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D8CD5" w14:textId="77777777" w:rsidR="00A57F47" w:rsidRPr="009F2F38" w:rsidRDefault="00A57F47" w:rsidP="005750C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F2F38">
        <w:rPr>
          <w:rFonts w:ascii="Times New Roman" w:hAnsi="Times New Roman" w:cs="Times New Roman"/>
          <w:b/>
          <w:bCs/>
        </w:rPr>
        <w:t>Prenatal Origins of Suicide Mortality: A Prospective Cohort Study in the United States</w:t>
      </w:r>
    </w:p>
    <w:p w14:paraId="1060A8F0" w14:textId="77777777" w:rsidR="00A57F47" w:rsidRPr="009F2F38" w:rsidRDefault="00A57F47" w:rsidP="005750C6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F2F38">
        <w:rPr>
          <w:rFonts w:ascii="Times New Roman" w:hAnsi="Times New Roman" w:cs="Times New Roman"/>
          <w:b/>
          <w:bCs/>
        </w:rPr>
        <w:t>Supplemental Material</w:t>
      </w:r>
    </w:p>
    <w:p w14:paraId="673DC5B1" w14:textId="77777777" w:rsidR="00A57F47" w:rsidRPr="009F2F38" w:rsidRDefault="00A57F47" w:rsidP="00A57F4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7D61495" w14:textId="77777777" w:rsidR="00A57F47" w:rsidRPr="009F2F38" w:rsidRDefault="00A57F47" w:rsidP="00A57F47">
      <w:pPr>
        <w:spacing w:line="360" w:lineRule="auto"/>
        <w:rPr>
          <w:rFonts w:ascii="Times New Roman" w:hAnsi="Times New Roman" w:cs="Times New Roman"/>
        </w:rPr>
      </w:pPr>
    </w:p>
    <w:p w14:paraId="7AE06693" w14:textId="5C217CB6" w:rsidR="00A57F47" w:rsidRPr="009F2F38" w:rsidRDefault="002B468F" w:rsidP="002B468F">
      <w:pPr>
        <w:spacing w:line="360" w:lineRule="auto"/>
        <w:jc w:val="center"/>
        <w:rPr>
          <w:rFonts w:ascii="Times New Roman" w:hAnsi="Times New Roman" w:cs="Times New Roman"/>
        </w:rPr>
      </w:pPr>
      <w:r w:rsidRPr="009F2F38">
        <w:rPr>
          <w:rFonts w:ascii="Times New Roman" w:hAnsi="Times New Roman" w:cs="Times New Roman"/>
          <w:noProof/>
        </w:rPr>
        <w:drawing>
          <wp:inline distT="0" distB="0" distL="0" distR="0" wp14:anchorId="723A8023" wp14:editId="443FCA6C">
            <wp:extent cx="5888736" cy="42258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423" cy="4255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C1C6D" w14:textId="05235148" w:rsidR="00A57F47" w:rsidRPr="009F2F38" w:rsidRDefault="00A57F47" w:rsidP="00A57F47">
      <w:pPr>
        <w:rPr>
          <w:rFonts w:ascii="Times New Roman" w:hAnsi="Times New Roman" w:cs="Times New Roman"/>
          <w:b/>
          <w:bCs/>
        </w:rPr>
      </w:pPr>
      <w:r w:rsidRPr="009F2F38">
        <w:rPr>
          <w:rFonts w:ascii="Times New Roman" w:hAnsi="Times New Roman" w:cs="Times New Roman"/>
          <w:b/>
          <w:bCs/>
        </w:rPr>
        <w:t>Figure S1. Flowchart of Collaborative Perinatal Project offspring linkage study. Box with bold border indicates the sample included in the current study</w:t>
      </w:r>
    </w:p>
    <w:p w14:paraId="6A6B415C" w14:textId="77777777" w:rsidR="00A57F47" w:rsidRPr="009F2F38" w:rsidRDefault="00A57F47" w:rsidP="00A57F47">
      <w:pPr>
        <w:rPr>
          <w:rFonts w:ascii="Times New Roman" w:hAnsi="Times New Roman" w:cs="Times New Roman"/>
          <w:sz w:val="20"/>
          <w:szCs w:val="20"/>
        </w:rPr>
      </w:pPr>
    </w:p>
    <w:p w14:paraId="2FB7565E" w14:textId="2F0ACCF6" w:rsidR="00A57F47" w:rsidRPr="009F2F38" w:rsidRDefault="00A57F47" w:rsidP="00A57F47">
      <w:pPr>
        <w:rPr>
          <w:rFonts w:ascii="Times New Roman" w:hAnsi="Times New Roman" w:cs="Times New Roman"/>
          <w:sz w:val="20"/>
          <w:szCs w:val="20"/>
        </w:rPr>
      </w:pPr>
    </w:p>
    <w:p w14:paraId="4C65B29D" w14:textId="67A85C83" w:rsidR="00AC5B42" w:rsidRPr="009F2F38" w:rsidRDefault="00AC5B42" w:rsidP="00A57F47">
      <w:pPr>
        <w:rPr>
          <w:rFonts w:ascii="Times New Roman" w:hAnsi="Times New Roman" w:cs="Times New Roman"/>
          <w:sz w:val="20"/>
          <w:szCs w:val="20"/>
        </w:rPr>
      </w:pPr>
    </w:p>
    <w:p w14:paraId="40F1FB0F" w14:textId="291C33C8" w:rsidR="00AC5B42" w:rsidRPr="009F2F38" w:rsidRDefault="00AC5B42" w:rsidP="00A57F47">
      <w:pPr>
        <w:rPr>
          <w:rFonts w:ascii="Times New Roman" w:hAnsi="Times New Roman" w:cs="Times New Roman"/>
          <w:sz w:val="20"/>
          <w:szCs w:val="20"/>
        </w:rPr>
      </w:pPr>
    </w:p>
    <w:p w14:paraId="39FB5287" w14:textId="5E457736" w:rsidR="00AC5B42" w:rsidRPr="009F2F38" w:rsidRDefault="00AC5B42" w:rsidP="00A57F47">
      <w:pPr>
        <w:rPr>
          <w:rFonts w:ascii="Times New Roman" w:hAnsi="Times New Roman" w:cs="Times New Roman"/>
          <w:sz w:val="20"/>
          <w:szCs w:val="20"/>
        </w:rPr>
      </w:pPr>
    </w:p>
    <w:p w14:paraId="29FB34A0" w14:textId="77777777" w:rsidR="002B468F" w:rsidRPr="009F2F38" w:rsidRDefault="002B468F" w:rsidP="00A57F47">
      <w:pPr>
        <w:rPr>
          <w:rFonts w:ascii="Times New Roman" w:hAnsi="Times New Roman" w:cs="Times New Roman"/>
          <w:sz w:val="20"/>
          <w:szCs w:val="20"/>
        </w:rPr>
      </w:pPr>
    </w:p>
    <w:p w14:paraId="47384922" w14:textId="1910FAC7" w:rsidR="00AC5B42" w:rsidRPr="009F2F38" w:rsidRDefault="00AC5B42" w:rsidP="00A57F47">
      <w:pPr>
        <w:rPr>
          <w:rFonts w:ascii="Times New Roman" w:hAnsi="Times New Roman" w:cs="Times New Roman"/>
          <w:sz w:val="20"/>
          <w:szCs w:val="20"/>
        </w:rPr>
      </w:pPr>
    </w:p>
    <w:p w14:paraId="3997A1CB" w14:textId="1123A20C" w:rsidR="00403237" w:rsidRPr="009F2F38" w:rsidRDefault="00403237" w:rsidP="00FE518E">
      <w:pPr>
        <w:spacing w:after="60" w:line="480" w:lineRule="auto"/>
        <w:rPr>
          <w:rFonts w:ascii="Times New Roman" w:hAnsi="Times New Roman" w:cs="Times New Roman"/>
        </w:rPr>
      </w:pPr>
      <w:r w:rsidRPr="009F2F38">
        <w:rPr>
          <w:rFonts w:ascii="Times New Roman" w:hAnsi="Times New Roman" w:cs="Times New Roman"/>
          <w:b/>
        </w:rPr>
        <w:lastRenderedPageBreak/>
        <w:t>Projected number of suicide deaths among CPP offspring</w:t>
      </w:r>
    </w:p>
    <w:p w14:paraId="5D3A6211" w14:textId="00E081D9" w:rsidR="00403237" w:rsidRPr="009F2F38" w:rsidRDefault="00403237" w:rsidP="00FE518E">
      <w:pPr>
        <w:spacing w:after="60" w:line="480" w:lineRule="auto"/>
        <w:ind w:firstLine="720"/>
        <w:rPr>
          <w:rFonts w:ascii="Times New Roman" w:hAnsi="Times New Roman" w:cs="Times New Roman"/>
        </w:rPr>
      </w:pPr>
      <w:r w:rsidRPr="009F2F38">
        <w:rPr>
          <w:rFonts w:ascii="Times New Roman" w:hAnsi="Times New Roman" w:cs="Times New Roman"/>
        </w:rPr>
        <w:t>Historical suicide rates by age group and year (in 3 broad categories so as to smooth over year-to-year variation but still account for secular trends) were obtained from the CDC mortality files (</w:t>
      </w:r>
      <w:hyperlink r:id="rId12" w:history="1">
        <w:r w:rsidRPr="009F2F38">
          <w:rPr>
            <w:rStyle w:val="Hyperlink"/>
            <w:rFonts w:ascii="Times New Roman" w:hAnsi="Times New Roman" w:cs="Times New Roman"/>
          </w:rPr>
          <w:t>http://wonder.cdc.gov/mortSQL.html</w:t>
        </w:r>
      </w:hyperlink>
      <w:r w:rsidRPr="009F2F38">
        <w:rPr>
          <w:rFonts w:ascii="Times New Roman" w:hAnsi="Times New Roman" w:cs="Times New Roman"/>
        </w:rPr>
        <w:t xml:space="preserve">) to estimate the expected number of suicide deaths among CPP offspring. The results are shown in </w:t>
      </w:r>
      <w:r w:rsidRPr="009F2F38">
        <w:rPr>
          <w:rFonts w:ascii="Times New Roman" w:hAnsi="Times New Roman" w:cs="Times New Roman"/>
          <w:b/>
        </w:rPr>
        <w:t>Table S1.</w:t>
      </w:r>
      <w:r w:rsidRPr="009F2F38">
        <w:rPr>
          <w:rFonts w:ascii="Times New Roman" w:hAnsi="Times New Roman" w:cs="Times New Roman"/>
        </w:rPr>
        <w:t xml:space="preserve"> We first calculated the number person-years that would be observed among the 52,966 surviving CPP offspring through 2016 – this was 2,012,708. The second column in Table S1 extrapolates the age distribution of CPP offspring through the calendar years 1968-2016. For example, between 1968-1978, 267,755 person-years were observed among children between the ages 5-9. The suicide rate per 100,000 during that </w:t>
      </w:r>
      <w:proofErr w:type="gramStart"/>
      <w:r w:rsidRPr="009F2F38">
        <w:rPr>
          <w:rFonts w:ascii="Times New Roman" w:hAnsi="Times New Roman" w:cs="Times New Roman"/>
        </w:rPr>
        <w:t>time period</w:t>
      </w:r>
      <w:proofErr w:type="gramEnd"/>
      <w:r w:rsidRPr="009F2F38">
        <w:rPr>
          <w:rFonts w:ascii="Times New Roman" w:hAnsi="Times New Roman" w:cs="Times New Roman"/>
        </w:rPr>
        <w:t xml:space="preserve"> was 0.011 (third column). Multiplying 267,755 by 0.011/100,000 gives 0.03, which we round to 0 expected deaths. We repeated the procedure for each age group in each of the 3 calendar periods. </w:t>
      </w:r>
      <w:r w:rsidR="0076691A" w:rsidRPr="009F2F38">
        <w:rPr>
          <w:rFonts w:ascii="Times New Roman" w:hAnsi="Times New Roman" w:cs="Times New Roman"/>
        </w:rPr>
        <w:t>Of note, the older participants in the CPP were 57 years old by the end of 2016</w:t>
      </w:r>
      <w:r w:rsidR="005950E4" w:rsidRPr="009F2F38">
        <w:rPr>
          <w:rFonts w:ascii="Times New Roman" w:hAnsi="Times New Roman" w:cs="Times New Roman"/>
        </w:rPr>
        <w:t>; specifically, 20% of the participants were bet</w:t>
      </w:r>
      <w:r w:rsidR="005C7601" w:rsidRPr="009F2F38">
        <w:rPr>
          <w:rFonts w:ascii="Times New Roman" w:hAnsi="Times New Roman" w:cs="Times New Roman"/>
        </w:rPr>
        <w:t>ween 55 and 57</w:t>
      </w:r>
      <w:r w:rsidR="0076691A" w:rsidRPr="009F2F38">
        <w:rPr>
          <w:rFonts w:ascii="Times New Roman" w:hAnsi="Times New Roman" w:cs="Times New Roman"/>
        </w:rPr>
        <w:t>. However, the CDC</w:t>
      </w:r>
      <w:r w:rsidR="00283065" w:rsidRPr="009F2F38">
        <w:rPr>
          <w:rFonts w:ascii="Times New Roman" w:hAnsi="Times New Roman" w:cs="Times New Roman"/>
        </w:rPr>
        <w:t xml:space="preserve"> mortality files only provide 10-year ranges at those ages. Therefore, we </w:t>
      </w:r>
      <w:r w:rsidR="004673F1" w:rsidRPr="009F2F38">
        <w:rPr>
          <w:rFonts w:ascii="Times New Roman" w:hAnsi="Times New Roman" w:cs="Times New Roman"/>
        </w:rPr>
        <w:t>projected suicides including and then excluding the age</w:t>
      </w:r>
      <w:r w:rsidR="005950E4" w:rsidRPr="009F2F38">
        <w:rPr>
          <w:rFonts w:ascii="Times New Roman" w:hAnsi="Times New Roman" w:cs="Times New Roman"/>
        </w:rPr>
        <w:t xml:space="preserve"> range of 55-64 years. </w:t>
      </w:r>
      <w:r w:rsidRPr="009F2F38">
        <w:rPr>
          <w:rFonts w:ascii="Times New Roman" w:hAnsi="Times New Roman" w:cs="Times New Roman"/>
        </w:rPr>
        <w:t xml:space="preserve">The total number of expected deaths </w:t>
      </w:r>
      <w:r w:rsidR="005C7601" w:rsidRPr="009F2F38">
        <w:rPr>
          <w:rFonts w:ascii="Times New Roman" w:hAnsi="Times New Roman" w:cs="Times New Roman"/>
        </w:rPr>
        <w:t>including the age range of 55-64 was 304. The total number of expected deaths excluding the age range of 55-64 was 285.</w:t>
      </w:r>
      <w:r w:rsidRPr="009F2F38">
        <w:rPr>
          <w:rFonts w:ascii="Times New Roman" w:hAnsi="Times New Roman" w:cs="Times New Roman"/>
        </w:rPr>
        <w:t xml:space="preserve"> </w:t>
      </w:r>
      <w:r w:rsidR="003272B9" w:rsidRPr="009F2F38">
        <w:rPr>
          <w:rFonts w:ascii="Times New Roman" w:hAnsi="Times New Roman" w:cs="Times New Roman"/>
        </w:rPr>
        <w:t xml:space="preserve">The difference in projection is 19 deaths. </w:t>
      </w:r>
      <w:r w:rsidR="009C6B52" w:rsidRPr="009F2F38">
        <w:rPr>
          <w:rFonts w:ascii="Times New Roman" w:hAnsi="Times New Roman" w:cs="Times New Roman"/>
        </w:rPr>
        <w:t>Although unlikely, a</w:t>
      </w:r>
      <w:r w:rsidR="005C7601" w:rsidRPr="009F2F38">
        <w:rPr>
          <w:rFonts w:ascii="Times New Roman" w:hAnsi="Times New Roman" w:cs="Times New Roman"/>
        </w:rPr>
        <w:t xml:space="preserve">ssuming </w:t>
      </w:r>
      <w:r w:rsidR="003C0FEE" w:rsidRPr="009F2F38">
        <w:rPr>
          <w:rFonts w:ascii="Times New Roman" w:hAnsi="Times New Roman" w:cs="Times New Roman"/>
        </w:rPr>
        <w:t>the same number of suicide</w:t>
      </w:r>
      <w:r w:rsidR="003272B9" w:rsidRPr="009F2F38">
        <w:rPr>
          <w:rFonts w:ascii="Times New Roman" w:hAnsi="Times New Roman" w:cs="Times New Roman"/>
        </w:rPr>
        <w:t xml:space="preserve"> deaths</w:t>
      </w:r>
      <w:r w:rsidR="003C0FEE" w:rsidRPr="009F2F38">
        <w:rPr>
          <w:rFonts w:ascii="Times New Roman" w:hAnsi="Times New Roman" w:cs="Times New Roman"/>
        </w:rPr>
        <w:t xml:space="preserve"> </w:t>
      </w:r>
      <w:r w:rsidR="003272B9" w:rsidRPr="009F2F38">
        <w:rPr>
          <w:rFonts w:ascii="Times New Roman" w:hAnsi="Times New Roman" w:cs="Times New Roman"/>
        </w:rPr>
        <w:t>at each age between 55-64</w:t>
      </w:r>
      <w:r w:rsidR="009C6B52" w:rsidRPr="009F2F38">
        <w:rPr>
          <w:rFonts w:ascii="Times New Roman" w:hAnsi="Times New Roman" w:cs="Times New Roman"/>
        </w:rPr>
        <w:t xml:space="preserve"> in the population, and only taking 20</w:t>
      </w:r>
      <w:r w:rsidR="000048B0" w:rsidRPr="009F2F38">
        <w:rPr>
          <w:rFonts w:ascii="Times New Roman" w:hAnsi="Times New Roman" w:cs="Times New Roman"/>
        </w:rPr>
        <w:t xml:space="preserve">%, these would be nearly 4 deaths for those aged 55-57, which added to the 285 </w:t>
      </w:r>
      <w:r w:rsidR="00AA2519" w:rsidRPr="009F2F38">
        <w:rPr>
          <w:rFonts w:ascii="Times New Roman" w:hAnsi="Times New Roman" w:cs="Times New Roman"/>
        </w:rPr>
        <w:t xml:space="preserve">would be 289 suicide deaths projected. </w:t>
      </w:r>
      <w:r w:rsidRPr="009F2F38">
        <w:rPr>
          <w:rFonts w:ascii="Times New Roman" w:hAnsi="Times New Roman" w:cs="Times New Roman"/>
        </w:rPr>
        <w:t>A caveat to these projections is that they do not remove from the number of person-years at risk deaths that occurred from other causes; however, given the relatively young age of the cohort, we anticipate the overestimate to be rather small. For example, a projection of all-cause mortality in the 3 age groups represented between 1968-1978 yields 272 deaths. Removing the person-years following these 272 deaths from the denominator of person-years in that time span (582,626) would have a negligible effect on the projections.</w:t>
      </w:r>
    </w:p>
    <w:p w14:paraId="3B715778" w14:textId="78C5A4D2" w:rsidR="00AC5B42" w:rsidRPr="009F2F38" w:rsidRDefault="00AC5B42" w:rsidP="00A57F47">
      <w:pPr>
        <w:rPr>
          <w:rFonts w:ascii="Times New Roman" w:hAnsi="Times New Roman" w:cs="Times New Roman"/>
          <w:sz w:val="20"/>
          <w:szCs w:val="20"/>
        </w:rPr>
      </w:pPr>
    </w:p>
    <w:p w14:paraId="5150F843" w14:textId="28F8A52A" w:rsidR="00AC5B42" w:rsidRPr="009F2F38" w:rsidRDefault="000A5AEC" w:rsidP="00A57F47">
      <w:pPr>
        <w:rPr>
          <w:rFonts w:ascii="Times New Roman" w:hAnsi="Times New Roman" w:cs="Times New Roman"/>
          <w:b/>
          <w:bCs/>
        </w:rPr>
      </w:pPr>
      <w:r w:rsidRPr="009F2F38">
        <w:rPr>
          <w:rFonts w:ascii="Times New Roman" w:hAnsi="Times New Roman" w:cs="Times New Roman"/>
          <w:b/>
          <w:bCs/>
        </w:rPr>
        <w:lastRenderedPageBreak/>
        <w:t>Table S1. Projected suicide deaths among CPP offspring through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251"/>
        <w:gridCol w:w="2425"/>
      </w:tblGrid>
      <w:tr w:rsidR="00F97A8F" w:rsidRPr="009F2F38" w14:paraId="39049112" w14:textId="77777777" w:rsidTr="00FE518E">
        <w:tc>
          <w:tcPr>
            <w:tcW w:w="2337" w:type="dxa"/>
            <w:vAlign w:val="center"/>
          </w:tcPr>
          <w:p w14:paraId="73710495" w14:textId="20856BBC" w:rsidR="00F97A8F" w:rsidRPr="009F2F38" w:rsidRDefault="00F97A8F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color w:val="44546A" w:themeColor="text2"/>
              </w:rPr>
              <w:t>Age group by calendar year</w:t>
            </w:r>
          </w:p>
        </w:tc>
        <w:tc>
          <w:tcPr>
            <w:tcW w:w="2337" w:type="dxa"/>
            <w:vAlign w:val="center"/>
          </w:tcPr>
          <w:p w14:paraId="51C9C615" w14:textId="3982D4F4" w:rsidR="00F97A8F" w:rsidRPr="009F2F38" w:rsidRDefault="00F97A8F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color w:val="44546A" w:themeColor="text2"/>
              </w:rPr>
              <w:t>Number of person-years</w:t>
            </w:r>
          </w:p>
        </w:tc>
        <w:tc>
          <w:tcPr>
            <w:tcW w:w="2251" w:type="dxa"/>
            <w:vAlign w:val="center"/>
          </w:tcPr>
          <w:p w14:paraId="44C0FA81" w14:textId="6B305D52" w:rsidR="00F97A8F" w:rsidRPr="009F2F38" w:rsidRDefault="00F97A8F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color w:val="44546A" w:themeColor="text2"/>
              </w:rPr>
              <w:t>Suicide rate/100,000 from CDC</w:t>
            </w:r>
          </w:p>
        </w:tc>
        <w:tc>
          <w:tcPr>
            <w:tcW w:w="2425" w:type="dxa"/>
            <w:vAlign w:val="center"/>
          </w:tcPr>
          <w:p w14:paraId="3A570FC3" w14:textId="3978F3F9" w:rsidR="00F97A8F" w:rsidRPr="009F2F38" w:rsidRDefault="00F97A8F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color w:val="44546A" w:themeColor="text2"/>
              </w:rPr>
              <w:t>Projected suicide deaths</w:t>
            </w:r>
          </w:p>
        </w:tc>
      </w:tr>
      <w:tr w:rsidR="00C61A4C" w:rsidRPr="009F2F38" w14:paraId="6DF9A2C2" w14:textId="77777777" w:rsidTr="00FE518E"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7F3E2239" w14:textId="64FAA7D5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bCs/>
                <w:color w:val="000000"/>
              </w:rPr>
              <w:t>1968-1978</w:t>
            </w:r>
            <w:r w:rsidR="00073982" w:rsidRPr="009F2F3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073982" w:rsidRPr="009F2F3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0DB3D7E0" w14:textId="7777777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shd w:val="clear" w:color="auto" w:fill="D9D9D9" w:themeFill="background1" w:themeFillShade="D9"/>
            <w:vAlign w:val="center"/>
          </w:tcPr>
          <w:p w14:paraId="476D66E5" w14:textId="7777777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shd w:val="clear" w:color="auto" w:fill="D9D9D9" w:themeFill="background1" w:themeFillShade="D9"/>
            <w:vAlign w:val="center"/>
          </w:tcPr>
          <w:p w14:paraId="4B1133B6" w14:textId="7777777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</w:tr>
      <w:tr w:rsidR="00C61A4C" w:rsidRPr="009F2F38" w14:paraId="63D76F77" w14:textId="77777777" w:rsidTr="00FE518E"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1CE5DDEC" w14:textId="5C218FD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5-9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397F5A83" w14:textId="6D495572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267,755 </w:t>
            </w:r>
          </w:p>
        </w:tc>
        <w:tc>
          <w:tcPr>
            <w:tcW w:w="2251" w:type="dxa"/>
            <w:shd w:val="clear" w:color="auto" w:fill="D9D9D9" w:themeFill="background1" w:themeFillShade="D9"/>
            <w:vAlign w:val="center"/>
          </w:tcPr>
          <w:p w14:paraId="65C01AC5" w14:textId="4E78646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2425" w:type="dxa"/>
            <w:shd w:val="clear" w:color="auto" w:fill="D9D9D9" w:themeFill="background1" w:themeFillShade="D9"/>
            <w:vAlign w:val="center"/>
          </w:tcPr>
          <w:p w14:paraId="15CFE6D6" w14:textId="407F8ACE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C61A4C" w:rsidRPr="009F2F38" w14:paraId="5379A793" w14:textId="77777777" w:rsidTr="00FE518E"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5ADC0C42" w14:textId="3ADC6AD4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0-14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46CF2C9F" w14:textId="069B5318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243,730 </w:t>
            </w:r>
          </w:p>
        </w:tc>
        <w:tc>
          <w:tcPr>
            <w:tcW w:w="2251" w:type="dxa"/>
            <w:shd w:val="clear" w:color="auto" w:fill="D9D9D9" w:themeFill="background1" w:themeFillShade="D9"/>
            <w:vAlign w:val="center"/>
          </w:tcPr>
          <w:p w14:paraId="14EFB824" w14:textId="29CB9375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2425" w:type="dxa"/>
            <w:shd w:val="clear" w:color="auto" w:fill="D9D9D9" w:themeFill="background1" w:themeFillShade="D9"/>
            <w:vAlign w:val="center"/>
          </w:tcPr>
          <w:p w14:paraId="4B77F187" w14:textId="3C27BF0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C61A4C" w:rsidRPr="009F2F38" w14:paraId="4E171203" w14:textId="77777777" w:rsidTr="00FE518E"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7D1EA2F1" w14:textId="128168EB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2337" w:type="dxa"/>
            <w:shd w:val="clear" w:color="auto" w:fill="D9D9D9" w:themeFill="background1" w:themeFillShade="D9"/>
            <w:vAlign w:val="center"/>
          </w:tcPr>
          <w:p w14:paraId="1B5DF103" w14:textId="3DEBCDCD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71,141 </w:t>
            </w:r>
          </w:p>
        </w:tc>
        <w:tc>
          <w:tcPr>
            <w:tcW w:w="2251" w:type="dxa"/>
            <w:shd w:val="clear" w:color="auto" w:fill="D9D9D9" w:themeFill="background1" w:themeFillShade="D9"/>
            <w:vAlign w:val="center"/>
          </w:tcPr>
          <w:p w14:paraId="7DF3C47F" w14:textId="7C069D6E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6.891</w:t>
            </w:r>
          </w:p>
        </w:tc>
        <w:tc>
          <w:tcPr>
            <w:tcW w:w="2425" w:type="dxa"/>
            <w:shd w:val="clear" w:color="auto" w:fill="D9D9D9" w:themeFill="background1" w:themeFillShade="D9"/>
            <w:vAlign w:val="center"/>
          </w:tcPr>
          <w:p w14:paraId="0BC63620" w14:textId="3AB314EF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</w:tr>
      <w:tr w:rsidR="00C61A4C" w:rsidRPr="009F2F38" w14:paraId="28AE4FEC" w14:textId="77777777" w:rsidTr="00FE518E">
        <w:tc>
          <w:tcPr>
            <w:tcW w:w="2337" w:type="dxa"/>
            <w:vAlign w:val="center"/>
          </w:tcPr>
          <w:p w14:paraId="661AD341" w14:textId="6DB0DE74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79-1998 </w:t>
            </w:r>
          </w:p>
        </w:tc>
        <w:tc>
          <w:tcPr>
            <w:tcW w:w="2337" w:type="dxa"/>
            <w:vAlign w:val="center"/>
          </w:tcPr>
          <w:p w14:paraId="2E276079" w14:textId="3552F5D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7ACBF19" w14:textId="4AAE00A9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vAlign w:val="center"/>
          </w:tcPr>
          <w:p w14:paraId="792C044F" w14:textId="105C3F25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</w:tr>
      <w:tr w:rsidR="00C61A4C" w:rsidRPr="009F2F38" w14:paraId="15C02255" w14:textId="77777777" w:rsidTr="00FE518E">
        <w:tc>
          <w:tcPr>
            <w:tcW w:w="2337" w:type="dxa"/>
            <w:vAlign w:val="center"/>
          </w:tcPr>
          <w:p w14:paraId="423CE913" w14:textId="1B1A38DB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0-14</w:t>
            </w:r>
          </w:p>
        </w:tc>
        <w:tc>
          <w:tcPr>
            <w:tcW w:w="2337" w:type="dxa"/>
            <w:vAlign w:val="center"/>
          </w:tcPr>
          <w:p w14:paraId="35C65DA9" w14:textId="58F9893E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21,100 </w:t>
            </w:r>
          </w:p>
        </w:tc>
        <w:tc>
          <w:tcPr>
            <w:tcW w:w="2251" w:type="dxa"/>
            <w:vAlign w:val="center"/>
          </w:tcPr>
          <w:p w14:paraId="1603FB7B" w14:textId="621F9805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.395</w:t>
            </w:r>
          </w:p>
        </w:tc>
        <w:tc>
          <w:tcPr>
            <w:tcW w:w="2425" w:type="dxa"/>
            <w:vAlign w:val="center"/>
          </w:tcPr>
          <w:p w14:paraId="31D3646B" w14:textId="3AC460D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C61A4C" w:rsidRPr="009F2F38" w14:paraId="21892CF2" w14:textId="77777777" w:rsidTr="00FE518E">
        <w:tc>
          <w:tcPr>
            <w:tcW w:w="2337" w:type="dxa"/>
            <w:vAlign w:val="center"/>
          </w:tcPr>
          <w:p w14:paraId="06F1D8F8" w14:textId="69F7A4A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5-19</w:t>
            </w:r>
          </w:p>
        </w:tc>
        <w:tc>
          <w:tcPr>
            <w:tcW w:w="2337" w:type="dxa"/>
            <w:vAlign w:val="center"/>
          </w:tcPr>
          <w:p w14:paraId="071D5D84" w14:textId="1663D602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193,689 </w:t>
            </w:r>
          </w:p>
        </w:tc>
        <w:tc>
          <w:tcPr>
            <w:tcW w:w="2251" w:type="dxa"/>
            <w:vAlign w:val="center"/>
          </w:tcPr>
          <w:p w14:paraId="0C994601" w14:textId="7EB70214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9.768</w:t>
            </w:r>
          </w:p>
        </w:tc>
        <w:tc>
          <w:tcPr>
            <w:tcW w:w="2425" w:type="dxa"/>
            <w:vAlign w:val="center"/>
          </w:tcPr>
          <w:p w14:paraId="6F1F5EEA" w14:textId="4DD7BD5D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</w:tr>
      <w:tr w:rsidR="00C61A4C" w:rsidRPr="009F2F38" w14:paraId="392B9A8E" w14:textId="77777777" w:rsidTr="00FE518E">
        <w:tc>
          <w:tcPr>
            <w:tcW w:w="2337" w:type="dxa"/>
            <w:vAlign w:val="center"/>
          </w:tcPr>
          <w:p w14:paraId="268E1629" w14:textId="56FB264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20-24</w:t>
            </w:r>
          </w:p>
        </w:tc>
        <w:tc>
          <w:tcPr>
            <w:tcW w:w="2337" w:type="dxa"/>
            <w:vAlign w:val="center"/>
          </w:tcPr>
          <w:p w14:paraId="33F4D8FE" w14:textId="72CD5632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264,830 </w:t>
            </w:r>
          </w:p>
        </w:tc>
        <w:tc>
          <w:tcPr>
            <w:tcW w:w="2251" w:type="dxa"/>
            <w:vAlign w:val="center"/>
          </w:tcPr>
          <w:p w14:paraId="533567A8" w14:textId="508AEFE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5.124</w:t>
            </w:r>
          </w:p>
        </w:tc>
        <w:tc>
          <w:tcPr>
            <w:tcW w:w="2425" w:type="dxa"/>
            <w:vAlign w:val="center"/>
          </w:tcPr>
          <w:p w14:paraId="42D67AA3" w14:textId="29E52BC5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</w:tr>
      <w:tr w:rsidR="00C61A4C" w:rsidRPr="009F2F38" w14:paraId="0CA02919" w14:textId="77777777" w:rsidTr="00FE518E">
        <w:tc>
          <w:tcPr>
            <w:tcW w:w="2337" w:type="dxa"/>
            <w:vAlign w:val="center"/>
          </w:tcPr>
          <w:p w14:paraId="58D4FD2C" w14:textId="68FBEA7E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25-34</w:t>
            </w:r>
          </w:p>
        </w:tc>
        <w:tc>
          <w:tcPr>
            <w:tcW w:w="2337" w:type="dxa"/>
            <w:vAlign w:val="center"/>
          </w:tcPr>
          <w:p w14:paraId="7E0154AD" w14:textId="0B6D8FC6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508,560 </w:t>
            </w:r>
          </w:p>
        </w:tc>
        <w:tc>
          <w:tcPr>
            <w:tcW w:w="2251" w:type="dxa"/>
            <w:vAlign w:val="center"/>
          </w:tcPr>
          <w:p w14:paraId="141A6CEF" w14:textId="071C7F73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5.162</w:t>
            </w:r>
          </w:p>
        </w:tc>
        <w:tc>
          <w:tcPr>
            <w:tcW w:w="2425" w:type="dxa"/>
            <w:vAlign w:val="center"/>
          </w:tcPr>
          <w:p w14:paraId="54D1B882" w14:textId="475C503B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</w:tc>
      </w:tr>
      <w:tr w:rsidR="00C61A4C" w:rsidRPr="009F2F38" w14:paraId="24204FDA" w14:textId="77777777" w:rsidTr="00FE518E">
        <w:tc>
          <w:tcPr>
            <w:tcW w:w="2337" w:type="dxa"/>
            <w:vAlign w:val="center"/>
          </w:tcPr>
          <w:p w14:paraId="77555DB3" w14:textId="0B7B4D11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35-44</w:t>
            </w:r>
          </w:p>
        </w:tc>
        <w:tc>
          <w:tcPr>
            <w:tcW w:w="2337" w:type="dxa"/>
            <w:vAlign w:val="center"/>
          </w:tcPr>
          <w:p w14:paraId="20F89005" w14:textId="604608D5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71,141 </w:t>
            </w:r>
          </w:p>
        </w:tc>
        <w:tc>
          <w:tcPr>
            <w:tcW w:w="2251" w:type="dxa"/>
            <w:vAlign w:val="center"/>
          </w:tcPr>
          <w:p w14:paraId="7AB9CA2F" w14:textId="0B17045C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5.118</w:t>
            </w:r>
          </w:p>
        </w:tc>
        <w:tc>
          <w:tcPr>
            <w:tcW w:w="2425" w:type="dxa"/>
            <w:vAlign w:val="center"/>
          </w:tcPr>
          <w:p w14:paraId="448E5A05" w14:textId="10ACBFB2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</w:tr>
      <w:tr w:rsidR="007B5360" w:rsidRPr="009F2F38" w14:paraId="7160024B" w14:textId="77777777" w:rsidTr="00FE518E">
        <w:tc>
          <w:tcPr>
            <w:tcW w:w="2337" w:type="dxa"/>
            <w:vAlign w:val="center"/>
          </w:tcPr>
          <w:p w14:paraId="06A43677" w14:textId="4E881612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999-2016 </w:t>
            </w:r>
          </w:p>
        </w:tc>
        <w:tc>
          <w:tcPr>
            <w:tcW w:w="2337" w:type="dxa"/>
            <w:vAlign w:val="center"/>
          </w:tcPr>
          <w:p w14:paraId="64CA25A8" w14:textId="20C97406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A13813D" w14:textId="1C5C7381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vAlign w:val="center"/>
          </w:tcPr>
          <w:p w14:paraId="1951C785" w14:textId="7B76C6DA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</w:p>
        </w:tc>
      </w:tr>
      <w:tr w:rsidR="007B5360" w:rsidRPr="009F2F38" w14:paraId="6FFA9349" w14:textId="77777777" w:rsidTr="00FE518E">
        <w:tc>
          <w:tcPr>
            <w:tcW w:w="2337" w:type="dxa"/>
            <w:vAlign w:val="center"/>
          </w:tcPr>
          <w:p w14:paraId="0B44F44E" w14:textId="4CD0D82E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25-34</w:t>
            </w:r>
          </w:p>
        </w:tc>
        <w:tc>
          <w:tcPr>
            <w:tcW w:w="2337" w:type="dxa"/>
            <w:vAlign w:val="center"/>
          </w:tcPr>
          <w:p w14:paraId="6F5D0DF4" w14:textId="527E9A6A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21,100 </w:t>
            </w:r>
          </w:p>
        </w:tc>
        <w:tc>
          <w:tcPr>
            <w:tcW w:w="2251" w:type="dxa"/>
            <w:vAlign w:val="center"/>
          </w:tcPr>
          <w:p w14:paraId="5FED3DA1" w14:textId="5D629D3A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3.749</w:t>
            </w:r>
          </w:p>
        </w:tc>
        <w:tc>
          <w:tcPr>
            <w:tcW w:w="2425" w:type="dxa"/>
            <w:vAlign w:val="center"/>
          </w:tcPr>
          <w:p w14:paraId="2B622A39" w14:textId="57652E8D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7B5360" w:rsidRPr="009F2F38" w14:paraId="1CC883C1" w14:textId="77777777" w:rsidTr="00FE518E">
        <w:tc>
          <w:tcPr>
            <w:tcW w:w="2337" w:type="dxa"/>
            <w:vAlign w:val="center"/>
          </w:tcPr>
          <w:p w14:paraId="7AF15BC4" w14:textId="6555E257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35-44</w:t>
            </w:r>
          </w:p>
        </w:tc>
        <w:tc>
          <w:tcPr>
            <w:tcW w:w="2337" w:type="dxa"/>
            <w:vAlign w:val="center"/>
          </w:tcPr>
          <w:p w14:paraId="185A5EF9" w14:textId="643EAE52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458,519 </w:t>
            </w:r>
          </w:p>
        </w:tc>
        <w:tc>
          <w:tcPr>
            <w:tcW w:w="2251" w:type="dxa"/>
            <w:vAlign w:val="center"/>
          </w:tcPr>
          <w:p w14:paraId="5DFA382B" w14:textId="107694E6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5.702</w:t>
            </w:r>
          </w:p>
        </w:tc>
        <w:tc>
          <w:tcPr>
            <w:tcW w:w="2425" w:type="dxa"/>
            <w:vAlign w:val="center"/>
          </w:tcPr>
          <w:p w14:paraId="6349AEEC" w14:textId="66D6865E" w:rsidR="007B5360" w:rsidRPr="009F2F38" w:rsidRDefault="00232475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</w:tr>
      <w:tr w:rsidR="007B5360" w:rsidRPr="009F2F38" w14:paraId="790D6703" w14:textId="77777777" w:rsidTr="00FE518E">
        <w:tc>
          <w:tcPr>
            <w:tcW w:w="2337" w:type="dxa"/>
            <w:vAlign w:val="center"/>
          </w:tcPr>
          <w:p w14:paraId="288E7484" w14:textId="47DD26D5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2337" w:type="dxa"/>
            <w:vAlign w:val="center"/>
          </w:tcPr>
          <w:p w14:paraId="7C18A4BF" w14:textId="30A8E583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314,871 </w:t>
            </w:r>
          </w:p>
        </w:tc>
        <w:tc>
          <w:tcPr>
            <w:tcW w:w="2251" w:type="dxa"/>
            <w:vAlign w:val="center"/>
          </w:tcPr>
          <w:p w14:paraId="58752773" w14:textId="213D8092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7.887</w:t>
            </w:r>
          </w:p>
        </w:tc>
        <w:tc>
          <w:tcPr>
            <w:tcW w:w="2425" w:type="dxa"/>
            <w:vAlign w:val="center"/>
          </w:tcPr>
          <w:p w14:paraId="21774E8E" w14:textId="330923E8" w:rsidR="007B5360" w:rsidRPr="009F2F38" w:rsidRDefault="007B536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</w:tr>
      <w:tr w:rsidR="007B5360" w:rsidRPr="009F2F38" w14:paraId="0B99D617" w14:textId="77777777" w:rsidTr="00FE518E">
        <w:tc>
          <w:tcPr>
            <w:tcW w:w="2337" w:type="dxa"/>
            <w:vAlign w:val="center"/>
          </w:tcPr>
          <w:p w14:paraId="3774BB00" w14:textId="4BC52E7D" w:rsidR="007B5360" w:rsidRPr="009F2F38" w:rsidRDefault="007B5360" w:rsidP="00DF6702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55-64</w:t>
            </w:r>
            <w:r w:rsidR="00A45967" w:rsidRPr="009F2F3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73982" w:rsidRPr="009F2F38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37" w:type="dxa"/>
            <w:vAlign w:val="center"/>
          </w:tcPr>
          <w:p w14:paraId="1436CB2A" w14:textId="14EF4579" w:rsidR="007B5360" w:rsidRPr="009F2F38" w:rsidRDefault="007B5360" w:rsidP="00DF6702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 xml:space="preserve">158,898 </w:t>
            </w:r>
          </w:p>
        </w:tc>
        <w:tc>
          <w:tcPr>
            <w:tcW w:w="2251" w:type="dxa"/>
            <w:vAlign w:val="center"/>
          </w:tcPr>
          <w:p w14:paraId="151CCDC5" w14:textId="7A09F31B" w:rsidR="007B5360" w:rsidRPr="009F2F38" w:rsidRDefault="007B5360" w:rsidP="00DF6702">
            <w:pPr>
              <w:rPr>
                <w:rFonts w:ascii="Times New Roman" w:hAnsi="Times New Roman" w:cs="Times New Roman"/>
                <w:color w:val="000000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16.036</w:t>
            </w:r>
          </w:p>
        </w:tc>
        <w:tc>
          <w:tcPr>
            <w:tcW w:w="2425" w:type="dxa"/>
            <w:vAlign w:val="center"/>
          </w:tcPr>
          <w:p w14:paraId="0D0ECB4C" w14:textId="46ABFEF3" w:rsidR="007B5360" w:rsidRPr="009F2F38" w:rsidRDefault="007B5360" w:rsidP="00DF670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2F38">
              <w:rPr>
                <w:rFonts w:ascii="Times New Roman" w:hAnsi="Times New Roman" w:cs="Times New Roman"/>
                <w:color w:val="000000"/>
              </w:rPr>
              <w:t>25.</w:t>
            </w:r>
            <w:r w:rsidR="00232475" w:rsidRPr="009F2F3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C61A4C" w:rsidRPr="009F2F38" w14:paraId="70FB43FD" w14:textId="77777777" w:rsidTr="00FE518E">
        <w:tc>
          <w:tcPr>
            <w:tcW w:w="2337" w:type="dxa"/>
            <w:vAlign w:val="center"/>
          </w:tcPr>
          <w:p w14:paraId="6033E0B1" w14:textId="21F58650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337" w:type="dxa"/>
            <w:vAlign w:val="center"/>
          </w:tcPr>
          <w:p w14:paraId="413FBD11" w14:textId="141B3D2C" w:rsidR="00C61A4C" w:rsidRPr="009F2F38" w:rsidRDefault="0007090E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b/>
                <w:color w:val="000000"/>
              </w:rPr>
              <w:t>2,012,708</w:t>
            </w:r>
          </w:p>
        </w:tc>
        <w:tc>
          <w:tcPr>
            <w:tcW w:w="2251" w:type="dxa"/>
            <w:vAlign w:val="center"/>
          </w:tcPr>
          <w:p w14:paraId="45451C0D" w14:textId="7777777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vAlign w:val="center"/>
          </w:tcPr>
          <w:p w14:paraId="075207A0" w14:textId="27811D33" w:rsidR="00C61A4C" w:rsidRPr="009F2F38" w:rsidRDefault="003366D0" w:rsidP="00DF6702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color w:val="000000"/>
              </w:rPr>
              <w:t>303.8 (including 55-64)</w:t>
            </w:r>
          </w:p>
        </w:tc>
      </w:tr>
      <w:tr w:rsidR="00C61A4C" w:rsidRPr="009F2F38" w14:paraId="45CB9F12" w14:textId="77777777" w:rsidTr="00FE518E">
        <w:tc>
          <w:tcPr>
            <w:tcW w:w="2337" w:type="dxa"/>
            <w:vAlign w:val="center"/>
          </w:tcPr>
          <w:p w14:paraId="52678516" w14:textId="1747D998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vAlign w:val="center"/>
          </w:tcPr>
          <w:p w14:paraId="6869745B" w14:textId="7777777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vAlign w:val="center"/>
          </w:tcPr>
          <w:p w14:paraId="30A1BF52" w14:textId="77777777" w:rsidR="00C61A4C" w:rsidRPr="009F2F38" w:rsidRDefault="00C61A4C" w:rsidP="00DF6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vAlign w:val="center"/>
          </w:tcPr>
          <w:p w14:paraId="483574B8" w14:textId="5C566984" w:rsidR="00C61A4C" w:rsidRPr="009F2F38" w:rsidRDefault="003366D0" w:rsidP="00DF6702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285.1 (excluding 55-64)</w:t>
            </w:r>
          </w:p>
        </w:tc>
      </w:tr>
      <w:tr w:rsidR="00826F82" w:rsidRPr="009F2F38" w14:paraId="54A644B4" w14:textId="77777777" w:rsidTr="001659FE">
        <w:trPr>
          <w:trHeight w:val="752"/>
        </w:trPr>
        <w:tc>
          <w:tcPr>
            <w:tcW w:w="9350" w:type="dxa"/>
            <w:gridSpan w:val="4"/>
          </w:tcPr>
          <w:p w14:paraId="5C220488" w14:textId="77777777" w:rsidR="00826F82" w:rsidRPr="009F2F38" w:rsidRDefault="00073982" w:rsidP="00C61A4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a </w:t>
            </w:r>
            <w:r w:rsidR="00826F82" w:rsidRPr="009F2F38">
              <w:rPr>
                <w:rFonts w:ascii="Times New Roman" w:eastAsia="Times New Roman" w:hAnsi="Times New Roman" w:cs="Times New Roman"/>
                <w:color w:val="000000"/>
              </w:rPr>
              <w:t>Projections for 1968-1978 are shown, but data for these years are not available in the US National Death Index. Therefore, the totals in the last rows cover 1979-2016 only.</w:t>
            </w:r>
          </w:p>
          <w:p w14:paraId="56AA0C4A" w14:textId="77600FE3" w:rsidR="00F64034" w:rsidRPr="009F2F38" w:rsidRDefault="00F64034" w:rsidP="00C61A4C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proofErr w:type="gramStart"/>
            <w:r w:rsidR="00FC2203" w:rsidRPr="009F2F38">
              <w:rPr>
                <w:rFonts w:ascii="Times New Roman" w:hAnsi="Times New Roman" w:cs="Times New Roman"/>
              </w:rPr>
              <w:t>The</w:t>
            </w:r>
            <w:proofErr w:type="gramEnd"/>
            <w:r w:rsidR="00FC2203" w:rsidRPr="009F2F38">
              <w:rPr>
                <w:rFonts w:ascii="Times New Roman" w:hAnsi="Times New Roman" w:cs="Times New Roman"/>
              </w:rPr>
              <w:t xml:space="preserve"> oldest participants were 57 years old in 2016. However, CDC data only provides these age ranges.</w:t>
            </w:r>
          </w:p>
        </w:tc>
      </w:tr>
    </w:tbl>
    <w:p w14:paraId="64BB2AE3" w14:textId="77777777" w:rsidR="00AC5B42" w:rsidRPr="009F2F38" w:rsidRDefault="00AC5B42" w:rsidP="00A57F47">
      <w:pPr>
        <w:rPr>
          <w:rFonts w:ascii="Times New Roman" w:hAnsi="Times New Roman" w:cs="Times New Roman"/>
          <w:sz w:val="20"/>
          <w:szCs w:val="20"/>
        </w:rPr>
      </w:pPr>
    </w:p>
    <w:p w14:paraId="277915DD" w14:textId="7F161016" w:rsidR="00A57F47" w:rsidRPr="009F2F38" w:rsidRDefault="00A57F47" w:rsidP="00A57F47">
      <w:pPr>
        <w:rPr>
          <w:rFonts w:ascii="Times New Roman" w:hAnsi="Times New Roman" w:cs="Times New Roman"/>
          <w:sz w:val="20"/>
          <w:szCs w:val="20"/>
        </w:rPr>
      </w:pPr>
    </w:p>
    <w:p w14:paraId="0C7418E7" w14:textId="3CD7798C" w:rsidR="00EC16CA" w:rsidRPr="009F2F38" w:rsidRDefault="00EC16CA" w:rsidP="00A57F47">
      <w:pPr>
        <w:rPr>
          <w:rFonts w:ascii="Times New Roman" w:hAnsi="Times New Roman" w:cs="Times New Roman"/>
          <w:sz w:val="20"/>
          <w:szCs w:val="20"/>
        </w:rPr>
      </w:pPr>
    </w:p>
    <w:p w14:paraId="315EBD7C" w14:textId="1A981EC8" w:rsidR="00EC16CA" w:rsidRPr="009F2F38" w:rsidRDefault="00EC16CA" w:rsidP="00A57F47">
      <w:pPr>
        <w:rPr>
          <w:rFonts w:ascii="Times New Roman" w:hAnsi="Times New Roman" w:cs="Times New Roman"/>
          <w:sz w:val="20"/>
          <w:szCs w:val="20"/>
        </w:rPr>
      </w:pPr>
    </w:p>
    <w:p w14:paraId="58E1A53D" w14:textId="638CF30B" w:rsidR="00EC16CA" w:rsidRPr="009F2F38" w:rsidRDefault="00EC16CA" w:rsidP="00A57F47">
      <w:pPr>
        <w:rPr>
          <w:rFonts w:ascii="Times New Roman" w:hAnsi="Times New Roman" w:cs="Times New Roman"/>
          <w:sz w:val="20"/>
          <w:szCs w:val="20"/>
        </w:rPr>
      </w:pPr>
    </w:p>
    <w:p w14:paraId="3154DDB1" w14:textId="1FC989F9" w:rsidR="00EC16CA" w:rsidRPr="009F2F38" w:rsidRDefault="00EC16CA" w:rsidP="00A57F47">
      <w:pPr>
        <w:rPr>
          <w:rFonts w:ascii="Times New Roman" w:hAnsi="Times New Roman" w:cs="Times New Roman"/>
          <w:sz w:val="20"/>
          <w:szCs w:val="20"/>
        </w:rPr>
      </w:pPr>
    </w:p>
    <w:p w14:paraId="11BED18D" w14:textId="77777777" w:rsidR="00EC16CA" w:rsidRPr="009F2F38" w:rsidRDefault="00EC16CA" w:rsidP="00A57F47">
      <w:pPr>
        <w:rPr>
          <w:rFonts w:ascii="Times New Roman" w:hAnsi="Times New Roman" w:cs="Times New Roman"/>
          <w:sz w:val="20"/>
          <w:szCs w:val="20"/>
        </w:rPr>
      </w:pPr>
    </w:p>
    <w:p w14:paraId="6B487E39" w14:textId="2F338C49" w:rsidR="00A57F47" w:rsidRPr="009F2F38" w:rsidRDefault="00A57F47" w:rsidP="00A57F47">
      <w:pPr>
        <w:rPr>
          <w:rFonts w:ascii="Times New Roman" w:hAnsi="Times New Roman" w:cs="Times New Roman"/>
          <w:sz w:val="20"/>
          <w:szCs w:val="20"/>
        </w:rPr>
      </w:pPr>
    </w:p>
    <w:p w14:paraId="67998FCE" w14:textId="13A93C08" w:rsidR="003D1DD2" w:rsidRPr="009F2F38" w:rsidRDefault="003D1DD2" w:rsidP="00A57F47">
      <w:pPr>
        <w:rPr>
          <w:rFonts w:ascii="Times New Roman" w:hAnsi="Times New Roman" w:cs="Times New Roman"/>
          <w:sz w:val="20"/>
          <w:szCs w:val="20"/>
        </w:rPr>
      </w:pPr>
    </w:p>
    <w:p w14:paraId="5E70AB30" w14:textId="68B1DD21" w:rsidR="003D1DD2" w:rsidRPr="009F2F38" w:rsidRDefault="003D1DD2" w:rsidP="00A57F47">
      <w:pPr>
        <w:rPr>
          <w:rFonts w:ascii="Times New Roman" w:hAnsi="Times New Roman" w:cs="Times New Roman"/>
          <w:sz w:val="20"/>
          <w:szCs w:val="20"/>
        </w:rPr>
      </w:pPr>
    </w:p>
    <w:p w14:paraId="0A7D1C9D" w14:textId="154717BE" w:rsidR="003D1DD2" w:rsidRPr="009F2F38" w:rsidRDefault="003D1DD2" w:rsidP="00A57F47">
      <w:pPr>
        <w:rPr>
          <w:rFonts w:ascii="Times New Roman" w:hAnsi="Times New Roman" w:cs="Times New Roman"/>
          <w:sz w:val="20"/>
          <w:szCs w:val="20"/>
        </w:rPr>
      </w:pPr>
    </w:p>
    <w:p w14:paraId="63669030" w14:textId="65C99021" w:rsidR="003D1DD2" w:rsidRPr="009F2F38" w:rsidRDefault="003D1DD2" w:rsidP="00A57F47">
      <w:pPr>
        <w:rPr>
          <w:rFonts w:ascii="Times New Roman" w:hAnsi="Times New Roman" w:cs="Times New Roman"/>
          <w:sz w:val="20"/>
          <w:szCs w:val="20"/>
        </w:rPr>
      </w:pPr>
    </w:p>
    <w:p w14:paraId="00AB22A6" w14:textId="77777777" w:rsidR="003D1DD2" w:rsidRPr="009F2F38" w:rsidRDefault="003D1DD2" w:rsidP="00A57F47">
      <w:pPr>
        <w:rPr>
          <w:rFonts w:ascii="Times New Roman" w:hAnsi="Times New Roman" w:cs="Times New Roman"/>
          <w:sz w:val="20"/>
          <w:szCs w:val="20"/>
        </w:rPr>
      </w:pPr>
    </w:p>
    <w:p w14:paraId="571F40B9" w14:textId="77777777" w:rsidR="00A57F47" w:rsidRPr="009F2F38" w:rsidRDefault="00A57F47" w:rsidP="00A57F47">
      <w:pPr>
        <w:rPr>
          <w:rFonts w:ascii="Times New Roman" w:hAnsi="Times New Roman" w:cs="Times New Roman"/>
          <w:sz w:val="20"/>
          <w:szCs w:val="20"/>
        </w:rPr>
      </w:pPr>
    </w:p>
    <w:p w14:paraId="2FA9B46C" w14:textId="510ECA29" w:rsidR="00A57F47" w:rsidRPr="009F2F38" w:rsidRDefault="00A57F47" w:rsidP="00A57F47">
      <w:pPr>
        <w:rPr>
          <w:rFonts w:ascii="Times New Roman" w:hAnsi="Times New Roman" w:cs="Times New Roman"/>
          <w:b/>
          <w:bCs/>
        </w:rPr>
      </w:pPr>
      <w:r w:rsidRPr="009F2F38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934E4" w:rsidRPr="009F2F38">
        <w:rPr>
          <w:rFonts w:ascii="Times New Roman" w:hAnsi="Times New Roman" w:cs="Times New Roman"/>
          <w:b/>
          <w:bCs/>
        </w:rPr>
        <w:t>S2</w:t>
      </w:r>
      <w:r w:rsidRPr="009F2F38">
        <w:rPr>
          <w:rFonts w:ascii="Times New Roman" w:hAnsi="Times New Roman" w:cs="Times New Roman"/>
          <w:b/>
          <w:bCs/>
        </w:rPr>
        <w:t>. Risk factors</w:t>
      </w:r>
      <w:r w:rsidR="00230904" w:rsidRPr="009F2F38">
        <w:rPr>
          <w:rFonts w:ascii="Times New Roman" w:hAnsi="Times New Roman" w:cs="Times New Roman"/>
          <w:b/>
          <w:bCs/>
        </w:rPr>
        <w:t xml:space="preserve"> included in the risk scores for pregnancy, labor and delivery, and neonatal complications</w:t>
      </w:r>
      <w:r w:rsidRPr="009F2F38">
        <w:rPr>
          <w:rFonts w:ascii="Times New Roman" w:hAnsi="Times New Roman" w:cs="Times New Roman"/>
          <w:b/>
          <w:bCs/>
        </w:rPr>
        <w:t xml:space="preserve">, </w:t>
      </w:r>
      <w:r w:rsidR="00230904" w:rsidRPr="009F2F38">
        <w:rPr>
          <w:rFonts w:ascii="Times New Roman" w:hAnsi="Times New Roman" w:cs="Times New Roman"/>
          <w:b/>
          <w:bCs/>
        </w:rPr>
        <w:t>along with the score assigned if the risk factor is present</w:t>
      </w:r>
      <w:r w:rsidRPr="009F2F38">
        <w:rPr>
          <w:rFonts w:ascii="Times New Roman" w:hAnsi="Times New Roman" w:cs="Times New Roman"/>
          <w:b/>
          <w:bCs/>
        </w:rPr>
        <w:t>.</w:t>
      </w:r>
      <w:r w:rsidR="0006314A" w:rsidRPr="009F2F38">
        <w:rPr>
          <w:rFonts w:ascii="Times New Roman" w:hAnsi="Times New Roman" w:cs="Times New Roman"/>
          <w:b/>
          <w:bCs/>
        </w:rPr>
        <w:t xml:space="preserve"> The total score for each domain</w:t>
      </w:r>
      <w:r w:rsidR="00972076" w:rsidRPr="009F2F38">
        <w:rPr>
          <w:rFonts w:ascii="Times New Roman" w:hAnsi="Times New Roman" w:cs="Times New Roman"/>
          <w:b/>
          <w:bCs/>
        </w:rPr>
        <w:t xml:space="preserve"> (i.e., pregnancy, </w:t>
      </w:r>
      <w:proofErr w:type="gramStart"/>
      <w:r w:rsidR="00972076" w:rsidRPr="009F2F38">
        <w:rPr>
          <w:rFonts w:ascii="Times New Roman" w:hAnsi="Times New Roman" w:cs="Times New Roman"/>
          <w:b/>
          <w:bCs/>
        </w:rPr>
        <w:t>labor</w:t>
      </w:r>
      <w:proofErr w:type="gramEnd"/>
      <w:r w:rsidR="00972076" w:rsidRPr="009F2F38">
        <w:rPr>
          <w:rFonts w:ascii="Times New Roman" w:hAnsi="Times New Roman" w:cs="Times New Roman"/>
          <w:b/>
          <w:bCs/>
        </w:rPr>
        <w:t xml:space="preserve"> and delivery, and neonatal)</w:t>
      </w:r>
      <w:r w:rsidR="0006314A" w:rsidRPr="009F2F38">
        <w:rPr>
          <w:rFonts w:ascii="Times New Roman" w:hAnsi="Times New Roman" w:cs="Times New Roman"/>
          <w:b/>
          <w:bCs/>
        </w:rPr>
        <w:t xml:space="preserve"> is the sum of </w:t>
      </w:r>
      <w:r w:rsidR="007373A0" w:rsidRPr="009F2F38">
        <w:rPr>
          <w:rFonts w:ascii="Times New Roman" w:hAnsi="Times New Roman" w:cs="Times New Roman"/>
          <w:b/>
          <w:bCs/>
        </w:rPr>
        <w:t>assigned scor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4"/>
        <w:gridCol w:w="1655"/>
        <w:gridCol w:w="1442"/>
        <w:gridCol w:w="1230"/>
        <w:gridCol w:w="1890"/>
        <w:gridCol w:w="1619"/>
      </w:tblGrid>
      <w:tr w:rsidR="00A57F47" w:rsidRPr="009F2F38" w14:paraId="5936FC80" w14:textId="77777777" w:rsidTr="000C5F78">
        <w:trPr>
          <w:tblHeader/>
        </w:trPr>
        <w:tc>
          <w:tcPr>
            <w:tcW w:w="1695" w:type="pct"/>
            <w:gridSpan w:val="2"/>
          </w:tcPr>
          <w:p w14:paraId="1C7B5C4B" w14:textId="77777777" w:rsidR="00A57F47" w:rsidRPr="009F2F38" w:rsidRDefault="00A57F47" w:rsidP="004B60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 xml:space="preserve">Pregnancy </w:t>
            </w:r>
          </w:p>
          <w:p w14:paraId="4390608B" w14:textId="77777777" w:rsidR="00A57F47" w:rsidRPr="009F2F38" w:rsidRDefault="00A57F47" w:rsidP="004B60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</w:tc>
        <w:tc>
          <w:tcPr>
            <w:tcW w:w="1429" w:type="pct"/>
            <w:gridSpan w:val="2"/>
          </w:tcPr>
          <w:p w14:paraId="14D49049" w14:textId="77777777" w:rsidR="00A57F47" w:rsidRPr="009F2F38" w:rsidRDefault="00A57F47" w:rsidP="004B60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 xml:space="preserve">Labor and delivery </w:t>
            </w:r>
          </w:p>
          <w:p w14:paraId="39B0078D" w14:textId="77777777" w:rsidR="00A57F47" w:rsidRPr="009F2F38" w:rsidRDefault="00A57F47" w:rsidP="004B60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</w:tc>
        <w:tc>
          <w:tcPr>
            <w:tcW w:w="1876" w:type="pct"/>
            <w:gridSpan w:val="2"/>
          </w:tcPr>
          <w:p w14:paraId="311E8D8E" w14:textId="77777777" w:rsidR="00A57F47" w:rsidRPr="009F2F38" w:rsidRDefault="00A57F47" w:rsidP="004B60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 xml:space="preserve">Neonatal </w:t>
            </w:r>
          </w:p>
          <w:p w14:paraId="7C29588C" w14:textId="77777777" w:rsidR="00A57F47" w:rsidRPr="009F2F38" w:rsidRDefault="00A57F47" w:rsidP="004B60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</w:tc>
      </w:tr>
      <w:tr w:rsidR="000C5F78" w:rsidRPr="009F2F38" w14:paraId="253FEA30" w14:textId="77777777" w:rsidTr="000C5F78">
        <w:trPr>
          <w:tblHeader/>
        </w:trPr>
        <w:tc>
          <w:tcPr>
            <w:tcW w:w="810" w:type="pct"/>
            <w:vAlign w:val="center"/>
          </w:tcPr>
          <w:p w14:paraId="2D81AE44" w14:textId="6213A161" w:rsidR="000C5F78" w:rsidRPr="009F2F38" w:rsidRDefault="000C5F78" w:rsidP="000C5F78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Risk factor included</w:t>
            </w:r>
          </w:p>
        </w:tc>
        <w:tc>
          <w:tcPr>
            <w:tcW w:w="885" w:type="pct"/>
            <w:vAlign w:val="center"/>
          </w:tcPr>
          <w:p w14:paraId="63073287" w14:textId="6B8EED7D" w:rsidR="000C5F78" w:rsidRPr="009F2F38" w:rsidRDefault="00230904" w:rsidP="000C5F78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Score</w:t>
            </w:r>
            <w:r w:rsidR="000C5F78" w:rsidRPr="009F2F38">
              <w:rPr>
                <w:rFonts w:ascii="Times New Roman" w:hAnsi="Times New Roman" w:cs="Times New Roman"/>
                <w:b/>
                <w:bCs/>
              </w:rPr>
              <w:t xml:space="preserve"> assigned if present</w:t>
            </w:r>
          </w:p>
        </w:tc>
        <w:tc>
          <w:tcPr>
            <w:tcW w:w="771" w:type="pct"/>
            <w:vAlign w:val="center"/>
          </w:tcPr>
          <w:p w14:paraId="262A5E5B" w14:textId="07C98D61" w:rsidR="000C5F78" w:rsidRPr="009F2F38" w:rsidRDefault="000C5F78" w:rsidP="000C5F78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Risk factor included</w:t>
            </w:r>
          </w:p>
        </w:tc>
        <w:tc>
          <w:tcPr>
            <w:tcW w:w="658" w:type="pct"/>
            <w:vAlign w:val="center"/>
          </w:tcPr>
          <w:p w14:paraId="42727F75" w14:textId="79F82ACA" w:rsidR="000C5F78" w:rsidRPr="009F2F38" w:rsidRDefault="00230904" w:rsidP="000C5F78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Score assigned if present</w:t>
            </w:r>
          </w:p>
        </w:tc>
        <w:tc>
          <w:tcPr>
            <w:tcW w:w="1011" w:type="pct"/>
            <w:vAlign w:val="center"/>
          </w:tcPr>
          <w:p w14:paraId="3D908066" w14:textId="2CF6376E" w:rsidR="000C5F78" w:rsidRPr="009F2F38" w:rsidRDefault="000C5F78" w:rsidP="000C5F78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Risk factor included</w:t>
            </w:r>
          </w:p>
        </w:tc>
        <w:tc>
          <w:tcPr>
            <w:tcW w:w="866" w:type="pct"/>
            <w:vAlign w:val="center"/>
          </w:tcPr>
          <w:p w14:paraId="6B9A9B2C" w14:textId="36815C6A" w:rsidR="000C5F78" w:rsidRPr="009F2F38" w:rsidRDefault="00230904" w:rsidP="000C5F78">
            <w:pPr>
              <w:rPr>
                <w:rFonts w:ascii="Times New Roman" w:hAnsi="Times New Roman" w:cs="Times New Roman"/>
                <w:b/>
                <w:bCs/>
              </w:rPr>
            </w:pPr>
            <w:r w:rsidRPr="009F2F38">
              <w:rPr>
                <w:rFonts w:ascii="Times New Roman" w:hAnsi="Times New Roman" w:cs="Times New Roman"/>
                <w:b/>
                <w:bCs/>
              </w:rPr>
              <w:t>Score assigned if present</w:t>
            </w:r>
          </w:p>
        </w:tc>
      </w:tr>
      <w:tr w:rsidR="00A57F47" w:rsidRPr="009F2F38" w14:paraId="2B4602A7" w14:textId="77777777" w:rsidTr="000C5F78">
        <w:tc>
          <w:tcPr>
            <w:tcW w:w="810" w:type="pct"/>
          </w:tcPr>
          <w:p w14:paraId="2007E90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ultiple pregnancy</w:t>
            </w:r>
          </w:p>
        </w:tc>
        <w:tc>
          <w:tcPr>
            <w:tcW w:w="885" w:type="pct"/>
          </w:tcPr>
          <w:p w14:paraId="6A82ED0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1" w:type="pct"/>
          </w:tcPr>
          <w:p w14:paraId="3BCD318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Labor induction</w:t>
            </w:r>
          </w:p>
        </w:tc>
        <w:tc>
          <w:tcPr>
            <w:tcW w:w="658" w:type="pct"/>
          </w:tcPr>
          <w:p w14:paraId="49F253D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pct"/>
          </w:tcPr>
          <w:p w14:paraId="7087881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Prematurity, </w:t>
            </w:r>
            <w:proofErr w:type="spellStart"/>
            <w:r w:rsidRPr="009F2F38">
              <w:rPr>
                <w:rFonts w:ascii="Times New Roman" w:hAnsi="Times New Roman" w:cs="Times New Roman"/>
              </w:rPr>
              <w:t>postmaturity</w:t>
            </w:r>
            <w:proofErr w:type="spellEnd"/>
            <w:r w:rsidRPr="009F2F38">
              <w:rPr>
                <w:rFonts w:ascii="Times New Roman" w:hAnsi="Times New Roman" w:cs="Times New Roman"/>
              </w:rPr>
              <w:t>, low birthweight</w:t>
            </w:r>
          </w:p>
        </w:tc>
        <w:tc>
          <w:tcPr>
            <w:tcW w:w="866" w:type="pct"/>
          </w:tcPr>
          <w:p w14:paraId="1A7BE50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4 if </w:t>
            </w:r>
            <w:proofErr w:type="spellStart"/>
            <w:r w:rsidRPr="009F2F38">
              <w:rPr>
                <w:rFonts w:ascii="Times New Roman" w:hAnsi="Times New Roman" w:cs="Times New Roman"/>
              </w:rPr>
              <w:t>postmaturity</w:t>
            </w:r>
            <w:proofErr w:type="spellEnd"/>
            <w:r w:rsidRPr="009F2F38">
              <w:rPr>
                <w:rFonts w:ascii="Times New Roman" w:hAnsi="Times New Roman" w:cs="Times New Roman"/>
              </w:rPr>
              <w:t xml:space="preserve"> (gestational age &gt;42 weeks) or low birthweight (&lt;2500g)</w:t>
            </w:r>
          </w:p>
          <w:p w14:paraId="1E0DB99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0F94FE3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prematurity (gestational age &lt;37 weeks)</w:t>
            </w:r>
          </w:p>
          <w:p w14:paraId="61E863B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6FEAE307" w14:textId="77777777" w:rsidTr="000C5F78">
        <w:tc>
          <w:tcPr>
            <w:tcW w:w="810" w:type="pct"/>
          </w:tcPr>
          <w:p w14:paraId="37E089B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Intrauterine growth restriction (&lt;10</w:t>
            </w:r>
            <w:r w:rsidRPr="009F2F3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</w:rPr>
              <w:t xml:space="preserve"> percentile for gestational age)</w:t>
            </w:r>
          </w:p>
        </w:tc>
        <w:tc>
          <w:tcPr>
            <w:tcW w:w="885" w:type="pct"/>
          </w:tcPr>
          <w:p w14:paraId="3C105BD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1" w:type="pct"/>
          </w:tcPr>
          <w:p w14:paraId="5AA12F6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Prolonged labor, precipitous delivery, and tocolysis</w:t>
            </w:r>
          </w:p>
        </w:tc>
        <w:tc>
          <w:tcPr>
            <w:tcW w:w="658" w:type="pct"/>
          </w:tcPr>
          <w:p w14:paraId="74A5A2B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3 if tocolysis </w:t>
            </w:r>
          </w:p>
          <w:p w14:paraId="11604E2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36A3EC6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prolonged labor or precipitous delivery</w:t>
            </w:r>
          </w:p>
          <w:p w14:paraId="49B07C3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129A1330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Circulatory system malformations</w:t>
            </w:r>
          </w:p>
        </w:tc>
        <w:tc>
          <w:tcPr>
            <w:tcW w:w="866" w:type="pct"/>
          </w:tcPr>
          <w:p w14:paraId="3BDEDDA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heart murmur</w:t>
            </w:r>
          </w:p>
        </w:tc>
      </w:tr>
      <w:tr w:rsidR="00A57F47" w:rsidRPr="009F2F38" w14:paraId="6A5DB68F" w14:textId="77777777" w:rsidTr="000C5F78">
        <w:tc>
          <w:tcPr>
            <w:tcW w:w="810" w:type="pct"/>
          </w:tcPr>
          <w:p w14:paraId="211471B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Intrauterine growth acceleration (&gt;10</w:t>
            </w:r>
            <w:r w:rsidRPr="009F2F3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</w:rPr>
              <w:t xml:space="preserve"> percentile for gestational age)</w:t>
            </w:r>
          </w:p>
        </w:tc>
        <w:tc>
          <w:tcPr>
            <w:tcW w:w="885" w:type="pct"/>
          </w:tcPr>
          <w:p w14:paraId="285A476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1" w:type="pct"/>
          </w:tcPr>
          <w:p w14:paraId="2A7110E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Abnormal fetal presentation</w:t>
            </w:r>
          </w:p>
        </w:tc>
        <w:tc>
          <w:tcPr>
            <w:tcW w:w="658" w:type="pct"/>
          </w:tcPr>
          <w:p w14:paraId="4EA3593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1" w:type="pct"/>
          </w:tcPr>
          <w:p w14:paraId="6BA3971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Genital tract malformations</w:t>
            </w:r>
          </w:p>
        </w:tc>
        <w:tc>
          <w:tcPr>
            <w:tcW w:w="866" w:type="pct"/>
          </w:tcPr>
          <w:p w14:paraId="7DE8E31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hydronephrosis</w:t>
            </w:r>
          </w:p>
        </w:tc>
      </w:tr>
      <w:tr w:rsidR="00A57F47" w:rsidRPr="009F2F38" w14:paraId="6728F323" w14:textId="77777777" w:rsidTr="000C5F78">
        <w:tc>
          <w:tcPr>
            <w:tcW w:w="810" w:type="pct"/>
          </w:tcPr>
          <w:p w14:paraId="283182D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Fetal heart rate deviations (abnormal heart rate or abnormal heart rhythm)</w:t>
            </w:r>
          </w:p>
        </w:tc>
        <w:tc>
          <w:tcPr>
            <w:tcW w:w="885" w:type="pct"/>
          </w:tcPr>
          <w:p w14:paraId="0E7615E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1" w:type="pct"/>
          </w:tcPr>
          <w:p w14:paraId="6332180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Cephalopelvic distortion (fetopelvic disproportion, placenta previa without bleeding)</w:t>
            </w:r>
          </w:p>
        </w:tc>
        <w:tc>
          <w:tcPr>
            <w:tcW w:w="658" w:type="pct"/>
          </w:tcPr>
          <w:p w14:paraId="13D1973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1" w:type="pct"/>
          </w:tcPr>
          <w:p w14:paraId="6AA319C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usculoskeletal malformations</w:t>
            </w:r>
          </w:p>
        </w:tc>
        <w:tc>
          <w:tcPr>
            <w:tcW w:w="866" w:type="pct"/>
          </w:tcPr>
          <w:p w14:paraId="0E20F0B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craniosynostosis</w:t>
            </w:r>
          </w:p>
          <w:p w14:paraId="20BF54E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455ACD96" w14:textId="77777777" w:rsidTr="000C5F78">
        <w:tc>
          <w:tcPr>
            <w:tcW w:w="810" w:type="pct"/>
          </w:tcPr>
          <w:p w14:paraId="29048206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Bleeding during pregnancy</w:t>
            </w:r>
          </w:p>
        </w:tc>
        <w:tc>
          <w:tcPr>
            <w:tcW w:w="885" w:type="pct"/>
          </w:tcPr>
          <w:p w14:paraId="2CFCE0C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bleeding late in pregnancy or antepartum hemorrhage</w:t>
            </w:r>
          </w:p>
          <w:p w14:paraId="7C47AF1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651426A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placental abruption or early bleeding</w:t>
            </w:r>
          </w:p>
          <w:p w14:paraId="511B715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24D8EC6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lastRenderedPageBreak/>
              <w:t>C-section, forceps,</w:t>
            </w:r>
          </w:p>
          <w:p w14:paraId="30F3042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vacuum delivery</w:t>
            </w:r>
          </w:p>
        </w:tc>
        <w:tc>
          <w:tcPr>
            <w:tcW w:w="658" w:type="pct"/>
          </w:tcPr>
          <w:p w14:paraId="75F38EA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vacuum-assisted delivery</w:t>
            </w:r>
          </w:p>
          <w:p w14:paraId="1BB597B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208AB7C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lastRenderedPageBreak/>
              <w:t>4 if cesarean delivery or forceps-assisted delivery</w:t>
            </w:r>
          </w:p>
          <w:p w14:paraId="04B914C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4B5ED4B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lastRenderedPageBreak/>
              <w:t>Congenital infections</w:t>
            </w:r>
          </w:p>
        </w:tc>
        <w:tc>
          <w:tcPr>
            <w:tcW w:w="866" w:type="pct"/>
          </w:tcPr>
          <w:p w14:paraId="1013095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</w:t>
            </w:r>
          </w:p>
        </w:tc>
      </w:tr>
      <w:tr w:rsidR="00A57F47" w:rsidRPr="009F2F38" w14:paraId="7E02429F" w14:textId="77777777" w:rsidTr="000C5F78">
        <w:tc>
          <w:tcPr>
            <w:tcW w:w="810" w:type="pct"/>
          </w:tcPr>
          <w:p w14:paraId="478DD20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Placental conditions</w:t>
            </w:r>
          </w:p>
        </w:tc>
        <w:tc>
          <w:tcPr>
            <w:tcW w:w="885" w:type="pct"/>
          </w:tcPr>
          <w:p w14:paraId="26C01F6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placenta previa</w:t>
            </w:r>
          </w:p>
          <w:p w14:paraId="338194B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0D33630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single umbilical artery</w:t>
            </w:r>
          </w:p>
          <w:p w14:paraId="076B245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345DEFC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Fetal distress and meconium in amniotic fluid</w:t>
            </w:r>
          </w:p>
        </w:tc>
        <w:tc>
          <w:tcPr>
            <w:tcW w:w="658" w:type="pct"/>
          </w:tcPr>
          <w:p w14:paraId="12C56F4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4 if meconium in amniotic fluid </w:t>
            </w:r>
          </w:p>
          <w:p w14:paraId="3B4ACE8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3FE22C2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fetal distress</w:t>
            </w:r>
          </w:p>
        </w:tc>
        <w:tc>
          <w:tcPr>
            <w:tcW w:w="1011" w:type="pct"/>
          </w:tcPr>
          <w:p w14:paraId="62C4612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Hyperbilirubinemia</w:t>
            </w:r>
          </w:p>
        </w:tc>
        <w:tc>
          <w:tcPr>
            <w:tcW w:w="866" w:type="pct"/>
          </w:tcPr>
          <w:p w14:paraId="22CF191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</w:t>
            </w:r>
          </w:p>
        </w:tc>
      </w:tr>
      <w:tr w:rsidR="00A57F47" w:rsidRPr="009F2F38" w14:paraId="3AAD9AE2" w14:textId="77777777" w:rsidTr="000C5F78">
        <w:tc>
          <w:tcPr>
            <w:tcW w:w="810" w:type="pct"/>
          </w:tcPr>
          <w:p w14:paraId="37C2C19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9F2F38">
              <w:rPr>
                <w:rFonts w:ascii="Times New Roman" w:hAnsi="Times New Roman" w:cs="Times New Roman"/>
              </w:rPr>
              <w:t>feto</w:t>
            </w:r>
            <w:proofErr w:type="spellEnd"/>
            <w:r w:rsidRPr="009F2F38">
              <w:rPr>
                <w:rFonts w:ascii="Times New Roman" w:hAnsi="Times New Roman" w:cs="Times New Roman"/>
              </w:rPr>
              <w:t>-placental conditions</w:t>
            </w:r>
          </w:p>
        </w:tc>
        <w:tc>
          <w:tcPr>
            <w:tcW w:w="885" w:type="pct"/>
          </w:tcPr>
          <w:p w14:paraId="458A03E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polyhydramnios</w:t>
            </w:r>
          </w:p>
          <w:p w14:paraId="5AC41E9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30D65BC0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oligohydramnios</w:t>
            </w:r>
          </w:p>
          <w:p w14:paraId="2A8AA6D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243095D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premature rupture of membranes</w:t>
            </w:r>
          </w:p>
          <w:p w14:paraId="76F181B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2A0957A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Cord </w:t>
            </w:r>
            <w:proofErr w:type="gramStart"/>
            <w:r w:rsidRPr="009F2F38">
              <w:rPr>
                <w:rFonts w:ascii="Times New Roman" w:hAnsi="Times New Roman" w:cs="Times New Roman"/>
              </w:rPr>
              <w:t>prolapse</w:t>
            </w:r>
            <w:proofErr w:type="gramEnd"/>
            <w:r w:rsidRPr="009F2F38">
              <w:rPr>
                <w:rFonts w:ascii="Times New Roman" w:hAnsi="Times New Roman" w:cs="Times New Roman"/>
              </w:rPr>
              <w:t>, cord around neck/body</w:t>
            </w:r>
          </w:p>
        </w:tc>
        <w:tc>
          <w:tcPr>
            <w:tcW w:w="658" w:type="pct"/>
          </w:tcPr>
          <w:p w14:paraId="4374F20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cord around body, cord tight around neck, cord knotted around neck tight/loose</w:t>
            </w:r>
          </w:p>
          <w:p w14:paraId="78766F4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7298DEF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6 if cord prolapse</w:t>
            </w:r>
          </w:p>
          <w:p w14:paraId="6DAED5F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67543B86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257C842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Cerebral hemorrhage</w:t>
            </w:r>
          </w:p>
        </w:tc>
        <w:tc>
          <w:tcPr>
            <w:tcW w:w="866" w:type="pct"/>
          </w:tcPr>
          <w:p w14:paraId="34E7C642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</w:t>
            </w:r>
          </w:p>
        </w:tc>
      </w:tr>
      <w:tr w:rsidR="00A57F47" w:rsidRPr="009F2F38" w14:paraId="50C65632" w14:textId="77777777" w:rsidTr="000C5F78">
        <w:tc>
          <w:tcPr>
            <w:tcW w:w="810" w:type="pct"/>
          </w:tcPr>
          <w:p w14:paraId="311B9FD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aternal disorders</w:t>
            </w:r>
          </w:p>
        </w:tc>
        <w:tc>
          <w:tcPr>
            <w:tcW w:w="885" w:type="pct"/>
          </w:tcPr>
          <w:p w14:paraId="0BCF45A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hypertension, albuminuria, or excessive weight gain</w:t>
            </w:r>
          </w:p>
          <w:p w14:paraId="29B110D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08E089F0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preeclampsia</w:t>
            </w:r>
          </w:p>
          <w:p w14:paraId="291870A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29A5FCC0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Placental abruption and postpartum hemorrhage</w:t>
            </w:r>
          </w:p>
        </w:tc>
        <w:tc>
          <w:tcPr>
            <w:tcW w:w="658" w:type="pct"/>
          </w:tcPr>
          <w:p w14:paraId="5FDE1BE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4 if postpartum hemorrhage </w:t>
            </w:r>
          </w:p>
          <w:p w14:paraId="66E24C8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129FCE4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placental abruption</w:t>
            </w:r>
          </w:p>
          <w:p w14:paraId="17B9932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454FD1D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Early period general condition</w:t>
            </w:r>
          </w:p>
        </w:tc>
        <w:tc>
          <w:tcPr>
            <w:tcW w:w="866" w:type="pct"/>
          </w:tcPr>
          <w:p w14:paraId="2232945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cyanosis, required resuscitation after birth, apnea, respiratory distress, required oxygen support</w:t>
            </w:r>
          </w:p>
          <w:p w14:paraId="097219B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79512CD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Apgar score at 1 or 5 min &lt;7</w:t>
            </w:r>
          </w:p>
          <w:p w14:paraId="3A32FAA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7310E133" w14:textId="77777777" w:rsidTr="000C5F78">
        <w:tc>
          <w:tcPr>
            <w:tcW w:w="810" w:type="pct"/>
          </w:tcPr>
          <w:p w14:paraId="63E5963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lastRenderedPageBreak/>
              <w:t>Low maternal weight gain, hyperemesis, poor nutrition</w:t>
            </w:r>
          </w:p>
        </w:tc>
        <w:tc>
          <w:tcPr>
            <w:tcW w:w="885" w:type="pct"/>
          </w:tcPr>
          <w:p w14:paraId="79C115A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4 if hyperemesis </w:t>
            </w:r>
            <w:proofErr w:type="spellStart"/>
            <w:r w:rsidRPr="009F2F38">
              <w:rPr>
                <w:rFonts w:ascii="Times New Roman" w:hAnsi="Times New Roman" w:cs="Times New Roman"/>
              </w:rPr>
              <w:t>gradivarum</w:t>
            </w:r>
            <w:proofErr w:type="spellEnd"/>
            <w:r w:rsidRPr="009F2F38">
              <w:rPr>
                <w:rFonts w:ascii="Times New Roman" w:hAnsi="Times New Roman" w:cs="Times New Roman"/>
              </w:rPr>
              <w:t xml:space="preserve"> or weight loss</w:t>
            </w:r>
          </w:p>
          <w:p w14:paraId="7F684E5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5F91E23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7AA0B2B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01F43886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Lung disorders</w:t>
            </w:r>
          </w:p>
        </w:tc>
        <w:tc>
          <w:tcPr>
            <w:tcW w:w="866" w:type="pct"/>
          </w:tcPr>
          <w:p w14:paraId="112928D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aspiration</w:t>
            </w:r>
          </w:p>
        </w:tc>
      </w:tr>
      <w:tr w:rsidR="00A57F47" w:rsidRPr="009F2F38" w14:paraId="2567CEC0" w14:textId="77777777" w:rsidTr="000C5F78">
        <w:tc>
          <w:tcPr>
            <w:tcW w:w="810" w:type="pct"/>
          </w:tcPr>
          <w:p w14:paraId="699C669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Other maternal circulatory disorders</w:t>
            </w:r>
          </w:p>
        </w:tc>
        <w:tc>
          <w:tcPr>
            <w:tcW w:w="885" w:type="pct"/>
          </w:tcPr>
          <w:p w14:paraId="3018EC3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hypotension</w:t>
            </w:r>
          </w:p>
          <w:p w14:paraId="472A3A9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3A16996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1009045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44F8C00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Arrythmia</w:t>
            </w:r>
          </w:p>
        </w:tc>
        <w:tc>
          <w:tcPr>
            <w:tcW w:w="866" w:type="pct"/>
          </w:tcPr>
          <w:p w14:paraId="15EC4D8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bradycardia</w:t>
            </w:r>
          </w:p>
        </w:tc>
      </w:tr>
      <w:tr w:rsidR="00A57F47" w:rsidRPr="009F2F38" w14:paraId="1349BF17" w14:textId="77777777" w:rsidTr="000C5F78">
        <w:tc>
          <w:tcPr>
            <w:tcW w:w="810" w:type="pct"/>
          </w:tcPr>
          <w:p w14:paraId="1A735BE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Noninfectious maternal respiratory disorders</w:t>
            </w:r>
          </w:p>
        </w:tc>
        <w:tc>
          <w:tcPr>
            <w:tcW w:w="885" w:type="pct"/>
          </w:tcPr>
          <w:p w14:paraId="5698FFE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3 if bronchial asthma </w:t>
            </w:r>
          </w:p>
        </w:tc>
        <w:tc>
          <w:tcPr>
            <w:tcW w:w="771" w:type="pct"/>
          </w:tcPr>
          <w:p w14:paraId="469D7AE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22820A0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71C6806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Endocrinological disorders</w:t>
            </w:r>
          </w:p>
        </w:tc>
        <w:tc>
          <w:tcPr>
            <w:tcW w:w="866" w:type="pct"/>
          </w:tcPr>
          <w:p w14:paraId="673910E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hypocalcemia or hypoglycemia</w:t>
            </w:r>
          </w:p>
        </w:tc>
      </w:tr>
      <w:tr w:rsidR="00A57F47" w:rsidRPr="009F2F38" w14:paraId="37DD5E77" w14:textId="77777777" w:rsidTr="000C5F78">
        <w:tc>
          <w:tcPr>
            <w:tcW w:w="810" w:type="pct"/>
          </w:tcPr>
          <w:p w14:paraId="0F349B0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aternal hormonal and metabolic disorders</w:t>
            </w:r>
          </w:p>
        </w:tc>
        <w:tc>
          <w:tcPr>
            <w:tcW w:w="885" w:type="pct"/>
          </w:tcPr>
          <w:p w14:paraId="702CA59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hypothyroidism</w:t>
            </w:r>
          </w:p>
          <w:p w14:paraId="7BDAC08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1219710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diabetes, or hyperthyroidism</w:t>
            </w:r>
          </w:p>
          <w:p w14:paraId="7512265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5455705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6CC3449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1A2C562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New neonatal infections</w:t>
            </w:r>
          </w:p>
        </w:tc>
        <w:tc>
          <w:tcPr>
            <w:tcW w:w="866" w:type="pct"/>
          </w:tcPr>
          <w:p w14:paraId="31F1568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pneumonia or eye infection</w:t>
            </w:r>
          </w:p>
          <w:p w14:paraId="1292574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132A585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6 if sepsis</w:t>
            </w:r>
          </w:p>
          <w:p w14:paraId="5A8CDC5F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68EF1AA0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66B998A5" w14:textId="77777777" w:rsidTr="000C5F78">
        <w:tc>
          <w:tcPr>
            <w:tcW w:w="810" w:type="pct"/>
          </w:tcPr>
          <w:p w14:paraId="427DDC1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aternal gastrointestinal tract disorders</w:t>
            </w:r>
          </w:p>
        </w:tc>
        <w:tc>
          <w:tcPr>
            <w:tcW w:w="885" w:type="pct"/>
          </w:tcPr>
          <w:p w14:paraId="7172190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appendicitis</w:t>
            </w:r>
          </w:p>
          <w:p w14:paraId="413803B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1CF3E81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541B74F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3C6269C4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 xml:space="preserve">General disorders, </w:t>
            </w:r>
            <w:proofErr w:type="gramStart"/>
            <w:r w:rsidRPr="009F2F38">
              <w:rPr>
                <w:rFonts w:ascii="Times New Roman" w:hAnsi="Times New Roman" w:cs="Times New Roman"/>
              </w:rPr>
              <w:t>signs</w:t>
            </w:r>
            <w:proofErr w:type="gramEnd"/>
            <w:r w:rsidRPr="009F2F38">
              <w:rPr>
                <w:rFonts w:ascii="Times New Roman" w:hAnsi="Times New Roman" w:cs="Times New Roman"/>
              </w:rPr>
              <w:t xml:space="preserve"> and symptoms</w:t>
            </w:r>
          </w:p>
        </w:tc>
        <w:tc>
          <w:tcPr>
            <w:tcW w:w="866" w:type="pct"/>
          </w:tcPr>
          <w:p w14:paraId="268055BA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low body temperature</w:t>
            </w:r>
          </w:p>
          <w:p w14:paraId="24658C06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2319208F" w14:textId="77777777" w:rsidTr="000C5F78">
        <w:tc>
          <w:tcPr>
            <w:tcW w:w="810" w:type="pct"/>
          </w:tcPr>
          <w:p w14:paraId="7921E34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Neurological conditions</w:t>
            </w:r>
          </w:p>
        </w:tc>
        <w:tc>
          <w:tcPr>
            <w:tcW w:w="885" w:type="pct"/>
          </w:tcPr>
          <w:p w14:paraId="241A20B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5 if convulsive disorder</w:t>
            </w:r>
          </w:p>
          <w:p w14:paraId="1966169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7C7CD62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5C314ED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6AAA8DD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866" w:type="pct"/>
          </w:tcPr>
          <w:p w14:paraId="2C10FF26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</w:t>
            </w:r>
          </w:p>
        </w:tc>
      </w:tr>
      <w:tr w:rsidR="00A57F47" w:rsidRPr="009F2F38" w14:paraId="4CE6F143" w14:textId="77777777" w:rsidTr="000C5F78">
        <w:tc>
          <w:tcPr>
            <w:tcW w:w="810" w:type="pct"/>
          </w:tcPr>
          <w:p w14:paraId="1602D9E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aternal infections</w:t>
            </w:r>
          </w:p>
        </w:tc>
        <w:tc>
          <w:tcPr>
            <w:tcW w:w="885" w:type="pct"/>
          </w:tcPr>
          <w:p w14:paraId="066F39F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other sexually transmitted diseases, urinary infection, or pyelonephritis</w:t>
            </w:r>
          </w:p>
          <w:p w14:paraId="741026B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2AA99D0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gonorrhea, or syphilis</w:t>
            </w:r>
          </w:p>
          <w:p w14:paraId="47FA2D6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1" w:type="pct"/>
          </w:tcPr>
          <w:p w14:paraId="63AD693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0EA9584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11ACE06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3029C13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05ABFA06" w14:textId="77777777" w:rsidTr="000C5F78">
        <w:tc>
          <w:tcPr>
            <w:tcW w:w="810" w:type="pct"/>
          </w:tcPr>
          <w:p w14:paraId="52C288B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Amniocentesis</w:t>
            </w:r>
          </w:p>
        </w:tc>
        <w:tc>
          <w:tcPr>
            <w:tcW w:w="885" w:type="pct"/>
          </w:tcPr>
          <w:p w14:paraId="0C035AC7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1" w:type="pct"/>
          </w:tcPr>
          <w:p w14:paraId="77BE41A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58E9C12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1AA4614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2F3454F5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7790C709" w14:textId="77777777" w:rsidTr="000C5F78">
        <w:tc>
          <w:tcPr>
            <w:tcW w:w="810" w:type="pct"/>
          </w:tcPr>
          <w:p w14:paraId="31A3627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Maternal age &lt;17 years or &gt;40 years</w:t>
            </w:r>
          </w:p>
        </w:tc>
        <w:tc>
          <w:tcPr>
            <w:tcW w:w="885" w:type="pct"/>
          </w:tcPr>
          <w:p w14:paraId="64044D9C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1" w:type="pct"/>
          </w:tcPr>
          <w:p w14:paraId="14223B3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00470CF2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40C8507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5FC3DA0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1D0BD8F3" w14:textId="77777777" w:rsidTr="000C5F78">
        <w:tc>
          <w:tcPr>
            <w:tcW w:w="810" w:type="pct"/>
          </w:tcPr>
          <w:p w14:paraId="0830ABD2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lastRenderedPageBreak/>
              <w:t>Maternal substance use</w:t>
            </w:r>
          </w:p>
        </w:tc>
        <w:tc>
          <w:tcPr>
            <w:tcW w:w="885" w:type="pct"/>
          </w:tcPr>
          <w:p w14:paraId="4E3C3B0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3 if smoking during pregnancy</w:t>
            </w:r>
          </w:p>
          <w:p w14:paraId="77B16E08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  <w:p w14:paraId="6CD717B9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4 if drug habituation or addiction</w:t>
            </w:r>
          </w:p>
        </w:tc>
        <w:tc>
          <w:tcPr>
            <w:tcW w:w="771" w:type="pct"/>
          </w:tcPr>
          <w:p w14:paraId="12B606ED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8" w:type="pct"/>
          </w:tcPr>
          <w:p w14:paraId="6C34692B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</w:tcPr>
          <w:p w14:paraId="31B383DE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6" w:type="pct"/>
          </w:tcPr>
          <w:p w14:paraId="4ED6AF31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</w:p>
        </w:tc>
      </w:tr>
      <w:tr w:rsidR="00A57F47" w:rsidRPr="009F2F38" w14:paraId="7B251E02" w14:textId="77777777" w:rsidTr="004B60C0">
        <w:tc>
          <w:tcPr>
            <w:tcW w:w="5000" w:type="pct"/>
            <w:gridSpan w:val="6"/>
            <w:vAlign w:val="center"/>
          </w:tcPr>
          <w:p w14:paraId="6A8E9633" w14:textId="77777777" w:rsidR="00A57F47" w:rsidRPr="009F2F38" w:rsidRDefault="00A57F47" w:rsidP="004B60C0">
            <w:pPr>
              <w:rPr>
                <w:rFonts w:ascii="Times New Roman" w:hAnsi="Times New Roman" w:cs="Times New Roman"/>
              </w:rPr>
            </w:pPr>
            <w:r w:rsidRPr="009F2F38">
              <w:rPr>
                <w:rFonts w:ascii="Times New Roman" w:hAnsi="Times New Roman" w:cs="Times New Roman"/>
              </w:rPr>
              <w:t>Each risk factor had a score assigned based on the harm it could cause to the fetus ranging from 3 (“Potentially but not clearly harmful or relevant”) to 6 (“Very great harm to or deviation in offspring”).</w:t>
            </w:r>
          </w:p>
        </w:tc>
      </w:tr>
    </w:tbl>
    <w:p w14:paraId="59FD19C0" w14:textId="77777777" w:rsidR="00A57F47" w:rsidRPr="009F2F38" w:rsidRDefault="00A57F47" w:rsidP="00A57F47">
      <w:pPr>
        <w:rPr>
          <w:rFonts w:ascii="Times New Roman" w:hAnsi="Times New Roman" w:cs="Times New Roman"/>
          <w:sz w:val="20"/>
          <w:szCs w:val="20"/>
        </w:rPr>
      </w:pPr>
    </w:p>
    <w:p w14:paraId="5DD1D1A9" w14:textId="77777777" w:rsidR="00A57F47" w:rsidRPr="009F2F38" w:rsidRDefault="00A57F47" w:rsidP="00A57F47">
      <w:pPr>
        <w:rPr>
          <w:rFonts w:ascii="Times New Roman" w:hAnsi="Times New Roman" w:cs="Times New Roman"/>
        </w:rPr>
      </w:pPr>
    </w:p>
    <w:p w14:paraId="18373E89" w14:textId="77777777" w:rsidR="000611EA" w:rsidRPr="009F2F38" w:rsidRDefault="000611EA" w:rsidP="0075771B">
      <w:pPr>
        <w:rPr>
          <w:rFonts w:ascii="Times New Roman" w:hAnsi="Times New Roman" w:cs="Times New Roman"/>
          <w:sz w:val="20"/>
          <w:szCs w:val="20"/>
        </w:rPr>
      </w:pPr>
    </w:p>
    <w:p w14:paraId="70AFF281" w14:textId="28F726F1" w:rsidR="000611EA" w:rsidRPr="009F2F38" w:rsidRDefault="000611EA" w:rsidP="0075771B">
      <w:pPr>
        <w:rPr>
          <w:rFonts w:ascii="Times New Roman" w:hAnsi="Times New Roman" w:cs="Times New Roman"/>
          <w:sz w:val="20"/>
          <w:szCs w:val="20"/>
        </w:rPr>
      </w:pPr>
    </w:p>
    <w:p w14:paraId="7AAC147A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12AAC91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ADFEA33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B27CF74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524B17A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E72688C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442DCA8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1FEB287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421FD38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10DD80C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7E43DF8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1E90D7D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AE51505" w14:textId="77777777" w:rsidR="008A4678" w:rsidRPr="009F2F38" w:rsidRDefault="008A4678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17AFC91" w14:textId="77777777" w:rsidR="00FB2DD9" w:rsidRPr="009F2F38" w:rsidRDefault="00FB2DD9" w:rsidP="008035D2">
      <w:pPr>
        <w:rPr>
          <w:rFonts w:ascii="Times New Roman" w:hAnsi="Times New Roman" w:cs="Times New Roman"/>
        </w:rPr>
        <w:sectPr w:rsidR="00FB2DD9" w:rsidRPr="009F2F38" w:rsidSect="002E5D53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464C5F" w14:textId="58C0A26F" w:rsidR="00381DDC" w:rsidRPr="009F2F38" w:rsidRDefault="00381DDC" w:rsidP="00381DDC">
      <w:pPr>
        <w:rPr>
          <w:rFonts w:ascii="Times New Roman" w:hAnsi="Times New Roman" w:cs="Times New Roman"/>
          <w:sz w:val="20"/>
          <w:szCs w:val="20"/>
        </w:rPr>
      </w:pPr>
      <w:r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806075"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3</w:t>
      </w:r>
      <w:r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Results of survival analyses of the Associations of Sociodemographic Factors, Pregnancy, Birth and Neonatal Complication Scores, and other Individual Risk Factors with Suicide Mortality (Intentional Self-Harm only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6"/>
        <w:gridCol w:w="1632"/>
        <w:gridCol w:w="1632"/>
        <w:gridCol w:w="1632"/>
        <w:gridCol w:w="1632"/>
        <w:gridCol w:w="1632"/>
        <w:gridCol w:w="1634"/>
      </w:tblGrid>
      <w:tr w:rsidR="00FB2DD9" w:rsidRPr="009F2F38" w14:paraId="4C428C87" w14:textId="77777777" w:rsidTr="00B04CCF">
        <w:trPr>
          <w:trHeight w:val="290"/>
          <w:tblHeader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F9EE6B4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1E055C70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adjusted </w:t>
            </w:r>
          </w:p>
          <w:p w14:paraId="4EB7EE62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630" w:type="pct"/>
            <w:vAlign w:val="center"/>
          </w:tcPr>
          <w:p w14:paraId="0140FA33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sociodemographic risk factors</w:t>
            </w:r>
          </w:p>
          <w:p w14:paraId="34CB2CC7" w14:textId="03BF3D0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  <w:r w:rsidR="00943737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pct"/>
            <w:vAlign w:val="center"/>
          </w:tcPr>
          <w:p w14:paraId="71819540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for pregnancy-related complication score </w:t>
            </w:r>
          </w:p>
          <w:p w14:paraId="13479E1E" w14:textId="1B4F526D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  <w:r w:rsidR="00943737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pct"/>
            <w:vAlign w:val="center"/>
          </w:tcPr>
          <w:p w14:paraId="3D89A94F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pregnancy-related individual risk factors</w:t>
            </w:r>
          </w:p>
          <w:p w14:paraId="65310F51" w14:textId="73DD04E6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  <w:r w:rsidR="00943737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30" w:type="pct"/>
            <w:vAlign w:val="center"/>
          </w:tcPr>
          <w:p w14:paraId="26258B8A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sociodemographic risk factors and pregnancy-related complication scores</w:t>
            </w:r>
          </w:p>
          <w:p w14:paraId="0967034E" w14:textId="2474E6EB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  <w:r w:rsidR="00943737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1" w:type="pct"/>
            <w:vAlign w:val="center"/>
          </w:tcPr>
          <w:p w14:paraId="4FF67677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sociodemographic risk factors and pregnancy-related individual risk factors</w:t>
            </w:r>
          </w:p>
          <w:p w14:paraId="3D2B96BC" w14:textId="249C63D2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  <w:r w:rsidR="00943737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FB2DD9" w:rsidRPr="009F2F38" w14:paraId="592CEFCB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015F5E7" w14:textId="77777777" w:rsidR="00FB2DD9" w:rsidRPr="009F2F38" w:rsidRDefault="00FB2DD9" w:rsidP="00B04C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CIODEMOGRAPHIC FACTOR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5587771C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8F13EFE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6A0A7D99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F8142EE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CF170F7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258778AB" w14:textId="77777777" w:rsidR="00FB2DD9" w:rsidRPr="009F2F38" w:rsidRDefault="00FB2DD9" w:rsidP="00B04C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B2DD9" w:rsidRPr="009F2F38" w14:paraId="2D974C54" w14:textId="77777777" w:rsidTr="00B04CCF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BF81703" w14:textId="77777777" w:rsidR="00FB2DD9" w:rsidRPr="009F2F38" w:rsidRDefault="00FB2DD9" w:rsidP="00B04CC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6797A6E1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FE9E8F2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center"/>
          </w:tcPr>
          <w:p w14:paraId="0B9A5246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A531069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1FA962D7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40418BA7" w14:textId="77777777" w:rsidR="00FB2DD9" w:rsidRPr="009F2F38" w:rsidRDefault="00FB2DD9" w:rsidP="00B04C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03E72ECC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057F102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8C59FEF" w14:textId="77811CB5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0095753C" w14:textId="6557EAEF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0BF375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2BBF04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EFEDFE6" w14:textId="28EAFE06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1" w:type="pct"/>
            <w:vAlign w:val="bottom"/>
          </w:tcPr>
          <w:p w14:paraId="52E059F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0247E" w:rsidRPr="009F2F38" w14:paraId="2507546A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6FAFD15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5CBF893" w14:textId="754D6010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4, 0.65)</w:t>
            </w:r>
          </w:p>
        </w:tc>
        <w:tc>
          <w:tcPr>
            <w:tcW w:w="630" w:type="pct"/>
          </w:tcPr>
          <w:p w14:paraId="2D0C1976" w14:textId="48B2BB1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26, 0.55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43999A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0C8C16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0B0AAE4" w14:textId="14BFB71A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29, 0.58)</w:t>
            </w:r>
          </w:p>
        </w:tc>
        <w:tc>
          <w:tcPr>
            <w:tcW w:w="631" w:type="pct"/>
            <w:vAlign w:val="bottom"/>
          </w:tcPr>
          <w:p w14:paraId="7498CD42" w14:textId="7115F566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144B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</w:t>
            </w:r>
            <w:r w:rsidR="0004311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6</w:t>
            </w:r>
            <w:r w:rsidR="0004311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247E" w:rsidRPr="009F2F38" w14:paraId="58F381DA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53E2EAA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D910686" w14:textId="0EC3A34F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1, 0.65)</w:t>
            </w:r>
          </w:p>
        </w:tc>
        <w:tc>
          <w:tcPr>
            <w:tcW w:w="630" w:type="pct"/>
          </w:tcPr>
          <w:p w14:paraId="1FB4298F" w14:textId="4CC1C05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9, 0.56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DAB157C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07641B4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677357B" w14:textId="45718A8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, 0.59)</w:t>
            </w:r>
          </w:p>
        </w:tc>
        <w:tc>
          <w:tcPr>
            <w:tcW w:w="631" w:type="pct"/>
            <w:vAlign w:val="bottom"/>
          </w:tcPr>
          <w:p w14:paraId="464B7C7C" w14:textId="185D0D1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8144B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04311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04311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247E" w:rsidRPr="009F2F38" w14:paraId="5E8AD020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0C97C1D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the child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CAB17F0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AC21CE4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3DB345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B73BB7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1EB46C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5A07210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0FAE9A63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E5F3983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62E20EA" w14:textId="3CEFBB90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62B1B867" w14:textId="5A509B80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6FC29F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22E223A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87E5F03" w14:textId="120ED1D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1" w:type="pct"/>
            <w:vAlign w:val="bottom"/>
          </w:tcPr>
          <w:p w14:paraId="030FC96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0247E" w:rsidRPr="009F2F38" w14:paraId="5A361DF2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8658842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A29109D" w14:textId="6A3D8BDA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25, 0.49)</w:t>
            </w:r>
          </w:p>
        </w:tc>
        <w:tc>
          <w:tcPr>
            <w:tcW w:w="630" w:type="pct"/>
          </w:tcPr>
          <w:p w14:paraId="046F1933" w14:textId="46B9C0E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23, 0.47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5267BE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206C974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0F52FE8" w14:textId="5B97C1E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24, 0.49)</w:t>
            </w:r>
          </w:p>
        </w:tc>
        <w:tc>
          <w:tcPr>
            <w:tcW w:w="631" w:type="pct"/>
            <w:vAlign w:val="bottom"/>
          </w:tcPr>
          <w:p w14:paraId="593B7CF8" w14:textId="5A4CEB04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04311C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2F57BA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4</w:t>
            </w:r>
            <w:r w:rsidR="002F57BA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247E" w:rsidRPr="009F2F38" w14:paraId="6E1FB71A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927A8C6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182A84B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C7F2274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459BAD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161D04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081000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7FEACF4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2126" w:rsidRPr="009F2F38" w14:paraId="0B131A1B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51C063A5" w14:textId="7B542639" w:rsidR="00F92126" w:rsidRPr="009F2F38" w:rsidRDefault="00F92126" w:rsidP="00F921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oth parents at hom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CBB8CE1" w14:textId="510C1C78" w:rsidR="00F92126" w:rsidRPr="009F2F38" w:rsidRDefault="00F92126" w:rsidP="00F921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221868B6" w14:textId="53C037AC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D75C0D9" w14:textId="77777777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973F72F" w14:textId="77777777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0DEA251" w14:textId="67F5C880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1" w:type="pct"/>
            <w:vAlign w:val="bottom"/>
          </w:tcPr>
          <w:p w14:paraId="7805A18A" w14:textId="2298E22A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92126" w:rsidRPr="009F2F38" w14:paraId="2C6358E8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76DD3D45" w14:textId="71824CB4" w:rsidR="00F92126" w:rsidRPr="009F2F38" w:rsidRDefault="00F92126" w:rsidP="00F921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ingle or Married &amp; Father absent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0847A80" w14:textId="7ECF5FFF" w:rsidR="00F92126" w:rsidRPr="009F2F38" w:rsidRDefault="00F92126" w:rsidP="00F921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40, 1.11)</w:t>
            </w:r>
          </w:p>
        </w:tc>
        <w:tc>
          <w:tcPr>
            <w:tcW w:w="630" w:type="pct"/>
          </w:tcPr>
          <w:p w14:paraId="155C52D9" w14:textId="68534638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4, 2.11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1E31A37" w14:textId="77777777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5071591E" w14:textId="77777777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774A306" w14:textId="5B19C8B0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47, 1.45)</w:t>
            </w:r>
          </w:p>
        </w:tc>
        <w:tc>
          <w:tcPr>
            <w:tcW w:w="631" w:type="pct"/>
            <w:vAlign w:val="bottom"/>
          </w:tcPr>
          <w:p w14:paraId="409EEFD3" w14:textId="09BF6A90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7, 1.47)</w:t>
            </w:r>
          </w:p>
        </w:tc>
      </w:tr>
      <w:tr w:rsidR="00F92126" w:rsidRPr="009F2F38" w14:paraId="1838A65F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7A567B4B" w14:textId="69628412" w:rsidR="00F92126" w:rsidRPr="009F2F38" w:rsidRDefault="00F92126" w:rsidP="00F921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p/Widowed/Divorced &amp; Father absent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2C4E33B" w14:textId="1E95A353" w:rsidR="00F92126" w:rsidRPr="009F2F38" w:rsidRDefault="00F92126" w:rsidP="00F921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02, 2.47)</w:t>
            </w:r>
          </w:p>
        </w:tc>
        <w:tc>
          <w:tcPr>
            <w:tcW w:w="630" w:type="pct"/>
          </w:tcPr>
          <w:p w14:paraId="364E395B" w14:textId="3817CCD9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1.04, 2.71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1FB399D" w14:textId="77777777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DDE28E8" w14:textId="77777777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ED42345" w14:textId="07350140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94, 2.34)</w:t>
            </w:r>
          </w:p>
        </w:tc>
        <w:tc>
          <w:tcPr>
            <w:tcW w:w="631" w:type="pct"/>
            <w:vAlign w:val="bottom"/>
          </w:tcPr>
          <w:p w14:paraId="0B5A09DA" w14:textId="52C05B7D" w:rsidR="00F92126" w:rsidRPr="009F2F38" w:rsidRDefault="00F92126" w:rsidP="00F9212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94, 2.34)</w:t>
            </w:r>
          </w:p>
        </w:tc>
      </w:tr>
      <w:tr w:rsidR="00B0247E" w:rsidRPr="009F2F38" w14:paraId="1EF13457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0534A80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density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65DEEFD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CA61541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A8A6B6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B4733F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5A0A97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F9269C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32B" w:rsidRPr="009F2F38" w14:paraId="43C64AEA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671ABCC" w14:textId="519BE719" w:rsidR="0039232B" w:rsidRPr="009F2F38" w:rsidRDefault="0039232B" w:rsidP="003923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&lt; 1 </w:t>
            </w:r>
            <w:proofErr w:type="gramStart"/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gramEnd"/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bedroom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1D881CE" w14:textId="4AF8C561" w:rsidR="0039232B" w:rsidRPr="009F2F38" w:rsidRDefault="0039232B" w:rsidP="003923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19F8ADBB" w14:textId="041A7EB9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42D9601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3E0919D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293EE138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6C52E91F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32B" w:rsidRPr="009F2F38" w14:paraId="063010FA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934C834" w14:textId="6C648A49" w:rsidR="0039232B" w:rsidRPr="009F2F38" w:rsidRDefault="0039232B" w:rsidP="003923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1.5 persons per bedroom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8F13A85" w14:textId="08E55902" w:rsidR="0039232B" w:rsidRPr="009F2F38" w:rsidRDefault="0039232B" w:rsidP="003923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4, 1.69)</w:t>
            </w:r>
          </w:p>
        </w:tc>
        <w:tc>
          <w:tcPr>
            <w:tcW w:w="630" w:type="pct"/>
          </w:tcPr>
          <w:p w14:paraId="095EF309" w14:textId="405E3004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72, 1.8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A9E5745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786B1FB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1566C1B4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221CFDD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32B" w:rsidRPr="009F2F38" w14:paraId="0C7A0600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D08096E" w14:textId="46C3C934" w:rsidR="0039232B" w:rsidRPr="009F2F38" w:rsidRDefault="0039232B" w:rsidP="0039232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1.5 persons per bedroom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85EAD28" w14:textId="11594BCB" w:rsidR="0039232B" w:rsidRPr="009F2F38" w:rsidRDefault="0039232B" w:rsidP="003923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74, 1.44)</w:t>
            </w:r>
          </w:p>
        </w:tc>
        <w:tc>
          <w:tcPr>
            <w:tcW w:w="630" w:type="pct"/>
          </w:tcPr>
          <w:p w14:paraId="2325BC76" w14:textId="52BB170B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78, 1.7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9BBC80A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3F62B48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05E7488B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14D6B8BE" w14:textId="77777777" w:rsidR="0039232B" w:rsidRPr="009F2F38" w:rsidRDefault="0039232B" w:rsidP="0039232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32558CE2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044F196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verty ratio category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FF4DB30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F899627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C524E9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C9D59A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B847BD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48F8E5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4C5E9B9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170A80B0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8F79777" w14:textId="5FB50F4F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1D7A5433" w14:textId="6E6FF34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8FCE33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8A4D79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06F0BC5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5C7522D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85ABAFE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07A4155C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CD411E9" w14:textId="23A84670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76, 2.36)</w:t>
            </w:r>
          </w:p>
        </w:tc>
        <w:tc>
          <w:tcPr>
            <w:tcW w:w="630" w:type="pct"/>
          </w:tcPr>
          <w:p w14:paraId="2EBFE6EC" w14:textId="018C354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64, 2.07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30AA5F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A8D60A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3CC1A66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6C1AB9E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E495504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BC487A7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D94E24B" w14:textId="4EA9E921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3, 1.61)</w:t>
            </w:r>
          </w:p>
        </w:tc>
        <w:tc>
          <w:tcPr>
            <w:tcW w:w="630" w:type="pct"/>
          </w:tcPr>
          <w:p w14:paraId="43BA1BCE" w14:textId="114453B5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1, 1.36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5C98F6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08EDC3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3A2677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38674ED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4BBFC42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0E4F6767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73E9218" w14:textId="21ECF2C6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5, 1.44)</w:t>
            </w:r>
          </w:p>
        </w:tc>
        <w:tc>
          <w:tcPr>
            <w:tcW w:w="630" w:type="pct"/>
          </w:tcPr>
          <w:p w14:paraId="5677549F" w14:textId="4DE58573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5, 1.31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AF6308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1B1746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5FCC665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3F7E20C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4BB07152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1AC94FE3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80A7E1F" w14:textId="65DE4EF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67, 2.19)</w:t>
            </w:r>
          </w:p>
        </w:tc>
        <w:tc>
          <w:tcPr>
            <w:tcW w:w="630" w:type="pct"/>
          </w:tcPr>
          <w:p w14:paraId="0595501E" w14:textId="46EF2688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5, 2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C2F551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EE0CE3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2153F2E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C9ADA2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F24B041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4AF83E7D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0822A3C" w14:textId="330958DD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9, 1.50)</w:t>
            </w:r>
          </w:p>
        </w:tc>
        <w:tc>
          <w:tcPr>
            <w:tcW w:w="630" w:type="pct"/>
          </w:tcPr>
          <w:p w14:paraId="0C9B1E0F" w14:textId="7F9B091B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23, 1.19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5DCEC4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7606C6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492B8FB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736749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A39CC8B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D8AAC2A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rental education </w:t>
            </w:r>
            <w:r w:rsidRPr="009F2F38">
              <w:rPr>
                <w:rFonts w:ascii="Times New Roman" w:hAnsi="Times New Roman" w:cs="Times New Roman"/>
              </w:rPr>
              <w:t>≤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2 years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BFBBF84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3EF1954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6AB4E1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4DE652C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12DC2D0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3B7B8D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0766F1C5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668C72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CAE5C59" w14:textId="6C2DE0F4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381988FD" w14:textId="56FDDF79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6A936C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64A6C36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CA3748D" w14:textId="4B087733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1" w:type="pct"/>
            <w:vAlign w:val="bottom"/>
          </w:tcPr>
          <w:p w14:paraId="55BB242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0247E" w:rsidRPr="009F2F38" w14:paraId="7560157B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355C0E0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BD50E97" w14:textId="42054D7B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00, 2.87)</w:t>
            </w:r>
          </w:p>
        </w:tc>
        <w:tc>
          <w:tcPr>
            <w:tcW w:w="630" w:type="pct"/>
          </w:tcPr>
          <w:p w14:paraId="179DA00F" w14:textId="2A2CEF3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1.00, 3.06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51213D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18F5E3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41E58A5" w14:textId="6D990A23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05, 3.15)</w:t>
            </w:r>
          </w:p>
        </w:tc>
        <w:tc>
          <w:tcPr>
            <w:tcW w:w="631" w:type="pct"/>
            <w:vAlign w:val="bottom"/>
          </w:tcPr>
          <w:p w14:paraId="3B3B84BD" w14:textId="65C1E95F" w:rsidR="00B0247E" w:rsidRPr="009F2F38" w:rsidRDefault="007D05AA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 w:rsidR="00B0247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A16D7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B0247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DA16D7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="00B0247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247E" w:rsidRPr="009F2F38" w14:paraId="180A4715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2251330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occupation at birth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35DC385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1F22B02B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0CD2CD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2A3E68C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745B1D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07C47D5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BDCA9DC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5D55B27D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manual 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BAD58A7" w14:textId="4BDA72BE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042EC016" w14:textId="2B1A6D1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08BAF1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59C7AC9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C34E409" w14:textId="25DD05B4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1" w:type="pct"/>
            <w:vAlign w:val="bottom"/>
          </w:tcPr>
          <w:p w14:paraId="741D1C8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B0247E" w:rsidRPr="009F2F38" w14:paraId="1DCD0F37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B6D1A96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None/student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3A1D924" w14:textId="7CB9EB16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39, 1.70)</w:t>
            </w:r>
          </w:p>
        </w:tc>
        <w:tc>
          <w:tcPr>
            <w:tcW w:w="630" w:type="pct"/>
          </w:tcPr>
          <w:p w14:paraId="1313FC3E" w14:textId="68D0ADCB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52, 3.34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0C098E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7B6F9E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19F371E" w14:textId="00F18173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59, 3.05)</w:t>
            </w:r>
          </w:p>
        </w:tc>
        <w:tc>
          <w:tcPr>
            <w:tcW w:w="631" w:type="pct"/>
            <w:vAlign w:val="bottom"/>
          </w:tcPr>
          <w:p w14:paraId="1412517E" w14:textId="4E8CA14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A16D7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A16D7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A16D7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247E" w:rsidRPr="009F2F38" w14:paraId="24E679C7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ECD6C8C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nual 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9CA2036" w14:textId="5E33EC31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87, 1.65)</w:t>
            </w:r>
          </w:p>
        </w:tc>
        <w:tc>
          <w:tcPr>
            <w:tcW w:w="630" w:type="pct"/>
          </w:tcPr>
          <w:p w14:paraId="2A4279EE" w14:textId="556DA95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09, 2.30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34C6FC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669411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EF21B37" w14:textId="304B7FC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1.05, 2.10)</w:t>
            </w:r>
          </w:p>
        </w:tc>
        <w:tc>
          <w:tcPr>
            <w:tcW w:w="631" w:type="pct"/>
            <w:vAlign w:val="bottom"/>
          </w:tcPr>
          <w:p w14:paraId="290AF85B" w14:textId="7868791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A16D7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F1606B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1606B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0247E" w:rsidRPr="009F2F38" w14:paraId="5B498642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8DA7C0B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0D5870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AAA6AB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6CBDCE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5E619C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3778BAC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DA2D81C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7B97403E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EB074E2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280D2F3" w14:textId="52E6858C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</w:tcPr>
          <w:p w14:paraId="63298DBD" w14:textId="1742525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C2F873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566336F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3740E12C" w14:textId="5B71C4A4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4F0B3258" w14:textId="66FC808B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955311F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74888866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4E5B741" w14:textId="00CDD689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90, 2.20)</w:t>
            </w:r>
          </w:p>
        </w:tc>
        <w:tc>
          <w:tcPr>
            <w:tcW w:w="630" w:type="pct"/>
          </w:tcPr>
          <w:p w14:paraId="6BB3F860" w14:textId="12943383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6, 2.19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24C6AD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8AABC2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4900F11E" w14:textId="3691AF2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442EFAB8" w14:textId="7FDC306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4BB35F13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44A48A8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0D21912" w14:textId="281B30D6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82, 2.19)</w:t>
            </w:r>
          </w:p>
        </w:tc>
        <w:tc>
          <w:tcPr>
            <w:tcW w:w="630" w:type="pct"/>
          </w:tcPr>
          <w:p w14:paraId="37187851" w14:textId="5254E87B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70, 2.05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0CC9EC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04F432F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27537B61" w14:textId="0DF85FE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48B10FAE" w14:textId="3D3AE74B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DB2793B" w14:textId="77777777" w:rsidTr="00EE17FC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B534614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4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4B42F82" w14:textId="036A4876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93, 2.09)</w:t>
            </w:r>
          </w:p>
        </w:tc>
        <w:tc>
          <w:tcPr>
            <w:tcW w:w="630" w:type="pct"/>
          </w:tcPr>
          <w:p w14:paraId="0F8F3139" w14:textId="07B2A440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81, 2.14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360048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59A074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51153782" w14:textId="0C82FAE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35FF4979" w14:textId="17C8017D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0AC36965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2E190D7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PLICATION SCORES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27E821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4A517B1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32EC90F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3882B35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092604D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1295755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1425EC8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5AEF28E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gnancy </w:t>
            </w:r>
            <w:r w:rsidRPr="009F2F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score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239BE12B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2E19EF36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33FAB41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3DCEA5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center"/>
          </w:tcPr>
          <w:p w14:paraId="3D18019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14:paraId="5D012DA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72E7868D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A3AC7B8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C0CA5FF" w14:textId="571BCEB0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C4924C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D145A3A" w14:textId="18A42209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40D659E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A43F66A" w14:textId="6D051894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bottom"/>
          </w:tcPr>
          <w:p w14:paraId="1C51383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96707B9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721BBD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-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4311C2D" w14:textId="6C29702A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0.79, 13.91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B12ACB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6797F96" w14:textId="6843E7B9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0.79, 13.90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5E208EC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2128113" w14:textId="6F9F1808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 (0.79, 13.80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bottom"/>
          </w:tcPr>
          <w:p w14:paraId="3AEE776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0DF0E24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0A04097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-7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EDAA86A" w14:textId="611CFF64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 (1.24, 20.95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57BAFE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5179F50" w14:textId="578D579D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 (1.25, 21.01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6477FA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FF9F1DA" w14:textId="0BB81F8F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(1.12, 18.92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bottom"/>
          </w:tcPr>
          <w:p w14:paraId="42C0288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245319B2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82E7223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-1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8DD9A9B" w14:textId="00908610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 (1.73, 29.24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88109B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195FAB46" w14:textId="61BC254C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 (1.75, 29.52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063A497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5211414" w14:textId="4D07424F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(1.56, 26.39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bottom"/>
          </w:tcPr>
          <w:p w14:paraId="610BFF6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1B94698" w14:textId="77777777" w:rsidTr="0032002B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30D895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&gt;1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95BD4D5" w14:textId="4AC85E08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 (1.10, 18.81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300C89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01D3C0D" w14:textId="4FBB8D2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 (1.11, 19.10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3C9592B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12A6812" w14:textId="331ED0DD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 (0.99, 16.94)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bottom"/>
          </w:tcPr>
          <w:p w14:paraId="62E7627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F0577AB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BD62D7B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bor / Delivery </w:t>
            </w:r>
            <w:r w:rsidRPr="009F2F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scor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29B8F9E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24E16243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583713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E9B49C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6697E3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081B6BD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4A0A751E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FCC9D0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7B21C4B" w14:textId="4BB25BD6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66F44CE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53703B9" w14:textId="5E221102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6A96A6D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08AC59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56CB22F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6602272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E3BC9A2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-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6B2F524" w14:textId="2472901E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6, 1.42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A731CC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D23C8B2" w14:textId="214CAE2D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5, 1.39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0D73CA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C3F241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0D587A7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2A6619B7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1162DC2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-7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AE623BF" w14:textId="2117A264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66, 1.69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9F6400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70382EA" w14:textId="6BA6AD8A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5, 1.66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5CC24FB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578A09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1FB6299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691EBC58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9F53A21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7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FC3C3C1" w14:textId="617B3A89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1, 1.39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4398CB1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ED74A60" w14:textId="1C874294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8, 1.33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644D2A2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F57F05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6BAD0ED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5B624C1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B2C7A5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</w:t>
            </w:r>
            <w:r w:rsidRPr="009F2F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scor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45F78C2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6DA89A0B" w14:textId="77777777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82A839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20731C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90CF40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40FBC4B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31EA4BE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7ACC128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97AC21F" w14:textId="3442B916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575E7A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7446A40" w14:textId="25EC15FD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76ACF3C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41069D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64BA1E0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44F72301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9A301A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-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D848FA8" w14:textId="2632FE0E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2, 1.36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1880E4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1B978E82" w14:textId="3ECC551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2, 1.36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2042E23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0ED8C1C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7424DB1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71B85E37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806C92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-8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760F887" w14:textId="49F4D1FB" w:rsidR="00B0247E" w:rsidRPr="009F2F38" w:rsidRDefault="00B0247E" w:rsidP="00B0247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56, 1.34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E2B0E7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54D6A047" w14:textId="4A8C520F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5, 1.32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48CFB4B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35479B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3ACD516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0A117A3" w14:textId="77777777" w:rsidTr="001D11E6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49034B9B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8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E785B3E" w14:textId="38F3C775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3, 1.50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A511C8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4BF8FE6" w14:textId="7D1A12E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1, 1.47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2400613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D9F569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</w:tcPr>
          <w:p w14:paraId="24C9111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2DD9" w:rsidRPr="009F2F38" w14:paraId="37F6A8FF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4F14AD38" w14:textId="77777777" w:rsidR="00FB2DD9" w:rsidRPr="009F2F38" w:rsidRDefault="00FB2DD9" w:rsidP="00FB2DD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DIVIDUAL RISK FACTORS</w:t>
            </w:r>
          </w:p>
          <w:p w14:paraId="6746117C" w14:textId="3FF6CE9B" w:rsidR="00FB2DD9" w:rsidRPr="009F2F38" w:rsidRDefault="00FB2DD9" w:rsidP="00FB2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D32EF9"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cluded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 complication scores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619C194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25240416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1BD981B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11813507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4DC12B4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29C64FF8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2DD9" w:rsidRPr="009F2F38" w14:paraId="301EFD4A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0CBE188E" w14:textId="77777777" w:rsidR="00FB2DD9" w:rsidRPr="009F2F38" w:rsidRDefault="00FB2DD9" w:rsidP="00FB2D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 age, years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73C0B1DC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center"/>
          </w:tcPr>
          <w:p w14:paraId="4274408E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center"/>
          </w:tcPr>
          <w:p w14:paraId="00DD5657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645F769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05314CA5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4F55F82F" w14:textId="77777777" w:rsidR="00FB2DD9" w:rsidRPr="009F2F38" w:rsidRDefault="00FB2DD9" w:rsidP="00FB2DD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1E04E827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FE7CE09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&lt;20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AD7F40D" w14:textId="1E30869D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87, 1.89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9BA8D2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4C724A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6D6201D" w14:textId="6A8788C6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91, 2.00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3F9AE5A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34683D5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64E365C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D4ADB96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-2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BD6E4E7" w14:textId="5BE3991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E1862D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8947B6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34E8877" w14:textId="79AA3C8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36D60E9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4CFB0DD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43A4F76B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1188580B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5-29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6A651B3" w14:textId="5BCBD3B0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73, 1.68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2599003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9AB178C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3B34B93" w14:textId="3B83D95F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71, 1.65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006707A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0B9DE69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7596CA55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AB498AF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-34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D522D71" w14:textId="47FA6995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73, 1.98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4A626E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52F90FB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CD9F34E" w14:textId="71405541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68, 1.90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057D69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14CF73B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3AB25F0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4DD0814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35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E8BC202" w14:textId="6A3600D9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1, 2.47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29E78E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49210C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3299DBA3" w14:textId="251D07F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1, 2.46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538BCB0A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34F91BC5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750144AC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7DB4C11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psychiatric history 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30206E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FCEFCB8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22C1F8E9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0676C2DD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51E3EF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4461BFA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748DA2DD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4CB47BBC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2FBC1E0" w14:textId="7E318225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F497B6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510FEDC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B215FC0" w14:textId="51D7FE08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7A634A0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4E1AC89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33E9A62E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78ADF4F6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49B8B29" w14:textId="5231D31E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90, 2.28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E367F3C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2BBBE46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6235574B" w14:textId="41560D7B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6, 2.19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3362D454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71786C8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2DA34CE2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259912D9" w14:textId="0B8C9EBD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</w:t>
            </w:r>
            <w:r w:rsidR="009E7DE2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C74C40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26913F6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2D39F376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233DD3AE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15EE7D93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79542F30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247E" w:rsidRPr="009F2F38" w14:paraId="58408924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CC94B19" w14:textId="77777777" w:rsidR="00B0247E" w:rsidRPr="009F2F38" w:rsidRDefault="00B0247E" w:rsidP="00B0247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,500g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152E57D" w14:textId="43B098B8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643A92F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6262F62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1F4935F" w14:textId="1FAAF6A0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4EC69C5F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3469C1E7" w14:textId="77777777" w:rsidR="00B0247E" w:rsidRPr="009F2F38" w:rsidRDefault="00B0247E" w:rsidP="00B0247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1AED" w:rsidRPr="009F2F38" w14:paraId="615EDFC4" w14:textId="77777777" w:rsidTr="00B04CC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3EDA1C32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,500-2,499g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0787624" w14:textId="65E04934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73, 1.92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85923F6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EC568E3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0655A21D" w14:textId="07F54502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47, 1.52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1E38D741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05A68C3E" w14:textId="5118C2C0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77, 2.08)</w:t>
            </w:r>
          </w:p>
        </w:tc>
      </w:tr>
      <w:tr w:rsidR="00C61AED" w:rsidRPr="009F2F38" w14:paraId="013B880B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0FBB59B8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500-4,000g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16D9075" w14:textId="0D7D0B69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34B9D38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06DB101D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1D05E6CE" w14:textId="2D1DB4DF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06743523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33272ECF" w14:textId="3DF423A1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C61AED" w:rsidRPr="009F2F38" w14:paraId="745AFEAA" w14:textId="77777777" w:rsidTr="005A0800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3DEB8BE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4,000g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2622FB2" w14:textId="4887CF38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14, 3.20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BCCA51E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4E747A4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27B42CF4" w14:textId="7E25520E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21, 3.44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462D6654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56BB8E9D" w14:textId="5A07B632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88, 2.51)</w:t>
            </w:r>
          </w:p>
        </w:tc>
      </w:tr>
      <w:tr w:rsidR="00C61AED" w:rsidRPr="009F2F38" w14:paraId="2EA032C9" w14:textId="77777777" w:rsidTr="000A220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1E8B398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73EC787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E7962CD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1D04DBC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F42D120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415DC2CB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4506BD7D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1AED" w:rsidRPr="009F2F38" w14:paraId="4A12939B" w14:textId="77777777" w:rsidTr="000A220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52C922B5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94563DB" w14:textId="42E3ADAF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61483D4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C12297E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FCE9991" w14:textId="73D0E33F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33E644DD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23ECAF6C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1AED" w:rsidRPr="009F2F38" w14:paraId="744EEF1B" w14:textId="77777777" w:rsidTr="000A220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45B58530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FC36125" w14:textId="71C22584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91, 2.13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6572B90F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7D324E82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0DFADE2C" w14:textId="4B9F0034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93, 2.58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6C29E4B8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1E386387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1AED" w:rsidRPr="009F2F38" w14:paraId="302D9B72" w14:textId="77777777" w:rsidTr="000A220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1337E070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1A9E574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4DD478E5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6B2EB64A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7A14318F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73BE44BD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vAlign w:val="bottom"/>
          </w:tcPr>
          <w:p w14:paraId="6560085C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1AED" w:rsidRPr="009F2F38" w14:paraId="3DDCC5E4" w14:textId="77777777" w:rsidTr="000A220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60B13F13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ACDB3DE" w14:textId="13C4F838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1079F7B6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220AD1A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2A9D89D3" w14:textId="467DF898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78BD3326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0D602E4C" w14:textId="2556AEB9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C61AED" w:rsidRPr="009F2F38" w14:paraId="6B4650EA" w14:textId="77777777" w:rsidTr="000A220F">
        <w:trPr>
          <w:trHeight w:val="290"/>
        </w:trPr>
        <w:tc>
          <w:tcPr>
            <w:tcW w:w="1219" w:type="pct"/>
            <w:shd w:val="clear" w:color="auto" w:fill="auto"/>
            <w:noWrap/>
            <w:vAlign w:val="center"/>
          </w:tcPr>
          <w:p w14:paraId="59A0A314" w14:textId="77777777" w:rsidR="00C61AED" w:rsidRPr="009F2F38" w:rsidRDefault="00C61AED" w:rsidP="00C61A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29D1BA6" w14:textId="0AB98B94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21, 2.35)</w:t>
            </w: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603A5990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bottom"/>
          </w:tcPr>
          <w:p w14:paraId="398AD43D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Align w:val="bottom"/>
          </w:tcPr>
          <w:p w14:paraId="1DFCFA5C" w14:textId="23089910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21, 2.37)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14:paraId="0D1D58DE" w14:textId="77777777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</w:tcPr>
          <w:p w14:paraId="39E6EE07" w14:textId="1C514F01" w:rsidR="00C61AED" w:rsidRPr="009F2F38" w:rsidRDefault="00C61AED" w:rsidP="00C61AE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99, 1.96)</w:t>
            </w:r>
          </w:p>
        </w:tc>
      </w:tr>
      <w:tr w:rsidR="00FB2DD9" w:rsidRPr="009F2F38" w14:paraId="6956DB23" w14:textId="77777777" w:rsidTr="00B04CCF">
        <w:trPr>
          <w:trHeight w:val="144"/>
        </w:trPr>
        <w:tc>
          <w:tcPr>
            <w:tcW w:w="5000" w:type="pct"/>
            <w:gridSpan w:val="7"/>
          </w:tcPr>
          <w:p w14:paraId="039B2110" w14:textId="77777777" w:rsidR="00FB2DD9" w:rsidRPr="009F2F38" w:rsidRDefault="00FB2DD9" w:rsidP="00B04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; Ref., reference</w:t>
            </w:r>
          </w:p>
          <w:p w14:paraId="4BAD754E" w14:textId="4E1346CD" w:rsidR="00586559" w:rsidRPr="009F2F38" w:rsidRDefault="00943737" w:rsidP="0058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N=44,941, including </w:t>
            </w:r>
            <w:r w:rsidR="008D07F0" w:rsidRPr="009F2F3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suicide cases.</w:t>
            </w:r>
          </w:p>
          <w:p w14:paraId="587A1943" w14:textId="33772E17" w:rsidR="00586559" w:rsidRPr="009F2F38" w:rsidRDefault="00943737" w:rsidP="0058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N=49,714, including </w:t>
            </w:r>
            <w:r w:rsidR="00A42779" w:rsidRPr="009F2F3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suicide cases.</w:t>
            </w:r>
          </w:p>
          <w:p w14:paraId="5F27F6B4" w14:textId="0FA94E2E" w:rsidR="00586559" w:rsidRPr="009F2F38" w:rsidRDefault="00943737" w:rsidP="0058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N=48,193, including </w:t>
            </w:r>
            <w:r w:rsidR="008368A3" w:rsidRPr="009F2F3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suicide cases.</w:t>
            </w:r>
          </w:p>
          <w:p w14:paraId="1B304FA7" w14:textId="57492D78" w:rsidR="00586559" w:rsidRPr="009F2F38" w:rsidRDefault="00943737" w:rsidP="0058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 w:rsidR="00DB5958" w:rsidRPr="009F2F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B5958" w:rsidRPr="009F2F38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, including </w:t>
            </w:r>
            <w:r w:rsidR="00DB5958" w:rsidRPr="009F2F3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suicide cases. </w:t>
            </w:r>
          </w:p>
          <w:p w14:paraId="2AE68A5D" w14:textId="73D1C84E" w:rsidR="00943737" w:rsidRPr="009F2F38" w:rsidRDefault="00943737" w:rsidP="00586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  <w:r w:rsidR="00553B3F" w:rsidRPr="009F2F38">
              <w:rPr>
                <w:rFonts w:ascii="Times New Roman" w:hAnsi="Times New Roman" w:cs="Times New Roman"/>
                <w:sz w:val="20"/>
                <w:szCs w:val="20"/>
              </w:rPr>
              <w:t>8,136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, including </w:t>
            </w:r>
            <w:r w:rsidR="00553B3F" w:rsidRPr="009F2F3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586559"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suicide cases.</w:t>
            </w:r>
          </w:p>
        </w:tc>
      </w:tr>
    </w:tbl>
    <w:p w14:paraId="5DA5B39B" w14:textId="38E8288F" w:rsidR="00FB2DD9" w:rsidRPr="009F2F38" w:rsidRDefault="00FB2DD9" w:rsidP="00FB2DD9">
      <w:pPr>
        <w:rPr>
          <w:rFonts w:ascii="Times New Roman" w:hAnsi="Times New Roman" w:cs="Times New Roman"/>
        </w:rPr>
        <w:sectPr w:rsidR="00FB2DD9" w:rsidRPr="009F2F38" w:rsidSect="00FB2DD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0DB95F" w14:textId="279BCB8B" w:rsidR="00672FFF" w:rsidRPr="009F2F38" w:rsidRDefault="00672FFF" w:rsidP="00672FF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806075"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4</w:t>
      </w:r>
      <w:r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Results of survival analyses of the Unadjusted Associations of Sociodemographic Factors, Pregnancy, Birth and Neonatal Complication Scores, and other Individual Risk Factors with Suicide Mortality by Sex</w:t>
      </w:r>
      <w:r w:rsidR="0007602D"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nd Sex interac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2700"/>
        <w:gridCol w:w="2695"/>
      </w:tblGrid>
      <w:tr w:rsidR="00672FFF" w:rsidRPr="009F2F38" w14:paraId="6FF6914C" w14:textId="77777777" w:rsidTr="00E3604B">
        <w:trPr>
          <w:trHeight w:val="20"/>
          <w:tblHeader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6B8D444E" w14:textId="362BEAAA" w:rsidR="00672FFF" w:rsidRPr="009F2F38" w:rsidRDefault="00672FFF" w:rsidP="00E3604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965DA15" w14:textId="4DD64F27" w:rsidR="00672FFF" w:rsidRPr="009F2F38" w:rsidRDefault="00672FFF" w:rsidP="00E3604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HR (95%CI)</w:t>
            </w:r>
          </w:p>
          <w:p w14:paraId="25825987" w14:textId="6E7CA018" w:rsidR="00672FFF" w:rsidRPr="009F2F38" w:rsidRDefault="00672FFF" w:rsidP="00E3604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  <w:r w:rsidR="00D56138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="008C7E4D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56138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4 suicides</w:t>
            </w:r>
          </w:p>
        </w:tc>
        <w:tc>
          <w:tcPr>
            <w:tcW w:w="2695" w:type="dxa"/>
            <w:vAlign w:val="center"/>
          </w:tcPr>
          <w:p w14:paraId="3570FFC5" w14:textId="00D962F1" w:rsidR="00672FFF" w:rsidRPr="009F2F38" w:rsidRDefault="000B09F4" w:rsidP="00E3604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a</w:t>
            </w:r>
            <w:r w:rsidR="00672FFF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justed HR</w:t>
            </w:r>
            <w:r w:rsidR="00672FFF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72FFF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  <w:p w14:paraId="14B146D2" w14:textId="70EB2862" w:rsidR="00672FFF" w:rsidRPr="009F2F38" w:rsidRDefault="00672FFF" w:rsidP="00E3604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  <w:r w:rsidR="00D56138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74 suicides</w:t>
            </w:r>
          </w:p>
        </w:tc>
      </w:tr>
      <w:tr w:rsidR="00672FFF" w:rsidRPr="009F2F38" w14:paraId="3D23524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FED563" w14:textId="530724E7" w:rsidR="00672FFF" w:rsidRPr="009F2F38" w:rsidRDefault="008A4678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CIODEMOGRAPHIC FACTORS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C4D0CE8" w14:textId="77777777" w:rsidR="00672FFF" w:rsidRPr="009F2F38" w:rsidRDefault="00672FFF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72F5073B" w14:textId="77777777" w:rsidR="00672FFF" w:rsidRPr="009F2F38" w:rsidRDefault="00672FFF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4678" w:rsidRPr="009F2F38" w14:paraId="32D4D62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59F5F28" w14:textId="2E097449" w:rsidR="008A4678" w:rsidRPr="009F2F38" w:rsidRDefault="008A4678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E125D9E" w14:textId="77777777" w:rsidR="008A4678" w:rsidRPr="009F2F38" w:rsidRDefault="008A4678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019E594F" w14:textId="77777777" w:rsidR="008A4678" w:rsidRPr="009F2F38" w:rsidRDefault="008A4678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2FFF" w:rsidRPr="009F2F38" w14:paraId="131C5489" w14:textId="77777777" w:rsidTr="00E3604B">
        <w:trPr>
          <w:trHeight w:val="215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F193528" w14:textId="77777777" w:rsidR="00672FFF" w:rsidRPr="009F2F38" w:rsidRDefault="00672FFF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5519098F" w14:textId="77777777" w:rsidR="00672FFF" w:rsidRPr="009F2F38" w:rsidRDefault="00672FFF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3C909E79" w14:textId="77777777" w:rsidR="00672FFF" w:rsidRPr="009F2F38" w:rsidRDefault="00672FFF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D72B4" w:rsidRPr="009F2F38" w14:paraId="5024520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0E3D7AC" w14:textId="77777777" w:rsidR="00FD72B4" w:rsidRPr="009F2F38" w:rsidRDefault="00FD72B4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2700" w:type="dxa"/>
            <w:shd w:val="clear" w:color="auto" w:fill="auto"/>
            <w:noWrap/>
          </w:tcPr>
          <w:p w14:paraId="7FD5BB65" w14:textId="20EE9F1D" w:rsidR="00FD72B4" w:rsidRPr="009F2F38" w:rsidRDefault="00FD72B4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, 0.88)</w:t>
            </w:r>
          </w:p>
        </w:tc>
        <w:tc>
          <w:tcPr>
            <w:tcW w:w="2695" w:type="dxa"/>
          </w:tcPr>
          <w:p w14:paraId="458310B2" w14:textId="2D94D2BA" w:rsidR="00FD72B4" w:rsidRPr="009F2F38" w:rsidRDefault="00FD72B4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33, 0.87)</w:t>
            </w:r>
          </w:p>
        </w:tc>
      </w:tr>
      <w:tr w:rsidR="00FD72B4" w:rsidRPr="009F2F38" w14:paraId="47BA5AE0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1C6AEC4C" w14:textId="77777777" w:rsidR="00FD72B4" w:rsidRPr="009F2F38" w:rsidRDefault="00FD72B4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2700" w:type="dxa"/>
            <w:shd w:val="clear" w:color="auto" w:fill="auto"/>
            <w:noWrap/>
          </w:tcPr>
          <w:p w14:paraId="4CF7E3B8" w14:textId="2014F425" w:rsidR="00FD72B4" w:rsidRPr="009F2F38" w:rsidRDefault="00FD72B4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19, 0.81)</w:t>
            </w:r>
          </w:p>
        </w:tc>
        <w:tc>
          <w:tcPr>
            <w:tcW w:w="2695" w:type="dxa"/>
          </w:tcPr>
          <w:p w14:paraId="5CE7E7F4" w14:textId="4164F865" w:rsidR="00FD72B4" w:rsidRPr="009F2F38" w:rsidRDefault="00FD72B4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2, 0.95)</w:t>
            </w:r>
          </w:p>
        </w:tc>
      </w:tr>
      <w:tr w:rsidR="00041170" w:rsidRPr="009F2F38" w14:paraId="6EEC237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C0FFC05" w14:textId="71F727DF" w:rsidR="00041170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1C441985" w14:textId="43120DF6" w:rsidR="00041170" w:rsidRPr="009F2F38" w:rsidRDefault="00F726F3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</w:t>
            </w:r>
            <w:r w:rsidR="003F199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2499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="0092499D"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1805C6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F199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1805C6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  <w:r w:rsidR="003F199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F199D"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3F199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22</w:t>
            </w:r>
          </w:p>
        </w:tc>
        <w:tc>
          <w:tcPr>
            <w:tcW w:w="2695" w:type="dxa"/>
          </w:tcPr>
          <w:p w14:paraId="7B93C4A7" w14:textId="77777777" w:rsidR="00041170" w:rsidRPr="009F2F38" w:rsidRDefault="00041170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2B4" w:rsidRPr="009F2F38" w14:paraId="1C4D5A9A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DF6C53F" w14:textId="77777777" w:rsidR="00FD72B4" w:rsidRPr="009F2F38" w:rsidRDefault="00FD72B4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2700" w:type="dxa"/>
            <w:shd w:val="clear" w:color="auto" w:fill="auto"/>
            <w:noWrap/>
          </w:tcPr>
          <w:p w14:paraId="5EF9DCA0" w14:textId="77777777" w:rsidR="00FD72B4" w:rsidRPr="009F2F38" w:rsidRDefault="00FD72B4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3291BEB1" w14:textId="77777777" w:rsidR="00FD72B4" w:rsidRPr="009F2F38" w:rsidRDefault="00FD72B4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92126" w:rsidRPr="009F2F38" w14:paraId="195B9F44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E9998AA" w14:textId="43C6F8A4" w:rsidR="00F92126" w:rsidRPr="009F2F38" w:rsidRDefault="00F92126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oth parents at home</w:t>
            </w:r>
          </w:p>
        </w:tc>
        <w:tc>
          <w:tcPr>
            <w:tcW w:w="2700" w:type="dxa"/>
            <w:shd w:val="clear" w:color="auto" w:fill="auto"/>
            <w:noWrap/>
          </w:tcPr>
          <w:p w14:paraId="45829FFA" w14:textId="5A852414" w:rsidR="00F92126" w:rsidRPr="009F2F38" w:rsidRDefault="00F9212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3F401B14" w14:textId="599A17D3" w:rsidR="00F92126" w:rsidRPr="009F2F38" w:rsidRDefault="00F9212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92126" w:rsidRPr="009F2F38" w14:paraId="3F8B041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AF9B4BD" w14:textId="2ACF6490" w:rsidR="00F92126" w:rsidRPr="009F2F38" w:rsidRDefault="00F92126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ingle or Married &amp; Father absent</w:t>
            </w:r>
          </w:p>
        </w:tc>
        <w:tc>
          <w:tcPr>
            <w:tcW w:w="2700" w:type="dxa"/>
            <w:shd w:val="clear" w:color="auto" w:fill="auto"/>
            <w:noWrap/>
          </w:tcPr>
          <w:p w14:paraId="0897A9FA" w14:textId="0345C092" w:rsidR="00F92126" w:rsidRPr="009F2F38" w:rsidRDefault="00F9212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8, 1.15)</w:t>
            </w:r>
          </w:p>
        </w:tc>
        <w:tc>
          <w:tcPr>
            <w:tcW w:w="2695" w:type="dxa"/>
          </w:tcPr>
          <w:p w14:paraId="3D60A447" w14:textId="0790F164" w:rsidR="00F92126" w:rsidRPr="009F2F38" w:rsidRDefault="00F9212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2, 1.71)</w:t>
            </w:r>
          </w:p>
        </w:tc>
      </w:tr>
      <w:tr w:rsidR="00F92126" w:rsidRPr="009F2F38" w14:paraId="7A7D9C2A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327FCEE" w14:textId="63E659A3" w:rsidR="00F92126" w:rsidRPr="009F2F38" w:rsidRDefault="00F92126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p/Widowed/Divorced &amp; Father absent</w:t>
            </w:r>
          </w:p>
        </w:tc>
        <w:tc>
          <w:tcPr>
            <w:tcW w:w="2700" w:type="dxa"/>
            <w:shd w:val="clear" w:color="auto" w:fill="auto"/>
            <w:noWrap/>
          </w:tcPr>
          <w:p w14:paraId="401F20DC" w14:textId="6B488550" w:rsidR="00F92126" w:rsidRPr="009F2F38" w:rsidRDefault="00F9212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75, 1.86)</w:t>
            </w:r>
          </w:p>
        </w:tc>
        <w:tc>
          <w:tcPr>
            <w:tcW w:w="2695" w:type="dxa"/>
          </w:tcPr>
          <w:p w14:paraId="053C6F11" w14:textId="5E8946D8" w:rsidR="00F92126" w:rsidRPr="009F2F38" w:rsidRDefault="00F9212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0.84, 3.25)</w:t>
            </w:r>
          </w:p>
        </w:tc>
      </w:tr>
      <w:tr w:rsidR="00856F3A" w:rsidRPr="009F2F38" w14:paraId="2B89C0E7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BCF3698" w14:textId="1E664E0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676E4041" w14:textId="36536CC2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 =</w:t>
            </w:r>
            <w:r w:rsidR="0077300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77300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2695" w:type="dxa"/>
          </w:tcPr>
          <w:p w14:paraId="0BA3F20E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2F4B7BCB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FDCF1EA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density</w:t>
            </w:r>
          </w:p>
        </w:tc>
        <w:tc>
          <w:tcPr>
            <w:tcW w:w="2700" w:type="dxa"/>
            <w:shd w:val="clear" w:color="auto" w:fill="auto"/>
            <w:noWrap/>
          </w:tcPr>
          <w:p w14:paraId="1A398530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BB73A7C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32B" w:rsidRPr="009F2F38" w14:paraId="30FD87C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DD8DEED" w14:textId="4425BF51" w:rsidR="0039232B" w:rsidRPr="009F2F38" w:rsidRDefault="0039232B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 1 </w:t>
            </w:r>
            <w:proofErr w:type="gramStart"/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gramEnd"/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bedroom</w:t>
            </w:r>
          </w:p>
        </w:tc>
        <w:tc>
          <w:tcPr>
            <w:tcW w:w="2700" w:type="dxa"/>
            <w:shd w:val="clear" w:color="auto" w:fill="auto"/>
            <w:noWrap/>
          </w:tcPr>
          <w:p w14:paraId="03ED358B" w14:textId="265C6099" w:rsidR="0039232B" w:rsidRPr="009F2F38" w:rsidRDefault="0039232B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3E2BCA52" w14:textId="536FAB2D" w:rsidR="0039232B" w:rsidRPr="009F2F38" w:rsidRDefault="0039232B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39232B" w:rsidRPr="009F2F38" w14:paraId="7CEA93D6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94F9F6A" w14:textId="0C10CECE" w:rsidR="0039232B" w:rsidRPr="009F2F38" w:rsidRDefault="0039232B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1.5 persons per bedroom</w:t>
            </w:r>
          </w:p>
        </w:tc>
        <w:tc>
          <w:tcPr>
            <w:tcW w:w="2700" w:type="dxa"/>
            <w:shd w:val="clear" w:color="auto" w:fill="auto"/>
            <w:noWrap/>
          </w:tcPr>
          <w:p w14:paraId="4EA3541D" w14:textId="68EB442C" w:rsidR="0039232B" w:rsidRPr="009F2F38" w:rsidRDefault="0039232B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06, 2.11)</w:t>
            </w:r>
          </w:p>
        </w:tc>
        <w:tc>
          <w:tcPr>
            <w:tcW w:w="2695" w:type="dxa"/>
          </w:tcPr>
          <w:p w14:paraId="6ADEB59F" w14:textId="7E06CDF6" w:rsidR="0039232B" w:rsidRPr="009F2F38" w:rsidRDefault="0039232B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7, 1.94)</w:t>
            </w:r>
          </w:p>
        </w:tc>
      </w:tr>
      <w:tr w:rsidR="0039232B" w:rsidRPr="009F2F38" w14:paraId="4B0118B5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E367B57" w14:textId="04E096BD" w:rsidR="0039232B" w:rsidRPr="009F2F38" w:rsidRDefault="0039232B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1.5 persons per bedroom</w:t>
            </w:r>
          </w:p>
        </w:tc>
        <w:tc>
          <w:tcPr>
            <w:tcW w:w="2700" w:type="dxa"/>
            <w:shd w:val="clear" w:color="auto" w:fill="auto"/>
            <w:noWrap/>
          </w:tcPr>
          <w:p w14:paraId="1B26A986" w14:textId="27416407" w:rsidR="0039232B" w:rsidRPr="009F2F38" w:rsidRDefault="0039232B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0, 1.30)</w:t>
            </w:r>
          </w:p>
        </w:tc>
        <w:tc>
          <w:tcPr>
            <w:tcW w:w="2695" w:type="dxa"/>
          </w:tcPr>
          <w:p w14:paraId="35424941" w14:textId="661856CB" w:rsidR="0039232B" w:rsidRPr="009F2F38" w:rsidRDefault="0039232B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83, 2.24)</w:t>
            </w:r>
          </w:p>
        </w:tc>
      </w:tr>
      <w:tr w:rsidR="00856F3A" w:rsidRPr="009F2F38" w14:paraId="3A05CEA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0EA632F" w14:textId="6F01C528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7AEBC967" w14:textId="36E23394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61065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961065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 w:rsidR="0077300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61065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695" w:type="dxa"/>
          </w:tcPr>
          <w:p w14:paraId="429A71A0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2BC524F4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41DA648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verty ratio category</w:t>
            </w:r>
          </w:p>
        </w:tc>
        <w:tc>
          <w:tcPr>
            <w:tcW w:w="2700" w:type="dxa"/>
            <w:shd w:val="clear" w:color="auto" w:fill="auto"/>
            <w:noWrap/>
          </w:tcPr>
          <w:p w14:paraId="0080D96C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6A21BFBA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308A9683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527768A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2700" w:type="dxa"/>
            <w:shd w:val="clear" w:color="auto" w:fill="auto"/>
            <w:noWrap/>
          </w:tcPr>
          <w:p w14:paraId="15FB5411" w14:textId="04ED81E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65D4D209" w14:textId="4EC6907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1237E8A6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FBCE100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2700" w:type="dxa"/>
            <w:shd w:val="clear" w:color="auto" w:fill="auto"/>
            <w:noWrap/>
          </w:tcPr>
          <w:p w14:paraId="1C10ACCC" w14:textId="2F1F50D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80, 2.42)</w:t>
            </w:r>
          </w:p>
        </w:tc>
        <w:tc>
          <w:tcPr>
            <w:tcW w:w="2695" w:type="dxa"/>
          </w:tcPr>
          <w:p w14:paraId="46C1C1E2" w14:textId="32A14CEC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57, 4.61)</w:t>
            </w:r>
          </w:p>
        </w:tc>
      </w:tr>
      <w:tr w:rsidR="00856F3A" w:rsidRPr="009F2F38" w14:paraId="7473607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5E4F137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2700" w:type="dxa"/>
            <w:shd w:val="clear" w:color="auto" w:fill="auto"/>
            <w:noWrap/>
          </w:tcPr>
          <w:p w14:paraId="3B067457" w14:textId="5F6CD9D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65, 1.87)</w:t>
            </w:r>
          </w:p>
        </w:tc>
        <w:tc>
          <w:tcPr>
            <w:tcW w:w="2695" w:type="dxa"/>
          </w:tcPr>
          <w:p w14:paraId="01AA11A4" w14:textId="7110C0D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2, 3.22)</w:t>
            </w:r>
          </w:p>
        </w:tc>
      </w:tr>
      <w:tr w:rsidR="00856F3A" w:rsidRPr="009F2F38" w14:paraId="01AE3A07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949D084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2700" w:type="dxa"/>
            <w:shd w:val="clear" w:color="auto" w:fill="auto"/>
            <w:noWrap/>
          </w:tcPr>
          <w:p w14:paraId="6FD11804" w14:textId="01D2A384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78, 2.25)</w:t>
            </w:r>
          </w:p>
        </w:tc>
        <w:tc>
          <w:tcPr>
            <w:tcW w:w="2695" w:type="dxa"/>
          </w:tcPr>
          <w:p w14:paraId="439336E8" w14:textId="73B1ADD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50, 3.82)</w:t>
            </w:r>
          </w:p>
        </w:tc>
      </w:tr>
      <w:tr w:rsidR="00856F3A" w:rsidRPr="009F2F38" w14:paraId="5EFEC6F8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3F4C68F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2700" w:type="dxa"/>
            <w:shd w:val="clear" w:color="auto" w:fill="auto"/>
            <w:noWrap/>
          </w:tcPr>
          <w:p w14:paraId="30720F47" w14:textId="6DEECEF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70, 2.24)</w:t>
            </w:r>
          </w:p>
        </w:tc>
        <w:tc>
          <w:tcPr>
            <w:tcW w:w="2695" w:type="dxa"/>
          </w:tcPr>
          <w:p w14:paraId="22C0F189" w14:textId="1127C9A1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0.87, 6.47)</w:t>
            </w:r>
          </w:p>
        </w:tc>
      </w:tr>
      <w:tr w:rsidR="00856F3A" w:rsidRPr="009F2F38" w14:paraId="4F98D5DC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F240CC1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2700" w:type="dxa"/>
            <w:shd w:val="clear" w:color="auto" w:fill="auto"/>
            <w:noWrap/>
          </w:tcPr>
          <w:p w14:paraId="550A4132" w14:textId="608B1A1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47, 1.69)</w:t>
            </w:r>
          </w:p>
        </w:tc>
        <w:tc>
          <w:tcPr>
            <w:tcW w:w="2695" w:type="dxa"/>
          </w:tcPr>
          <w:p w14:paraId="05740963" w14:textId="02682CC4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31, 3.30)</w:t>
            </w:r>
          </w:p>
        </w:tc>
      </w:tr>
      <w:tr w:rsidR="00856F3A" w:rsidRPr="009F2F38" w14:paraId="5AAD735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DB71351" w14:textId="7A322B9A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036CD894" w14:textId="005994F6" w:rsidR="00856F3A" w:rsidRPr="009F2F38" w:rsidRDefault="002E719D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5) =2.60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761</w:t>
            </w:r>
          </w:p>
        </w:tc>
        <w:tc>
          <w:tcPr>
            <w:tcW w:w="2695" w:type="dxa"/>
          </w:tcPr>
          <w:p w14:paraId="01BD6A8E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45F7997B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55129EC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rental education </w:t>
            </w:r>
            <w:r w:rsidRPr="009F2F38">
              <w:rPr>
                <w:rFonts w:ascii="Times New Roman" w:hAnsi="Times New Roman" w:cs="Times New Roman"/>
              </w:rPr>
              <w:t>≤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2 years</w:t>
            </w:r>
          </w:p>
        </w:tc>
        <w:tc>
          <w:tcPr>
            <w:tcW w:w="2700" w:type="dxa"/>
            <w:shd w:val="clear" w:color="auto" w:fill="auto"/>
            <w:noWrap/>
          </w:tcPr>
          <w:p w14:paraId="05C203C7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F178FE1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52226FF5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6C7EF81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</w:tcPr>
          <w:p w14:paraId="7F3C104F" w14:textId="66886201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3E4AAED8" w14:textId="3EFEDC7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7404A84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E2DDB87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</w:tcPr>
          <w:p w14:paraId="104B9580" w14:textId="31D9CDE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1.29, 3.68)</w:t>
            </w:r>
          </w:p>
        </w:tc>
        <w:tc>
          <w:tcPr>
            <w:tcW w:w="2695" w:type="dxa"/>
          </w:tcPr>
          <w:p w14:paraId="3EB2FF9B" w14:textId="525C717C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0.98, 7.34)</w:t>
            </w:r>
          </w:p>
        </w:tc>
      </w:tr>
      <w:tr w:rsidR="00856F3A" w:rsidRPr="009F2F38" w14:paraId="206FD9C8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00C773B" w14:textId="26921E3E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7946B13A" w14:textId="62038D40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538D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8538D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8538D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2695" w:type="dxa"/>
          </w:tcPr>
          <w:p w14:paraId="2809F103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253A6B89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1B9D815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ental occupation at birth</w:t>
            </w:r>
          </w:p>
        </w:tc>
        <w:tc>
          <w:tcPr>
            <w:tcW w:w="2700" w:type="dxa"/>
            <w:shd w:val="clear" w:color="auto" w:fill="auto"/>
            <w:noWrap/>
          </w:tcPr>
          <w:p w14:paraId="01A3815D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8A67744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1234C97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D3C2123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-manual </w:t>
            </w:r>
          </w:p>
        </w:tc>
        <w:tc>
          <w:tcPr>
            <w:tcW w:w="2700" w:type="dxa"/>
            <w:shd w:val="clear" w:color="auto" w:fill="auto"/>
            <w:noWrap/>
          </w:tcPr>
          <w:p w14:paraId="16D028AA" w14:textId="664583F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4AB4B948" w14:textId="3F7A7AF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6C19EA7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E227B15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ne/student</w:t>
            </w:r>
          </w:p>
        </w:tc>
        <w:tc>
          <w:tcPr>
            <w:tcW w:w="2700" w:type="dxa"/>
            <w:shd w:val="clear" w:color="auto" w:fill="auto"/>
            <w:noWrap/>
          </w:tcPr>
          <w:p w14:paraId="5BD890B8" w14:textId="708F945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8, 1.99)</w:t>
            </w:r>
          </w:p>
        </w:tc>
        <w:tc>
          <w:tcPr>
            <w:tcW w:w="2695" w:type="dxa"/>
          </w:tcPr>
          <w:p w14:paraId="1E34D69C" w14:textId="58CD06B0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35, 2.96)</w:t>
            </w:r>
          </w:p>
        </w:tc>
      </w:tr>
      <w:tr w:rsidR="00856F3A" w:rsidRPr="009F2F38" w14:paraId="052DFE8A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39460372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Manual </w:t>
            </w:r>
          </w:p>
        </w:tc>
        <w:tc>
          <w:tcPr>
            <w:tcW w:w="2700" w:type="dxa"/>
            <w:shd w:val="clear" w:color="auto" w:fill="auto"/>
            <w:noWrap/>
          </w:tcPr>
          <w:p w14:paraId="4DFF0940" w14:textId="4DAB5C5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94, 1.68)</w:t>
            </w:r>
          </w:p>
        </w:tc>
        <w:tc>
          <w:tcPr>
            <w:tcW w:w="2695" w:type="dxa"/>
          </w:tcPr>
          <w:p w14:paraId="4C12B81D" w14:textId="4C86726A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82, 2.25)</w:t>
            </w:r>
          </w:p>
        </w:tc>
      </w:tr>
      <w:tr w:rsidR="00856F3A" w:rsidRPr="009F2F38" w14:paraId="0CDEFD75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3D52D23" w14:textId="542C1D2F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7431626A" w14:textId="58C2306A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 =</w:t>
            </w:r>
            <w:r w:rsidR="008538D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8538D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695" w:type="dxa"/>
          </w:tcPr>
          <w:p w14:paraId="2599806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45D27AEC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08AAAFB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2700" w:type="dxa"/>
            <w:shd w:val="clear" w:color="auto" w:fill="auto"/>
            <w:noWrap/>
          </w:tcPr>
          <w:p w14:paraId="72CE3785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6C34EF70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4B5875A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36C2847B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  <w:noWrap/>
          </w:tcPr>
          <w:p w14:paraId="5F6126DE" w14:textId="035A47AB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2D1CF7BA" w14:textId="5CE03C9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44AFE4B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BA78F9F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700" w:type="dxa"/>
            <w:shd w:val="clear" w:color="auto" w:fill="auto"/>
            <w:noWrap/>
          </w:tcPr>
          <w:p w14:paraId="063D8076" w14:textId="671C62DE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4, 1.92)</w:t>
            </w:r>
          </w:p>
        </w:tc>
        <w:tc>
          <w:tcPr>
            <w:tcW w:w="2695" w:type="dxa"/>
          </w:tcPr>
          <w:p w14:paraId="0075DD1A" w14:textId="6DA20CBE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59, 2.9</w:t>
            </w:r>
            <w:r w:rsidR="0062274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6F3A" w:rsidRPr="009F2F38" w14:paraId="28A61E4C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2AE547A0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shd w:val="clear" w:color="auto" w:fill="auto"/>
            <w:noWrap/>
          </w:tcPr>
          <w:p w14:paraId="38F98497" w14:textId="5E589E2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86, 2.09)</w:t>
            </w:r>
          </w:p>
        </w:tc>
        <w:tc>
          <w:tcPr>
            <w:tcW w:w="2695" w:type="dxa"/>
          </w:tcPr>
          <w:p w14:paraId="576068ED" w14:textId="073A374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1.17, 5.14)</w:t>
            </w:r>
          </w:p>
        </w:tc>
      </w:tr>
      <w:tr w:rsidR="00856F3A" w:rsidRPr="009F2F38" w14:paraId="3B270826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7E5070E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4</w:t>
            </w: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700" w:type="dxa"/>
            <w:shd w:val="clear" w:color="auto" w:fill="auto"/>
            <w:noWrap/>
          </w:tcPr>
          <w:p w14:paraId="784C5576" w14:textId="1D40CB14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07, 2.18)</w:t>
            </w:r>
          </w:p>
        </w:tc>
        <w:tc>
          <w:tcPr>
            <w:tcW w:w="2695" w:type="dxa"/>
          </w:tcPr>
          <w:p w14:paraId="2377849C" w14:textId="7CCFBB8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02, 3.9</w:t>
            </w:r>
            <w:r w:rsidR="0062274D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6F3A" w:rsidRPr="009F2F38" w14:paraId="23D9BF0E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3950DFEA" w14:textId="2D3821AB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6EAADD96" w14:textId="0721861F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97E19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497E19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</w:t>
            </w:r>
            <w:r w:rsidR="00497E19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95" w:type="dxa"/>
          </w:tcPr>
          <w:p w14:paraId="2C03AB9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2D0293D4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7BA01457" w14:textId="5F7889DA" w:rsidR="00856F3A" w:rsidRPr="009F2F38" w:rsidRDefault="001C37E2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PLICATION SCORES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7393FB9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7A4E684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4678" w:rsidRPr="009F2F38" w14:paraId="60AB2E54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32750835" w14:textId="60F23655" w:rsidR="008A4678" w:rsidRPr="009F2F38" w:rsidRDefault="008A4678" w:rsidP="00E3604B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gnancy </w:t>
            </w:r>
            <w:r w:rsidRPr="009F2F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score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EC8BA36" w14:textId="77777777" w:rsidR="008A4678" w:rsidRPr="009F2F38" w:rsidRDefault="008A4678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059C851C" w14:textId="77777777" w:rsidR="008A4678" w:rsidRPr="009F2F38" w:rsidRDefault="008A4678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7BF097BC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6EDFC90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2FF0445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0C538A6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6B7A8B33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7F9F8BA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-4</w:t>
            </w:r>
          </w:p>
        </w:tc>
        <w:tc>
          <w:tcPr>
            <w:tcW w:w="2700" w:type="dxa"/>
            <w:shd w:val="clear" w:color="auto" w:fill="auto"/>
            <w:noWrap/>
          </w:tcPr>
          <w:p w14:paraId="2BC7E8CA" w14:textId="7D87F30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0.70, 4.53)</w:t>
            </w:r>
          </w:p>
        </w:tc>
        <w:tc>
          <w:tcPr>
            <w:tcW w:w="2695" w:type="dxa"/>
          </w:tcPr>
          <w:p w14:paraId="2F3A5278" w14:textId="334EC74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43, 4.90)</w:t>
            </w:r>
          </w:p>
        </w:tc>
      </w:tr>
      <w:tr w:rsidR="00856F3A" w:rsidRPr="009F2F38" w14:paraId="4552FBB1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73B19EA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5-7</w:t>
            </w:r>
          </w:p>
        </w:tc>
        <w:tc>
          <w:tcPr>
            <w:tcW w:w="2700" w:type="dxa"/>
            <w:shd w:val="clear" w:color="auto" w:fill="auto"/>
            <w:noWrap/>
          </w:tcPr>
          <w:p w14:paraId="115DFF8D" w14:textId="24CEDA8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0.97, 6.02)</w:t>
            </w:r>
          </w:p>
        </w:tc>
        <w:tc>
          <w:tcPr>
            <w:tcW w:w="2695" w:type="dxa"/>
          </w:tcPr>
          <w:p w14:paraId="5E217A05" w14:textId="32DDF56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35, 4.00)</w:t>
            </w:r>
          </w:p>
        </w:tc>
      </w:tr>
      <w:tr w:rsidR="00856F3A" w:rsidRPr="009F2F38" w14:paraId="294B53D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B8E8208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8-10</w:t>
            </w:r>
          </w:p>
        </w:tc>
        <w:tc>
          <w:tcPr>
            <w:tcW w:w="2700" w:type="dxa"/>
            <w:shd w:val="clear" w:color="auto" w:fill="auto"/>
            <w:noWrap/>
          </w:tcPr>
          <w:p w14:paraId="451F2062" w14:textId="3FEFB22A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 (1.07, 6.78)</w:t>
            </w:r>
          </w:p>
        </w:tc>
        <w:tc>
          <w:tcPr>
            <w:tcW w:w="2695" w:type="dxa"/>
          </w:tcPr>
          <w:p w14:paraId="562A2146" w14:textId="3AE1B6A1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0.50, 5.76)</w:t>
            </w:r>
          </w:p>
        </w:tc>
      </w:tr>
      <w:tr w:rsidR="00856F3A" w:rsidRPr="009F2F38" w14:paraId="2116D1D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9DB6D84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10</w:t>
            </w:r>
          </w:p>
        </w:tc>
        <w:tc>
          <w:tcPr>
            <w:tcW w:w="2700" w:type="dxa"/>
            <w:shd w:val="clear" w:color="auto" w:fill="auto"/>
            <w:noWrap/>
          </w:tcPr>
          <w:p w14:paraId="02052CB6" w14:textId="7728A20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1.05, 6.53)</w:t>
            </w:r>
          </w:p>
        </w:tc>
        <w:tc>
          <w:tcPr>
            <w:tcW w:w="2695" w:type="dxa"/>
          </w:tcPr>
          <w:p w14:paraId="1B90E7BC" w14:textId="7617372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35, 4.07)</w:t>
            </w:r>
          </w:p>
        </w:tc>
      </w:tr>
      <w:tr w:rsidR="00856F3A" w:rsidRPr="009F2F38" w14:paraId="0D4080C4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B8E682A" w14:textId="7C4157EB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713EBFB0" w14:textId="44C114BC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E477E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4F6D8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4F6D8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695" w:type="dxa"/>
          </w:tcPr>
          <w:p w14:paraId="0F4CB821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7ED8C747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37C2A74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bor and Delivery </w:t>
            </w:r>
            <w:r w:rsidRPr="009F2F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score</w:t>
            </w:r>
          </w:p>
        </w:tc>
        <w:tc>
          <w:tcPr>
            <w:tcW w:w="2700" w:type="dxa"/>
            <w:shd w:val="clear" w:color="auto" w:fill="auto"/>
            <w:noWrap/>
          </w:tcPr>
          <w:p w14:paraId="4D754A5B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27B250F6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557C853A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D61EDCC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700" w:type="dxa"/>
            <w:shd w:val="clear" w:color="auto" w:fill="auto"/>
            <w:noWrap/>
          </w:tcPr>
          <w:p w14:paraId="10EC8075" w14:textId="106AFB8C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5C08B7B5" w14:textId="73AB7003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5C536ADB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250FE02F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-4</w:t>
            </w:r>
          </w:p>
        </w:tc>
        <w:tc>
          <w:tcPr>
            <w:tcW w:w="2700" w:type="dxa"/>
            <w:shd w:val="clear" w:color="auto" w:fill="auto"/>
            <w:noWrap/>
          </w:tcPr>
          <w:p w14:paraId="6D1823F1" w14:textId="18AC129C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94, 1.91)</w:t>
            </w:r>
          </w:p>
        </w:tc>
        <w:tc>
          <w:tcPr>
            <w:tcW w:w="2695" w:type="dxa"/>
          </w:tcPr>
          <w:p w14:paraId="5227CF95" w14:textId="12F520B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45, 1.44)</w:t>
            </w:r>
          </w:p>
        </w:tc>
      </w:tr>
      <w:tr w:rsidR="00856F3A" w:rsidRPr="009F2F38" w14:paraId="52594DE0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7374AB3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-7</w:t>
            </w:r>
          </w:p>
        </w:tc>
        <w:tc>
          <w:tcPr>
            <w:tcW w:w="2700" w:type="dxa"/>
            <w:shd w:val="clear" w:color="auto" w:fill="auto"/>
            <w:noWrap/>
          </w:tcPr>
          <w:p w14:paraId="6F396128" w14:textId="29925D9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01, 2.34)</w:t>
            </w:r>
          </w:p>
        </w:tc>
        <w:tc>
          <w:tcPr>
            <w:tcW w:w="2695" w:type="dxa"/>
          </w:tcPr>
          <w:p w14:paraId="07513B36" w14:textId="60F60A63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9, 1.41)</w:t>
            </w:r>
          </w:p>
        </w:tc>
      </w:tr>
      <w:tr w:rsidR="00856F3A" w:rsidRPr="009F2F38" w14:paraId="266A7DB5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70D5A40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7</w:t>
            </w:r>
          </w:p>
        </w:tc>
        <w:tc>
          <w:tcPr>
            <w:tcW w:w="2700" w:type="dxa"/>
            <w:shd w:val="clear" w:color="auto" w:fill="auto"/>
            <w:noWrap/>
          </w:tcPr>
          <w:p w14:paraId="664C14DA" w14:textId="6992D9F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8, 1.50)</w:t>
            </w:r>
          </w:p>
        </w:tc>
        <w:tc>
          <w:tcPr>
            <w:tcW w:w="2695" w:type="dxa"/>
          </w:tcPr>
          <w:p w14:paraId="0FC8D39A" w14:textId="002823F2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52, 1.70)</w:t>
            </w:r>
          </w:p>
        </w:tc>
      </w:tr>
      <w:tr w:rsidR="00856F3A" w:rsidRPr="009F2F38" w14:paraId="0EC4C128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A7D81F6" w14:textId="140C53E2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5BEF69F2" w14:textId="0404702E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F4B13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5F4B13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5F4B13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95" w:type="dxa"/>
          </w:tcPr>
          <w:p w14:paraId="0AC04FDE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3B518825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E655C86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onatal </w:t>
            </w:r>
            <w:r w:rsidRPr="009F2F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 score</w:t>
            </w:r>
          </w:p>
        </w:tc>
        <w:tc>
          <w:tcPr>
            <w:tcW w:w="2700" w:type="dxa"/>
            <w:shd w:val="clear" w:color="auto" w:fill="auto"/>
            <w:noWrap/>
          </w:tcPr>
          <w:p w14:paraId="719B5D5D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7059AD1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4904C54E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41E0CFFA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2700" w:type="dxa"/>
            <w:shd w:val="clear" w:color="auto" w:fill="auto"/>
            <w:noWrap/>
          </w:tcPr>
          <w:p w14:paraId="6897902C" w14:textId="6A905193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1982C679" w14:textId="517E4710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5AEE8D9E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571227C3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-4</w:t>
            </w:r>
          </w:p>
        </w:tc>
        <w:tc>
          <w:tcPr>
            <w:tcW w:w="2700" w:type="dxa"/>
            <w:shd w:val="clear" w:color="auto" w:fill="auto"/>
            <w:noWrap/>
          </w:tcPr>
          <w:p w14:paraId="6E8C494A" w14:textId="4E270573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53, 1.07)</w:t>
            </w:r>
          </w:p>
        </w:tc>
        <w:tc>
          <w:tcPr>
            <w:tcW w:w="2695" w:type="dxa"/>
          </w:tcPr>
          <w:p w14:paraId="16E499D7" w14:textId="7479019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7, 2.01)</w:t>
            </w:r>
          </w:p>
        </w:tc>
      </w:tr>
      <w:tr w:rsidR="00856F3A" w:rsidRPr="009F2F38" w14:paraId="29399D8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  <w:hideMark/>
          </w:tcPr>
          <w:p w14:paraId="0CBBCF4D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5-8</w:t>
            </w:r>
          </w:p>
        </w:tc>
        <w:tc>
          <w:tcPr>
            <w:tcW w:w="2700" w:type="dxa"/>
            <w:shd w:val="clear" w:color="auto" w:fill="auto"/>
            <w:noWrap/>
          </w:tcPr>
          <w:p w14:paraId="1C0C7BD7" w14:textId="517B98F8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48, 1.05)</w:t>
            </w:r>
          </w:p>
        </w:tc>
        <w:tc>
          <w:tcPr>
            <w:tcW w:w="2695" w:type="dxa"/>
          </w:tcPr>
          <w:p w14:paraId="25F7A9CB" w14:textId="613EA9F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63, 2.36)</w:t>
            </w:r>
          </w:p>
        </w:tc>
      </w:tr>
      <w:tr w:rsidR="00856F3A" w:rsidRPr="009F2F38" w14:paraId="28788AF5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225DE4AB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gt;8</w:t>
            </w:r>
          </w:p>
        </w:tc>
        <w:tc>
          <w:tcPr>
            <w:tcW w:w="2700" w:type="dxa"/>
            <w:shd w:val="clear" w:color="auto" w:fill="auto"/>
            <w:noWrap/>
          </w:tcPr>
          <w:p w14:paraId="071A41AD" w14:textId="09525A0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53, 1.14)</w:t>
            </w:r>
          </w:p>
        </w:tc>
        <w:tc>
          <w:tcPr>
            <w:tcW w:w="2695" w:type="dxa"/>
          </w:tcPr>
          <w:p w14:paraId="15563D40" w14:textId="1EF7AC2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61, 2.40)</w:t>
            </w:r>
          </w:p>
        </w:tc>
      </w:tr>
      <w:tr w:rsidR="00856F3A" w:rsidRPr="009F2F38" w14:paraId="24E1AE6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0753A4E" w14:textId="3D399272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0C4AB820" w14:textId="443F1B2B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5F4B13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AE4B72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AE4B72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2695" w:type="dxa"/>
          </w:tcPr>
          <w:p w14:paraId="29866BC8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6060254A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4BB172A" w14:textId="4B9C6B42" w:rsidR="005F2DDA" w:rsidRPr="009F2F38" w:rsidRDefault="005F2DDA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DIVIDUAL RISK FACTORS</w:t>
            </w:r>
          </w:p>
          <w:p w14:paraId="53A7ED17" w14:textId="23D7EBFA" w:rsidR="00856F3A" w:rsidRPr="009F2F38" w:rsidRDefault="005F2DD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45006E"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cluded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 complication scores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C3F6BF0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581CB53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4678" w:rsidRPr="009F2F38" w14:paraId="2BA70F64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7B0CE8B5" w14:textId="4F7EC5B7" w:rsidR="008A4678" w:rsidRPr="009F2F38" w:rsidRDefault="008A4678" w:rsidP="00E3604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 age, years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9484F01" w14:textId="77777777" w:rsidR="008A4678" w:rsidRPr="009F2F38" w:rsidRDefault="008A4678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  <w:vAlign w:val="center"/>
          </w:tcPr>
          <w:p w14:paraId="260BBEE5" w14:textId="77777777" w:rsidR="008A4678" w:rsidRPr="009F2F38" w:rsidRDefault="008A4678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70821807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38377D3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20</w:t>
            </w:r>
          </w:p>
        </w:tc>
        <w:tc>
          <w:tcPr>
            <w:tcW w:w="2700" w:type="dxa"/>
            <w:shd w:val="clear" w:color="auto" w:fill="auto"/>
            <w:noWrap/>
          </w:tcPr>
          <w:p w14:paraId="4598C1BA" w14:textId="138796A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76, 1.60)</w:t>
            </w:r>
          </w:p>
        </w:tc>
        <w:tc>
          <w:tcPr>
            <w:tcW w:w="2695" w:type="dxa"/>
          </w:tcPr>
          <w:p w14:paraId="104CE1E0" w14:textId="3AFAC2F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64, 1.96)</w:t>
            </w:r>
          </w:p>
        </w:tc>
      </w:tr>
      <w:tr w:rsidR="00856F3A" w:rsidRPr="009F2F38" w14:paraId="67FC60A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9E0B396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0-24</w:t>
            </w:r>
          </w:p>
        </w:tc>
        <w:tc>
          <w:tcPr>
            <w:tcW w:w="2700" w:type="dxa"/>
            <w:shd w:val="clear" w:color="auto" w:fill="auto"/>
            <w:noWrap/>
          </w:tcPr>
          <w:p w14:paraId="4C5662D3" w14:textId="06CDD5DC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291A109F" w14:textId="41178F80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0DBB12F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815C089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25-29</w:t>
            </w:r>
          </w:p>
        </w:tc>
        <w:tc>
          <w:tcPr>
            <w:tcW w:w="2700" w:type="dxa"/>
            <w:shd w:val="clear" w:color="auto" w:fill="auto"/>
            <w:noWrap/>
          </w:tcPr>
          <w:p w14:paraId="558832FE" w14:textId="6B3C6D9C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90, 1.87)</w:t>
            </w:r>
          </w:p>
        </w:tc>
        <w:tc>
          <w:tcPr>
            <w:tcW w:w="2695" w:type="dxa"/>
          </w:tcPr>
          <w:p w14:paraId="65191157" w14:textId="3FE8EA5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36, 1.39)</w:t>
            </w:r>
          </w:p>
        </w:tc>
      </w:tr>
      <w:tr w:rsidR="00856F3A" w:rsidRPr="009F2F38" w14:paraId="72473450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5CD472B0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30-34</w:t>
            </w:r>
          </w:p>
        </w:tc>
        <w:tc>
          <w:tcPr>
            <w:tcW w:w="2700" w:type="dxa"/>
            <w:shd w:val="clear" w:color="auto" w:fill="auto"/>
            <w:noWrap/>
          </w:tcPr>
          <w:p w14:paraId="5D40B0AA" w14:textId="3502FC40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84, 2.06)</w:t>
            </w:r>
          </w:p>
        </w:tc>
        <w:tc>
          <w:tcPr>
            <w:tcW w:w="2695" w:type="dxa"/>
          </w:tcPr>
          <w:p w14:paraId="15C644B9" w14:textId="1E93C7E2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0, 1.89)</w:t>
            </w:r>
          </w:p>
        </w:tc>
      </w:tr>
      <w:tr w:rsidR="00856F3A" w:rsidRPr="009F2F38" w14:paraId="2888D13F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30AEC95D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≥35</w:t>
            </w:r>
          </w:p>
        </w:tc>
        <w:tc>
          <w:tcPr>
            <w:tcW w:w="2700" w:type="dxa"/>
            <w:shd w:val="clear" w:color="auto" w:fill="auto"/>
            <w:noWrap/>
          </w:tcPr>
          <w:p w14:paraId="3C6FC8A1" w14:textId="1ACC364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1.01, 2.64)</w:t>
            </w:r>
          </w:p>
        </w:tc>
        <w:tc>
          <w:tcPr>
            <w:tcW w:w="2695" w:type="dxa"/>
          </w:tcPr>
          <w:p w14:paraId="2770AC25" w14:textId="75CA3A00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24, 1.94)</w:t>
            </w:r>
          </w:p>
        </w:tc>
      </w:tr>
      <w:tr w:rsidR="00856F3A" w:rsidRPr="009F2F38" w14:paraId="5229D8A0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85430BC" w14:textId="2E8CE5AC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70DE60B4" w14:textId="667042FB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52F8A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D52F8A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D52F8A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95" w:type="dxa"/>
          </w:tcPr>
          <w:p w14:paraId="1E30D360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4D442983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23D03482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psychiatric history </w:t>
            </w:r>
          </w:p>
        </w:tc>
        <w:tc>
          <w:tcPr>
            <w:tcW w:w="2700" w:type="dxa"/>
            <w:shd w:val="clear" w:color="auto" w:fill="auto"/>
            <w:noWrap/>
          </w:tcPr>
          <w:p w14:paraId="057B11CF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5D66D69D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169519F9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AF976AF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</w:tcPr>
          <w:p w14:paraId="5F4AE739" w14:textId="0EA8345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579552C4" w14:textId="6A1FFE4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5F598676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71122717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</w:tcPr>
          <w:p w14:paraId="6072A20D" w14:textId="0845F09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0.94, 2.20)</w:t>
            </w:r>
          </w:p>
        </w:tc>
        <w:tc>
          <w:tcPr>
            <w:tcW w:w="2695" w:type="dxa"/>
          </w:tcPr>
          <w:p w14:paraId="28BFC0F0" w14:textId="5C2A184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74, 3.00)</w:t>
            </w:r>
          </w:p>
        </w:tc>
      </w:tr>
      <w:tr w:rsidR="00856F3A" w:rsidRPr="009F2F38" w14:paraId="4A155BCC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3489557D" w14:textId="0E7573A5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13A17B46" w14:textId="68A485D0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4130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74130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</w:t>
            </w:r>
            <w:r w:rsidR="0074130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2</w:t>
            </w:r>
          </w:p>
        </w:tc>
        <w:tc>
          <w:tcPr>
            <w:tcW w:w="2695" w:type="dxa"/>
          </w:tcPr>
          <w:p w14:paraId="3502DE42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2796E776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8883D74" w14:textId="1CD6D7B8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</w:t>
            </w:r>
            <w:r w:rsidR="00F475D4"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700" w:type="dxa"/>
            <w:shd w:val="clear" w:color="auto" w:fill="auto"/>
            <w:noWrap/>
          </w:tcPr>
          <w:p w14:paraId="6DAA43C9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37F75C26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57A227B3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33A628C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,500g</w:t>
            </w:r>
          </w:p>
        </w:tc>
        <w:tc>
          <w:tcPr>
            <w:tcW w:w="2700" w:type="dxa"/>
            <w:shd w:val="clear" w:color="auto" w:fill="auto"/>
            <w:noWrap/>
          </w:tcPr>
          <w:p w14:paraId="51E3760A" w14:textId="29258EF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0.46, 7.52)</w:t>
            </w:r>
          </w:p>
        </w:tc>
        <w:tc>
          <w:tcPr>
            <w:tcW w:w="2695" w:type="dxa"/>
          </w:tcPr>
          <w:p w14:paraId="1E344E07" w14:textId="212974A3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6F3A" w:rsidRPr="009F2F38" w14:paraId="39EAEDF1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2D9F0F9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,500-2,499g</w:t>
            </w:r>
          </w:p>
        </w:tc>
        <w:tc>
          <w:tcPr>
            <w:tcW w:w="2700" w:type="dxa"/>
            <w:shd w:val="clear" w:color="auto" w:fill="auto"/>
            <w:noWrap/>
          </w:tcPr>
          <w:p w14:paraId="7DFE25FE" w14:textId="7E2B6828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0, 1.81)</w:t>
            </w:r>
          </w:p>
        </w:tc>
        <w:tc>
          <w:tcPr>
            <w:tcW w:w="2695" w:type="dxa"/>
          </w:tcPr>
          <w:p w14:paraId="1A04818E" w14:textId="0A225168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63, 2.38)</w:t>
            </w:r>
          </w:p>
        </w:tc>
      </w:tr>
      <w:tr w:rsidR="00856F3A" w:rsidRPr="009F2F38" w14:paraId="7F72CB81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4B709BA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500-4,000g</w:t>
            </w:r>
          </w:p>
        </w:tc>
        <w:tc>
          <w:tcPr>
            <w:tcW w:w="2700" w:type="dxa"/>
            <w:shd w:val="clear" w:color="auto" w:fill="auto"/>
            <w:noWrap/>
          </w:tcPr>
          <w:p w14:paraId="7CFCC982" w14:textId="0FFD4735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08CB6F20" w14:textId="5EFACA4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351FF71B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71F60C7F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4,000g</w:t>
            </w:r>
          </w:p>
        </w:tc>
        <w:tc>
          <w:tcPr>
            <w:tcW w:w="2700" w:type="dxa"/>
            <w:shd w:val="clear" w:color="auto" w:fill="auto"/>
            <w:noWrap/>
          </w:tcPr>
          <w:p w14:paraId="074A4F10" w14:textId="07FD16F4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8, 2.27)</w:t>
            </w:r>
          </w:p>
        </w:tc>
        <w:tc>
          <w:tcPr>
            <w:tcW w:w="2695" w:type="dxa"/>
          </w:tcPr>
          <w:p w14:paraId="48C7D415" w14:textId="63CC876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18, 3.09)</w:t>
            </w:r>
          </w:p>
        </w:tc>
      </w:tr>
      <w:tr w:rsidR="00856F3A" w:rsidRPr="009F2F38" w14:paraId="097475A7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6C59DED8" w14:textId="1A42E1D9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4EC6E281" w14:textId="57CB678B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4130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74130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741300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695" w:type="dxa"/>
          </w:tcPr>
          <w:p w14:paraId="3EEC4734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06319BC9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2657999B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 for gestational age</w:t>
            </w:r>
          </w:p>
        </w:tc>
        <w:tc>
          <w:tcPr>
            <w:tcW w:w="2700" w:type="dxa"/>
            <w:shd w:val="clear" w:color="auto" w:fill="auto"/>
            <w:noWrap/>
          </w:tcPr>
          <w:p w14:paraId="09AC9E23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3E3B5B7D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62F21653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38322B89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</w:tcPr>
          <w:p w14:paraId="77BD057A" w14:textId="530F3811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298809F0" w14:textId="38736F02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55BB58C2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7C4F5BB2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</w:tcPr>
          <w:p w14:paraId="0B7DAAF0" w14:textId="7457FE1F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73, 1.84)</w:t>
            </w:r>
          </w:p>
        </w:tc>
        <w:tc>
          <w:tcPr>
            <w:tcW w:w="2695" w:type="dxa"/>
          </w:tcPr>
          <w:p w14:paraId="6F13629F" w14:textId="3F766B7B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79, 2.61)</w:t>
            </w:r>
          </w:p>
        </w:tc>
      </w:tr>
      <w:tr w:rsidR="00856F3A" w:rsidRPr="009F2F38" w14:paraId="094E69AD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9DA3985" w14:textId="72E0593D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63DD5EBC" w14:textId="26C11C04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0294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90294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90294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2695" w:type="dxa"/>
          </w:tcPr>
          <w:p w14:paraId="3E882DB6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16296101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0F48F301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2700" w:type="dxa"/>
            <w:shd w:val="clear" w:color="auto" w:fill="auto"/>
            <w:noWrap/>
          </w:tcPr>
          <w:p w14:paraId="7C9F2FBF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5" w:type="dxa"/>
          </w:tcPr>
          <w:p w14:paraId="01F7B00C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77F21FC7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4C7B1006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700" w:type="dxa"/>
            <w:shd w:val="clear" w:color="auto" w:fill="auto"/>
            <w:noWrap/>
          </w:tcPr>
          <w:p w14:paraId="28228A8D" w14:textId="5E12A376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695" w:type="dxa"/>
          </w:tcPr>
          <w:p w14:paraId="502A0AEE" w14:textId="2E13494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856F3A" w:rsidRPr="009F2F38" w14:paraId="502BC759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EBA14E6" w14:textId="77777777" w:rsidR="00856F3A" w:rsidRPr="009F2F38" w:rsidRDefault="00856F3A" w:rsidP="00E3604B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700" w:type="dxa"/>
            <w:shd w:val="clear" w:color="auto" w:fill="auto"/>
            <w:noWrap/>
          </w:tcPr>
          <w:p w14:paraId="63C07BEB" w14:textId="6247B32D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16, 2.10)</w:t>
            </w:r>
          </w:p>
        </w:tc>
        <w:tc>
          <w:tcPr>
            <w:tcW w:w="2695" w:type="dxa"/>
          </w:tcPr>
          <w:p w14:paraId="6A5EC155" w14:textId="4F78BBB4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82, 2.17)</w:t>
            </w:r>
          </w:p>
        </w:tc>
      </w:tr>
      <w:tr w:rsidR="00856F3A" w:rsidRPr="009F2F38" w14:paraId="3BB5E831" w14:textId="77777777" w:rsidTr="00E3604B">
        <w:trPr>
          <w:trHeight w:val="20"/>
        </w:trPr>
        <w:tc>
          <w:tcPr>
            <w:tcW w:w="3955" w:type="dxa"/>
            <w:shd w:val="clear" w:color="auto" w:fill="auto"/>
            <w:noWrap/>
            <w:vAlign w:val="center"/>
          </w:tcPr>
          <w:p w14:paraId="15040272" w14:textId="1438695D" w:rsidR="00856F3A" w:rsidRPr="009F2F38" w:rsidRDefault="00856F3A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2700" w:type="dxa"/>
            <w:shd w:val="clear" w:color="auto" w:fill="auto"/>
            <w:noWrap/>
          </w:tcPr>
          <w:p w14:paraId="55DE8AE8" w14:textId="1207D804" w:rsidR="00856F3A" w:rsidRPr="009F2F38" w:rsidRDefault="001805C6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χ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0294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=</w:t>
            </w:r>
            <w:r w:rsidR="00902941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F2F3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F74B74"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695" w:type="dxa"/>
          </w:tcPr>
          <w:p w14:paraId="5583C8A9" w14:textId="77777777" w:rsidR="00856F3A" w:rsidRPr="009F2F38" w:rsidRDefault="00856F3A" w:rsidP="00E3604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6F3A" w:rsidRPr="009F2F38" w14:paraId="04ED7A99" w14:textId="77777777" w:rsidTr="00E3604B">
        <w:trPr>
          <w:trHeight w:val="2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2C319352" w14:textId="7B893A86" w:rsidR="00856F3A" w:rsidRPr="009F2F38" w:rsidRDefault="00856F3A" w:rsidP="00E3604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; Ref., reference</w:t>
            </w:r>
          </w:p>
        </w:tc>
      </w:tr>
    </w:tbl>
    <w:p w14:paraId="2584EFD6" w14:textId="77777777" w:rsidR="00672FFF" w:rsidRPr="009F2F38" w:rsidRDefault="00672FFF" w:rsidP="00672FFF">
      <w:pPr>
        <w:rPr>
          <w:rFonts w:ascii="Times New Roman" w:hAnsi="Times New Roman" w:cs="Times New Roman"/>
        </w:rPr>
      </w:pPr>
    </w:p>
    <w:p w14:paraId="77F1BDAE" w14:textId="77777777" w:rsidR="00672FFF" w:rsidRPr="009F2F38" w:rsidRDefault="00672FFF" w:rsidP="00672FFF">
      <w:pPr>
        <w:rPr>
          <w:rFonts w:ascii="Times New Roman" w:hAnsi="Times New Roman" w:cs="Times New Roman"/>
          <w:sz w:val="20"/>
          <w:szCs w:val="20"/>
        </w:rPr>
      </w:pPr>
    </w:p>
    <w:p w14:paraId="0665E346" w14:textId="351DE04A" w:rsidR="0029250F" w:rsidRPr="009F2F38" w:rsidRDefault="00E3604B" w:rsidP="0029250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T</w:t>
      </w:r>
      <w:r w:rsidR="0029250F"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able S5. Results of survival analyses of the Associations of Sociodemographic Factors, Pregnancy, Birth and Neonatal Complication Scores, and other Individual Risk Factors with Suicide Mortality occurring </w:t>
      </w:r>
      <w:r w:rsidR="00635BF8"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hrough</w:t>
      </w:r>
      <w:r w:rsidR="0029250F" w:rsidRPr="009F2F3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ge 30 and after age 30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4"/>
        <w:gridCol w:w="2046"/>
        <w:gridCol w:w="2046"/>
        <w:gridCol w:w="2044"/>
      </w:tblGrid>
      <w:tr w:rsidR="00E3604B" w:rsidRPr="009F2F38" w14:paraId="56DB28D7" w14:textId="77777777" w:rsidTr="00E3604B">
        <w:trPr>
          <w:trHeight w:val="290"/>
          <w:tblHeader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7D4877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F5EFBA9" w14:textId="77777777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  <w:p w14:paraId="39E96B25" w14:textId="153337C0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 w:rsidDel="007B1B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88</w:t>
            </w:r>
            <w:r w:rsidR="00832BC7"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uicides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4AC041BC" w14:textId="77777777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094" w:type="pct"/>
            <w:vAlign w:val="center"/>
          </w:tcPr>
          <w:p w14:paraId="4CA6943A" w14:textId="3F93A745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ath by suicide </w:t>
            </w:r>
            <w:r w:rsidR="00635BF8"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ough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30 years old (n=82</w:t>
            </w:r>
            <w:r w:rsidR="00832BC7"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uicides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D914120" w14:textId="77777777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1093" w:type="pct"/>
            <w:vAlign w:val="center"/>
          </w:tcPr>
          <w:p w14:paraId="387C2A1D" w14:textId="6AF14496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ath by suicide after 30 years old (n=206</w:t>
            </w:r>
            <w:r w:rsidR="00832BC7"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uicides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0E686AF0" w14:textId="77777777" w:rsidR="00E3604B" w:rsidRPr="009F2F38" w:rsidRDefault="00E3604B" w:rsidP="005B118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CI)</w:t>
            </w:r>
          </w:p>
        </w:tc>
      </w:tr>
      <w:tr w:rsidR="00E3604B" w:rsidRPr="009F2F38" w14:paraId="543DD22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30BAAE07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CIODEMOGRAPHIC FACTOR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4B307E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6343F094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407143A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43A33F40" w14:textId="77777777" w:rsidTr="00E3604B">
        <w:trPr>
          <w:trHeight w:val="288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2B43CF8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ace 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793DA4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3E2983A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59AC577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769D11D5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8BE52B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8790A5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068F1BE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3B2E346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203623A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2C1FDFC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7396BB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61 (0.48, 0.78)</w:t>
            </w:r>
          </w:p>
        </w:tc>
        <w:tc>
          <w:tcPr>
            <w:tcW w:w="1094" w:type="pct"/>
            <w:vAlign w:val="center"/>
          </w:tcPr>
          <w:p w14:paraId="20E603A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55 (0.34, 0.87)</w:t>
            </w:r>
          </w:p>
        </w:tc>
        <w:tc>
          <w:tcPr>
            <w:tcW w:w="1093" w:type="pct"/>
            <w:vAlign w:val="center"/>
          </w:tcPr>
          <w:p w14:paraId="3327FD8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65 (0.49, 0.86)</w:t>
            </w:r>
          </w:p>
        </w:tc>
      </w:tr>
      <w:tr w:rsidR="00E3604B" w:rsidRPr="009F2F38" w14:paraId="50B9B027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8025798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CE7363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32 (0.16, 0.63)</w:t>
            </w:r>
          </w:p>
        </w:tc>
        <w:tc>
          <w:tcPr>
            <w:tcW w:w="1094" w:type="pct"/>
            <w:vAlign w:val="center"/>
          </w:tcPr>
          <w:p w14:paraId="7D17A734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36 (0.11, 1.16)</w:t>
            </w:r>
          </w:p>
        </w:tc>
        <w:tc>
          <w:tcPr>
            <w:tcW w:w="1093" w:type="pct"/>
            <w:vAlign w:val="center"/>
          </w:tcPr>
          <w:p w14:paraId="0F76842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31 (0.14, 0.70)</w:t>
            </w:r>
          </w:p>
        </w:tc>
      </w:tr>
      <w:tr w:rsidR="00E3604B" w:rsidRPr="009F2F38" w14:paraId="02BCBA4D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EA7A108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 of the child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FD99A1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59F8D9F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3ACDC2F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2A2BA6FC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D43BD2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ABCE00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4AEA7ED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211127A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2CE5633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7B1DF8C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DD9DB1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35 (0.27, 0.45)</w:t>
            </w:r>
          </w:p>
        </w:tc>
        <w:tc>
          <w:tcPr>
            <w:tcW w:w="1094" w:type="pct"/>
            <w:vAlign w:val="center"/>
          </w:tcPr>
          <w:p w14:paraId="19B619E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35 (0.21, 0.57)</w:t>
            </w:r>
          </w:p>
        </w:tc>
        <w:tc>
          <w:tcPr>
            <w:tcW w:w="1093" w:type="pct"/>
            <w:vAlign w:val="center"/>
          </w:tcPr>
          <w:p w14:paraId="7A0BAC7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35 (0.25, 0.47)</w:t>
            </w:r>
          </w:p>
        </w:tc>
      </w:tr>
      <w:tr w:rsidR="00E3604B" w:rsidRPr="009F2F38" w14:paraId="0B3AB04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771C4883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 structur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316BC6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6A45B99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0FECD1D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5D41474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65892360" w14:textId="7553AC23" w:rsidR="00E3604B" w:rsidRPr="009F2F38" w:rsidRDefault="00E3604B" w:rsidP="00E3604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oth parents at hom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91F11AF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17F6516D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5F9E76D2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0CEA81A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2C586BB3" w14:textId="5B1AC480" w:rsidR="00E3604B" w:rsidRPr="009F2F38" w:rsidRDefault="00E3604B" w:rsidP="00E3604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ingle or Married &amp; Father absent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72883FF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75 (0.52, 1.09)</w:t>
            </w:r>
          </w:p>
        </w:tc>
        <w:tc>
          <w:tcPr>
            <w:tcW w:w="1094" w:type="pct"/>
            <w:vAlign w:val="center"/>
          </w:tcPr>
          <w:p w14:paraId="485CC2E6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52 (0.23, 1.21)</w:t>
            </w:r>
          </w:p>
        </w:tc>
        <w:tc>
          <w:tcPr>
            <w:tcW w:w="1093" w:type="pct"/>
            <w:vAlign w:val="center"/>
          </w:tcPr>
          <w:p w14:paraId="29ADD5A9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84 (0.56, 1.28)</w:t>
            </w:r>
          </w:p>
        </w:tc>
      </w:tr>
      <w:tr w:rsidR="00E3604B" w:rsidRPr="009F2F38" w14:paraId="78A1CA44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1B7C7B33" w14:textId="40C6A332" w:rsidR="00E3604B" w:rsidRPr="009F2F38" w:rsidRDefault="00E3604B" w:rsidP="00E3604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p/Widowed/Divorced &amp; Father absent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18F085B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28 (0.88, 1.86)</w:t>
            </w:r>
          </w:p>
        </w:tc>
        <w:tc>
          <w:tcPr>
            <w:tcW w:w="1094" w:type="pct"/>
            <w:vAlign w:val="center"/>
          </w:tcPr>
          <w:p w14:paraId="374040B5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2.63 (1.53, 4.51)</w:t>
            </w:r>
          </w:p>
        </w:tc>
        <w:tc>
          <w:tcPr>
            <w:tcW w:w="1093" w:type="pct"/>
            <w:vAlign w:val="center"/>
          </w:tcPr>
          <w:p w14:paraId="36FF3BB1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79 (0.46, 1.36)</w:t>
            </w:r>
          </w:p>
        </w:tc>
      </w:tr>
      <w:tr w:rsidR="00E3604B" w:rsidRPr="009F2F38" w14:paraId="5D5AE68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71D99227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ehold density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2C8E15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2F78EA1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4CB881D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1AD5DE3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349E04C" w14:textId="39BCFE1C" w:rsidR="00E3604B" w:rsidRPr="009F2F38" w:rsidRDefault="00E3604B" w:rsidP="00E3604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 1 </w:t>
            </w:r>
            <w:proofErr w:type="gramStart"/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</w:t>
            </w:r>
            <w:proofErr w:type="gramEnd"/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bedroom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42E79A2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45FD1445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18FF726F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6A9D2DCD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9BAF8A4" w14:textId="565D755B" w:rsidR="00E3604B" w:rsidRPr="009F2F38" w:rsidRDefault="00E3604B" w:rsidP="00E3604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-&lt;1.5 persons per bedroom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4E16D71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37 (1.01, 1.86)</w:t>
            </w:r>
          </w:p>
        </w:tc>
        <w:tc>
          <w:tcPr>
            <w:tcW w:w="1094" w:type="pct"/>
            <w:vAlign w:val="center"/>
          </w:tcPr>
          <w:p w14:paraId="473054ED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98 (0.51, 1.89)</w:t>
            </w:r>
          </w:p>
        </w:tc>
        <w:tc>
          <w:tcPr>
            <w:tcW w:w="1093" w:type="pct"/>
            <w:vAlign w:val="center"/>
          </w:tcPr>
          <w:p w14:paraId="2436EFE0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1 (1.07, 2.15)</w:t>
            </w:r>
          </w:p>
        </w:tc>
      </w:tr>
      <w:tr w:rsidR="00E3604B" w:rsidRPr="009F2F38" w14:paraId="5B85B56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AF311FA" w14:textId="7EA73350" w:rsidR="00E3604B" w:rsidRPr="009F2F38" w:rsidRDefault="00E3604B" w:rsidP="00E3604B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1.5 persons per bedroom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A056B00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05 (0.81, 1.37)</w:t>
            </w:r>
          </w:p>
        </w:tc>
        <w:tc>
          <w:tcPr>
            <w:tcW w:w="1094" w:type="pct"/>
            <w:vAlign w:val="center"/>
          </w:tcPr>
          <w:p w14:paraId="4CE6CE45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2 (0.83, 2.11)</w:t>
            </w:r>
          </w:p>
        </w:tc>
        <w:tc>
          <w:tcPr>
            <w:tcW w:w="1093" w:type="pct"/>
            <w:vAlign w:val="center"/>
          </w:tcPr>
          <w:p w14:paraId="4D83FCCA" w14:textId="77777777" w:rsidR="00E3604B" w:rsidRPr="009F2F38" w:rsidRDefault="00E3604B" w:rsidP="00E3604B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95 (0.69, 1.30)</w:t>
            </w:r>
          </w:p>
        </w:tc>
      </w:tr>
      <w:tr w:rsidR="00E3604B" w:rsidRPr="009F2F38" w14:paraId="11EAE00E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38D69C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verty ratio category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32052C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1A13B74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016B716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7582351E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7AA225D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90</w:t>
            </w: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991B92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2677DBF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5F3E565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25EF145F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1F3CBBF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75</w:t>
            </w: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8045E3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43 (0.88, 2.33)</w:t>
            </w:r>
          </w:p>
        </w:tc>
        <w:tc>
          <w:tcPr>
            <w:tcW w:w="1094" w:type="pct"/>
            <w:vAlign w:val="center"/>
          </w:tcPr>
          <w:p w14:paraId="5A9FD34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98 (0.71, 5.49)</w:t>
            </w:r>
          </w:p>
        </w:tc>
        <w:tc>
          <w:tcPr>
            <w:tcW w:w="1093" w:type="pct"/>
            <w:vAlign w:val="center"/>
          </w:tcPr>
          <w:p w14:paraId="407A111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8 (0.73, 2.23)</w:t>
            </w:r>
          </w:p>
        </w:tc>
      </w:tr>
      <w:tr w:rsidR="00E3604B" w:rsidRPr="009F2F38" w14:paraId="6166238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5FED5900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50</w:t>
            </w: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F7C42B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11 (0.69, 1.77)</w:t>
            </w:r>
          </w:p>
        </w:tc>
        <w:tc>
          <w:tcPr>
            <w:tcW w:w="1094" w:type="pct"/>
            <w:vAlign w:val="center"/>
          </w:tcPr>
          <w:p w14:paraId="4D177D8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63 (0.61, 4.36)</w:t>
            </w:r>
          </w:p>
        </w:tc>
        <w:tc>
          <w:tcPr>
            <w:tcW w:w="1093" w:type="pct"/>
            <w:vAlign w:val="center"/>
          </w:tcPr>
          <w:p w14:paraId="1936ABB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97 (0.57, 1.65)</w:t>
            </w:r>
          </w:p>
        </w:tc>
      </w:tr>
      <w:tr w:rsidR="00E3604B" w:rsidRPr="009F2F38" w14:paraId="1C928211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266DFE03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25</w:t>
            </w: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4B6784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31 (0.82, 2.09)</w:t>
            </w:r>
          </w:p>
        </w:tc>
        <w:tc>
          <w:tcPr>
            <w:tcW w:w="1094" w:type="pct"/>
            <w:vAlign w:val="center"/>
          </w:tcPr>
          <w:p w14:paraId="4730342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1 (0.55, 4.16)</w:t>
            </w:r>
          </w:p>
        </w:tc>
        <w:tc>
          <w:tcPr>
            <w:tcW w:w="1093" w:type="pct"/>
            <w:vAlign w:val="center"/>
          </w:tcPr>
          <w:p w14:paraId="1F4E5EA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4 (0.73, 2.10)</w:t>
            </w:r>
          </w:p>
        </w:tc>
      </w:tr>
      <w:tr w:rsidR="00E3604B" w:rsidRPr="009F2F38" w14:paraId="56646C13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3B9485A4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10</w:t>
            </w: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BD7B8A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46 (0.89, 2.40)</w:t>
            </w:r>
          </w:p>
        </w:tc>
        <w:tc>
          <w:tcPr>
            <w:tcW w:w="1094" w:type="pct"/>
            <w:vAlign w:val="center"/>
          </w:tcPr>
          <w:p w14:paraId="2DD38A8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2.86 (1.06, 7.71)</w:t>
            </w:r>
          </w:p>
        </w:tc>
        <w:tc>
          <w:tcPr>
            <w:tcW w:w="1093" w:type="pct"/>
            <w:vAlign w:val="center"/>
          </w:tcPr>
          <w:p w14:paraId="2775344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10 (0.61, 1.97)</w:t>
            </w:r>
          </w:p>
        </w:tc>
      </w:tr>
      <w:tr w:rsidR="00E3604B" w:rsidRPr="009F2F38" w14:paraId="7DA5AF4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659309A3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&lt;10</w:t>
            </w:r>
            <w:r w:rsidRPr="009F2F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4E5B244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90 (0.51, 1.58)</w:t>
            </w:r>
          </w:p>
        </w:tc>
        <w:tc>
          <w:tcPr>
            <w:tcW w:w="1094" w:type="pct"/>
            <w:vAlign w:val="center"/>
          </w:tcPr>
          <w:p w14:paraId="0AF4C4C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3 (0.39, 3.89)</w:t>
            </w:r>
          </w:p>
        </w:tc>
        <w:tc>
          <w:tcPr>
            <w:tcW w:w="1093" w:type="pct"/>
            <w:vAlign w:val="center"/>
          </w:tcPr>
          <w:p w14:paraId="6B2ECE1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81 (0.43, 1.55)</w:t>
            </w:r>
          </w:p>
        </w:tc>
      </w:tr>
      <w:tr w:rsidR="00E3604B" w:rsidRPr="009F2F38" w14:paraId="7D11752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8425677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ental education </w:t>
            </w:r>
            <w:r w:rsidRPr="009F2F38">
              <w:rPr>
                <w:rFonts w:ascii="Times New Roman" w:hAnsi="Times New Roman" w:cs="Times New Roman"/>
              </w:rPr>
              <w:t>≤</w:t>
            </w: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12 year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3FBF01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7335980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6A1685A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2FAE4E90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1C79F07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22C84D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00F0256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17D70A2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20EFC42F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4D08B872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298BA1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2.25 (1.41, 3.59)</w:t>
            </w:r>
          </w:p>
        </w:tc>
        <w:tc>
          <w:tcPr>
            <w:tcW w:w="1094" w:type="pct"/>
            <w:vAlign w:val="center"/>
          </w:tcPr>
          <w:p w14:paraId="1826F10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4.22 (1.33, 13.38)</w:t>
            </w:r>
          </w:p>
        </w:tc>
        <w:tc>
          <w:tcPr>
            <w:tcW w:w="1093" w:type="pct"/>
            <w:vAlign w:val="center"/>
          </w:tcPr>
          <w:p w14:paraId="28FA2F2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88 (1.13, 3.13)</w:t>
            </w:r>
          </w:p>
        </w:tc>
      </w:tr>
      <w:tr w:rsidR="00E3604B" w:rsidRPr="009F2F38" w14:paraId="3CF9FDAC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94610D3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ental occupation at birth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00028A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2124326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04AEB24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38774260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5D858BF2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-manual 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756A24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019D203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03E9B95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3AC88D9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523A3C1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e/student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F1F34F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04 (0.61, 1.77)</w:t>
            </w:r>
          </w:p>
        </w:tc>
        <w:tc>
          <w:tcPr>
            <w:tcW w:w="1094" w:type="pct"/>
            <w:vAlign w:val="center"/>
          </w:tcPr>
          <w:p w14:paraId="0B3EB01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44 (0.11, 1.87)</w:t>
            </w:r>
          </w:p>
        </w:tc>
        <w:tc>
          <w:tcPr>
            <w:tcW w:w="1093" w:type="pct"/>
            <w:vAlign w:val="center"/>
          </w:tcPr>
          <w:p w14:paraId="7EF5E7B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9 (0.73, 2.30)</w:t>
            </w:r>
          </w:p>
        </w:tc>
      </w:tr>
      <w:tr w:rsidR="00E3604B" w:rsidRPr="009F2F38" w14:paraId="6F08726C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AEC8F6E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nual 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04743E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27 (0.99, 1.64)</w:t>
            </w:r>
          </w:p>
        </w:tc>
        <w:tc>
          <w:tcPr>
            <w:tcW w:w="1094" w:type="pct"/>
            <w:vAlign w:val="center"/>
          </w:tcPr>
          <w:p w14:paraId="6905DA8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4 (0.84, 2.13)</w:t>
            </w:r>
          </w:p>
        </w:tc>
        <w:tc>
          <w:tcPr>
            <w:tcW w:w="1093" w:type="pct"/>
            <w:vAlign w:val="center"/>
          </w:tcPr>
          <w:p w14:paraId="209E2BF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5 (0.93, 1.69)</w:t>
            </w:r>
          </w:p>
        </w:tc>
      </w:tr>
      <w:tr w:rsidR="00E3604B" w:rsidRPr="009F2F38" w14:paraId="5993CCE5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321A8A14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F2FEA0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2C31A9F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0852550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05BCCE81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16285C9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1</w:t>
            </w: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575AA5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2E145AA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5DE7192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5C93CC80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374ADC77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</w:t>
            </w: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DF8A48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28 (0.89, 1.84)</w:t>
            </w:r>
          </w:p>
        </w:tc>
        <w:tc>
          <w:tcPr>
            <w:tcW w:w="1094" w:type="pct"/>
            <w:vAlign w:val="center"/>
          </w:tcPr>
          <w:p w14:paraId="56CC02E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0 (0.73, 3.06)</w:t>
            </w:r>
          </w:p>
        </w:tc>
        <w:tc>
          <w:tcPr>
            <w:tcW w:w="1093" w:type="pct"/>
            <w:vAlign w:val="center"/>
          </w:tcPr>
          <w:p w14:paraId="6B98B63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1 (0.79, 1.85)</w:t>
            </w:r>
          </w:p>
        </w:tc>
      </w:tr>
      <w:tr w:rsidR="00E3604B" w:rsidRPr="009F2F38" w14:paraId="5C78440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2D19270A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</w:t>
            </w: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8FB6A9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56 (1.07, 2.27)</w:t>
            </w:r>
          </w:p>
        </w:tc>
        <w:tc>
          <w:tcPr>
            <w:tcW w:w="1094" w:type="pct"/>
            <w:vAlign w:val="center"/>
          </w:tcPr>
          <w:p w14:paraId="2036344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8 (0.57, 2.88)</w:t>
            </w:r>
          </w:p>
        </w:tc>
        <w:tc>
          <w:tcPr>
            <w:tcW w:w="1093" w:type="pct"/>
            <w:vAlign w:val="center"/>
          </w:tcPr>
          <w:p w14:paraId="5A7F309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65 (1.08, 2.52)</w:t>
            </w:r>
          </w:p>
        </w:tc>
      </w:tr>
      <w:tr w:rsidR="00E3604B" w:rsidRPr="009F2F38" w14:paraId="5BDE7C5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0CD5E62F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≥4</w:t>
            </w: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4EC4A4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61 (1.18, 2.21)</w:t>
            </w:r>
          </w:p>
        </w:tc>
        <w:tc>
          <w:tcPr>
            <w:tcW w:w="1094" w:type="pct"/>
            <w:vAlign w:val="center"/>
          </w:tcPr>
          <w:p w14:paraId="77EB52C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2.27 (1.23, 4.17)</w:t>
            </w:r>
          </w:p>
        </w:tc>
        <w:tc>
          <w:tcPr>
            <w:tcW w:w="1093" w:type="pct"/>
            <w:vAlign w:val="center"/>
          </w:tcPr>
          <w:p w14:paraId="19D357D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41 (0.97, 2.04)</w:t>
            </w:r>
          </w:p>
        </w:tc>
      </w:tr>
      <w:tr w:rsidR="00E3604B" w:rsidRPr="009F2F38" w14:paraId="067E024A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01552B9E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MPLICATION SCORE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B76F23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5D37DD9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433C971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0E0228BB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B2A80B0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 complication scor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897B56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0F18207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2BA2577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145C522D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3E13FC4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357EDA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0F4553B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71A9A64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04A7796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4C94950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-4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90E480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66 (0.79, 3.48)</w:t>
            </w:r>
          </w:p>
        </w:tc>
        <w:tc>
          <w:tcPr>
            <w:tcW w:w="1094" w:type="pct"/>
            <w:vAlign w:val="center"/>
          </w:tcPr>
          <w:p w14:paraId="23EEC0D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3.66 (0.48, 27.57)</w:t>
            </w:r>
          </w:p>
        </w:tc>
        <w:tc>
          <w:tcPr>
            <w:tcW w:w="1093" w:type="pct"/>
            <w:vAlign w:val="center"/>
          </w:tcPr>
          <w:p w14:paraId="1969A33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8 (0.62, 3.06)</w:t>
            </w:r>
          </w:p>
        </w:tc>
      </w:tr>
      <w:tr w:rsidR="00E3604B" w:rsidRPr="009F2F38" w14:paraId="11C2984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27E8568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-7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74B6BA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97 (0.96, 4.08)</w:t>
            </w:r>
          </w:p>
        </w:tc>
        <w:tc>
          <w:tcPr>
            <w:tcW w:w="1094" w:type="pct"/>
            <w:vAlign w:val="center"/>
          </w:tcPr>
          <w:p w14:paraId="436DC8E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5.13 (0.70, 37.76)</w:t>
            </w:r>
          </w:p>
        </w:tc>
        <w:tc>
          <w:tcPr>
            <w:tcW w:w="1093" w:type="pct"/>
            <w:vAlign w:val="center"/>
          </w:tcPr>
          <w:p w14:paraId="65BFFFB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3 (0.70, 3.36)</w:t>
            </w:r>
          </w:p>
        </w:tc>
      </w:tr>
      <w:tr w:rsidR="00E3604B" w:rsidRPr="009F2F38" w14:paraId="79B45053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7158B27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8-10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2C41EF4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2.31 (1.11, 4.82)</w:t>
            </w:r>
          </w:p>
        </w:tc>
        <w:tc>
          <w:tcPr>
            <w:tcW w:w="1094" w:type="pct"/>
            <w:vAlign w:val="center"/>
          </w:tcPr>
          <w:p w14:paraId="68E463A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6.06 (0.82, 44.96)</w:t>
            </w:r>
          </w:p>
        </w:tc>
        <w:tc>
          <w:tcPr>
            <w:tcW w:w="1093" w:type="pct"/>
            <w:vAlign w:val="center"/>
          </w:tcPr>
          <w:p w14:paraId="1CD02F5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78 (0.80, 3.97)</w:t>
            </w:r>
          </w:p>
        </w:tc>
      </w:tr>
      <w:tr w:rsidR="00E3604B" w:rsidRPr="009F2F38" w14:paraId="680EB93D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157A83CE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10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81F2ED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2.08 (1.00, 4.31)</w:t>
            </w:r>
          </w:p>
        </w:tc>
        <w:tc>
          <w:tcPr>
            <w:tcW w:w="1094" w:type="pct"/>
            <w:vAlign w:val="center"/>
          </w:tcPr>
          <w:p w14:paraId="7F556A2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3.38 (0.45, 25.48)</w:t>
            </w:r>
          </w:p>
        </w:tc>
        <w:tc>
          <w:tcPr>
            <w:tcW w:w="1093" w:type="pct"/>
            <w:vAlign w:val="center"/>
          </w:tcPr>
          <w:p w14:paraId="0AD6A89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93 (0.88, 4.22)</w:t>
            </w:r>
          </w:p>
        </w:tc>
      </w:tr>
      <w:tr w:rsidR="00E3604B" w:rsidRPr="009F2F38" w14:paraId="448FEFAF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7E55A30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 / Delivery complication scor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4C1B50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264AECB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236714A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225AF851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60EADC12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D09940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6380A33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59014FB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75318CD4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6F50C0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-4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1DC134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18 (0.87, 1.59)</w:t>
            </w:r>
          </w:p>
        </w:tc>
        <w:tc>
          <w:tcPr>
            <w:tcW w:w="1094" w:type="pct"/>
            <w:vAlign w:val="center"/>
          </w:tcPr>
          <w:p w14:paraId="02DC92B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06 (0.61, 1.83)</w:t>
            </w:r>
          </w:p>
        </w:tc>
        <w:tc>
          <w:tcPr>
            <w:tcW w:w="1093" w:type="pct"/>
            <w:vAlign w:val="center"/>
          </w:tcPr>
          <w:p w14:paraId="62F53CF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4 (0.87, 1.77)</w:t>
            </w:r>
          </w:p>
        </w:tc>
      </w:tr>
      <w:tr w:rsidR="00E3604B" w:rsidRPr="009F2F38" w14:paraId="2835BF1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8F48679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-7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7D7815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22 (0.84, 1.76)</w:t>
            </w:r>
          </w:p>
        </w:tc>
        <w:tc>
          <w:tcPr>
            <w:tcW w:w="1094" w:type="pct"/>
            <w:vAlign w:val="center"/>
          </w:tcPr>
          <w:p w14:paraId="11898E9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92 (0.45, 1.89)</w:t>
            </w:r>
          </w:p>
        </w:tc>
        <w:tc>
          <w:tcPr>
            <w:tcW w:w="1093" w:type="pct"/>
            <w:vAlign w:val="center"/>
          </w:tcPr>
          <w:p w14:paraId="65311D1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6 (0.88, 2.08)</w:t>
            </w:r>
          </w:p>
        </w:tc>
      </w:tr>
      <w:tr w:rsidR="00E3604B" w:rsidRPr="009F2F38" w14:paraId="4BE7F2E5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30F0B6F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7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DA8D56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99 (0.71, 1.38)</w:t>
            </w:r>
          </w:p>
        </w:tc>
        <w:tc>
          <w:tcPr>
            <w:tcW w:w="1094" w:type="pct"/>
            <w:vAlign w:val="center"/>
          </w:tcPr>
          <w:p w14:paraId="710F09C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87 (0.47, 1.59)</w:t>
            </w:r>
          </w:p>
        </w:tc>
        <w:tc>
          <w:tcPr>
            <w:tcW w:w="1093" w:type="pct"/>
            <w:vAlign w:val="center"/>
          </w:tcPr>
          <w:p w14:paraId="68F64CA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06 (0.71, 1.57)</w:t>
            </w:r>
          </w:p>
        </w:tc>
      </w:tr>
      <w:tr w:rsidR="00E3604B" w:rsidRPr="009F2F38" w14:paraId="1B9AA18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C5E0C9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natal complication scor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F14D43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3D1D3A8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255A7DD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05DE17DD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1633C4FC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B18C49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603A0AC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2DBB4F4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2BAF7C4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3446396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-4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515D0A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86 (0.63, 1.17)</w:t>
            </w:r>
          </w:p>
        </w:tc>
        <w:tc>
          <w:tcPr>
            <w:tcW w:w="1094" w:type="pct"/>
            <w:vAlign w:val="center"/>
          </w:tcPr>
          <w:p w14:paraId="30F2908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3 (0.74, 2.40)</w:t>
            </w:r>
          </w:p>
        </w:tc>
        <w:tc>
          <w:tcPr>
            <w:tcW w:w="1093" w:type="pct"/>
            <w:vAlign w:val="center"/>
          </w:tcPr>
          <w:p w14:paraId="649E65A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73 (0.51, 1.04)</w:t>
            </w:r>
          </w:p>
        </w:tc>
      </w:tr>
      <w:tr w:rsidR="00E3604B" w:rsidRPr="009F2F38" w14:paraId="74B0F43B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  <w:hideMark/>
          </w:tcPr>
          <w:p w14:paraId="063EC4B9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-8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10DB16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84 (0.60, 1.18)</w:t>
            </w:r>
          </w:p>
        </w:tc>
        <w:tc>
          <w:tcPr>
            <w:tcW w:w="1094" w:type="pct"/>
            <w:vAlign w:val="center"/>
          </w:tcPr>
          <w:p w14:paraId="755B2E6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07 (0.55, 2.10)</w:t>
            </w:r>
          </w:p>
        </w:tc>
        <w:tc>
          <w:tcPr>
            <w:tcW w:w="1093" w:type="pct"/>
            <w:vAlign w:val="center"/>
          </w:tcPr>
          <w:p w14:paraId="461026E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78 (0.53, 1.15)</w:t>
            </w:r>
          </w:p>
        </w:tc>
      </w:tr>
      <w:tr w:rsidR="00E3604B" w:rsidRPr="009F2F38" w14:paraId="148C559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439681D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8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000834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0.91 (0.65, 1.28)</w:t>
            </w:r>
          </w:p>
        </w:tc>
        <w:tc>
          <w:tcPr>
            <w:tcW w:w="1094" w:type="pct"/>
            <w:vAlign w:val="center"/>
          </w:tcPr>
          <w:p w14:paraId="2EBA0B8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14 (0.58, 2.23)</w:t>
            </w:r>
          </w:p>
        </w:tc>
        <w:tc>
          <w:tcPr>
            <w:tcW w:w="1093" w:type="pct"/>
            <w:vAlign w:val="center"/>
          </w:tcPr>
          <w:p w14:paraId="3258D26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85 (0.58, 1.26)</w:t>
            </w:r>
          </w:p>
        </w:tc>
      </w:tr>
      <w:tr w:rsidR="00E3604B" w:rsidRPr="009F2F38" w14:paraId="4EC74A9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66BC6715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IVIDUAL RISK FACTORS</w:t>
            </w:r>
          </w:p>
          <w:p w14:paraId="64CB79A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Included in complication scores)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D07D50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6083B4E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37BFA91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411BB5C7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4E84B41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her age, year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3FE4D5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5DE910A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513032D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2D9EE1A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5F19724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20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E42DA1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10 (0.81, 1.51)</w:t>
            </w:r>
          </w:p>
        </w:tc>
        <w:tc>
          <w:tcPr>
            <w:tcW w:w="1094" w:type="pct"/>
            <w:vAlign w:val="center"/>
          </w:tcPr>
          <w:p w14:paraId="15B5E10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00 (0.55, 1.81)</w:t>
            </w:r>
          </w:p>
        </w:tc>
        <w:tc>
          <w:tcPr>
            <w:tcW w:w="1093" w:type="pct"/>
            <w:vAlign w:val="center"/>
          </w:tcPr>
          <w:p w14:paraId="7D868B6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15 (0.80, 1.65)</w:t>
            </w:r>
          </w:p>
        </w:tc>
      </w:tr>
      <w:tr w:rsidR="00E3604B" w:rsidRPr="009F2F38" w14:paraId="7FF41A20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4343D1F5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0-24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BDA7B5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27BBBD6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685E2D1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17592A5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529B30DD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5-29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26AE763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13 (0.82, 1.55)</w:t>
            </w:r>
          </w:p>
        </w:tc>
        <w:tc>
          <w:tcPr>
            <w:tcW w:w="1094" w:type="pct"/>
            <w:vAlign w:val="center"/>
          </w:tcPr>
          <w:p w14:paraId="0DF9CCF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3 (0.69, 2.19)</w:t>
            </w:r>
          </w:p>
        </w:tc>
        <w:tc>
          <w:tcPr>
            <w:tcW w:w="1093" w:type="pct"/>
            <w:vAlign w:val="center"/>
          </w:tcPr>
          <w:p w14:paraId="4339B17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08 (0.74, 1.59)</w:t>
            </w:r>
          </w:p>
        </w:tc>
      </w:tr>
      <w:tr w:rsidR="00E3604B" w:rsidRPr="009F2F38" w14:paraId="60EE028A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52BA5A3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0-34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5222FD0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17 (0.79, 1.72)</w:t>
            </w:r>
          </w:p>
        </w:tc>
        <w:tc>
          <w:tcPr>
            <w:tcW w:w="1094" w:type="pct"/>
            <w:vAlign w:val="center"/>
          </w:tcPr>
          <w:p w14:paraId="2352506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81 (0.35, 1.86)</w:t>
            </w:r>
          </w:p>
        </w:tc>
        <w:tc>
          <w:tcPr>
            <w:tcW w:w="1093" w:type="pct"/>
            <w:vAlign w:val="center"/>
          </w:tcPr>
          <w:p w14:paraId="27E3959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1 (0.84, 2.03)</w:t>
            </w:r>
          </w:p>
        </w:tc>
      </w:tr>
      <w:tr w:rsidR="00E3604B" w:rsidRPr="009F2F38" w14:paraId="49169C1B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25E455AE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≥35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3B7BD1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34 (0.87, 2.07)</w:t>
            </w:r>
          </w:p>
        </w:tc>
        <w:tc>
          <w:tcPr>
            <w:tcW w:w="1094" w:type="pct"/>
            <w:vAlign w:val="center"/>
          </w:tcPr>
          <w:p w14:paraId="7ADEF79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61 (0.76, 3.41)</w:t>
            </w:r>
          </w:p>
        </w:tc>
        <w:tc>
          <w:tcPr>
            <w:tcW w:w="1093" w:type="pct"/>
            <w:vAlign w:val="center"/>
          </w:tcPr>
          <w:p w14:paraId="56CE72C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3 (0.72, 2.09)</w:t>
            </w:r>
          </w:p>
        </w:tc>
      </w:tr>
      <w:tr w:rsidR="00E3604B" w:rsidRPr="009F2F38" w14:paraId="1666B733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036F80CB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ternal psychiatric history 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7AC9C1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63EC64C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7EE4463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7457AE2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7D8EE5E2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E15FE7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5CCF324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13C7D58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35CCA62C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62C0EFA6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EB6994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44 (1.00, 2.06)</w:t>
            </w:r>
          </w:p>
        </w:tc>
        <w:tc>
          <w:tcPr>
            <w:tcW w:w="1094" w:type="pct"/>
            <w:vAlign w:val="center"/>
          </w:tcPr>
          <w:p w14:paraId="5E23412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15 (0.55, 2.39)</w:t>
            </w:r>
          </w:p>
        </w:tc>
        <w:tc>
          <w:tcPr>
            <w:tcW w:w="1093" w:type="pct"/>
            <w:vAlign w:val="center"/>
          </w:tcPr>
          <w:p w14:paraId="0987B23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7 (1.03, 2.39)</w:t>
            </w:r>
          </w:p>
        </w:tc>
      </w:tr>
      <w:tr w:rsidR="00E3604B" w:rsidRPr="009F2F38" w14:paraId="3D973772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070FB6B0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weight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00E0231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31AF79E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33E399FC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22F3AAB0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6D36D8E8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&lt;1,500g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C2C1F2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32 (0.33, 5.31)</w:t>
            </w:r>
          </w:p>
        </w:tc>
        <w:tc>
          <w:tcPr>
            <w:tcW w:w="1094" w:type="pct"/>
            <w:vAlign w:val="center"/>
          </w:tcPr>
          <w:p w14:paraId="73B5454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93" w:type="pct"/>
            <w:vAlign w:val="center"/>
          </w:tcPr>
          <w:p w14:paraId="0C2FDB1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82 (0.45, 7.35)</w:t>
            </w:r>
          </w:p>
        </w:tc>
      </w:tr>
      <w:tr w:rsidR="00E3604B" w:rsidRPr="009F2F38" w14:paraId="4FE2C05B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78E7EC6A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1,500-2,499g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4658D7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07 (0.73, 1.58)</w:t>
            </w:r>
          </w:p>
        </w:tc>
        <w:tc>
          <w:tcPr>
            <w:tcW w:w="1094" w:type="pct"/>
            <w:vAlign w:val="center"/>
          </w:tcPr>
          <w:p w14:paraId="76F15B9B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36 (0.70, 2.65)</w:t>
            </w:r>
          </w:p>
        </w:tc>
        <w:tc>
          <w:tcPr>
            <w:tcW w:w="1093" w:type="pct"/>
            <w:vAlign w:val="center"/>
          </w:tcPr>
          <w:p w14:paraId="245444DE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97 (0.60, 1.55)</w:t>
            </w:r>
          </w:p>
        </w:tc>
      </w:tr>
      <w:tr w:rsidR="00E3604B" w:rsidRPr="009F2F38" w14:paraId="42375F5E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48FA366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2,500-4,000g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4205007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54F02EF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1D46DA74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3526239F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61528113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 xml:space="preserve">  &gt;4,000g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352E8D45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48 (0.95, 2.32)</w:t>
            </w:r>
          </w:p>
        </w:tc>
        <w:tc>
          <w:tcPr>
            <w:tcW w:w="1094" w:type="pct"/>
            <w:vAlign w:val="center"/>
          </w:tcPr>
          <w:p w14:paraId="55EE61F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2.10 (1.01, 4.37)</w:t>
            </w:r>
          </w:p>
        </w:tc>
        <w:tc>
          <w:tcPr>
            <w:tcW w:w="1093" w:type="pct"/>
            <w:vAlign w:val="center"/>
          </w:tcPr>
          <w:p w14:paraId="353108AA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25 (0.71, 2.20)</w:t>
            </w:r>
          </w:p>
        </w:tc>
      </w:tr>
      <w:tr w:rsidR="00E3604B" w:rsidRPr="009F2F38" w14:paraId="00AFDB98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133157A4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all for gestational age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6FBEFF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6A32ACB3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35184F8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0BEB48A9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7587F8C2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7C5F209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687123E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577A5A6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23EB037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5C4F3F0E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732D6BF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09 (0.76, 1.57)</w:t>
            </w:r>
          </w:p>
        </w:tc>
        <w:tc>
          <w:tcPr>
            <w:tcW w:w="1094" w:type="pct"/>
            <w:vAlign w:val="center"/>
          </w:tcPr>
          <w:p w14:paraId="2465555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7 (0.87, 2.84)</w:t>
            </w:r>
          </w:p>
        </w:tc>
        <w:tc>
          <w:tcPr>
            <w:tcW w:w="1093" w:type="pct"/>
            <w:vAlign w:val="center"/>
          </w:tcPr>
          <w:p w14:paraId="5E8809C0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0.91 (0.57, 1.44)</w:t>
            </w:r>
          </w:p>
        </w:tc>
      </w:tr>
      <w:tr w:rsidR="00E3604B" w:rsidRPr="009F2F38" w14:paraId="57E62640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09F09140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 during pregnancy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D00ED62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pct"/>
            <w:vAlign w:val="center"/>
          </w:tcPr>
          <w:p w14:paraId="579FBE1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pct"/>
            <w:vAlign w:val="center"/>
          </w:tcPr>
          <w:p w14:paraId="264C4B01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3604B" w:rsidRPr="009F2F38" w14:paraId="5041A04D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33564AA1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1079D31D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4" w:type="pct"/>
            <w:vAlign w:val="center"/>
          </w:tcPr>
          <w:p w14:paraId="2CA4C419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93" w:type="pct"/>
            <w:vAlign w:val="center"/>
          </w:tcPr>
          <w:p w14:paraId="4803AE46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E3604B" w:rsidRPr="009F2F38" w14:paraId="2EDE9856" w14:textId="77777777" w:rsidTr="00E3604B">
        <w:trPr>
          <w:trHeight w:val="290"/>
        </w:trPr>
        <w:tc>
          <w:tcPr>
            <w:tcW w:w="1719" w:type="pct"/>
            <w:shd w:val="clear" w:color="auto" w:fill="auto"/>
            <w:noWrap/>
            <w:vAlign w:val="center"/>
          </w:tcPr>
          <w:p w14:paraId="00AF80E5" w14:textId="77777777" w:rsidR="00E3604B" w:rsidRPr="009F2F38" w:rsidRDefault="00E3604B" w:rsidP="005B118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2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094" w:type="pct"/>
            <w:shd w:val="clear" w:color="auto" w:fill="auto"/>
            <w:noWrap/>
            <w:vAlign w:val="center"/>
          </w:tcPr>
          <w:p w14:paraId="67F07947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18"/>
                <w:szCs w:val="18"/>
              </w:rPr>
              <w:t>1.50 (1.16, 1.93)</w:t>
            </w:r>
          </w:p>
        </w:tc>
        <w:tc>
          <w:tcPr>
            <w:tcW w:w="1094" w:type="pct"/>
            <w:vAlign w:val="center"/>
          </w:tcPr>
          <w:p w14:paraId="0F697974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55 (0.96, 2.49)</w:t>
            </w:r>
          </w:p>
        </w:tc>
        <w:tc>
          <w:tcPr>
            <w:tcW w:w="1093" w:type="pct"/>
            <w:vAlign w:val="center"/>
          </w:tcPr>
          <w:p w14:paraId="5C652238" w14:textId="77777777" w:rsidR="00E3604B" w:rsidRPr="009F2F38" w:rsidRDefault="00E3604B" w:rsidP="005B118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eastAsia="Times New Roman" w:hAnsi="Times New Roman" w:cs="Times New Roman"/>
                <w:sz w:val="18"/>
                <w:szCs w:val="18"/>
              </w:rPr>
              <w:t>1.48 (1.10, 1.99)</w:t>
            </w:r>
          </w:p>
        </w:tc>
      </w:tr>
      <w:tr w:rsidR="006D11D7" w:rsidRPr="00BB0941" w14:paraId="643D0A2D" w14:textId="77777777" w:rsidTr="006D11D7">
        <w:trPr>
          <w:trHeight w:val="29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2E131B8" w14:textId="51767248" w:rsidR="006D11D7" w:rsidRPr="00BB0941" w:rsidRDefault="006D11D7" w:rsidP="006D11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F2F38">
              <w:rPr>
                <w:rFonts w:ascii="Times New Roman" w:hAnsi="Times New Roman" w:cs="Times New Roman"/>
                <w:sz w:val="20"/>
                <w:szCs w:val="20"/>
              </w:rPr>
              <w:t>HR, Hazard ratio; CI, confidence interval; Ref., reference</w:t>
            </w:r>
          </w:p>
        </w:tc>
      </w:tr>
    </w:tbl>
    <w:p w14:paraId="6B2D66FA" w14:textId="77777777" w:rsidR="00E3604B" w:rsidRPr="0029250F" w:rsidRDefault="00E3604B" w:rsidP="0029250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8259F87" w14:textId="77777777" w:rsidR="0029250F" w:rsidRPr="00D17CEB" w:rsidRDefault="0029250F" w:rsidP="0075771B">
      <w:pPr>
        <w:rPr>
          <w:rFonts w:ascii="Times New Roman" w:hAnsi="Times New Roman" w:cs="Times New Roman"/>
          <w:sz w:val="20"/>
          <w:szCs w:val="20"/>
        </w:rPr>
      </w:pPr>
    </w:p>
    <w:sectPr w:rsidR="0029250F" w:rsidRPr="00D17CEB" w:rsidSect="002E5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FDFE5" w14:textId="77777777" w:rsidR="002B388D" w:rsidRDefault="002B388D" w:rsidP="003150FF">
      <w:r>
        <w:separator/>
      </w:r>
    </w:p>
  </w:endnote>
  <w:endnote w:type="continuationSeparator" w:id="0">
    <w:p w14:paraId="36AB8F12" w14:textId="77777777" w:rsidR="002B388D" w:rsidRDefault="002B388D" w:rsidP="003150FF">
      <w:r>
        <w:continuationSeparator/>
      </w:r>
    </w:p>
  </w:endnote>
  <w:endnote w:type="continuationNotice" w:id="1">
    <w:p w14:paraId="018543CF" w14:textId="77777777" w:rsidR="002B388D" w:rsidRDefault="002B38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8697939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4AC6A500" w14:textId="4FB3ED54" w:rsidR="00E13ED0" w:rsidRPr="003150FF" w:rsidRDefault="00E13ED0">
        <w:pPr>
          <w:pStyle w:val="Footer"/>
          <w:jc w:val="right"/>
          <w:rPr>
            <w:rFonts w:cs="Times New Roman"/>
          </w:rPr>
        </w:pPr>
        <w:r w:rsidRPr="003150FF">
          <w:rPr>
            <w:rFonts w:cs="Times New Roman"/>
          </w:rPr>
          <w:fldChar w:fldCharType="begin"/>
        </w:r>
        <w:r w:rsidRPr="003150FF">
          <w:rPr>
            <w:rFonts w:cs="Times New Roman"/>
          </w:rPr>
          <w:instrText xml:space="preserve"> PAGE   \* MERGEFORMAT </w:instrText>
        </w:r>
        <w:r w:rsidRPr="003150FF">
          <w:rPr>
            <w:rFonts w:cs="Times New Roman"/>
          </w:rPr>
          <w:fldChar w:fldCharType="separate"/>
        </w:r>
        <w:r w:rsidRPr="003150FF">
          <w:rPr>
            <w:rFonts w:cs="Times New Roman"/>
            <w:noProof/>
          </w:rPr>
          <w:t>2</w:t>
        </w:r>
        <w:r w:rsidRPr="003150FF">
          <w:rPr>
            <w:rFonts w:cs="Times New Roman"/>
            <w:noProof/>
          </w:rPr>
          <w:fldChar w:fldCharType="end"/>
        </w:r>
      </w:p>
    </w:sdtContent>
  </w:sdt>
  <w:p w14:paraId="61D080EA" w14:textId="77777777" w:rsidR="00E13ED0" w:rsidRDefault="00E13E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4BD63" w14:textId="77777777" w:rsidR="002B388D" w:rsidRDefault="002B388D" w:rsidP="003150FF">
      <w:r>
        <w:separator/>
      </w:r>
    </w:p>
  </w:footnote>
  <w:footnote w:type="continuationSeparator" w:id="0">
    <w:p w14:paraId="0FF86306" w14:textId="77777777" w:rsidR="002B388D" w:rsidRDefault="002B388D" w:rsidP="003150FF">
      <w:r>
        <w:continuationSeparator/>
      </w:r>
    </w:p>
  </w:footnote>
  <w:footnote w:type="continuationNotice" w:id="1">
    <w:p w14:paraId="3BF7AE0F" w14:textId="77777777" w:rsidR="002B388D" w:rsidRDefault="002B388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2E44C" w14:textId="1A3FB696" w:rsidR="00E13ED0" w:rsidRDefault="00E13ED0">
    <w:pPr>
      <w:pStyle w:val="Header"/>
    </w:pPr>
  </w:p>
  <w:p w14:paraId="194C49F3" w14:textId="77777777" w:rsidR="00E13ED0" w:rsidRDefault="00E13E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827D7"/>
    <w:multiLevelType w:val="hybridMultilevel"/>
    <w:tmpl w:val="FFE820D0"/>
    <w:lvl w:ilvl="0" w:tplc="7804AA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DA562D"/>
    <w:multiLevelType w:val="hybridMultilevel"/>
    <w:tmpl w:val="FC9A4814"/>
    <w:lvl w:ilvl="0" w:tplc="E376E0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22135"/>
    <w:multiLevelType w:val="hybridMultilevel"/>
    <w:tmpl w:val="6D8C1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005FD8"/>
    <w:multiLevelType w:val="hybridMultilevel"/>
    <w:tmpl w:val="1AAC99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0F6B01"/>
    <w:multiLevelType w:val="hybridMultilevel"/>
    <w:tmpl w:val="BDEA4F3C"/>
    <w:lvl w:ilvl="0" w:tplc="154431B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AE1157"/>
    <w:multiLevelType w:val="hybridMultilevel"/>
    <w:tmpl w:val="6E041B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stwzxjartfmesdpw5xf5d92drx0es0raf&quot;&gt;prental_cpp_paper&lt;record-ids&gt;&lt;item&gt;2&lt;/item&gt;&lt;item&gt;6&lt;/item&gt;&lt;item&gt;8&lt;/item&gt;&lt;item&gt;9&lt;/item&gt;&lt;item&gt;11&lt;/item&gt;&lt;item&gt;12&lt;/item&gt;&lt;item&gt;14&lt;/item&gt;&lt;item&gt;19&lt;/item&gt;&lt;item&gt;21&lt;/item&gt;&lt;item&gt;23&lt;/item&gt;&lt;item&gt;27&lt;/item&gt;&lt;item&gt;37&lt;/item&gt;&lt;item&gt;55&lt;/item&gt;&lt;item&gt;58&lt;/item&gt;&lt;item&gt;69&lt;/item&gt;&lt;item&gt;70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31&lt;/item&gt;&lt;item&gt;181&lt;/item&gt;&lt;item&gt;182&lt;/item&gt;&lt;item&gt;183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35&lt;/item&gt;&lt;item&gt;238&lt;/item&gt;&lt;item&gt;239&lt;/item&gt;&lt;item&gt;240&lt;/item&gt;&lt;item&gt;242&lt;/item&gt;&lt;item&gt;243&lt;/item&gt;&lt;item&gt;244&lt;/item&gt;&lt;item&gt;246&lt;/item&gt;&lt;item&gt;247&lt;/item&gt;&lt;item&gt;249&lt;/item&gt;&lt;item&gt;250&lt;/item&gt;&lt;item&gt;257&lt;/item&gt;&lt;item&gt;259&lt;/item&gt;&lt;item&gt;263&lt;/item&gt;&lt;item&gt;264&lt;/item&gt;&lt;item&gt;278&lt;/item&gt;&lt;item&gt;281&lt;/item&gt;&lt;item&gt;282&lt;/item&gt;&lt;item&gt;283&lt;/item&gt;&lt;item&gt;288&lt;/item&gt;&lt;item&gt;290&lt;/item&gt;&lt;item&gt;291&lt;/item&gt;&lt;item&gt;292&lt;/item&gt;&lt;item&gt;293&lt;/item&gt;&lt;/record-ids&gt;&lt;/item&gt;&lt;/Libraries&gt;"/>
  </w:docVars>
  <w:rsids>
    <w:rsidRoot w:val="007E7A6E"/>
    <w:rsid w:val="00000C40"/>
    <w:rsid w:val="0000145B"/>
    <w:rsid w:val="000014B2"/>
    <w:rsid w:val="00002241"/>
    <w:rsid w:val="00002C2A"/>
    <w:rsid w:val="00003AEC"/>
    <w:rsid w:val="0000433F"/>
    <w:rsid w:val="0000438E"/>
    <w:rsid w:val="000044E6"/>
    <w:rsid w:val="000047F1"/>
    <w:rsid w:val="000048B0"/>
    <w:rsid w:val="000056AD"/>
    <w:rsid w:val="00006672"/>
    <w:rsid w:val="00006AD1"/>
    <w:rsid w:val="00007188"/>
    <w:rsid w:val="000074AA"/>
    <w:rsid w:val="000077E6"/>
    <w:rsid w:val="00007E2A"/>
    <w:rsid w:val="000110EE"/>
    <w:rsid w:val="00011203"/>
    <w:rsid w:val="00011702"/>
    <w:rsid w:val="000117A2"/>
    <w:rsid w:val="00011843"/>
    <w:rsid w:val="000119CD"/>
    <w:rsid w:val="00011D77"/>
    <w:rsid w:val="0001281A"/>
    <w:rsid w:val="00012D54"/>
    <w:rsid w:val="00013A9B"/>
    <w:rsid w:val="00014385"/>
    <w:rsid w:val="00014746"/>
    <w:rsid w:val="00014BD4"/>
    <w:rsid w:val="00014FDD"/>
    <w:rsid w:val="000152C7"/>
    <w:rsid w:val="00015D66"/>
    <w:rsid w:val="00016157"/>
    <w:rsid w:val="000161FD"/>
    <w:rsid w:val="000177E4"/>
    <w:rsid w:val="00017B5D"/>
    <w:rsid w:val="00017D05"/>
    <w:rsid w:val="00017ECE"/>
    <w:rsid w:val="00020192"/>
    <w:rsid w:val="00020256"/>
    <w:rsid w:val="0002039B"/>
    <w:rsid w:val="00020A0F"/>
    <w:rsid w:val="00020D99"/>
    <w:rsid w:val="000219B5"/>
    <w:rsid w:val="00022997"/>
    <w:rsid w:val="00023A7F"/>
    <w:rsid w:val="0002463A"/>
    <w:rsid w:val="0002522D"/>
    <w:rsid w:val="00025FC4"/>
    <w:rsid w:val="00026704"/>
    <w:rsid w:val="00026A3B"/>
    <w:rsid w:val="00027015"/>
    <w:rsid w:val="000277E4"/>
    <w:rsid w:val="0003016A"/>
    <w:rsid w:val="0003155A"/>
    <w:rsid w:val="000316FF"/>
    <w:rsid w:val="00031924"/>
    <w:rsid w:val="00031A7D"/>
    <w:rsid w:val="00031FC7"/>
    <w:rsid w:val="00032889"/>
    <w:rsid w:val="00033082"/>
    <w:rsid w:val="0003518D"/>
    <w:rsid w:val="0003565E"/>
    <w:rsid w:val="000359E4"/>
    <w:rsid w:val="0003624B"/>
    <w:rsid w:val="00036C92"/>
    <w:rsid w:val="00036FF4"/>
    <w:rsid w:val="000374EB"/>
    <w:rsid w:val="00037AB3"/>
    <w:rsid w:val="000400BE"/>
    <w:rsid w:val="00041170"/>
    <w:rsid w:val="00041DAA"/>
    <w:rsid w:val="00042439"/>
    <w:rsid w:val="0004311C"/>
    <w:rsid w:val="00044E91"/>
    <w:rsid w:val="000457DB"/>
    <w:rsid w:val="00045981"/>
    <w:rsid w:val="000459A0"/>
    <w:rsid w:val="00046EA1"/>
    <w:rsid w:val="000474FF"/>
    <w:rsid w:val="00047D38"/>
    <w:rsid w:val="000505C8"/>
    <w:rsid w:val="00050A0A"/>
    <w:rsid w:val="00051361"/>
    <w:rsid w:val="000513FF"/>
    <w:rsid w:val="00051450"/>
    <w:rsid w:val="000518A2"/>
    <w:rsid w:val="00051EC8"/>
    <w:rsid w:val="00052977"/>
    <w:rsid w:val="00052A9B"/>
    <w:rsid w:val="00052DC8"/>
    <w:rsid w:val="000533EE"/>
    <w:rsid w:val="00053735"/>
    <w:rsid w:val="000563FD"/>
    <w:rsid w:val="00056BC8"/>
    <w:rsid w:val="00057127"/>
    <w:rsid w:val="0005735D"/>
    <w:rsid w:val="00057C7B"/>
    <w:rsid w:val="00057E9C"/>
    <w:rsid w:val="000601D4"/>
    <w:rsid w:val="0006029D"/>
    <w:rsid w:val="000603F3"/>
    <w:rsid w:val="00060609"/>
    <w:rsid w:val="000611EA"/>
    <w:rsid w:val="00061C9A"/>
    <w:rsid w:val="00063132"/>
    <w:rsid w:val="0006314A"/>
    <w:rsid w:val="00063EBC"/>
    <w:rsid w:val="00063FA2"/>
    <w:rsid w:val="000644E5"/>
    <w:rsid w:val="000648B8"/>
    <w:rsid w:val="00064B05"/>
    <w:rsid w:val="00064ECF"/>
    <w:rsid w:val="000654C5"/>
    <w:rsid w:val="000657EF"/>
    <w:rsid w:val="00065954"/>
    <w:rsid w:val="00065C89"/>
    <w:rsid w:val="00066705"/>
    <w:rsid w:val="000667B2"/>
    <w:rsid w:val="00067D05"/>
    <w:rsid w:val="00067E60"/>
    <w:rsid w:val="00067E73"/>
    <w:rsid w:val="000707E6"/>
    <w:rsid w:val="0007090E"/>
    <w:rsid w:val="000717FE"/>
    <w:rsid w:val="00071876"/>
    <w:rsid w:val="00071A74"/>
    <w:rsid w:val="00071D25"/>
    <w:rsid w:val="00072A90"/>
    <w:rsid w:val="00072F36"/>
    <w:rsid w:val="00073096"/>
    <w:rsid w:val="00073982"/>
    <w:rsid w:val="0007429F"/>
    <w:rsid w:val="0007493E"/>
    <w:rsid w:val="00074FCC"/>
    <w:rsid w:val="00074FDE"/>
    <w:rsid w:val="000756D9"/>
    <w:rsid w:val="00075C22"/>
    <w:rsid w:val="0007602D"/>
    <w:rsid w:val="000766BA"/>
    <w:rsid w:val="000767EC"/>
    <w:rsid w:val="00080DAB"/>
    <w:rsid w:val="000813A0"/>
    <w:rsid w:val="000814CD"/>
    <w:rsid w:val="00081588"/>
    <w:rsid w:val="0008283A"/>
    <w:rsid w:val="0008289E"/>
    <w:rsid w:val="00082B9A"/>
    <w:rsid w:val="0008317A"/>
    <w:rsid w:val="00083CA0"/>
    <w:rsid w:val="0008466D"/>
    <w:rsid w:val="000846D6"/>
    <w:rsid w:val="000849DD"/>
    <w:rsid w:val="00084ED5"/>
    <w:rsid w:val="0008526C"/>
    <w:rsid w:val="00085A7C"/>
    <w:rsid w:val="00085E42"/>
    <w:rsid w:val="00085F28"/>
    <w:rsid w:val="00085FAB"/>
    <w:rsid w:val="000868B6"/>
    <w:rsid w:val="00086BD2"/>
    <w:rsid w:val="00087582"/>
    <w:rsid w:val="0008759F"/>
    <w:rsid w:val="00090D55"/>
    <w:rsid w:val="00090D80"/>
    <w:rsid w:val="00090F4A"/>
    <w:rsid w:val="0009107A"/>
    <w:rsid w:val="000913FC"/>
    <w:rsid w:val="000914F9"/>
    <w:rsid w:val="000915EE"/>
    <w:rsid w:val="000916D6"/>
    <w:rsid w:val="00091D4B"/>
    <w:rsid w:val="00091FDF"/>
    <w:rsid w:val="00092A05"/>
    <w:rsid w:val="00092C42"/>
    <w:rsid w:val="0009312D"/>
    <w:rsid w:val="000933FD"/>
    <w:rsid w:val="00094526"/>
    <w:rsid w:val="00094A02"/>
    <w:rsid w:val="00095FE2"/>
    <w:rsid w:val="000970F6"/>
    <w:rsid w:val="00097888"/>
    <w:rsid w:val="00097C66"/>
    <w:rsid w:val="00097E96"/>
    <w:rsid w:val="000A0627"/>
    <w:rsid w:val="000A0CE9"/>
    <w:rsid w:val="000A11AC"/>
    <w:rsid w:val="000A123E"/>
    <w:rsid w:val="000A280B"/>
    <w:rsid w:val="000A336F"/>
    <w:rsid w:val="000A3821"/>
    <w:rsid w:val="000A3B2B"/>
    <w:rsid w:val="000A3B66"/>
    <w:rsid w:val="000A3E58"/>
    <w:rsid w:val="000A46E8"/>
    <w:rsid w:val="000A478E"/>
    <w:rsid w:val="000A4D88"/>
    <w:rsid w:val="000A55AA"/>
    <w:rsid w:val="000A5AEC"/>
    <w:rsid w:val="000A69FF"/>
    <w:rsid w:val="000A75DD"/>
    <w:rsid w:val="000A7686"/>
    <w:rsid w:val="000A780A"/>
    <w:rsid w:val="000B03CB"/>
    <w:rsid w:val="000B06AE"/>
    <w:rsid w:val="000B0762"/>
    <w:rsid w:val="000B0821"/>
    <w:rsid w:val="000B09F4"/>
    <w:rsid w:val="000B0AA1"/>
    <w:rsid w:val="000B1546"/>
    <w:rsid w:val="000B171C"/>
    <w:rsid w:val="000B197B"/>
    <w:rsid w:val="000B19E5"/>
    <w:rsid w:val="000B1D02"/>
    <w:rsid w:val="000B2625"/>
    <w:rsid w:val="000B2836"/>
    <w:rsid w:val="000B3329"/>
    <w:rsid w:val="000B477E"/>
    <w:rsid w:val="000B5A7C"/>
    <w:rsid w:val="000B5CD0"/>
    <w:rsid w:val="000B618A"/>
    <w:rsid w:val="000B6356"/>
    <w:rsid w:val="000B66C6"/>
    <w:rsid w:val="000B70B9"/>
    <w:rsid w:val="000B7775"/>
    <w:rsid w:val="000B7EAB"/>
    <w:rsid w:val="000C0887"/>
    <w:rsid w:val="000C121D"/>
    <w:rsid w:val="000C1594"/>
    <w:rsid w:val="000C17CF"/>
    <w:rsid w:val="000C198E"/>
    <w:rsid w:val="000C1CC0"/>
    <w:rsid w:val="000C1F76"/>
    <w:rsid w:val="000C1FA9"/>
    <w:rsid w:val="000C25A2"/>
    <w:rsid w:val="000C289C"/>
    <w:rsid w:val="000C32CE"/>
    <w:rsid w:val="000C391F"/>
    <w:rsid w:val="000C4575"/>
    <w:rsid w:val="000C4EE6"/>
    <w:rsid w:val="000C5288"/>
    <w:rsid w:val="000C5F78"/>
    <w:rsid w:val="000C6EEF"/>
    <w:rsid w:val="000C7266"/>
    <w:rsid w:val="000C7976"/>
    <w:rsid w:val="000D00C1"/>
    <w:rsid w:val="000D2273"/>
    <w:rsid w:val="000D2AC9"/>
    <w:rsid w:val="000D2B3E"/>
    <w:rsid w:val="000D2F08"/>
    <w:rsid w:val="000D3B0A"/>
    <w:rsid w:val="000D3E19"/>
    <w:rsid w:val="000D43BC"/>
    <w:rsid w:val="000D4F33"/>
    <w:rsid w:val="000D535F"/>
    <w:rsid w:val="000D55D8"/>
    <w:rsid w:val="000D5EA0"/>
    <w:rsid w:val="000E0322"/>
    <w:rsid w:val="000E1266"/>
    <w:rsid w:val="000E13C0"/>
    <w:rsid w:val="000E150A"/>
    <w:rsid w:val="000E1F17"/>
    <w:rsid w:val="000E2EC3"/>
    <w:rsid w:val="000E380F"/>
    <w:rsid w:val="000E4711"/>
    <w:rsid w:val="000E4903"/>
    <w:rsid w:val="000E4A4D"/>
    <w:rsid w:val="000E5379"/>
    <w:rsid w:val="000E5B0B"/>
    <w:rsid w:val="000E6317"/>
    <w:rsid w:val="000E63E0"/>
    <w:rsid w:val="000E70F8"/>
    <w:rsid w:val="000E71E0"/>
    <w:rsid w:val="000F03C2"/>
    <w:rsid w:val="000F0D7B"/>
    <w:rsid w:val="000F140C"/>
    <w:rsid w:val="000F1492"/>
    <w:rsid w:val="000F1A2C"/>
    <w:rsid w:val="000F2981"/>
    <w:rsid w:val="000F39CB"/>
    <w:rsid w:val="000F4116"/>
    <w:rsid w:val="000F48D3"/>
    <w:rsid w:val="000F494F"/>
    <w:rsid w:val="000F4CDA"/>
    <w:rsid w:val="000F53FE"/>
    <w:rsid w:val="000F546C"/>
    <w:rsid w:val="000F5637"/>
    <w:rsid w:val="000F589C"/>
    <w:rsid w:val="000F62CE"/>
    <w:rsid w:val="000F673A"/>
    <w:rsid w:val="000F6B11"/>
    <w:rsid w:val="000F6E79"/>
    <w:rsid w:val="000F6F39"/>
    <w:rsid w:val="000F708E"/>
    <w:rsid w:val="0010012A"/>
    <w:rsid w:val="001003BA"/>
    <w:rsid w:val="00100C65"/>
    <w:rsid w:val="001010DF"/>
    <w:rsid w:val="00102576"/>
    <w:rsid w:val="0010364A"/>
    <w:rsid w:val="0010424F"/>
    <w:rsid w:val="00105240"/>
    <w:rsid w:val="0010558F"/>
    <w:rsid w:val="00106263"/>
    <w:rsid w:val="001069CA"/>
    <w:rsid w:val="001072F5"/>
    <w:rsid w:val="001074DF"/>
    <w:rsid w:val="00110418"/>
    <w:rsid w:val="00110B80"/>
    <w:rsid w:val="001123FB"/>
    <w:rsid w:val="00112B85"/>
    <w:rsid w:val="00113621"/>
    <w:rsid w:val="001142BC"/>
    <w:rsid w:val="00114B7A"/>
    <w:rsid w:val="00114D48"/>
    <w:rsid w:val="001151F8"/>
    <w:rsid w:val="00115515"/>
    <w:rsid w:val="00116325"/>
    <w:rsid w:val="00117420"/>
    <w:rsid w:val="0012011E"/>
    <w:rsid w:val="001203B3"/>
    <w:rsid w:val="001203E1"/>
    <w:rsid w:val="00120A58"/>
    <w:rsid w:val="00121209"/>
    <w:rsid w:val="0012181C"/>
    <w:rsid w:val="00121DBF"/>
    <w:rsid w:val="00122254"/>
    <w:rsid w:val="001234C5"/>
    <w:rsid w:val="00123FAB"/>
    <w:rsid w:val="00124967"/>
    <w:rsid w:val="001256E5"/>
    <w:rsid w:val="00126409"/>
    <w:rsid w:val="00126CA7"/>
    <w:rsid w:val="00127C12"/>
    <w:rsid w:val="001306ED"/>
    <w:rsid w:val="0013076A"/>
    <w:rsid w:val="001311F3"/>
    <w:rsid w:val="00131DC9"/>
    <w:rsid w:val="001321E7"/>
    <w:rsid w:val="00132306"/>
    <w:rsid w:val="001323C3"/>
    <w:rsid w:val="0013280A"/>
    <w:rsid w:val="00132A8D"/>
    <w:rsid w:val="0013360A"/>
    <w:rsid w:val="00134252"/>
    <w:rsid w:val="00134B5F"/>
    <w:rsid w:val="00134DAC"/>
    <w:rsid w:val="00134EFE"/>
    <w:rsid w:val="0013501C"/>
    <w:rsid w:val="00135FEA"/>
    <w:rsid w:val="0013662F"/>
    <w:rsid w:val="001368DF"/>
    <w:rsid w:val="00140541"/>
    <w:rsid w:val="00141036"/>
    <w:rsid w:val="00141A82"/>
    <w:rsid w:val="00141DBC"/>
    <w:rsid w:val="0014276E"/>
    <w:rsid w:val="001428E7"/>
    <w:rsid w:val="00142AD2"/>
    <w:rsid w:val="00143781"/>
    <w:rsid w:val="001441B3"/>
    <w:rsid w:val="001454F8"/>
    <w:rsid w:val="00145EE1"/>
    <w:rsid w:val="001468B2"/>
    <w:rsid w:val="00146DA4"/>
    <w:rsid w:val="00146DAF"/>
    <w:rsid w:val="001470F3"/>
    <w:rsid w:val="00147126"/>
    <w:rsid w:val="00147CB4"/>
    <w:rsid w:val="0015078E"/>
    <w:rsid w:val="00151423"/>
    <w:rsid w:val="00151E84"/>
    <w:rsid w:val="001520AE"/>
    <w:rsid w:val="00152687"/>
    <w:rsid w:val="00152E78"/>
    <w:rsid w:val="001534DD"/>
    <w:rsid w:val="001557B0"/>
    <w:rsid w:val="001558FD"/>
    <w:rsid w:val="00155BAD"/>
    <w:rsid w:val="0015762B"/>
    <w:rsid w:val="00157A85"/>
    <w:rsid w:val="00160EAA"/>
    <w:rsid w:val="001610BA"/>
    <w:rsid w:val="0016124D"/>
    <w:rsid w:val="00161617"/>
    <w:rsid w:val="00161A14"/>
    <w:rsid w:val="00161F62"/>
    <w:rsid w:val="00163FAE"/>
    <w:rsid w:val="00164239"/>
    <w:rsid w:val="0016458D"/>
    <w:rsid w:val="0016478C"/>
    <w:rsid w:val="00165110"/>
    <w:rsid w:val="00165ACA"/>
    <w:rsid w:val="00165EF3"/>
    <w:rsid w:val="00165F23"/>
    <w:rsid w:val="00166965"/>
    <w:rsid w:val="001669E4"/>
    <w:rsid w:val="001678D2"/>
    <w:rsid w:val="00170911"/>
    <w:rsid w:val="00170B6B"/>
    <w:rsid w:val="00170E02"/>
    <w:rsid w:val="00170F64"/>
    <w:rsid w:val="001716AF"/>
    <w:rsid w:val="00172D76"/>
    <w:rsid w:val="00172F48"/>
    <w:rsid w:val="00173345"/>
    <w:rsid w:val="00173C82"/>
    <w:rsid w:val="00175D71"/>
    <w:rsid w:val="00176FE3"/>
    <w:rsid w:val="00177147"/>
    <w:rsid w:val="0017793C"/>
    <w:rsid w:val="00177A82"/>
    <w:rsid w:val="001805C6"/>
    <w:rsid w:val="0018083C"/>
    <w:rsid w:val="0018120C"/>
    <w:rsid w:val="0018135D"/>
    <w:rsid w:val="00181851"/>
    <w:rsid w:val="001818B7"/>
    <w:rsid w:val="00181AFB"/>
    <w:rsid w:val="00182B26"/>
    <w:rsid w:val="00182F49"/>
    <w:rsid w:val="00183AE3"/>
    <w:rsid w:val="00184586"/>
    <w:rsid w:val="0018499F"/>
    <w:rsid w:val="00184D17"/>
    <w:rsid w:val="00184E05"/>
    <w:rsid w:val="00185030"/>
    <w:rsid w:val="00187BAD"/>
    <w:rsid w:val="00190554"/>
    <w:rsid w:val="00191009"/>
    <w:rsid w:val="00191797"/>
    <w:rsid w:val="0019250C"/>
    <w:rsid w:val="00193799"/>
    <w:rsid w:val="00194647"/>
    <w:rsid w:val="001959B3"/>
    <w:rsid w:val="001960F1"/>
    <w:rsid w:val="0019666D"/>
    <w:rsid w:val="0019735A"/>
    <w:rsid w:val="001974D7"/>
    <w:rsid w:val="00197786"/>
    <w:rsid w:val="00197E23"/>
    <w:rsid w:val="001A03D5"/>
    <w:rsid w:val="001A1651"/>
    <w:rsid w:val="001A180D"/>
    <w:rsid w:val="001A240A"/>
    <w:rsid w:val="001A2D81"/>
    <w:rsid w:val="001A2E24"/>
    <w:rsid w:val="001A3E12"/>
    <w:rsid w:val="001A5012"/>
    <w:rsid w:val="001A506F"/>
    <w:rsid w:val="001A6265"/>
    <w:rsid w:val="001A6335"/>
    <w:rsid w:val="001A714C"/>
    <w:rsid w:val="001A765B"/>
    <w:rsid w:val="001B0216"/>
    <w:rsid w:val="001B0C82"/>
    <w:rsid w:val="001B1484"/>
    <w:rsid w:val="001B2991"/>
    <w:rsid w:val="001B3AD3"/>
    <w:rsid w:val="001B3D6B"/>
    <w:rsid w:val="001B58A9"/>
    <w:rsid w:val="001B5D1B"/>
    <w:rsid w:val="001B5E6E"/>
    <w:rsid w:val="001B6720"/>
    <w:rsid w:val="001B6C74"/>
    <w:rsid w:val="001B6FBF"/>
    <w:rsid w:val="001B7B06"/>
    <w:rsid w:val="001C0029"/>
    <w:rsid w:val="001C05D3"/>
    <w:rsid w:val="001C07D9"/>
    <w:rsid w:val="001C0D43"/>
    <w:rsid w:val="001C17AE"/>
    <w:rsid w:val="001C1BCD"/>
    <w:rsid w:val="001C2601"/>
    <w:rsid w:val="001C37E2"/>
    <w:rsid w:val="001C3B80"/>
    <w:rsid w:val="001C3BB6"/>
    <w:rsid w:val="001C46F9"/>
    <w:rsid w:val="001C4E26"/>
    <w:rsid w:val="001C6995"/>
    <w:rsid w:val="001C7273"/>
    <w:rsid w:val="001D019B"/>
    <w:rsid w:val="001D04CB"/>
    <w:rsid w:val="001D0558"/>
    <w:rsid w:val="001D06B4"/>
    <w:rsid w:val="001D0724"/>
    <w:rsid w:val="001D0AD0"/>
    <w:rsid w:val="001D0C24"/>
    <w:rsid w:val="001D0EA4"/>
    <w:rsid w:val="001D104E"/>
    <w:rsid w:val="001D11F7"/>
    <w:rsid w:val="001D1BE5"/>
    <w:rsid w:val="001D2251"/>
    <w:rsid w:val="001D2A85"/>
    <w:rsid w:val="001D2B7E"/>
    <w:rsid w:val="001D3BC9"/>
    <w:rsid w:val="001D52ED"/>
    <w:rsid w:val="001D600C"/>
    <w:rsid w:val="001D6DED"/>
    <w:rsid w:val="001E08EE"/>
    <w:rsid w:val="001E0D8E"/>
    <w:rsid w:val="001E1232"/>
    <w:rsid w:val="001E19F5"/>
    <w:rsid w:val="001E2452"/>
    <w:rsid w:val="001E281B"/>
    <w:rsid w:val="001E2A15"/>
    <w:rsid w:val="001E3E2D"/>
    <w:rsid w:val="001E4431"/>
    <w:rsid w:val="001E56DD"/>
    <w:rsid w:val="001E5E3D"/>
    <w:rsid w:val="001E5FF2"/>
    <w:rsid w:val="001E6053"/>
    <w:rsid w:val="001E61CF"/>
    <w:rsid w:val="001E6B33"/>
    <w:rsid w:val="001E6CC8"/>
    <w:rsid w:val="001E706A"/>
    <w:rsid w:val="001E79C7"/>
    <w:rsid w:val="001F09E0"/>
    <w:rsid w:val="001F15B2"/>
    <w:rsid w:val="001F1D57"/>
    <w:rsid w:val="001F230A"/>
    <w:rsid w:val="001F2697"/>
    <w:rsid w:val="001F2AAF"/>
    <w:rsid w:val="001F3788"/>
    <w:rsid w:val="001F4B77"/>
    <w:rsid w:val="001F506C"/>
    <w:rsid w:val="001F6047"/>
    <w:rsid w:val="001F69D6"/>
    <w:rsid w:val="001F749D"/>
    <w:rsid w:val="001F7A8E"/>
    <w:rsid w:val="00200B48"/>
    <w:rsid w:val="00200BEC"/>
    <w:rsid w:val="002010C0"/>
    <w:rsid w:val="00202AD5"/>
    <w:rsid w:val="00203B45"/>
    <w:rsid w:val="00204095"/>
    <w:rsid w:val="002040E1"/>
    <w:rsid w:val="00206128"/>
    <w:rsid w:val="002062C3"/>
    <w:rsid w:val="00206F38"/>
    <w:rsid w:val="0021254F"/>
    <w:rsid w:val="002131EC"/>
    <w:rsid w:val="00213D00"/>
    <w:rsid w:val="002150E1"/>
    <w:rsid w:val="0021636A"/>
    <w:rsid w:val="00216397"/>
    <w:rsid w:val="0022037C"/>
    <w:rsid w:val="002206A5"/>
    <w:rsid w:val="0022205D"/>
    <w:rsid w:val="0022206E"/>
    <w:rsid w:val="002220D9"/>
    <w:rsid w:val="00223633"/>
    <w:rsid w:val="00224885"/>
    <w:rsid w:val="00224F0A"/>
    <w:rsid w:val="00224F0B"/>
    <w:rsid w:val="00225D16"/>
    <w:rsid w:val="00226925"/>
    <w:rsid w:val="00226D1A"/>
    <w:rsid w:val="0022763D"/>
    <w:rsid w:val="00227812"/>
    <w:rsid w:val="00227A8A"/>
    <w:rsid w:val="00227BDD"/>
    <w:rsid w:val="00227D1A"/>
    <w:rsid w:val="00230904"/>
    <w:rsid w:val="00230B2C"/>
    <w:rsid w:val="00232337"/>
    <w:rsid w:val="00232475"/>
    <w:rsid w:val="00232797"/>
    <w:rsid w:val="00233033"/>
    <w:rsid w:val="00234210"/>
    <w:rsid w:val="002345F1"/>
    <w:rsid w:val="0023478F"/>
    <w:rsid w:val="00234BED"/>
    <w:rsid w:val="00235200"/>
    <w:rsid w:val="00236CB4"/>
    <w:rsid w:val="00237185"/>
    <w:rsid w:val="00237805"/>
    <w:rsid w:val="00237DF7"/>
    <w:rsid w:val="00237F9C"/>
    <w:rsid w:val="0024197A"/>
    <w:rsid w:val="0024319A"/>
    <w:rsid w:val="00243C1E"/>
    <w:rsid w:val="00243CF5"/>
    <w:rsid w:val="0024405C"/>
    <w:rsid w:val="00244351"/>
    <w:rsid w:val="00244394"/>
    <w:rsid w:val="002444C8"/>
    <w:rsid w:val="00244783"/>
    <w:rsid w:val="00244C89"/>
    <w:rsid w:val="0024663B"/>
    <w:rsid w:val="00247608"/>
    <w:rsid w:val="00250580"/>
    <w:rsid w:val="00250A06"/>
    <w:rsid w:val="00250BD2"/>
    <w:rsid w:val="00250D7C"/>
    <w:rsid w:val="00252166"/>
    <w:rsid w:val="00252350"/>
    <w:rsid w:val="002533F8"/>
    <w:rsid w:val="0025370C"/>
    <w:rsid w:val="002545AD"/>
    <w:rsid w:val="002547F8"/>
    <w:rsid w:val="00254F37"/>
    <w:rsid w:val="0025549F"/>
    <w:rsid w:val="002564F6"/>
    <w:rsid w:val="002568EE"/>
    <w:rsid w:val="00260D94"/>
    <w:rsid w:val="00260E83"/>
    <w:rsid w:val="0026158A"/>
    <w:rsid w:val="00262C32"/>
    <w:rsid w:val="00262F6C"/>
    <w:rsid w:val="002632FA"/>
    <w:rsid w:val="0026528E"/>
    <w:rsid w:val="00265732"/>
    <w:rsid w:val="0026686F"/>
    <w:rsid w:val="002670D1"/>
    <w:rsid w:val="002701FC"/>
    <w:rsid w:val="002706CB"/>
    <w:rsid w:val="00270762"/>
    <w:rsid w:val="00270EF0"/>
    <w:rsid w:val="00272309"/>
    <w:rsid w:val="00272C4A"/>
    <w:rsid w:val="00273007"/>
    <w:rsid w:val="00273538"/>
    <w:rsid w:val="00273C96"/>
    <w:rsid w:val="00274A81"/>
    <w:rsid w:val="00274CEE"/>
    <w:rsid w:val="00275456"/>
    <w:rsid w:val="002766EC"/>
    <w:rsid w:val="00276A32"/>
    <w:rsid w:val="0027702E"/>
    <w:rsid w:val="002778A2"/>
    <w:rsid w:val="00277FA7"/>
    <w:rsid w:val="00280211"/>
    <w:rsid w:val="00280B6B"/>
    <w:rsid w:val="0028112E"/>
    <w:rsid w:val="00282590"/>
    <w:rsid w:val="00282A47"/>
    <w:rsid w:val="00283065"/>
    <w:rsid w:val="002832F5"/>
    <w:rsid w:val="0028333A"/>
    <w:rsid w:val="002833B8"/>
    <w:rsid w:val="00283C73"/>
    <w:rsid w:val="0028433D"/>
    <w:rsid w:val="002847BD"/>
    <w:rsid w:val="002847DA"/>
    <w:rsid w:val="0028481D"/>
    <w:rsid w:val="0028496B"/>
    <w:rsid w:val="00284EEB"/>
    <w:rsid w:val="00285FD7"/>
    <w:rsid w:val="00286527"/>
    <w:rsid w:val="0028754F"/>
    <w:rsid w:val="00287681"/>
    <w:rsid w:val="00287EDB"/>
    <w:rsid w:val="00290A00"/>
    <w:rsid w:val="00290B5C"/>
    <w:rsid w:val="00290CB5"/>
    <w:rsid w:val="00291C98"/>
    <w:rsid w:val="0029250F"/>
    <w:rsid w:val="00292AAA"/>
    <w:rsid w:val="00292D58"/>
    <w:rsid w:val="00293165"/>
    <w:rsid w:val="002932F5"/>
    <w:rsid w:val="00293920"/>
    <w:rsid w:val="00293957"/>
    <w:rsid w:val="00294197"/>
    <w:rsid w:val="00294462"/>
    <w:rsid w:val="00294938"/>
    <w:rsid w:val="00296070"/>
    <w:rsid w:val="0029708F"/>
    <w:rsid w:val="002A0518"/>
    <w:rsid w:val="002A0E00"/>
    <w:rsid w:val="002A120B"/>
    <w:rsid w:val="002A1614"/>
    <w:rsid w:val="002A24A7"/>
    <w:rsid w:val="002A2AB8"/>
    <w:rsid w:val="002A2B62"/>
    <w:rsid w:val="002A3749"/>
    <w:rsid w:val="002A377F"/>
    <w:rsid w:val="002A3BE7"/>
    <w:rsid w:val="002A3D02"/>
    <w:rsid w:val="002A3E16"/>
    <w:rsid w:val="002A4B35"/>
    <w:rsid w:val="002A5A06"/>
    <w:rsid w:val="002A5A9F"/>
    <w:rsid w:val="002A6B19"/>
    <w:rsid w:val="002A70A4"/>
    <w:rsid w:val="002A7274"/>
    <w:rsid w:val="002B0937"/>
    <w:rsid w:val="002B0D6D"/>
    <w:rsid w:val="002B1CA6"/>
    <w:rsid w:val="002B1CB7"/>
    <w:rsid w:val="002B253C"/>
    <w:rsid w:val="002B32EF"/>
    <w:rsid w:val="002B37EA"/>
    <w:rsid w:val="002B388D"/>
    <w:rsid w:val="002B4004"/>
    <w:rsid w:val="002B468F"/>
    <w:rsid w:val="002B4CFD"/>
    <w:rsid w:val="002B7F21"/>
    <w:rsid w:val="002C0AAC"/>
    <w:rsid w:val="002C177C"/>
    <w:rsid w:val="002C1784"/>
    <w:rsid w:val="002C1E62"/>
    <w:rsid w:val="002C2674"/>
    <w:rsid w:val="002C2988"/>
    <w:rsid w:val="002C31F0"/>
    <w:rsid w:val="002C366B"/>
    <w:rsid w:val="002C4EF6"/>
    <w:rsid w:val="002C56FE"/>
    <w:rsid w:val="002C5B09"/>
    <w:rsid w:val="002C5C82"/>
    <w:rsid w:val="002C65F3"/>
    <w:rsid w:val="002C6DD1"/>
    <w:rsid w:val="002C6E6C"/>
    <w:rsid w:val="002D016F"/>
    <w:rsid w:val="002D0D38"/>
    <w:rsid w:val="002D0DA1"/>
    <w:rsid w:val="002D2821"/>
    <w:rsid w:val="002D331C"/>
    <w:rsid w:val="002D337C"/>
    <w:rsid w:val="002D38C4"/>
    <w:rsid w:val="002D4123"/>
    <w:rsid w:val="002D470B"/>
    <w:rsid w:val="002D6598"/>
    <w:rsid w:val="002D6947"/>
    <w:rsid w:val="002D69A9"/>
    <w:rsid w:val="002D7DCD"/>
    <w:rsid w:val="002D7DFE"/>
    <w:rsid w:val="002E0344"/>
    <w:rsid w:val="002E2039"/>
    <w:rsid w:val="002E20B7"/>
    <w:rsid w:val="002E2572"/>
    <w:rsid w:val="002E2D88"/>
    <w:rsid w:val="002E3AD7"/>
    <w:rsid w:val="002E4039"/>
    <w:rsid w:val="002E4301"/>
    <w:rsid w:val="002E466F"/>
    <w:rsid w:val="002E4853"/>
    <w:rsid w:val="002E5975"/>
    <w:rsid w:val="002E5C96"/>
    <w:rsid w:val="002E5D53"/>
    <w:rsid w:val="002E62E7"/>
    <w:rsid w:val="002E6397"/>
    <w:rsid w:val="002E6434"/>
    <w:rsid w:val="002E68AD"/>
    <w:rsid w:val="002E6C1D"/>
    <w:rsid w:val="002E6CFC"/>
    <w:rsid w:val="002E6E75"/>
    <w:rsid w:val="002E719D"/>
    <w:rsid w:val="002E75C9"/>
    <w:rsid w:val="002E7804"/>
    <w:rsid w:val="002E7D52"/>
    <w:rsid w:val="002F065C"/>
    <w:rsid w:val="002F1860"/>
    <w:rsid w:val="002F26FA"/>
    <w:rsid w:val="002F2721"/>
    <w:rsid w:val="002F2B87"/>
    <w:rsid w:val="002F3284"/>
    <w:rsid w:val="002F385C"/>
    <w:rsid w:val="002F3A2D"/>
    <w:rsid w:val="002F4398"/>
    <w:rsid w:val="002F47BF"/>
    <w:rsid w:val="002F4D18"/>
    <w:rsid w:val="002F5402"/>
    <w:rsid w:val="002F57BA"/>
    <w:rsid w:val="002F6A1A"/>
    <w:rsid w:val="002F6AE9"/>
    <w:rsid w:val="002F74C4"/>
    <w:rsid w:val="002F7DDB"/>
    <w:rsid w:val="002F7E3B"/>
    <w:rsid w:val="002F7E59"/>
    <w:rsid w:val="00300003"/>
    <w:rsid w:val="00300109"/>
    <w:rsid w:val="003004C4"/>
    <w:rsid w:val="003004D4"/>
    <w:rsid w:val="00300FF3"/>
    <w:rsid w:val="00301F65"/>
    <w:rsid w:val="00304541"/>
    <w:rsid w:val="00305E78"/>
    <w:rsid w:val="003066E5"/>
    <w:rsid w:val="00307219"/>
    <w:rsid w:val="003079C1"/>
    <w:rsid w:val="0031048D"/>
    <w:rsid w:val="003106E4"/>
    <w:rsid w:val="00310A26"/>
    <w:rsid w:val="00310FD9"/>
    <w:rsid w:val="0031118E"/>
    <w:rsid w:val="00311212"/>
    <w:rsid w:val="0031133D"/>
    <w:rsid w:val="00311366"/>
    <w:rsid w:val="003119D9"/>
    <w:rsid w:val="00311F3E"/>
    <w:rsid w:val="00312126"/>
    <w:rsid w:val="003127C9"/>
    <w:rsid w:val="003130A3"/>
    <w:rsid w:val="00313394"/>
    <w:rsid w:val="0031353B"/>
    <w:rsid w:val="00313C4C"/>
    <w:rsid w:val="00313E2E"/>
    <w:rsid w:val="0031416A"/>
    <w:rsid w:val="00314436"/>
    <w:rsid w:val="0031452A"/>
    <w:rsid w:val="003150FF"/>
    <w:rsid w:val="00315CC0"/>
    <w:rsid w:val="00315E92"/>
    <w:rsid w:val="00316032"/>
    <w:rsid w:val="003166A2"/>
    <w:rsid w:val="00316BD9"/>
    <w:rsid w:val="00317EE2"/>
    <w:rsid w:val="0032111B"/>
    <w:rsid w:val="003212D3"/>
    <w:rsid w:val="0032206B"/>
    <w:rsid w:val="0032338E"/>
    <w:rsid w:val="0032553D"/>
    <w:rsid w:val="0032559A"/>
    <w:rsid w:val="00325933"/>
    <w:rsid w:val="00325D35"/>
    <w:rsid w:val="00325DA0"/>
    <w:rsid w:val="00326133"/>
    <w:rsid w:val="00326EAD"/>
    <w:rsid w:val="003272B9"/>
    <w:rsid w:val="00327C3C"/>
    <w:rsid w:val="00327F00"/>
    <w:rsid w:val="003319FA"/>
    <w:rsid w:val="00331E06"/>
    <w:rsid w:val="003320C0"/>
    <w:rsid w:val="003324D3"/>
    <w:rsid w:val="0033258F"/>
    <w:rsid w:val="00332600"/>
    <w:rsid w:val="003326DA"/>
    <w:rsid w:val="00332B43"/>
    <w:rsid w:val="003331DA"/>
    <w:rsid w:val="00333222"/>
    <w:rsid w:val="00333C3B"/>
    <w:rsid w:val="00333CDA"/>
    <w:rsid w:val="003340D6"/>
    <w:rsid w:val="0033489F"/>
    <w:rsid w:val="003354ED"/>
    <w:rsid w:val="003359AE"/>
    <w:rsid w:val="003366D0"/>
    <w:rsid w:val="00336AA1"/>
    <w:rsid w:val="00336CCB"/>
    <w:rsid w:val="00336D53"/>
    <w:rsid w:val="00336DE2"/>
    <w:rsid w:val="003377BC"/>
    <w:rsid w:val="003403E3"/>
    <w:rsid w:val="00340492"/>
    <w:rsid w:val="00340B4C"/>
    <w:rsid w:val="00341290"/>
    <w:rsid w:val="003415CF"/>
    <w:rsid w:val="00342065"/>
    <w:rsid w:val="003422F2"/>
    <w:rsid w:val="00342D8F"/>
    <w:rsid w:val="00342EFB"/>
    <w:rsid w:val="00342F60"/>
    <w:rsid w:val="003432AD"/>
    <w:rsid w:val="00343C58"/>
    <w:rsid w:val="00343CB7"/>
    <w:rsid w:val="00343D0F"/>
    <w:rsid w:val="00344428"/>
    <w:rsid w:val="003444D0"/>
    <w:rsid w:val="00344DA1"/>
    <w:rsid w:val="00345B8E"/>
    <w:rsid w:val="00346669"/>
    <w:rsid w:val="00346B6C"/>
    <w:rsid w:val="00346CE2"/>
    <w:rsid w:val="00346CF2"/>
    <w:rsid w:val="00346FF5"/>
    <w:rsid w:val="003470B3"/>
    <w:rsid w:val="0035040A"/>
    <w:rsid w:val="0035058C"/>
    <w:rsid w:val="00350C58"/>
    <w:rsid w:val="00350CC9"/>
    <w:rsid w:val="003514F8"/>
    <w:rsid w:val="00352030"/>
    <w:rsid w:val="003522AA"/>
    <w:rsid w:val="003538AD"/>
    <w:rsid w:val="00353C2B"/>
    <w:rsid w:val="00354378"/>
    <w:rsid w:val="00354C9D"/>
    <w:rsid w:val="00354D3B"/>
    <w:rsid w:val="00354F71"/>
    <w:rsid w:val="00355377"/>
    <w:rsid w:val="0035556C"/>
    <w:rsid w:val="00355A34"/>
    <w:rsid w:val="003560DA"/>
    <w:rsid w:val="003561F6"/>
    <w:rsid w:val="003574D1"/>
    <w:rsid w:val="00360EE4"/>
    <w:rsid w:val="00361019"/>
    <w:rsid w:val="0036112C"/>
    <w:rsid w:val="003611E9"/>
    <w:rsid w:val="00361403"/>
    <w:rsid w:val="0036182A"/>
    <w:rsid w:val="003619F6"/>
    <w:rsid w:val="00361DB0"/>
    <w:rsid w:val="0036278F"/>
    <w:rsid w:val="00363143"/>
    <w:rsid w:val="00363297"/>
    <w:rsid w:val="00364194"/>
    <w:rsid w:val="0036447C"/>
    <w:rsid w:val="0036460C"/>
    <w:rsid w:val="00364C72"/>
    <w:rsid w:val="00365368"/>
    <w:rsid w:val="00365778"/>
    <w:rsid w:val="003659BB"/>
    <w:rsid w:val="00367749"/>
    <w:rsid w:val="00367B15"/>
    <w:rsid w:val="00370B6C"/>
    <w:rsid w:val="0037113E"/>
    <w:rsid w:val="003715EA"/>
    <w:rsid w:val="00371953"/>
    <w:rsid w:val="00371A3A"/>
    <w:rsid w:val="0037218B"/>
    <w:rsid w:val="003723ED"/>
    <w:rsid w:val="003737BB"/>
    <w:rsid w:val="00373F28"/>
    <w:rsid w:val="00375C97"/>
    <w:rsid w:val="003777B6"/>
    <w:rsid w:val="003779B9"/>
    <w:rsid w:val="00377B1E"/>
    <w:rsid w:val="00380536"/>
    <w:rsid w:val="00380E8B"/>
    <w:rsid w:val="00381533"/>
    <w:rsid w:val="00381750"/>
    <w:rsid w:val="0038190F"/>
    <w:rsid w:val="00381DDC"/>
    <w:rsid w:val="00382FCD"/>
    <w:rsid w:val="00383192"/>
    <w:rsid w:val="00383A12"/>
    <w:rsid w:val="00383EC3"/>
    <w:rsid w:val="00383EF2"/>
    <w:rsid w:val="0038418F"/>
    <w:rsid w:val="003845AA"/>
    <w:rsid w:val="00384BE7"/>
    <w:rsid w:val="00385A93"/>
    <w:rsid w:val="00386A63"/>
    <w:rsid w:val="00386C4D"/>
    <w:rsid w:val="00387DA9"/>
    <w:rsid w:val="003904EB"/>
    <w:rsid w:val="003905D5"/>
    <w:rsid w:val="00390795"/>
    <w:rsid w:val="003907CB"/>
    <w:rsid w:val="0039232B"/>
    <w:rsid w:val="0039283B"/>
    <w:rsid w:val="00392A83"/>
    <w:rsid w:val="003932D1"/>
    <w:rsid w:val="003945F3"/>
    <w:rsid w:val="00394CCE"/>
    <w:rsid w:val="003955B1"/>
    <w:rsid w:val="00395C7C"/>
    <w:rsid w:val="00396C1C"/>
    <w:rsid w:val="00397189"/>
    <w:rsid w:val="003A1274"/>
    <w:rsid w:val="003A239D"/>
    <w:rsid w:val="003A2410"/>
    <w:rsid w:val="003A2A4C"/>
    <w:rsid w:val="003A407D"/>
    <w:rsid w:val="003A4409"/>
    <w:rsid w:val="003A49A9"/>
    <w:rsid w:val="003A4B53"/>
    <w:rsid w:val="003A5296"/>
    <w:rsid w:val="003A6285"/>
    <w:rsid w:val="003A6650"/>
    <w:rsid w:val="003A665F"/>
    <w:rsid w:val="003A7492"/>
    <w:rsid w:val="003A77CD"/>
    <w:rsid w:val="003A7C1D"/>
    <w:rsid w:val="003A7E4A"/>
    <w:rsid w:val="003B04CF"/>
    <w:rsid w:val="003B094E"/>
    <w:rsid w:val="003B0CBC"/>
    <w:rsid w:val="003B0D9D"/>
    <w:rsid w:val="003B0E21"/>
    <w:rsid w:val="003B0FC4"/>
    <w:rsid w:val="003B2CFB"/>
    <w:rsid w:val="003B35E8"/>
    <w:rsid w:val="003B374E"/>
    <w:rsid w:val="003B4101"/>
    <w:rsid w:val="003B4A21"/>
    <w:rsid w:val="003B510C"/>
    <w:rsid w:val="003B53EB"/>
    <w:rsid w:val="003B57A8"/>
    <w:rsid w:val="003B62D6"/>
    <w:rsid w:val="003B6775"/>
    <w:rsid w:val="003B6C3E"/>
    <w:rsid w:val="003B7CA4"/>
    <w:rsid w:val="003C00D8"/>
    <w:rsid w:val="003C068A"/>
    <w:rsid w:val="003C0FEE"/>
    <w:rsid w:val="003C18AF"/>
    <w:rsid w:val="003C1974"/>
    <w:rsid w:val="003C1A56"/>
    <w:rsid w:val="003C1AD2"/>
    <w:rsid w:val="003C1F58"/>
    <w:rsid w:val="003C226D"/>
    <w:rsid w:val="003C27FB"/>
    <w:rsid w:val="003C2BC8"/>
    <w:rsid w:val="003C36B3"/>
    <w:rsid w:val="003C4741"/>
    <w:rsid w:val="003C5969"/>
    <w:rsid w:val="003C5C7B"/>
    <w:rsid w:val="003C6235"/>
    <w:rsid w:val="003C6E12"/>
    <w:rsid w:val="003C7169"/>
    <w:rsid w:val="003C7CAD"/>
    <w:rsid w:val="003C7FA4"/>
    <w:rsid w:val="003D0218"/>
    <w:rsid w:val="003D023A"/>
    <w:rsid w:val="003D0280"/>
    <w:rsid w:val="003D0F99"/>
    <w:rsid w:val="003D1DD2"/>
    <w:rsid w:val="003D1E3C"/>
    <w:rsid w:val="003D2211"/>
    <w:rsid w:val="003D23C0"/>
    <w:rsid w:val="003D2402"/>
    <w:rsid w:val="003D2A8D"/>
    <w:rsid w:val="003D33B7"/>
    <w:rsid w:val="003D38A0"/>
    <w:rsid w:val="003D395D"/>
    <w:rsid w:val="003D3D7F"/>
    <w:rsid w:val="003D4C81"/>
    <w:rsid w:val="003D55CE"/>
    <w:rsid w:val="003D5B52"/>
    <w:rsid w:val="003D7520"/>
    <w:rsid w:val="003D790F"/>
    <w:rsid w:val="003D7FC6"/>
    <w:rsid w:val="003E011C"/>
    <w:rsid w:val="003E0360"/>
    <w:rsid w:val="003E0826"/>
    <w:rsid w:val="003E0C4D"/>
    <w:rsid w:val="003E23E4"/>
    <w:rsid w:val="003E2E75"/>
    <w:rsid w:val="003E3933"/>
    <w:rsid w:val="003E3CB2"/>
    <w:rsid w:val="003E405C"/>
    <w:rsid w:val="003E4164"/>
    <w:rsid w:val="003E4EEB"/>
    <w:rsid w:val="003E532A"/>
    <w:rsid w:val="003E54DE"/>
    <w:rsid w:val="003E58CC"/>
    <w:rsid w:val="003E6CB6"/>
    <w:rsid w:val="003E6FB6"/>
    <w:rsid w:val="003E75D8"/>
    <w:rsid w:val="003E7845"/>
    <w:rsid w:val="003E7B4B"/>
    <w:rsid w:val="003E7EA2"/>
    <w:rsid w:val="003F019F"/>
    <w:rsid w:val="003F0B90"/>
    <w:rsid w:val="003F16E2"/>
    <w:rsid w:val="003F199D"/>
    <w:rsid w:val="003F1A23"/>
    <w:rsid w:val="003F1BA9"/>
    <w:rsid w:val="003F204E"/>
    <w:rsid w:val="003F20E3"/>
    <w:rsid w:val="003F2B68"/>
    <w:rsid w:val="003F3B3C"/>
    <w:rsid w:val="003F3C8B"/>
    <w:rsid w:val="003F4DC1"/>
    <w:rsid w:val="003F4EBB"/>
    <w:rsid w:val="003F5680"/>
    <w:rsid w:val="003F5715"/>
    <w:rsid w:val="003F5E67"/>
    <w:rsid w:val="003F6244"/>
    <w:rsid w:val="003F66FD"/>
    <w:rsid w:val="003F68F6"/>
    <w:rsid w:val="003F695E"/>
    <w:rsid w:val="003F79FA"/>
    <w:rsid w:val="003F7F33"/>
    <w:rsid w:val="003F7F4B"/>
    <w:rsid w:val="004001AB"/>
    <w:rsid w:val="004009B0"/>
    <w:rsid w:val="00400E41"/>
    <w:rsid w:val="004013EB"/>
    <w:rsid w:val="00401461"/>
    <w:rsid w:val="004014DB"/>
    <w:rsid w:val="00401B3E"/>
    <w:rsid w:val="00401E4F"/>
    <w:rsid w:val="00402284"/>
    <w:rsid w:val="00403237"/>
    <w:rsid w:val="004037C7"/>
    <w:rsid w:val="004049A9"/>
    <w:rsid w:val="0040588D"/>
    <w:rsid w:val="00405AED"/>
    <w:rsid w:val="00405DFD"/>
    <w:rsid w:val="00407067"/>
    <w:rsid w:val="0040759A"/>
    <w:rsid w:val="004075AB"/>
    <w:rsid w:val="00407DC0"/>
    <w:rsid w:val="00412BB3"/>
    <w:rsid w:val="004135FF"/>
    <w:rsid w:val="0041391F"/>
    <w:rsid w:val="00414D75"/>
    <w:rsid w:val="00415083"/>
    <w:rsid w:val="0041560D"/>
    <w:rsid w:val="00415699"/>
    <w:rsid w:val="004158C9"/>
    <w:rsid w:val="004158F9"/>
    <w:rsid w:val="004169D6"/>
    <w:rsid w:val="00416CF9"/>
    <w:rsid w:val="00417066"/>
    <w:rsid w:val="00420046"/>
    <w:rsid w:val="00420404"/>
    <w:rsid w:val="00420C2A"/>
    <w:rsid w:val="00420D81"/>
    <w:rsid w:val="004213D3"/>
    <w:rsid w:val="00421E32"/>
    <w:rsid w:val="0042378B"/>
    <w:rsid w:val="0042392C"/>
    <w:rsid w:val="00424236"/>
    <w:rsid w:val="00424FF1"/>
    <w:rsid w:val="00425211"/>
    <w:rsid w:val="00425295"/>
    <w:rsid w:val="004254F2"/>
    <w:rsid w:val="0042593F"/>
    <w:rsid w:val="00425FDC"/>
    <w:rsid w:val="0042636B"/>
    <w:rsid w:val="004265FD"/>
    <w:rsid w:val="00426FA9"/>
    <w:rsid w:val="00427C8D"/>
    <w:rsid w:val="00427DF0"/>
    <w:rsid w:val="00427F9C"/>
    <w:rsid w:val="0043194E"/>
    <w:rsid w:val="00431BAD"/>
    <w:rsid w:val="00431D3C"/>
    <w:rsid w:val="00431E1A"/>
    <w:rsid w:val="00432339"/>
    <w:rsid w:val="0043237E"/>
    <w:rsid w:val="00432890"/>
    <w:rsid w:val="00433DFD"/>
    <w:rsid w:val="00433F42"/>
    <w:rsid w:val="00434A84"/>
    <w:rsid w:val="004350A5"/>
    <w:rsid w:val="004366B2"/>
    <w:rsid w:val="00436ED7"/>
    <w:rsid w:val="00436F94"/>
    <w:rsid w:val="004370DA"/>
    <w:rsid w:val="00437616"/>
    <w:rsid w:val="00442BC6"/>
    <w:rsid w:val="00442DB2"/>
    <w:rsid w:val="00443269"/>
    <w:rsid w:val="00443AA5"/>
    <w:rsid w:val="0044418D"/>
    <w:rsid w:val="004449E7"/>
    <w:rsid w:val="00444B71"/>
    <w:rsid w:val="00444C9A"/>
    <w:rsid w:val="00445450"/>
    <w:rsid w:val="00445F3E"/>
    <w:rsid w:val="00446FBE"/>
    <w:rsid w:val="00447322"/>
    <w:rsid w:val="00447681"/>
    <w:rsid w:val="00447A95"/>
    <w:rsid w:val="00447ADB"/>
    <w:rsid w:val="0045006E"/>
    <w:rsid w:val="004504A1"/>
    <w:rsid w:val="00451312"/>
    <w:rsid w:val="00451682"/>
    <w:rsid w:val="0045211C"/>
    <w:rsid w:val="00453703"/>
    <w:rsid w:val="00455508"/>
    <w:rsid w:val="0045556B"/>
    <w:rsid w:val="004558B1"/>
    <w:rsid w:val="00455B01"/>
    <w:rsid w:val="00456BEF"/>
    <w:rsid w:val="00456C6B"/>
    <w:rsid w:val="00457CA6"/>
    <w:rsid w:val="00457F31"/>
    <w:rsid w:val="00460066"/>
    <w:rsid w:val="00460763"/>
    <w:rsid w:val="00460A41"/>
    <w:rsid w:val="004619E5"/>
    <w:rsid w:val="00461BC4"/>
    <w:rsid w:val="00461EB3"/>
    <w:rsid w:val="00462038"/>
    <w:rsid w:val="0046207D"/>
    <w:rsid w:val="004620DE"/>
    <w:rsid w:val="00462589"/>
    <w:rsid w:val="004628E8"/>
    <w:rsid w:val="00462A0E"/>
    <w:rsid w:val="004636C6"/>
    <w:rsid w:val="004639A5"/>
    <w:rsid w:val="00463B86"/>
    <w:rsid w:val="00465C81"/>
    <w:rsid w:val="00466B45"/>
    <w:rsid w:val="00466F78"/>
    <w:rsid w:val="00467153"/>
    <w:rsid w:val="004673F1"/>
    <w:rsid w:val="00467AC2"/>
    <w:rsid w:val="00467FEB"/>
    <w:rsid w:val="0047115D"/>
    <w:rsid w:val="0047316E"/>
    <w:rsid w:val="004740A5"/>
    <w:rsid w:val="00474796"/>
    <w:rsid w:val="00474900"/>
    <w:rsid w:val="004750C7"/>
    <w:rsid w:val="00475582"/>
    <w:rsid w:val="00475656"/>
    <w:rsid w:val="004759FA"/>
    <w:rsid w:val="004761D0"/>
    <w:rsid w:val="004776FB"/>
    <w:rsid w:val="00477736"/>
    <w:rsid w:val="00480099"/>
    <w:rsid w:val="004805FF"/>
    <w:rsid w:val="00480EE9"/>
    <w:rsid w:val="00480F45"/>
    <w:rsid w:val="00481A3D"/>
    <w:rsid w:val="004825DF"/>
    <w:rsid w:val="004835ED"/>
    <w:rsid w:val="004838A6"/>
    <w:rsid w:val="00483A9B"/>
    <w:rsid w:val="00483C99"/>
    <w:rsid w:val="00485767"/>
    <w:rsid w:val="00485825"/>
    <w:rsid w:val="00485A82"/>
    <w:rsid w:val="00485CB0"/>
    <w:rsid w:val="00485FCA"/>
    <w:rsid w:val="0048752D"/>
    <w:rsid w:val="004910EA"/>
    <w:rsid w:val="00491C41"/>
    <w:rsid w:val="0049211D"/>
    <w:rsid w:val="004921E7"/>
    <w:rsid w:val="004921EC"/>
    <w:rsid w:val="00492A59"/>
    <w:rsid w:val="00495928"/>
    <w:rsid w:val="00495B22"/>
    <w:rsid w:val="00495DF5"/>
    <w:rsid w:val="00496139"/>
    <w:rsid w:val="004961F5"/>
    <w:rsid w:val="004964C2"/>
    <w:rsid w:val="004967EC"/>
    <w:rsid w:val="00496B91"/>
    <w:rsid w:val="004976F0"/>
    <w:rsid w:val="0049798F"/>
    <w:rsid w:val="00497B17"/>
    <w:rsid w:val="00497C50"/>
    <w:rsid w:val="00497E19"/>
    <w:rsid w:val="004A0832"/>
    <w:rsid w:val="004A0995"/>
    <w:rsid w:val="004A138B"/>
    <w:rsid w:val="004A2310"/>
    <w:rsid w:val="004A25A8"/>
    <w:rsid w:val="004A270B"/>
    <w:rsid w:val="004A2913"/>
    <w:rsid w:val="004A3AB8"/>
    <w:rsid w:val="004A4F5E"/>
    <w:rsid w:val="004A5016"/>
    <w:rsid w:val="004A56AB"/>
    <w:rsid w:val="004A623C"/>
    <w:rsid w:val="004A6946"/>
    <w:rsid w:val="004A7F30"/>
    <w:rsid w:val="004B0E31"/>
    <w:rsid w:val="004B1123"/>
    <w:rsid w:val="004B1343"/>
    <w:rsid w:val="004B2846"/>
    <w:rsid w:val="004B36A7"/>
    <w:rsid w:val="004B3F7D"/>
    <w:rsid w:val="004B4AB3"/>
    <w:rsid w:val="004B5194"/>
    <w:rsid w:val="004B54CE"/>
    <w:rsid w:val="004B552F"/>
    <w:rsid w:val="004B60C0"/>
    <w:rsid w:val="004B7F4E"/>
    <w:rsid w:val="004C001D"/>
    <w:rsid w:val="004C0C5A"/>
    <w:rsid w:val="004C0D5B"/>
    <w:rsid w:val="004C0F51"/>
    <w:rsid w:val="004C1B43"/>
    <w:rsid w:val="004C2054"/>
    <w:rsid w:val="004C313C"/>
    <w:rsid w:val="004C43FB"/>
    <w:rsid w:val="004C491B"/>
    <w:rsid w:val="004C4CD3"/>
    <w:rsid w:val="004C4D18"/>
    <w:rsid w:val="004C4E9F"/>
    <w:rsid w:val="004C53D9"/>
    <w:rsid w:val="004C56AC"/>
    <w:rsid w:val="004C5B5E"/>
    <w:rsid w:val="004C64E3"/>
    <w:rsid w:val="004C69DD"/>
    <w:rsid w:val="004C6B6D"/>
    <w:rsid w:val="004C7E24"/>
    <w:rsid w:val="004D0315"/>
    <w:rsid w:val="004D0CD5"/>
    <w:rsid w:val="004D0D97"/>
    <w:rsid w:val="004D19E2"/>
    <w:rsid w:val="004D1AC7"/>
    <w:rsid w:val="004D301A"/>
    <w:rsid w:val="004D3349"/>
    <w:rsid w:val="004D37E7"/>
    <w:rsid w:val="004D436F"/>
    <w:rsid w:val="004D4F65"/>
    <w:rsid w:val="004D5B9D"/>
    <w:rsid w:val="004D5FB0"/>
    <w:rsid w:val="004D6040"/>
    <w:rsid w:val="004D640E"/>
    <w:rsid w:val="004D6959"/>
    <w:rsid w:val="004D7C61"/>
    <w:rsid w:val="004D7DDB"/>
    <w:rsid w:val="004E0668"/>
    <w:rsid w:val="004E0D58"/>
    <w:rsid w:val="004E108F"/>
    <w:rsid w:val="004E136B"/>
    <w:rsid w:val="004E1624"/>
    <w:rsid w:val="004E222D"/>
    <w:rsid w:val="004E2541"/>
    <w:rsid w:val="004E3A12"/>
    <w:rsid w:val="004E3A9B"/>
    <w:rsid w:val="004E46CB"/>
    <w:rsid w:val="004E50A2"/>
    <w:rsid w:val="004E552B"/>
    <w:rsid w:val="004E560D"/>
    <w:rsid w:val="004E5AD2"/>
    <w:rsid w:val="004E5BA0"/>
    <w:rsid w:val="004E6376"/>
    <w:rsid w:val="004E707E"/>
    <w:rsid w:val="004E7A58"/>
    <w:rsid w:val="004F0C1C"/>
    <w:rsid w:val="004F1113"/>
    <w:rsid w:val="004F175E"/>
    <w:rsid w:val="004F1E34"/>
    <w:rsid w:val="004F2B25"/>
    <w:rsid w:val="004F2C13"/>
    <w:rsid w:val="004F2E4B"/>
    <w:rsid w:val="004F2EF8"/>
    <w:rsid w:val="004F34AC"/>
    <w:rsid w:val="004F3C82"/>
    <w:rsid w:val="004F5406"/>
    <w:rsid w:val="004F54B4"/>
    <w:rsid w:val="004F6195"/>
    <w:rsid w:val="004F6D80"/>
    <w:rsid w:val="004F6E41"/>
    <w:rsid w:val="004F71C7"/>
    <w:rsid w:val="004F742C"/>
    <w:rsid w:val="004F75E2"/>
    <w:rsid w:val="004F76D0"/>
    <w:rsid w:val="004F7BB4"/>
    <w:rsid w:val="004F7C78"/>
    <w:rsid w:val="0050051E"/>
    <w:rsid w:val="00501299"/>
    <w:rsid w:val="0050146F"/>
    <w:rsid w:val="00501944"/>
    <w:rsid w:val="00501AA1"/>
    <w:rsid w:val="00501F0A"/>
    <w:rsid w:val="00502324"/>
    <w:rsid w:val="00503272"/>
    <w:rsid w:val="00504582"/>
    <w:rsid w:val="0050473D"/>
    <w:rsid w:val="005047B7"/>
    <w:rsid w:val="00504EC2"/>
    <w:rsid w:val="005052C7"/>
    <w:rsid w:val="00505609"/>
    <w:rsid w:val="00505619"/>
    <w:rsid w:val="005061A6"/>
    <w:rsid w:val="005062C0"/>
    <w:rsid w:val="00506F25"/>
    <w:rsid w:val="00507047"/>
    <w:rsid w:val="005072F2"/>
    <w:rsid w:val="00507D2C"/>
    <w:rsid w:val="00510623"/>
    <w:rsid w:val="00510787"/>
    <w:rsid w:val="00510DFE"/>
    <w:rsid w:val="00512A7D"/>
    <w:rsid w:val="00513106"/>
    <w:rsid w:val="00513A9A"/>
    <w:rsid w:val="00513B50"/>
    <w:rsid w:val="00513DEE"/>
    <w:rsid w:val="0051420D"/>
    <w:rsid w:val="00515244"/>
    <w:rsid w:val="0051571D"/>
    <w:rsid w:val="00515991"/>
    <w:rsid w:val="00515D30"/>
    <w:rsid w:val="00515D9A"/>
    <w:rsid w:val="00515F15"/>
    <w:rsid w:val="00516033"/>
    <w:rsid w:val="005160E9"/>
    <w:rsid w:val="0051612B"/>
    <w:rsid w:val="005167A2"/>
    <w:rsid w:val="00516894"/>
    <w:rsid w:val="005168B9"/>
    <w:rsid w:val="00517296"/>
    <w:rsid w:val="005172D3"/>
    <w:rsid w:val="00517A70"/>
    <w:rsid w:val="005208E8"/>
    <w:rsid w:val="00520AB0"/>
    <w:rsid w:val="00520F6C"/>
    <w:rsid w:val="005217E6"/>
    <w:rsid w:val="00521CB8"/>
    <w:rsid w:val="005221BD"/>
    <w:rsid w:val="00522280"/>
    <w:rsid w:val="005222EC"/>
    <w:rsid w:val="005223C9"/>
    <w:rsid w:val="00522842"/>
    <w:rsid w:val="00522EED"/>
    <w:rsid w:val="0052300A"/>
    <w:rsid w:val="0052331C"/>
    <w:rsid w:val="0052347E"/>
    <w:rsid w:val="00523BEE"/>
    <w:rsid w:val="00523D79"/>
    <w:rsid w:val="00524096"/>
    <w:rsid w:val="0052413D"/>
    <w:rsid w:val="00524186"/>
    <w:rsid w:val="00524E53"/>
    <w:rsid w:val="005253D7"/>
    <w:rsid w:val="005253F9"/>
    <w:rsid w:val="00525448"/>
    <w:rsid w:val="00525840"/>
    <w:rsid w:val="005260C1"/>
    <w:rsid w:val="00526102"/>
    <w:rsid w:val="005261AC"/>
    <w:rsid w:val="00526C6B"/>
    <w:rsid w:val="0052717C"/>
    <w:rsid w:val="0052733D"/>
    <w:rsid w:val="005274E7"/>
    <w:rsid w:val="00527DAA"/>
    <w:rsid w:val="00530701"/>
    <w:rsid w:val="00530AEA"/>
    <w:rsid w:val="0053237C"/>
    <w:rsid w:val="00533181"/>
    <w:rsid w:val="005332C1"/>
    <w:rsid w:val="00533E9D"/>
    <w:rsid w:val="0053429A"/>
    <w:rsid w:val="005342C3"/>
    <w:rsid w:val="00534D73"/>
    <w:rsid w:val="005362C7"/>
    <w:rsid w:val="005363D5"/>
    <w:rsid w:val="00536591"/>
    <w:rsid w:val="005369FA"/>
    <w:rsid w:val="00537099"/>
    <w:rsid w:val="00537474"/>
    <w:rsid w:val="0053770C"/>
    <w:rsid w:val="005402E0"/>
    <w:rsid w:val="0054082A"/>
    <w:rsid w:val="00540CFB"/>
    <w:rsid w:val="005416BF"/>
    <w:rsid w:val="005419CA"/>
    <w:rsid w:val="00541EE6"/>
    <w:rsid w:val="00543FAC"/>
    <w:rsid w:val="00544B56"/>
    <w:rsid w:val="00545077"/>
    <w:rsid w:val="00545AF4"/>
    <w:rsid w:val="00546098"/>
    <w:rsid w:val="0054686E"/>
    <w:rsid w:val="00546D01"/>
    <w:rsid w:val="00547CAA"/>
    <w:rsid w:val="005523FC"/>
    <w:rsid w:val="0055321B"/>
    <w:rsid w:val="0055391A"/>
    <w:rsid w:val="00553B3F"/>
    <w:rsid w:val="00554177"/>
    <w:rsid w:val="0055540B"/>
    <w:rsid w:val="0055542F"/>
    <w:rsid w:val="005555EB"/>
    <w:rsid w:val="00555EF8"/>
    <w:rsid w:val="005567BD"/>
    <w:rsid w:val="005567C2"/>
    <w:rsid w:val="00556F55"/>
    <w:rsid w:val="00557486"/>
    <w:rsid w:val="0055789C"/>
    <w:rsid w:val="0056061B"/>
    <w:rsid w:val="0056218B"/>
    <w:rsid w:val="0056269C"/>
    <w:rsid w:val="00562B21"/>
    <w:rsid w:val="00562BCC"/>
    <w:rsid w:val="00563B5B"/>
    <w:rsid w:val="0056450D"/>
    <w:rsid w:val="005649F3"/>
    <w:rsid w:val="00564BCF"/>
    <w:rsid w:val="005657C3"/>
    <w:rsid w:val="00566576"/>
    <w:rsid w:val="00566E6E"/>
    <w:rsid w:val="00566F38"/>
    <w:rsid w:val="00566F8F"/>
    <w:rsid w:val="0056710A"/>
    <w:rsid w:val="00567273"/>
    <w:rsid w:val="00567A50"/>
    <w:rsid w:val="005705AA"/>
    <w:rsid w:val="0057097E"/>
    <w:rsid w:val="00570A6C"/>
    <w:rsid w:val="00571613"/>
    <w:rsid w:val="005716A0"/>
    <w:rsid w:val="00571EB1"/>
    <w:rsid w:val="005726C5"/>
    <w:rsid w:val="0057304C"/>
    <w:rsid w:val="00573271"/>
    <w:rsid w:val="0057348E"/>
    <w:rsid w:val="00574C67"/>
    <w:rsid w:val="005750C6"/>
    <w:rsid w:val="005754DA"/>
    <w:rsid w:val="00575BD8"/>
    <w:rsid w:val="00575D7C"/>
    <w:rsid w:val="00576D2A"/>
    <w:rsid w:val="00576F3A"/>
    <w:rsid w:val="0057729D"/>
    <w:rsid w:val="0057735D"/>
    <w:rsid w:val="00577BA3"/>
    <w:rsid w:val="00577FFE"/>
    <w:rsid w:val="00580341"/>
    <w:rsid w:val="0058187C"/>
    <w:rsid w:val="00581A1E"/>
    <w:rsid w:val="00582433"/>
    <w:rsid w:val="00583D53"/>
    <w:rsid w:val="005844E6"/>
    <w:rsid w:val="0058459B"/>
    <w:rsid w:val="005849D1"/>
    <w:rsid w:val="0058525A"/>
    <w:rsid w:val="00585729"/>
    <w:rsid w:val="0058583D"/>
    <w:rsid w:val="00586559"/>
    <w:rsid w:val="00586577"/>
    <w:rsid w:val="0058685F"/>
    <w:rsid w:val="005877E9"/>
    <w:rsid w:val="00587EAC"/>
    <w:rsid w:val="00587FCE"/>
    <w:rsid w:val="0059019A"/>
    <w:rsid w:val="00590A61"/>
    <w:rsid w:val="00590AA7"/>
    <w:rsid w:val="005927DF"/>
    <w:rsid w:val="00592EDC"/>
    <w:rsid w:val="0059378F"/>
    <w:rsid w:val="00594145"/>
    <w:rsid w:val="005941E3"/>
    <w:rsid w:val="005948A9"/>
    <w:rsid w:val="00594DD1"/>
    <w:rsid w:val="005950B8"/>
    <w:rsid w:val="005950E4"/>
    <w:rsid w:val="00595363"/>
    <w:rsid w:val="005960B5"/>
    <w:rsid w:val="00596216"/>
    <w:rsid w:val="00596246"/>
    <w:rsid w:val="0059650B"/>
    <w:rsid w:val="005965BB"/>
    <w:rsid w:val="005966C8"/>
    <w:rsid w:val="005968DE"/>
    <w:rsid w:val="00596B8B"/>
    <w:rsid w:val="00596CD2"/>
    <w:rsid w:val="0059721A"/>
    <w:rsid w:val="00597A99"/>
    <w:rsid w:val="00597F40"/>
    <w:rsid w:val="005A0156"/>
    <w:rsid w:val="005A05B9"/>
    <w:rsid w:val="005A0966"/>
    <w:rsid w:val="005A148D"/>
    <w:rsid w:val="005A1538"/>
    <w:rsid w:val="005A36BB"/>
    <w:rsid w:val="005A38E3"/>
    <w:rsid w:val="005A3C78"/>
    <w:rsid w:val="005A454B"/>
    <w:rsid w:val="005A4B9A"/>
    <w:rsid w:val="005A50F6"/>
    <w:rsid w:val="005A55E0"/>
    <w:rsid w:val="005A5C0F"/>
    <w:rsid w:val="005A64E6"/>
    <w:rsid w:val="005A6AE3"/>
    <w:rsid w:val="005A6BEA"/>
    <w:rsid w:val="005A6C42"/>
    <w:rsid w:val="005A6F8F"/>
    <w:rsid w:val="005A78ED"/>
    <w:rsid w:val="005A79D1"/>
    <w:rsid w:val="005A7ACC"/>
    <w:rsid w:val="005A7BB2"/>
    <w:rsid w:val="005A7CED"/>
    <w:rsid w:val="005B0001"/>
    <w:rsid w:val="005B0582"/>
    <w:rsid w:val="005B1FE8"/>
    <w:rsid w:val="005B2CCA"/>
    <w:rsid w:val="005B398D"/>
    <w:rsid w:val="005B4210"/>
    <w:rsid w:val="005B424C"/>
    <w:rsid w:val="005B45A2"/>
    <w:rsid w:val="005B4C13"/>
    <w:rsid w:val="005B577E"/>
    <w:rsid w:val="005B5D82"/>
    <w:rsid w:val="005B61CB"/>
    <w:rsid w:val="005B773F"/>
    <w:rsid w:val="005B7FB6"/>
    <w:rsid w:val="005C0013"/>
    <w:rsid w:val="005C07B7"/>
    <w:rsid w:val="005C093A"/>
    <w:rsid w:val="005C1DA3"/>
    <w:rsid w:val="005C2881"/>
    <w:rsid w:val="005C2952"/>
    <w:rsid w:val="005C3197"/>
    <w:rsid w:val="005C3445"/>
    <w:rsid w:val="005C3FAF"/>
    <w:rsid w:val="005C412D"/>
    <w:rsid w:val="005C431D"/>
    <w:rsid w:val="005C4484"/>
    <w:rsid w:val="005C4A6C"/>
    <w:rsid w:val="005C4BE2"/>
    <w:rsid w:val="005C5C63"/>
    <w:rsid w:val="005C5FC2"/>
    <w:rsid w:val="005C609D"/>
    <w:rsid w:val="005C620A"/>
    <w:rsid w:val="005C6C00"/>
    <w:rsid w:val="005C74A5"/>
    <w:rsid w:val="005C7601"/>
    <w:rsid w:val="005C7B6F"/>
    <w:rsid w:val="005D05D8"/>
    <w:rsid w:val="005D099A"/>
    <w:rsid w:val="005D136A"/>
    <w:rsid w:val="005D199C"/>
    <w:rsid w:val="005D2B85"/>
    <w:rsid w:val="005D2F90"/>
    <w:rsid w:val="005D39B9"/>
    <w:rsid w:val="005D4A83"/>
    <w:rsid w:val="005D4F8C"/>
    <w:rsid w:val="005D5089"/>
    <w:rsid w:val="005D5AEE"/>
    <w:rsid w:val="005D67FB"/>
    <w:rsid w:val="005D6C62"/>
    <w:rsid w:val="005E0375"/>
    <w:rsid w:val="005E15EC"/>
    <w:rsid w:val="005E19F4"/>
    <w:rsid w:val="005E3246"/>
    <w:rsid w:val="005E39B6"/>
    <w:rsid w:val="005E39B7"/>
    <w:rsid w:val="005E43D3"/>
    <w:rsid w:val="005E6616"/>
    <w:rsid w:val="005E7452"/>
    <w:rsid w:val="005E7485"/>
    <w:rsid w:val="005E7BDF"/>
    <w:rsid w:val="005E7D04"/>
    <w:rsid w:val="005F0198"/>
    <w:rsid w:val="005F039E"/>
    <w:rsid w:val="005F0C7E"/>
    <w:rsid w:val="005F2DDA"/>
    <w:rsid w:val="005F38E9"/>
    <w:rsid w:val="005F3F6B"/>
    <w:rsid w:val="005F4B13"/>
    <w:rsid w:val="005F63EE"/>
    <w:rsid w:val="005F7D0C"/>
    <w:rsid w:val="005F7DC6"/>
    <w:rsid w:val="006004E9"/>
    <w:rsid w:val="00600784"/>
    <w:rsid w:val="00600DD2"/>
    <w:rsid w:val="006010EC"/>
    <w:rsid w:val="006013AC"/>
    <w:rsid w:val="0060181A"/>
    <w:rsid w:val="00601F03"/>
    <w:rsid w:val="00601F93"/>
    <w:rsid w:val="00602721"/>
    <w:rsid w:val="0060511C"/>
    <w:rsid w:val="00605520"/>
    <w:rsid w:val="0060710F"/>
    <w:rsid w:val="00607F27"/>
    <w:rsid w:val="0061088F"/>
    <w:rsid w:val="00610F6E"/>
    <w:rsid w:val="00611029"/>
    <w:rsid w:val="00611445"/>
    <w:rsid w:val="0061176A"/>
    <w:rsid w:val="00611B16"/>
    <w:rsid w:val="00612E10"/>
    <w:rsid w:val="006133DC"/>
    <w:rsid w:val="0061356D"/>
    <w:rsid w:val="00614979"/>
    <w:rsid w:val="00614E7C"/>
    <w:rsid w:val="006157D8"/>
    <w:rsid w:val="0061602C"/>
    <w:rsid w:val="00616CAA"/>
    <w:rsid w:val="006176C8"/>
    <w:rsid w:val="00617BA6"/>
    <w:rsid w:val="0062008E"/>
    <w:rsid w:val="006216FE"/>
    <w:rsid w:val="00621F1A"/>
    <w:rsid w:val="00621F64"/>
    <w:rsid w:val="0062274D"/>
    <w:rsid w:val="006227C0"/>
    <w:rsid w:val="006229B7"/>
    <w:rsid w:val="00622B4C"/>
    <w:rsid w:val="0062430E"/>
    <w:rsid w:val="00624696"/>
    <w:rsid w:val="00624BB9"/>
    <w:rsid w:val="00624D4E"/>
    <w:rsid w:val="00624E89"/>
    <w:rsid w:val="00626DA4"/>
    <w:rsid w:val="00627BD8"/>
    <w:rsid w:val="00630B62"/>
    <w:rsid w:val="00631386"/>
    <w:rsid w:val="00631F61"/>
    <w:rsid w:val="00633C2A"/>
    <w:rsid w:val="00635BF8"/>
    <w:rsid w:val="00635D4E"/>
    <w:rsid w:val="00635DA4"/>
    <w:rsid w:val="00636C4D"/>
    <w:rsid w:val="006374A3"/>
    <w:rsid w:val="00637542"/>
    <w:rsid w:val="006376DC"/>
    <w:rsid w:val="00637ADD"/>
    <w:rsid w:val="00640E6D"/>
    <w:rsid w:val="00641CDE"/>
    <w:rsid w:val="00641F9F"/>
    <w:rsid w:val="006431B8"/>
    <w:rsid w:val="006440F6"/>
    <w:rsid w:val="006454AF"/>
    <w:rsid w:val="006455A4"/>
    <w:rsid w:val="00646EC5"/>
    <w:rsid w:val="00646FDD"/>
    <w:rsid w:val="00647012"/>
    <w:rsid w:val="00647527"/>
    <w:rsid w:val="006476DA"/>
    <w:rsid w:val="0064791B"/>
    <w:rsid w:val="00647BB8"/>
    <w:rsid w:val="00651502"/>
    <w:rsid w:val="00651A0C"/>
    <w:rsid w:val="00652266"/>
    <w:rsid w:val="0065374E"/>
    <w:rsid w:val="00654ABD"/>
    <w:rsid w:val="00654F39"/>
    <w:rsid w:val="0065593C"/>
    <w:rsid w:val="00655B45"/>
    <w:rsid w:val="0065618F"/>
    <w:rsid w:val="00656ACA"/>
    <w:rsid w:val="00656B02"/>
    <w:rsid w:val="00656CA4"/>
    <w:rsid w:val="006570C5"/>
    <w:rsid w:val="006570F8"/>
    <w:rsid w:val="006576D5"/>
    <w:rsid w:val="00657DD2"/>
    <w:rsid w:val="0066071A"/>
    <w:rsid w:val="0066130B"/>
    <w:rsid w:val="0066266F"/>
    <w:rsid w:val="0066385F"/>
    <w:rsid w:val="00663EDC"/>
    <w:rsid w:val="00664113"/>
    <w:rsid w:val="006643D9"/>
    <w:rsid w:val="00664C64"/>
    <w:rsid w:val="0066518D"/>
    <w:rsid w:val="00666852"/>
    <w:rsid w:val="0066724A"/>
    <w:rsid w:val="00667FE6"/>
    <w:rsid w:val="00670660"/>
    <w:rsid w:val="006706D7"/>
    <w:rsid w:val="00670BA5"/>
    <w:rsid w:val="00670E2E"/>
    <w:rsid w:val="00671154"/>
    <w:rsid w:val="00671B57"/>
    <w:rsid w:val="00672460"/>
    <w:rsid w:val="00672599"/>
    <w:rsid w:val="00672A02"/>
    <w:rsid w:val="00672ED3"/>
    <w:rsid w:val="00672FFF"/>
    <w:rsid w:val="00673643"/>
    <w:rsid w:val="00673665"/>
    <w:rsid w:val="00674670"/>
    <w:rsid w:val="006751B6"/>
    <w:rsid w:val="006754B3"/>
    <w:rsid w:val="00675A33"/>
    <w:rsid w:val="00675E9B"/>
    <w:rsid w:val="00675FE9"/>
    <w:rsid w:val="00676154"/>
    <w:rsid w:val="0067661C"/>
    <w:rsid w:val="006771B7"/>
    <w:rsid w:val="006776A9"/>
    <w:rsid w:val="006803BE"/>
    <w:rsid w:val="006804BB"/>
    <w:rsid w:val="006816CB"/>
    <w:rsid w:val="00681EA9"/>
    <w:rsid w:val="0068249B"/>
    <w:rsid w:val="0068417C"/>
    <w:rsid w:val="0068425D"/>
    <w:rsid w:val="00685655"/>
    <w:rsid w:val="006862D0"/>
    <w:rsid w:val="006872C0"/>
    <w:rsid w:val="00687955"/>
    <w:rsid w:val="00687A54"/>
    <w:rsid w:val="0069195F"/>
    <w:rsid w:val="0069221A"/>
    <w:rsid w:val="00692636"/>
    <w:rsid w:val="00692FB3"/>
    <w:rsid w:val="00694390"/>
    <w:rsid w:val="006945F5"/>
    <w:rsid w:val="00694D60"/>
    <w:rsid w:val="006961C6"/>
    <w:rsid w:val="00696628"/>
    <w:rsid w:val="0069748B"/>
    <w:rsid w:val="006A1262"/>
    <w:rsid w:val="006A132D"/>
    <w:rsid w:val="006A191A"/>
    <w:rsid w:val="006A1EE3"/>
    <w:rsid w:val="006A3085"/>
    <w:rsid w:val="006A30E5"/>
    <w:rsid w:val="006A4680"/>
    <w:rsid w:val="006A4E4A"/>
    <w:rsid w:val="006A56C2"/>
    <w:rsid w:val="006A5D2D"/>
    <w:rsid w:val="006A7227"/>
    <w:rsid w:val="006A7493"/>
    <w:rsid w:val="006A7C73"/>
    <w:rsid w:val="006B01EC"/>
    <w:rsid w:val="006B05E7"/>
    <w:rsid w:val="006B1279"/>
    <w:rsid w:val="006B165B"/>
    <w:rsid w:val="006B18EB"/>
    <w:rsid w:val="006B1C96"/>
    <w:rsid w:val="006B2156"/>
    <w:rsid w:val="006B22A2"/>
    <w:rsid w:val="006B285D"/>
    <w:rsid w:val="006B37F2"/>
    <w:rsid w:val="006B43CB"/>
    <w:rsid w:val="006B49FE"/>
    <w:rsid w:val="006B5460"/>
    <w:rsid w:val="006B5E4D"/>
    <w:rsid w:val="006B6189"/>
    <w:rsid w:val="006B6BE4"/>
    <w:rsid w:val="006C015B"/>
    <w:rsid w:val="006C035E"/>
    <w:rsid w:val="006C14DA"/>
    <w:rsid w:val="006C1CC6"/>
    <w:rsid w:val="006C1F96"/>
    <w:rsid w:val="006C238F"/>
    <w:rsid w:val="006C24BB"/>
    <w:rsid w:val="006C2FFD"/>
    <w:rsid w:val="006C307D"/>
    <w:rsid w:val="006C312E"/>
    <w:rsid w:val="006C38A8"/>
    <w:rsid w:val="006C3AA3"/>
    <w:rsid w:val="006C3F02"/>
    <w:rsid w:val="006C44F9"/>
    <w:rsid w:val="006C4CB0"/>
    <w:rsid w:val="006C4DB8"/>
    <w:rsid w:val="006C4DF5"/>
    <w:rsid w:val="006C5068"/>
    <w:rsid w:val="006C506F"/>
    <w:rsid w:val="006C556A"/>
    <w:rsid w:val="006C558A"/>
    <w:rsid w:val="006C5EAC"/>
    <w:rsid w:val="006C6374"/>
    <w:rsid w:val="006C676E"/>
    <w:rsid w:val="006C67FC"/>
    <w:rsid w:val="006C690A"/>
    <w:rsid w:val="006C6D13"/>
    <w:rsid w:val="006C75C0"/>
    <w:rsid w:val="006C7A6E"/>
    <w:rsid w:val="006C7E0F"/>
    <w:rsid w:val="006D0597"/>
    <w:rsid w:val="006D11D7"/>
    <w:rsid w:val="006D1B8B"/>
    <w:rsid w:val="006D2D88"/>
    <w:rsid w:val="006D36A3"/>
    <w:rsid w:val="006D3ACA"/>
    <w:rsid w:val="006D4D71"/>
    <w:rsid w:val="006D5211"/>
    <w:rsid w:val="006D58C1"/>
    <w:rsid w:val="006D5B2C"/>
    <w:rsid w:val="006D76BD"/>
    <w:rsid w:val="006D7858"/>
    <w:rsid w:val="006E00F4"/>
    <w:rsid w:val="006E0DD1"/>
    <w:rsid w:val="006E16DE"/>
    <w:rsid w:val="006E1CE6"/>
    <w:rsid w:val="006E1DF9"/>
    <w:rsid w:val="006E1F5A"/>
    <w:rsid w:val="006E2F94"/>
    <w:rsid w:val="006E3AFE"/>
    <w:rsid w:val="006E3D16"/>
    <w:rsid w:val="006E3E59"/>
    <w:rsid w:val="006E4744"/>
    <w:rsid w:val="006E504E"/>
    <w:rsid w:val="006E5862"/>
    <w:rsid w:val="006E5DFF"/>
    <w:rsid w:val="006E63B2"/>
    <w:rsid w:val="006E6526"/>
    <w:rsid w:val="006E666B"/>
    <w:rsid w:val="006E6B1E"/>
    <w:rsid w:val="006E739B"/>
    <w:rsid w:val="006E77FD"/>
    <w:rsid w:val="006E7CF6"/>
    <w:rsid w:val="006F0CF2"/>
    <w:rsid w:val="006F0DCC"/>
    <w:rsid w:val="006F14DA"/>
    <w:rsid w:val="006F17FC"/>
    <w:rsid w:val="006F1ACE"/>
    <w:rsid w:val="006F2A04"/>
    <w:rsid w:val="006F384B"/>
    <w:rsid w:val="006F38EB"/>
    <w:rsid w:val="006F49DB"/>
    <w:rsid w:val="006F4E42"/>
    <w:rsid w:val="006F7956"/>
    <w:rsid w:val="006F7C11"/>
    <w:rsid w:val="0070076C"/>
    <w:rsid w:val="00700D6D"/>
    <w:rsid w:val="007020DA"/>
    <w:rsid w:val="007023F5"/>
    <w:rsid w:val="007029B1"/>
    <w:rsid w:val="00703131"/>
    <w:rsid w:val="007046BD"/>
    <w:rsid w:val="00705EF7"/>
    <w:rsid w:val="007067C1"/>
    <w:rsid w:val="0070721E"/>
    <w:rsid w:val="00707575"/>
    <w:rsid w:val="00710AD5"/>
    <w:rsid w:val="00710BDF"/>
    <w:rsid w:val="00711682"/>
    <w:rsid w:val="007118CF"/>
    <w:rsid w:val="00711FF0"/>
    <w:rsid w:val="0071209D"/>
    <w:rsid w:val="007131A6"/>
    <w:rsid w:val="00713807"/>
    <w:rsid w:val="00714712"/>
    <w:rsid w:val="0071554F"/>
    <w:rsid w:val="00715CB3"/>
    <w:rsid w:val="00716C8D"/>
    <w:rsid w:val="00716D33"/>
    <w:rsid w:val="00717572"/>
    <w:rsid w:val="00717906"/>
    <w:rsid w:val="00717C40"/>
    <w:rsid w:val="00720052"/>
    <w:rsid w:val="0072030C"/>
    <w:rsid w:val="007209C8"/>
    <w:rsid w:val="00721D0A"/>
    <w:rsid w:val="007225D1"/>
    <w:rsid w:val="00722C24"/>
    <w:rsid w:val="00723030"/>
    <w:rsid w:val="00723304"/>
    <w:rsid w:val="007236B5"/>
    <w:rsid w:val="00723CDB"/>
    <w:rsid w:val="00724A0E"/>
    <w:rsid w:val="00724AB6"/>
    <w:rsid w:val="00724D9C"/>
    <w:rsid w:val="00725024"/>
    <w:rsid w:val="00725313"/>
    <w:rsid w:val="007256B5"/>
    <w:rsid w:val="00725717"/>
    <w:rsid w:val="007259CB"/>
    <w:rsid w:val="00725B5F"/>
    <w:rsid w:val="00725F98"/>
    <w:rsid w:val="007267A5"/>
    <w:rsid w:val="0072734E"/>
    <w:rsid w:val="0072761C"/>
    <w:rsid w:val="007278F0"/>
    <w:rsid w:val="00727CBB"/>
    <w:rsid w:val="00727E16"/>
    <w:rsid w:val="00730295"/>
    <w:rsid w:val="00730F7E"/>
    <w:rsid w:val="00731257"/>
    <w:rsid w:val="007312A5"/>
    <w:rsid w:val="00732871"/>
    <w:rsid w:val="00733AB2"/>
    <w:rsid w:val="00733B5D"/>
    <w:rsid w:val="00733D50"/>
    <w:rsid w:val="00733DFF"/>
    <w:rsid w:val="00734652"/>
    <w:rsid w:val="00734CA9"/>
    <w:rsid w:val="007353D9"/>
    <w:rsid w:val="0073588E"/>
    <w:rsid w:val="00735B08"/>
    <w:rsid w:val="00736953"/>
    <w:rsid w:val="00737038"/>
    <w:rsid w:val="007373A0"/>
    <w:rsid w:val="00737BDC"/>
    <w:rsid w:val="00740116"/>
    <w:rsid w:val="00740153"/>
    <w:rsid w:val="007407B8"/>
    <w:rsid w:val="00741300"/>
    <w:rsid w:val="00741E01"/>
    <w:rsid w:val="00741EB1"/>
    <w:rsid w:val="0074263D"/>
    <w:rsid w:val="007427F1"/>
    <w:rsid w:val="007433CF"/>
    <w:rsid w:val="00743434"/>
    <w:rsid w:val="0074543F"/>
    <w:rsid w:val="0074564B"/>
    <w:rsid w:val="00747044"/>
    <w:rsid w:val="007477AE"/>
    <w:rsid w:val="00750276"/>
    <w:rsid w:val="007506AC"/>
    <w:rsid w:val="007508B1"/>
    <w:rsid w:val="00751063"/>
    <w:rsid w:val="007524A7"/>
    <w:rsid w:val="00753040"/>
    <w:rsid w:val="00753AF0"/>
    <w:rsid w:val="007553A3"/>
    <w:rsid w:val="0075563A"/>
    <w:rsid w:val="007557C1"/>
    <w:rsid w:val="007568C3"/>
    <w:rsid w:val="00756A95"/>
    <w:rsid w:val="00756C07"/>
    <w:rsid w:val="00756F11"/>
    <w:rsid w:val="0075771B"/>
    <w:rsid w:val="007623DE"/>
    <w:rsid w:val="007637F3"/>
    <w:rsid w:val="00763F65"/>
    <w:rsid w:val="00763F75"/>
    <w:rsid w:val="007649B1"/>
    <w:rsid w:val="0076530C"/>
    <w:rsid w:val="00765507"/>
    <w:rsid w:val="007656E1"/>
    <w:rsid w:val="00766593"/>
    <w:rsid w:val="0076691A"/>
    <w:rsid w:val="007669B5"/>
    <w:rsid w:val="00766D56"/>
    <w:rsid w:val="00767058"/>
    <w:rsid w:val="007671D5"/>
    <w:rsid w:val="007673EA"/>
    <w:rsid w:val="00767904"/>
    <w:rsid w:val="00767A37"/>
    <w:rsid w:val="00767E59"/>
    <w:rsid w:val="00771153"/>
    <w:rsid w:val="007713F6"/>
    <w:rsid w:val="007716A1"/>
    <w:rsid w:val="0077300E"/>
    <w:rsid w:val="0077304A"/>
    <w:rsid w:val="00774868"/>
    <w:rsid w:val="00774EC1"/>
    <w:rsid w:val="007752CF"/>
    <w:rsid w:val="0077530D"/>
    <w:rsid w:val="007756F9"/>
    <w:rsid w:val="00775EE3"/>
    <w:rsid w:val="00776BF3"/>
    <w:rsid w:val="00776D27"/>
    <w:rsid w:val="00776FF3"/>
    <w:rsid w:val="00777B34"/>
    <w:rsid w:val="00777FC9"/>
    <w:rsid w:val="00781BA8"/>
    <w:rsid w:val="00782149"/>
    <w:rsid w:val="007826E4"/>
    <w:rsid w:val="007826EA"/>
    <w:rsid w:val="00782EC3"/>
    <w:rsid w:val="007842AA"/>
    <w:rsid w:val="007842EC"/>
    <w:rsid w:val="0078563F"/>
    <w:rsid w:val="00785DC4"/>
    <w:rsid w:val="00786238"/>
    <w:rsid w:val="00786346"/>
    <w:rsid w:val="00786534"/>
    <w:rsid w:val="00786CBE"/>
    <w:rsid w:val="00786DD2"/>
    <w:rsid w:val="00787402"/>
    <w:rsid w:val="007905BA"/>
    <w:rsid w:val="007908A9"/>
    <w:rsid w:val="00791F71"/>
    <w:rsid w:val="007925C0"/>
    <w:rsid w:val="007925C1"/>
    <w:rsid w:val="007946D4"/>
    <w:rsid w:val="00795108"/>
    <w:rsid w:val="0079555F"/>
    <w:rsid w:val="00795DC6"/>
    <w:rsid w:val="00796119"/>
    <w:rsid w:val="0079611F"/>
    <w:rsid w:val="007968F7"/>
    <w:rsid w:val="007978E3"/>
    <w:rsid w:val="007A0695"/>
    <w:rsid w:val="007A1413"/>
    <w:rsid w:val="007A15BB"/>
    <w:rsid w:val="007A1F44"/>
    <w:rsid w:val="007A202B"/>
    <w:rsid w:val="007A230B"/>
    <w:rsid w:val="007A2622"/>
    <w:rsid w:val="007A2AE5"/>
    <w:rsid w:val="007A2F58"/>
    <w:rsid w:val="007A3074"/>
    <w:rsid w:val="007A3332"/>
    <w:rsid w:val="007A340A"/>
    <w:rsid w:val="007A343A"/>
    <w:rsid w:val="007A362D"/>
    <w:rsid w:val="007A3D2E"/>
    <w:rsid w:val="007A4014"/>
    <w:rsid w:val="007A4244"/>
    <w:rsid w:val="007A4C49"/>
    <w:rsid w:val="007A4FB8"/>
    <w:rsid w:val="007A5909"/>
    <w:rsid w:val="007A5985"/>
    <w:rsid w:val="007A6447"/>
    <w:rsid w:val="007A6517"/>
    <w:rsid w:val="007A67A5"/>
    <w:rsid w:val="007A6EEC"/>
    <w:rsid w:val="007A7107"/>
    <w:rsid w:val="007A7825"/>
    <w:rsid w:val="007A7FD4"/>
    <w:rsid w:val="007B0A38"/>
    <w:rsid w:val="007B0B58"/>
    <w:rsid w:val="007B0CB7"/>
    <w:rsid w:val="007B0D7A"/>
    <w:rsid w:val="007B0E43"/>
    <w:rsid w:val="007B0F94"/>
    <w:rsid w:val="007B25EA"/>
    <w:rsid w:val="007B2E68"/>
    <w:rsid w:val="007B3237"/>
    <w:rsid w:val="007B3377"/>
    <w:rsid w:val="007B355B"/>
    <w:rsid w:val="007B3886"/>
    <w:rsid w:val="007B48AF"/>
    <w:rsid w:val="007B491D"/>
    <w:rsid w:val="007B5360"/>
    <w:rsid w:val="007B54FB"/>
    <w:rsid w:val="007B5914"/>
    <w:rsid w:val="007B5B55"/>
    <w:rsid w:val="007B5BAB"/>
    <w:rsid w:val="007B5CE5"/>
    <w:rsid w:val="007B5EA5"/>
    <w:rsid w:val="007B6494"/>
    <w:rsid w:val="007B64BC"/>
    <w:rsid w:val="007B6988"/>
    <w:rsid w:val="007B6B0F"/>
    <w:rsid w:val="007B727E"/>
    <w:rsid w:val="007B74AC"/>
    <w:rsid w:val="007C0B2E"/>
    <w:rsid w:val="007C0DB7"/>
    <w:rsid w:val="007C1145"/>
    <w:rsid w:val="007C17F9"/>
    <w:rsid w:val="007C1997"/>
    <w:rsid w:val="007C1B59"/>
    <w:rsid w:val="007C2AD7"/>
    <w:rsid w:val="007C3131"/>
    <w:rsid w:val="007C40B7"/>
    <w:rsid w:val="007C4188"/>
    <w:rsid w:val="007C41C0"/>
    <w:rsid w:val="007C5F8C"/>
    <w:rsid w:val="007C6F3C"/>
    <w:rsid w:val="007C729B"/>
    <w:rsid w:val="007D05AA"/>
    <w:rsid w:val="007D114D"/>
    <w:rsid w:val="007D1FD2"/>
    <w:rsid w:val="007D26D8"/>
    <w:rsid w:val="007D2AD1"/>
    <w:rsid w:val="007D2AD2"/>
    <w:rsid w:val="007D32A2"/>
    <w:rsid w:val="007D342D"/>
    <w:rsid w:val="007D4C99"/>
    <w:rsid w:val="007D6341"/>
    <w:rsid w:val="007D634D"/>
    <w:rsid w:val="007D663A"/>
    <w:rsid w:val="007D6DF2"/>
    <w:rsid w:val="007D76A8"/>
    <w:rsid w:val="007E0B10"/>
    <w:rsid w:val="007E1BF9"/>
    <w:rsid w:val="007E1EFC"/>
    <w:rsid w:val="007E1F79"/>
    <w:rsid w:val="007E1FAC"/>
    <w:rsid w:val="007E21F3"/>
    <w:rsid w:val="007E22FB"/>
    <w:rsid w:val="007E2460"/>
    <w:rsid w:val="007E254E"/>
    <w:rsid w:val="007E2BF2"/>
    <w:rsid w:val="007E53CE"/>
    <w:rsid w:val="007E58C8"/>
    <w:rsid w:val="007E68CF"/>
    <w:rsid w:val="007E6BBC"/>
    <w:rsid w:val="007E78E1"/>
    <w:rsid w:val="007E7A6E"/>
    <w:rsid w:val="007F0153"/>
    <w:rsid w:val="007F080B"/>
    <w:rsid w:val="007F1790"/>
    <w:rsid w:val="007F21F1"/>
    <w:rsid w:val="007F278D"/>
    <w:rsid w:val="007F30D8"/>
    <w:rsid w:val="007F320B"/>
    <w:rsid w:val="007F3302"/>
    <w:rsid w:val="007F37F5"/>
    <w:rsid w:val="007F48BB"/>
    <w:rsid w:val="007F4B5A"/>
    <w:rsid w:val="007F5066"/>
    <w:rsid w:val="007F56CF"/>
    <w:rsid w:val="007F574B"/>
    <w:rsid w:val="007F59A5"/>
    <w:rsid w:val="007F5AF0"/>
    <w:rsid w:val="007F6DFE"/>
    <w:rsid w:val="007F750B"/>
    <w:rsid w:val="007F76A2"/>
    <w:rsid w:val="007F7A0A"/>
    <w:rsid w:val="00801789"/>
    <w:rsid w:val="008019BA"/>
    <w:rsid w:val="00801A66"/>
    <w:rsid w:val="00801FA0"/>
    <w:rsid w:val="00802307"/>
    <w:rsid w:val="008026F6"/>
    <w:rsid w:val="00802712"/>
    <w:rsid w:val="0080286A"/>
    <w:rsid w:val="008035D2"/>
    <w:rsid w:val="008037CF"/>
    <w:rsid w:val="00803B1B"/>
    <w:rsid w:val="00803F4A"/>
    <w:rsid w:val="008051E3"/>
    <w:rsid w:val="008052F3"/>
    <w:rsid w:val="008058E3"/>
    <w:rsid w:val="008058F7"/>
    <w:rsid w:val="00805E9E"/>
    <w:rsid w:val="00806075"/>
    <w:rsid w:val="00806F28"/>
    <w:rsid w:val="00807469"/>
    <w:rsid w:val="00807E26"/>
    <w:rsid w:val="00811A23"/>
    <w:rsid w:val="00811E8C"/>
    <w:rsid w:val="00812BAC"/>
    <w:rsid w:val="00813373"/>
    <w:rsid w:val="00813D10"/>
    <w:rsid w:val="00813E99"/>
    <w:rsid w:val="00813EAF"/>
    <w:rsid w:val="00813F4A"/>
    <w:rsid w:val="0081419E"/>
    <w:rsid w:val="008144BC"/>
    <w:rsid w:val="00815700"/>
    <w:rsid w:val="00815762"/>
    <w:rsid w:val="00815918"/>
    <w:rsid w:val="00815B1D"/>
    <w:rsid w:val="0081696C"/>
    <w:rsid w:val="00817788"/>
    <w:rsid w:val="008179E5"/>
    <w:rsid w:val="00817BB7"/>
    <w:rsid w:val="00820480"/>
    <w:rsid w:val="008210E2"/>
    <w:rsid w:val="00823747"/>
    <w:rsid w:val="00824AF6"/>
    <w:rsid w:val="00824E6F"/>
    <w:rsid w:val="00824F06"/>
    <w:rsid w:val="0082527B"/>
    <w:rsid w:val="00825A19"/>
    <w:rsid w:val="00826216"/>
    <w:rsid w:val="00826673"/>
    <w:rsid w:val="00826CF2"/>
    <w:rsid w:val="00826D0A"/>
    <w:rsid w:val="00826EF1"/>
    <w:rsid w:val="00826F82"/>
    <w:rsid w:val="00827A32"/>
    <w:rsid w:val="00827BF5"/>
    <w:rsid w:val="00827DB9"/>
    <w:rsid w:val="00830837"/>
    <w:rsid w:val="008316F4"/>
    <w:rsid w:val="00831BCF"/>
    <w:rsid w:val="008320A3"/>
    <w:rsid w:val="00832962"/>
    <w:rsid w:val="00832BC7"/>
    <w:rsid w:val="00833B8F"/>
    <w:rsid w:val="00834390"/>
    <w:rsid w:val="008343A4"/>
    <w:rsid w:val="008368A3"/>
    <w:rsid w:val="00837EAF"/>
    <w:rsid w:val="00837FC2"/>
    <w:rsid w:val="00840A8C"/>
    <w:rsid w:val="0084137D"/>
    <w:rsid w:val="00841764"/>
    <w:rsid w:val="00842543"/>
    <w:rsid w:val="00842E43"/>
    <w:rsid w:val="00843217"/>
    <w:rsid w:val="00843D23"/>
    <w:rsid w:val="00844931"/>
    <w:rsid w:val="00844CDA"/>
    <w:rsid w:val="00846A3E"/>
    <w:rsid w:val="008500AC"/>
    <w:rsid w:val="00850DB7"/>
    <w:rsid w:val="00851585"/>
    <w:rsid w:val="0085174F"/>
    <w:rsid w:val="00851876"/>
    <w:rsid w:val="00851B63"/>
    <w:rsid w:val="00851C1B"/>
    <w:rsid w:val="008530EC"/>
    <w:rsid w:val="008538D1"/>
    <w:rsid w:val="00853FFF"/>
    <w:rsid w:val="008542E9"/>
    <w:rsid w:val="00854432"/>
    <w:rsid w:val="0085452D"/>
    <w:rsid w:val="008548AD"/>
    <w:rsid w:val="0085504C"/>
    <w:rsid w:val="00855201"/>
    <w:rsid w:val="00855333"/>
    <w:rsid w:val="008557FB"/>
    <w:rsid w:val="00855872"/>
    <w:rsid w:val="00855F33"/>
    <w:rsid w:val="00855F92"/>
    <w:rsid w:val="00856F3A"/>
    <w:rsid w:val="008573EF"/>
    <w:rsid w:val="008575BB"/>
    <w:rsid w:val="00857856"/>
    <w:rsid w:val="00857A5A"/>
    <w:rsid w:val="00857CFE"/>
    <w:rsid w:val="00860819"/>
    <w:rsid w:val="0086285E"/>
    <w:rsid w:val="008630DC"/>
    <w:rsid w:val="0086315E"/>
    <w:rsid w:val="00863E0F"/>
    <w:rsid w:val="00864373"/>
    <w:rsid w:val="00864FFA"/>
    <w:rsid w:val="0086513B"/>
    <w:rsid w:val="00865157"/>
    <w:rsid w:val="0086556F"/>
    <w:rsid w:val="00866388"/>
    <w:rsid w:val="00866AA7"/>
    <w:rsid w:val="00870071"/>
    <w:rsid w:val="00870F08"/>
    <w:rsid w:val="008715E9"/>
    <w:rsid w:val="00871A62"/>
    <w:rsid w:val="00871B4B"/>
    <w:rsid w:val="00872D8B"/>
    <w:rsid w:val="00873678"/>
    <w:rsid w:val="00874449"/>
    <w:rsid w:val="0087476E"/>
    <w:rsid w:val="00874968"/>
    <w:rsid w:val="00875E35"/>
    <w:rsid w:val="0087631D"/>
    <w:rsid w:val="008770FC"/>
    <w:rsid w:val="00877FDF"/>
    <w:rsid w:val="00880103"/>
    <w:rsid w:val="008814F0"/>
    <w:rsid w:val="00881C8C"/>
    <w:rsid w:val="00881FDE"/>
    <w:rsid w:val="00882150"/>
    <w:rsid w:val="008822AE"/>
    <w:rsid w:val="008826F9"/>
    <w:rsid w:val="00882F3C"/>
    <w:rsid w:val="008831C4"/>
    <w:rsid w:val="0088348E"/>
    <w:rsid w:val="00884783"/>
    <w:rsid w:val="00884A5F"/>
    <w:rsid w:val="008852D4"/>
    <w:rsid w:val="008866C3"/>
    <w:rsid w:val="00886726"/>
    <w:rsid w:val="00886790"/>
    <w:rsid w:val="008868AE"/>
    <w:rsid w:val="00886F3A"/>
    <w:rsid w:val="00886F71"/>
    <w:rsid w:val="008875A9"/>
    <w:rsid w:val="00890423"/>
    <w:rsid w:val="0089059F"/>
    <w:rsid w:val="008909A1"/>
    <w:rsid w:val="008915BC"/>
    <w:rsid w:val="00891E7A"/>
    <w:rsid w:val="008928AA"/>
    <w:rsid w:val="00893206"/>
    <w:rsid w:val="00893433"/>
    <w:rsid w:val="00893A4C"/>
    <w:rsid w:val="00893A55"/>
    <w:rsid w:val="00894F3C"/>
    <w:rsid w:val="008953CB"/>
    <w:rsid w:val="00895DA6"/>
    <w:rsid w:val="0089614E"/>
    <w:rsid w:val="00896789"/>
    <w:rsid w:val="00896966"/>
    <w:rsid w:val="008A1481"/>
    <w:rsid w:val="008A1E6D"/>
    <w:rsid w:val="008A2474"/>
    <w:rsid w:val="008A262F"/>
    <w:rsid w:val="008A3ECB"/>
    <w:rsid w:val="008A44AB"/>
    <w:rsid w:val="008A4678"/>
    <w:rsid w:val="008A5E74"/>
    <w:rsid w:val="008A66C6"/>
    <w:rsid w:val="008A68CF"/>
    <w:rsid w:val="008A7183"/>
    <w:rsid w:val="008A7642"/>
    <w:rsid w:val="008A7711"/>
    <w:rsid w:val="008B0700"/>
    <w:rsid w:val="008B102A"/>
    <w:rsid w:val="008B113F"/>
    <w:rsid w:val="008B1143"/>
    <w:rsid w:val="008B15BB"/>
    <w:rsid w:val="008B1E31"/>
    <w:rsid w:val="008B2147"/>
    <w:rsid w:val="008B2939"/>
    <w:rsid w:val="008B2DFA"/>
    <w:rsid w:val="008B37E2"/>
    <w:rsid w:val="008B3EAB"/>
    <w:rsid w:val="008B4085"/>
    <w:rsid w:val="008B4343"/>
    <w:rsid w:val="008B47EE"/>
    <w:rsid w:val="008B49AF"/>
    <w:rsid w:val="008B58DF"/>
    <w:rsid w:val="008B61DA"/>
    <w:rsid w:val="008B62AF"/>
    <w:rsid w:val="008B7054"/>
    <w:rsid w:val="008B76C6"/>
    <w:rsid w:val="008B7AAF"/>
    <w:rsid w:val="008C0D0F"/>
    <w:rsid w:val="008C149D"/>
    <w:rsid w:val="008C1BB4"/>
    <w:rsid w:val="008C33C5"/>
    <w:rsid w:val="008C36EA"/>
    <w:rsid w:val="008C3E38"/>
    <w:rsid w:val="008C3F51"/>
    <w:rsid w:val="008C46D7"/>
    <w:rsid w:val="008C49F7"/>
    <w:rsid w:val="008C4C54"/>
    <w:rsid w:val="008C6308"/>
    <w:rsid w:val="008C6FD2"/>
    <w:rsid w:val="008C7867"/>
    <w:rsid w:val="008C7BE2"/>
    <w:rsid w:val="008C7E4D"/>
    <w:rsid w:val="008D0293"/>
    <w:rsid w:val="008D07F0"/>
    <w:rsid w:val="008D127A"/>
    <w:rsid w:val="008D155D"/>
    <w:rsid w:val="008D15B1"/>
    <w:rsid w:val="008D1AE4"/>
    <w:rsid w:val="008D376D"/>
    <w:rsid w:val="008D3A10"/>
    <w:rsid w:val="008D40DC"/>
    <w:rsid w:val="008D446B"/>
    <w:rsid w:val="008D4E08"/>
    <w:rsid w:val="008D4F5B"/>
    <w:rsid w:val="008D4FE7"/>
    <w:rsid w:val="008D5E3C"/>
    <w:rsid w:val="008D646E"/>
    <w:rsid w:val="008D677B"/>
    <w:rsid w:val="008D6B1C"/>
    <w:rsid w:val="008D767D"/>
    <w:rsid w:val="008D7F87"/>
    <w:rsid w:val="008E1150"/>
    <w:rsid w:val="008E1180"/>
    <w:rsid w:val="008E1628"/>
    <w:rsid w:val="008E1992"/>
    <w:rsid w:val="008E2029"/>
    <w:rsid w:val="008E262F"/>
    <w:rsid w:val="008E3796"/>
    <w:rsid w:val="008E4125"/>
    <w:rsid w:val="008E416A"/>
    <w:rsid w:val="008E41CF"/>
    <w:rsid w:val="008E477E"/>
    <w:rsid w:val="008E49C2"/>
    <w:rsid w:val="008E536B"/>
    <w:rsid w:val="008E5CE1"/>
    <w:rsid w:val="008E65C0"/>
    <w:rsid w:val="008E67C5"/>
    <w:rsid w:val="008E7CBE"/>
    <w:rsid w:val="008F0694"/>
    <w:rsid w:val="008F0BD7"/>
    <w:rsid w:val="008F1D62"/>
    <w:rsid w:val="008F28C3"/>
    <w:rsid w:val="008F3137"/>
    <w:rsid w:val="008F33CD"/>
    <w:rsid w:val="008F40A7"/>
    <w:rsid w:val="008F46CE"/>
    <w:rsid w:val="008F4A7F"/>
    <w:rsid w:val="008F553A"/>
    <w:rsid w:val="008F5719"/>
    <w:rsid w:val="008F5A61"/>
    <w:rsid w:val="008F64AD"/>
    <w:rsid w:val="008F66EA"/>
    <w:rsid w:val="008F67C6"/>
    <w:rsid w:val="008F7436"/>
    <w:rsid w:val="008F7D64"/>
    <w:rsid w:val="00900CB3"/>
    <w:rsid w:val="00902143"/>
    <w:rsid w:val="00902941"/>
    <w:rsid w:val="00903BB3"/>
    <w:rsid w:val="00903E1F"/>
    <w:rsid w:val="0090405C"/>
    <w:rsid w:val="00904ABD"/>
    <w:rsid w:val="00905417"/>
    <w:rsid w:val="00905DDD"/>
    <w:rsid w:val="0090613B"/>
    <w:rsid w:val="009063E9"/>
    <w:rsid w:val="00906D11"/>
    <w:rsid w:val="00907067"/>
    <w:rsid w:val="00907359"/>
    <w:rsid w:val="0090757F"/>
    <w:rsid w:val="009077A8"/>
    <w:rsid w:val="009078EC"/>
    <w:rsid w:val="00910B5B"/>
    <w:rsid w:val="00910C4F"/>
    <w:rsid w:val="00910D90"/>
    <w:rsid w:val="009114BC"/>
    <w:rsid w:val="009118ED"/>
    <w:rsid w:val="009118FF"/>
    <w:rsid w:val="00911A4C"/>
    <w:rsid w:val="009122DE"/>
    <w:rsid w:val="009126EC"/>
    <w:rsid w:val="0091303B"/>
    <w:rsid w:val="00913FF7"/>
    <w:rsid w:val="009143FF"/>
    <w:rsid w:val="00915630"/>
    <w:rsid w:val="00917458"/>
    <w:rsid w:val="009201AF"/>
    <w:rsid w:val="009204C2"/>
    <w:rsid w:val="009205F4"/>
    <w:rsid w:val="00921202"/>
    <w:rsid w:val="00921BFB"/>
    <w:rsid w:val="00921F9E"/>
    <w:rsid w:val="0092287B"/>
    <w:rsid w:val="00922E9D"/>
    <w:rsid w:val="00922EA5"/>
    <w:rsid w:val="009230E5"/>
    <w:rsid w:val="00923207"/>
    <w:rsid w:val="009234BD"/>
    <w:rsid w:val="0092499D"/>
    <w:rsid w:val="00924DDE"/>
    <w:rsid w:val="00924EBB"/>
    <w:rsid w:val="009257DA"/>
    <w:rsid w:val="009260D4"/>
    <w:rsid w:val="0092620B"/>
    <w:rsid w:val="00926B2F"/>
    <w:rsid w:val="009270B2"/>
    <w:rsid w:val="00927464"/>
    <w:rsid w:val="00927C2A"/>
    <w:rsid w:val="009302BB"/>
    <w:rsid w:val="00930D2E"/>
    <w:rsid w:val="00931258"/>
    <w:rsid w:val="009317D4"/>
    <w:rsid w:val="0093233B"/>
    <w:rsid w:val="00932424"/>
    <w:rsid w:val="009324B0"/>
    <w:rsid w:val="00933997"/>
    <w:rsid w:val="009339BF"/>
    <w:rsid w:val="00933CD4"/>
    <w:rsid w:val="00933D29"/>
    <w:rsid w:val="00934212"/>
    <w:rsid w:val="0093424B"/>
    <w:rsid w:val="0093508C"/>
    <w:rsid w:val="00935C0A"/>
    <w:rsid w:val="00935F30"/>
    <w:rsid w:val="0093602A"/>
    <w:rsid w:val="00937256"/>
    <w:rsid w:val="00937865"/>
    <w:rsid w:val="009402EB"/>
    <w:rsid w:val="00940EA4"/>
    <w:rsid w:val="009415A5"/>
    <w:rsid w:val="0094162A"/>
    <w:rsid w:val="00941650"/>
    <w:rsid w:val="00941FDE"/>
    <w:rsid w:val="009428C1"/>
    <w:rsid w:val="00943006"/>
    <w:rsid w:val="0094362F"/>
    <w:rsid w:val="00943679"/>
    <w:rsid w:val="00943737"/>
    <w:rsid w:val="0094378F"/>
    <w:rsid w:val="0094553D"/>
    <w:rsid w:val="00946649"/>
    <w:rsid w:val="00946ACD"/>
    <w:rsid w:val="00946CE0"/>
    <w:rsid w:val="00946F40"/>
    <w:rsid w:val="00946F7E"/>
    <w:rsid w:val="0094706B"/>
    <w:rsid w:val="00947336"/>
    <w:rsid w:val="00947B16"/>
    <w:rsid w:val="0095012F"/>
    <w:rsid w:val="00950247"/>
    <w:rsid w:val="0095039D"/>
    <w:rsid w:val="00952271"/>
    <w:rsid w:val="00952C56"/>
    <w:rsid w:val="00953579"/>
    <w:rsid w:val="009536B7"/>
    <w:rsid w:val="00953A97"/>
    <w:rsid w:val="009545E6"/>
    <w:rsid w:val="00954C92"/>
    <w:rsid w:val="009550D7"/>
    <w:rsid w:val="00955121"/>
    <w:rsid w:val="00955982"/>
    <w:rsid w:val="009564CC"/>
    <w:rsid w:val="00956DEF"/>
    <w:rsid w:val="00960852"/>
    <w:rsid w:val="00961065"/>
    <w:rsid w:val="00961EC7"/>
    <w:rsid w:val="0096304C"/>
    <w:rsid w:val="00963687"/>
    <w:rsid w:val="00963BBF"/>
    <w:rsid w:val="00963DB7"/>
    <w:rsid w:val="0096525A"/>
    <w:rsid w:val="009657E2"/>
    <w:rsid w:val="0096587E"/>
    <w:rsid w:val="00965DD8"/>
    <w:rsid w:val="00965EA8"/>
    <w:rsid w:val="0096621D"/>
    <w:rsid w:val="00966A6B"/>
    <w:rsid w:val="00966F52"/>
    <w:rsid w:val="0096786D"/>
    <w:rsid w:val="00967E14"/>
    <w:rsid w:val="009702D9"/>
    <w:rsid w:val="0097078D"/>
    <w:rsid w:val="0097113A"/>
    <w:rsid w:val="009716E9"/>
    <w:rsid w:val="009718FC"/>
    <w:rsid w:val="00971D7C"/>
    <w:rsid w:val="00971E08"/>
    <w:rsid w:val="00972076"/>
    <w:rsid w:val="0097228D"/>
    <w:rsid w:val="00972CF7"/>
    <w:rsid w:val="00972D4B"/>
    <w:rsid w:val="0097370C"/>
    <w:rsid w:val="00974030"/>
    <w:rsid w:val="009742B1"/>
    <w:rsid w:val="0097551C"/>
    <w:rsid w:val="0097748C"/>
    <w:rsid w:val="00977500"/>
    <w:rsid w:val="00977530"/>
    <w:rsid w:val="00980B9D"/>
    <w:rsid w:val="00981439"/>
    <w:rsid w:val="00981EE3"/>
    <w:rsid w:val="00981FBD"/>
    <w:rsid w:val="0098356F"/>
    <w:rsid w:val="00984CFF"/>
    <w:rsid w:val="009850EC"/>
    <w:rsid w:val="00985339"/>
    <w:rsid w:val="00985AA4"/>
    <w:rsid w:val="00986BC4"/>
    <w:rsid w:val="00986EB3"/>
    <w:rsid w:val="00990350"/>
    <w:rsid w:val="009906E8"/>
    <w:rsid w:val="00991637"/>
    <w:rsid w:val="00991ACA"/>
    <w:rsid w:val="00991CC8"/>
    <w:rsid w:val="00991D02"/>
    <w:rsid w:val="00992272"/>
    <w:rsid w:val="00993139"/>
    <w:rsid w:val="00993FB2"/>
    <w:rsid w:val="00994733"/>
    <w:rsid w:val="00995785"/>
    <w:rsid w:val="00995827"/>
    <w:rsid w:val="00995900"/>
    <w:rsid w:val="00995F90"/>
    <w:rsid w:val="009968DD"/>
    <w:rsid w:val="00997109"/>
    <w:rsid w:val="009976A3"/>
    <w:rsid w:val="009976C2"/>
    <w:rsid w:val="009979D4"/>
    <w:rsid w:val="009A0328"/>
    <w:rsid w:val="009A04F1"/>
    <w:rsid w:val="009A1034"/>
    <w:rsid w:val="009A11FF"/>
    <w:rsid w:val="009A2609"/>
    <w:rsid w:val="009A288D"/>
    <w:rsid w:val="009A35E8"/>
    <w:rsid w:val="009A3E43"/>
    <w:rsid w:val="009A5618"/>
    <w:rsid w:val="009A562E"/>
    <w:rsid w:val="009A5AFE"/>
    <w:rsid w:val="009A5CA6"/>
    <w:rsid w:val="009A726D"/>
    <w:rsid w:val="009A7742"/>
    <w:rsid w:val="009A78F4"/>
    <w:rsid w:val="009A7BAD"/>
    <w:rsid w:val="009A7FE1"/>
    <w:rsid w:val="009B066C"/>
    <w:rsid w:val="009B0885"/>
    <w:rsid w:val="009B0AB3"/>
    <w:rsid w:val="009B0CDD"/>
    <w:rsid w:val="009B32AF"/>
    <w:rsid w:val="009B3A8D"/>
    <w:rsid w:val="009B4541"/>
    <w:rsid w:val="009B4AF5"/>
    <w:rsid w:val="009B58B6"/>
    <w:rsid w:val="009B5D3B"/>
    <w:rsid w:val="009B68AC"/>
    <w:rsid w:val="009B6CAD"/>
    <w:rsid w:val="009B6CE2"/>
    <w:rsid w:val="009B778A"/>
    <w:rsid w:val="009C0616"/>
    <w:rsid w:val="009C0F4C"/>
    <w:rsid w:val="009C1191"/>
    <w:rsid w:val="009C18E6"/>
    <w:rsid w:val="009C2A9D"/>
    <w:rsid w:val="009C3798"/>
    <w:rsid w:val="009C3B39"/>
    <w:rsid w:val="009C4467"/>
    <w:rsid w:val="009C4855"/>
    <w:rsid w:val="009C4C07"/>
    <w:rsid w:val="009C4E36"/>
    <w:rsid w:val="009C5043"/>
    <w:rsid w:val="009C5C71"/>
    <w:rsid w:val="009C5CD2"/>
    <w:rsid w:val="009C60CC"/>
    <w:rsid w:val="009C62F0"/>
    <w:rsid w:val="009C6B52"/>
    <w:rsid w:val="009C7AED"/>
    <w:rsid w:val="009C7F94"/>
    <w:rsid w:val="009D0081"/>
    <w:rsid w:val="009D0850"/>
    <w:rsid w:val="009D1591"/>
    <w:rsid w:val="009D207B"/>
    <w:rsid w:val="009D3B4F"/>
    <w:rsid w:val="009D40A9"/>
    <w:rsid w:val="009D45D1"/>
    <w:rsid w:val="009D460E"/>
    <w:rsid w:val="009D4FF0"/>
    <w:rsid w:val="009D58BA"/>
    <w:rsid w:val="009D6026"/>
    <w:rsid w:val="009D7387"/>
    <w:rsid w:val="009D73F5"/>
    <w:rsid w:val="009E01BB"/>
    <w:rsid w:val="009E0EE2"/>
    <w:rsid w:val="009E0F6B"/>
    <w:rsid w:val="009E2ABE"/>
    <w:rsid w:val="009E2C88"/>
    <w:rsid w:val="009E2F8F"/>
    <w:rsid w:val="009E3553"/>
    <w:rsid w:val="009E497E"/>
    <w:rsid w:val="009E5755"/>
    <w:rsid w:val="009E670D"/>
    <w:rsid w:val="009E68B2"/>
    <w:rsid w:val="009E6B20"/>
    <w:rsid w:val="009E6C71"/>
    <w:rsid w:val="009E7DE2"/>
    <w:rsid w:val="009E7E1D"/>
    <w:rsid w:val="009E7EAB"/>
    <w:rsid w:val="009F0054"/>
    <w:rsid w:val="009F023C"/>
    <w:rsid w:val="009F0668"/>
    <w:rsid w:val="009F0A64"/>
    <w:rsid w:val="009F10B0"/>
    <w:rsid w:val="009F175F"/>
    <w:rsid w:val="009F1A3D"/>
    <w:rsid w:val="009F288A"/>
    <w:rsid w:val="009F2F0F"/>
    <w:rsid w:val="009F2F38"/>
    <w:rsid w:val="009F31DB"/>
    <w:rsid w:val="009F4B70"/>
    <w:rsid w:val="009F4CC8"/>
    <w:rsid w:val="009F4D52"/>
    <w:rsid w:val="009F51AB"/>
    <w:rsid w:val="009F5B84"/>
    <w:rsid w:val="009F5CC6"/>
    <w:rsid w:val="009F6523"/>
    <w:rsid w:val="009F65DB"/>
    <w:rsid w:val="009F688D"/>
    <w:rsid w:val="009F7435"/>
    <w:rsid w:val="009F7D6F"/>
    <w:rsid w:val="00A00A94"/>
    <w:rsid w:val="00A00D5D"/>
    <w:rsid w:val="00A00F16"/>
    <w:rsid w:val="00A0104B"/>
    <w:rsid w:val="00A0226F"/>
    <w:rsid w:val="00A02698"/>
    <w:rsid w:val="00A03F69"/>
    <w:rsid w:val="00A042AA"/>
    <w:rsid w:val="00A056DD"/>
    <w:rsid w:val="00A0588E"/>
    <w:rsid w:val="00A05A04"/>
    <w:rsid w:val="00A063DF"/>
    <w:rsid w:val="00A067B2"/>
    <w:rsid w:val="00A06A96"/>
    <w:rsid w:val="00A07303"/>
    <w:rsid w:val="00A073DA"/>
    <w:rsid w:val="00A079BC"/>
    <w:rsid w:val="00A11256"/>
    <w:rsid w:val="00A112E2"/>
    <w:rsid w:val="00A11ADC"/>
    <w:rsid w:val="00A123F2"/>
    <w:rsid w:val="00A125B5"/>
    <w:rsid w:val="00A1288F"/>
    <w:rsid w:val="00A12902"/>
    <w:rsid w:val="00A13C00"/>
    <w:rsid w:val="00A1441B"/>
    <w:rsid w:val="00A14558"/>
    <w:rsid w:val="00A147D5"/>
    <w:rsid w:val="00A14C85"/>
    <w:rsid w:val="00A14D1E"/>
    <w:rsid w:val="00A164E1"/>
    <w:rsid w:val="00A168B6"/>
    <w:rsid w:val="00A16D4D"/>
    <w:rsid w:val="00A16FF4"/>
    <w:rsid w:val="00A176BA"/>
    <w:rsid w:val="00A17C53"/>
    <w:rsid w:val="00A17D82"/>
    <w:rsid w:val="00A2017D"/>
    <w:rsid w:val="00A20B0D"/>
    <w:rsid w:val="00A2193D"/>
    <w:rsid w:val="00A21C8A"/>
    <w:rsid w:val="00A22497"/>
    <w:rsid w:val="00A22A67"/>
    <w:rsid w:val="00A2339F"/>
    <w:rsid w:val="00A23B8A"/>
    <w:rsid w:val="00A23E68"/>
    <w:rsid w:val="00A23E86"/>
    <w:rsid w:val="00A24860"/>
    <w:rsid w:val="00A24C88"/>
    <w:rsid w:val="00A24D58"/>
    <w:rsid w:val="00A25C49"/>
    <w:rsid w:val="00A261B9"/>
    <w:rsid w:val="00A2680A"/>
    <w:rsid w:val="00A26902"/>
    <w:rsid w:val="00A26B38"/>
    <w:rsid w:val="00A26F3E"/>
    <w:rsid w:val="00A2772B"/>
    <w:rsid w:val="00A27C3F"/>
    <w:rsid w:val="00A27C59"/>
    <w:rsid w:val="00A300A6"/>
    <w:rsid w:val="00A301F0"/>
    <w:rsid w:val="00A30773"/>
    <w:rsid w:val="00A30B5F"/>
    <w:rsid w:val="00A321CC"/>
    <w:rsid w:val="00A32765"/>
    <w:rsid w:val="00A334E0"/>
    <w:rsid w:val="00A33A63"/>
    <w:rsid w:val="00A33AE1"/>
    <w:rsid w:val="00A35643"/>
    <w:rsid w:val="00A35FAC"/>
    <w:rsid w:val="00A36026"/>
    <w:rsid w:val="00A363BB"/>
    <w:rsid w:val="00A3668B"/>
    <w:rsid w:val="00A40172"/>
    <w:rsid w:val="00A42779"/>
    <w:rsid w:val="00A42A01"/>
    <w:rsid w:val="00A42C3B"/>
    <w:rsid w:val="00A43128"/>
    <w:rsid w:val="00A4342D"/>
    <w:rsid w:val="00A43DB1"/>
    <w:rsid w:val="00A43F2A"/>
    <w:rsid w:val="00A4426D"/>
    <w:rsid w:val="00A45967"/>
    <w:rsid w:val="00A45A26"/>
    <w:rsid w:val="00A4618C"/>
    <w:rsid w:val="00A464CB"/>
    <w:rsid w:val="00A464E8"/>
    <w:rsid w:val="00A465A0"/>
    <w:rsid w:val="00A46930"/>
    <w:rsid w:val="00A4693C"/>
    <w:rsid w:val="00A4694E"/>
    <w:rsid w:val="00A50009"/>
    <w:rsid w:val="00A50C24"/>
    <w:rsid w:val="00A514C6"/>
    <w:rsid w:val="00A51E8F"/>
    <w:rsid w:val="00A51FC7"/>
    <w:rsid w:val="00A52F8F"/>
    <w:rsid w:val="00A53341"/>
    <w:rsid w:val="00A537DD"/>
    <w:rsid w:val="00A53DCE"/>
    <w:rsid w:val="00A54DDA"/>
    <w:rsid w:val="00A54EF6"/>
    <w:rsid w:val="00A5501C"/>
    <w:rsid w:val="00A55276"/>
    <w:rsid w:val="00A564B4"/>
    <w:rsid w:val="00A577D8"/>
    <w:rsid w:val="00A5789E"/>
    <w:rsid w:val="00A57F47"/>
    <w:rsid w:val="00A60177"/>
    <w:rsid w:val="00A6067E"/>
    <w:rsid w:val="00A6077F"/>
    <w:rsid w:val="00A60DA6"/>
    <w:rsid w:val="00A61505"/>
    <w:rsid w:val="00A6234E"/>
    <w:rsid w:val="00A62CDB"/>
    <w:rsid w:val="00A62E94"/>
    <w:rsid w:val="00A63917"/>
    <w:rsid w:val="00A63A5C"/>
    <w:rsid w:val="00A64BFA"/>
    <w:rsid w:val="00A6502E"/>
    <w:rsid w:val="00A65398"/>
    <w:rsid w:val="00A65F1D"/>
    <w:rsid w:val="00A66154"/>
    <w:rsid w:val="00A6644E"/>
    <w:rsid w:val="00A72895"/>
    <w:rsid w:val="00A72EB7"/>
    <w:rsid w:val="00A73416"/>
    <w:rsid w:val="00A739AF"/>
    <w:rsid w:val="00A73ACA"/>
    <w:rsid w:val="00A73AF3"/>
    <w:rsid w:val="00A74388"/>
    <w:rsid w:val="00A74729"/>
    <w:rsid w:val="00A75488"/>
    <w:rsid w:val="00A764B6"/>
    <w:rsid w:val="00A766FE"/>
    <w:rsid w:val="00A769E7"/>
    <w:rsid w:val="00A76D01"/>
    <w:rsid w:val="00A7703E"/>
    <w:rsid w:val="00A77064"/>
    <w:rsid w:val="00A774C6"/>
    <w:rsid w:val="00A818E1"/>
    <w:rsid w:val="00A819C6"/>
    <w:rsid w:val="00A81E50"/>
    <w:rsid w:val="00A81F48"/>
    <w:rsid w:val="00A82323"/>
    <w:rsid w:val="00A831B7"/>
    <w:rsid w:val="00A8335A"/>
    <w:rsid w:val="00A834F2"/>
    <w:rsid w:val="00A83765"/>
    <w:rsid w:val="00A83C9B"/>
    <w:rsid w:val="00A849B1"/>
    <w:rsid w:val="00A85312"/>
    <w:rsid w:val="00A85685"/>
    <w:rsid w:val="00A865F1"/>
    <w:rsid w:val="00A87A3E"/>
    <w:rsid w:val="00A90B33"/>
    <w:rsid w:val="00A90CFB"/>
    <w:rsid w:val="00A90EEC"/>
    <w:rsid w:val="00A90FDE"/>
    <w:rsid w:val="00A91E20"/>
    <w:rsid w:val="00A924D0"/>
    <w:rsid w:val="00A924E2"/>
    <w:rsid w:val="00A92D10"/>
    <w:rsid w:val="00A933E7"/>
    <w:rsid w:val="00A934E7"/>
    <w:rsid w:val="00A93B14"/>
    <w:rsid w:val="00A93D83"/>
    <w:rsid w:val="00A93EF0"/>
    <w:rsid w:val="00A947F5"/>
    <w:rsid w:val="00A94940"/>
    <w:rsid w:val="00A94C64"/>
    <w:rsid w:val="00A95BF7"/>
    <w:rsid w:val="00A965F0"/>
    <w:rsid w:val="00A9682D"/>
    <w:rsid w:val="00A9783D"/>
    <w:rsid w:val="00A97C9D"/>
    <w:rsid w:val="00AA02D4"/>
    <w:rsid w:val="00AA058C"/>
    <w:rsid w:val="00AA0CEC"/>
    <w:rsid w:val="00AA1D5E"/>
    <w:rsid w:val="00AA2519"/>
    <w:rsid w:val="00AA25C4"/>
    <w:rsid w:val="00AA29D6"/>
    <w:rsid w:val="00AA2E0F"/>
    <w:rsid w:val="00AA2E8F"/>
    <w:rsid w:val="00AA31CB"/>
    <w:rsid w:val="00AA3AEE"/>
    <w:rsid w:val="00AA3C42"/>
    <w:rsid w:val="00AA41F2"/>
    <w:rsid w:val="00AA59BC"/>
    <w:rsid w:val="00AA5D9E"/>
    <w:rsid w:val="00AA61FF"/>
    <w:rsid w:val="00AA62AB"/>
    <w:rsid w:val="00AA6AEE"/>
    <w:rsid w:val="00AA6BC6"/>
    <w:rsid w:val="00AA7113"/>
    <w:rsid w:val="00AA71AF"/>
    <w:rsid w:val="00AA7757"/>
    <w:rsid w:val="00AB09AB"/>
    <w:rsid w:val="00AB0C83"/>
    <w:rsid w:val="00AB0EA8"/>
    <w:rsid w:val="00AB103D"/>
    <w:rsid w:val="00AB1B26"/>
    <w:rsid w:val="00AB2A67"/>
    <w:rsid w:val="00AB30DE"/>
    <w:rsid w:val="00AB40DC"/>
    <w:rsid w:val="00AB438A"/>
    <w:rsid w:val="00AB5137"/>
    <w:rsid w:val="00AB53F0"/>
    <w:rsid w:val="00AB560C"/>
    <w:rsid w:val="00AB649E"/>
    <w:rsid w:val="00AB6821"/>
    <w:rsid w:val="00AC013C"/>
    <w:rsid w:val="00AC01F4"/>
    <w:rsid w:val="00AC021B"/>
    <w:rsid w:val="00AC02F9"/>
    <w:rsid w:val="00AC1231"/>
    <w:rsid w:val="00AC2DE6"/>
    <w:rsid w:val="00AC2EEB"/>
    <w:rsid w:val="00AC31C0"/>
    <w:rsid w:val="00AC3ACE"/>
    <w:rsid w:val="00AC4081"/>
    <w:rsid w:val="00AC5B42"/>
    <w:rsid w:val="00AC5DD0"/>
    <w:rsid w:val="00AC64ED"/>
    <w:rsid w:val="00AC6624"/>
    <w:rsid w:val="00AC664F"/>
    <w:rsid w:val="00AC7684"/>
    <w:rsid w:val="00AD0954"/>
    <w:rsid w:val="00AD0F37"/>
    <w:rsid w:val="00AD10E6"/>
    <w:rsid w:val="00AD1BF9"/>
    <w:rsid w:val="00AD1C03"/>
    <w:rsid w:val="00AD29C5"/>
    <w:rsid w:val="00AD2A03"/>
    <w:rsid w:val="00AD2AF4"/>
    <w:rsid w:val="00AD2E13"/>
    <w:rsid w:val="00AD2EB2"/>
    <w:rsid w:val="00AD2F3D"/>
    <w:rsid w:val="00AD3049"/>
    <w:rsid w:val="00AD3249"/>
    <w:rsid w:val="00AD36D0"/>
    <w:rsid w:val="00AD42EC"/>
    <w:rsid w:val="00AD5FDC"/>
    <w:rsid w:val="00AD60A3"/>
    <w:rsid w:val="00AD6E41"/>
    <w:rsid w:val="00AD6EF1"/>
    <w:rsid w:val="00AE19C5"/>
    <w:rsid w:val="00AE1C25"/>
    <w:rsid w:val="00AE1C3C"/>
    <w:rsid w:val="00AE26DF"/>
    <w:rsid w:val="00AE2B56"/>
    <w:rsid w:val="00AE337A"/>
    <w:rsid w:val="00AE3510"/>
    <w:rsid w:val="00AE373D"/>
    <w:rsid w:val="00AE3AF9"/>
    <w:rsid w:val="00AE4B72"/>
    <w:rsid w:val="00AE5028"/>
    <w:rsid w:val="00AE507B"/>
    <w:rsid w:val="00AE5263"/>
    <w:rsid w:val="00AE6043"/>
    <w:rsid w:val="00AE6511"/>
    <w:rsid w:val="00AE7162"/>
    <w:rsid w:val="00AE7799"/>
    <w:rsid w:val="00AE7C35"/>
    <w:rsid w:val="00AF0092"/>
    <w:rsid w:val="00AF0426"/>
    <w:rsid w:val="00AF1338"/>
    <w:rsid w:val="00AF1B9D"/>
    <w:rsid w:val="00AF25D9"/>
    <w:rsid w:val="00AF2D7F"/>
    <w:rsid w:val="00AF30DD"/>
    <w:rsid w:val="00AF3E3D"/>
    <w:rsid w:val="00AF4AEE"/>
    <w:rsid w:val="00AF4C95"/>
    <w:rsid w:val="00AF504C"/>
    <w:rsid w:val="00AF5269"/>
    <w:rsid w:val="00AF538A"/>
    <w:rsid w:val="00AF5DBB"/>
    <w:rsid w:val="00AF629E"/>
    <w:rsid w:val="00AF6736"/>
    <w:rsid w:val="00AF6B7A"/>
    <w:rsid w:val="00AF71B4"/>
    <w:rsid w:val="00AF7E89"/>
    <w:rsid w:val="00B00595"/>
    <w:rsid w:val="00B00936"/>
    <w:rsid w:val="00B00B46"/>
    <w:rsid w:val="00B00B92"/>
    <w:rsid w:val="00B010ED"/>
    <w:rsid w:val="00B017FA"/>
    <w:rsid w:val="00B01A2C"/>
    <w:rsid w:val="00B01A50"/>
    <w:rsid w:val="00B01FFB"/>
    <w:rsid w:val="00B0214F"/>
    <w:rsid w:val="00B0247E"/>
    <w:rsid w:val="00B02BDC"/>
    <w:rsid w:val="00B03155"/>
    <w:rsid w:val="00B03D08"/>
    <w:rsid w:val="00B0477B"/>
    <w:rsid w:val="00B0488E"/>
    <w:rsid w:val="00B05331"/>
    <w:rsid w:val="00B06B31"/>
    <w:rsid w:val="00B06CEB"/>
    <w:rsid w:val="00B07B37"/>
    <w:rsid w:val="00B07BDC"/>
    <w:rsid w:val="00B07C55"/>
    <w:rsid w:val="00B07DF0"/>
    <w:rsid w:val="00B10824"/>
    <w:rsid w:val="00B10F11"/>
    <w:rsid w:val="00B117E3"/>
    <w:rsid w:val="00B12276"/>
    <w:rsid w:val="00B1227F"/>
    <w:rsid w:val="00B12ACD"/>
    <w:rsid w:val="00B13271"/>
    <w:rsid w:val="00B1424B"/>
    <w:rsid w:val="00B14F2A"/>
    <w:rsid w:val="00B1552A"/>
    <w:rsid w:val="00B15745"/>
    <w:rsid w:val="00B15823"/>
    <w:rsid w:val="00B15FAC"/>
    <w:rsid w:val="00B16962"/>
    <w:rsid w:val="00B16B5C"/>
    <w:rsid w:val="00B177D3"/>
    <w:rsid w:val="00B2082F"/>
    <w:rsid w:val="00B218E5"/>
    <w:rsid w:val="00B22078"/>
    <w:rsid w:val="00B2232A"/>
    <w:rsid w:val="00B2298B"/>
    <w:rsid w:val="00B22AF4"/>
    <w:rsid w:val="00B234E3"/>
    <w:rsid w:val="00B236BC"/>
    <w:rsid w:val="00B23D38"/>
    <w:rsid w:val="00B25616"/>
    <w:rsid w:val="00B26EC5"/>
    <w:rsid w:val="00B27FD9"/>
    <w:rsid w:val="00B30E2E"/>
    <w:rsid w:val="00B31D3F"/>
    <w:rsid w:val="00B32500"/>
    <w:rsid w:val="00B329A9"/>
    <w:rsid w:val="00B33917"/>
    <w:rsid w:val="00B3455A"/>
    <w:rsid w:val="00B34FDC"/>
    <w:rsid w:val="00B35AE7"/>
    <w:rsid w:val="00B3616E"/>
    <w:rsid w:val="00B37729"/>
    <w:rsid w:val="00B40066"/>
    <w:rsid w:val="00B40AAA"/>
    <w:rsid w:val="00B40B5A"/>
    <w:rsid w:val="00B40D6F"/>
    <w:rsid w:val="00B40E06"/>
    <w:rsid w:val="00B41B95"/>
    <w:rsid w:val="00B41DFD"/>
    <w:rsid w:val="00B42419"/>
    <w:rsid w:val="00B42D5E"/>
    <w:rsid w:val="00B43FE4"/>
    <w:rsid w:val="00B441A7"/>
    <w:rsid w:val="00B45D96"/>
    <w:rsid w:val="00B4603E"/>
    <w:rsid w:val="00B46997"/>
    <w:rsid w:val="00B46F35"/>
    <w:rsid w:val="00B47C35"/>
    <w:rsid w:val="00B47DAB"/>
    <w:rsid w:val="00B50642"/>
    <w:rsid w:val="00B508F7"/>
    <w:rsid w:val="00B51CBE"/>
    <w:rsid w:val="00B51DA1"/>
    <w:rsid w:val="00B52CD2"/>
    <w:rsid w:val="00B539AF"/>
    <w:rsid w:val="00B550EE"/>
    <w:rsid w:val="00B5576D"/>
    <w:rsid w:val="00B559CF"/>
    <w:rsid w:val="00B55B76"/>
    <w:rsid w:val="00B563ED"/>
    <w:rsid w:val="00B5661F"/>
    <w:rsid w:val="00B56BB8"/>
    <w:rsid w:val="00B56C8E"/>
    <w:rsid w:val="00B57C7E"/>
    <w:rsid w:val="00B57F27"/>
    <w:rsid w:val="00B60627"/>
    <w:rsid w:val="00B6078E"/>
    <w:rsid w:val="00B609DC"/>
    <w:rsid w:val="00B60F5C"/>
    <w:rsid w:val="00B61306"/>
    <w:rsid w:val="00B62357"/>
    <w:rsid w:val="00B62865"/>
    <w:rsid w:val="00B628AA"/>
    <w:rsid w:val="00B632FF"/>
    <w:rsid w:val="00B637F0"/>
    <w:rsid w:val="00B63DBC"/>
    <w:rsid w:val="00B65167"/>
    <w:rsid w:val="00B6518B"/>
    <w:rsid w:val="00B656E3"/>
    <w:rsid w:val="00B65D1E"/>
    <w:rsid w:val="00B66745"/>
    <w:rsid w:val="00B667FB"/>
    <w:rsid w:val="00B66C5C"/>
    <w:rsid w:val="00B67ED0"/>
    <w:rsid w:val="00B703F6"/>
    <w:rsid w:val="00B711E6"/>
    <w:rsid w:val="00B71587"/>
    <w:rsid w:val="00B71E21"/>
    <w:rsid w:val="00B72469"/>
    <w:rsid w:val="00B73D84"/>
    <w:rsid w:val="00B7476A"/>
    <w:rsid w:val="00B7537E"/>
    <w:rsid w:val="00B75646"/>
    <w:rsid w:val="00B7569C"/>
    <w:rsid w:val="00B75A3D"/>
    <w:rsid w:val="00B75A7E"/>
    <w:rsid w:val="00B7739D"/>
    <w:rsid w:val="00B773D6"/>
    <w:rsid w:val="00B77AFC"/>
    <w:rsid w:val="00B77E62"/>
    <w:rsid w:val="00B801F1"/>
    <w:rsid w:val="00B812FF"/>
    <w:rsid w:val="00B815E6"/>
    <w:rsid w:val="00B821F0"/>
    <w:rsid w:val="00B827C2"/>
    <w:rsid w:val="00B82E91"/>
    <w:rsid w:val="00B83BE9"/>
    <w:rsid w:val="00B844AA"/>
    <w:rsid w:val="00B84B6C"/>
    <w:rsid w:val="00B84B92"/>
    <w:rsid w:val="00B84F4D"/>
    <w:rsid w:val="00B85181"/>
    <w:rsid w:val="00B85BAF"/>
    <w:rsid w:val="00B85C34"/>
    <w:rsid w:val="00B86172"/>
    <w:rsid w:val="00B86CC7"/>
    <w:rsid w:val="00B87165"/>
    <w:rsid w:val="00B90FC2"/>
    <w:rsid w:val="00B916C1"/>
    <w:rsid w:val="00B92715"/>
    <w:rsid w:val="00B9290D"/>
    <w:rsid w:val="00B938A6"/>
    <w:rsid w:val="00B940F5"/>
    <w:rsid w:val="00B946EB"/>
    <w:rsid w:val="00B95479"/>
    <w:rsid w:val="00B955AF"/>
    <w:rsid w:val="00B957D9"/>
    <w:rsid w:val="00B958C4"/>
    <w:rsid w:val="00B95E95"/>
    <w:rsid w:val="00B9628A"/>
    <w:rsid w:val="00B9709F"/>
    <w:rsid w:val="00BA0E4B"/>
    <w:rsid w:val="00BA11AA"/>
    <w:rsid w:val="00BA127E"/>
    <w:rsid w:val="00BA131E"/>
    <w:rsid w:val="00BA1363"/>
    <w:rsid w:val="00BA1453"/>
    <w:rsid w:val="00BA17EB"/>
    <w:rsid w:val="00BA2147"/>
    <w:rsid w:val="00BA2BBF"/>
    <w:rsid w:val="00BA2F04"/>
    <w:rsid w:val="00BA386F"/>
    <w:rsid w:val="00BA4089"/>
    <w:rsid w:val="00BA4333"/>
    <w:rsid w:val="00BA44FB"/>
    <w:rsid w:val="00BA4CA5"/>
    <w:rsid w:val="00BA4F09"/>
    <w:rsid w:val="00BA52C7"/>
    <w:rsid w:val="00BA59F2"/>
    <w:rsid w:val="00BA5EFA"/>
    <w:rsid w:val="00BA74EB"/>
    <w:rsid w:val="00BA7D4F"/>
    <w:rsid w:val="00BA7DF6"/>
    <w:rsid w:val="00BB0A25"/>
    <w:rsid w:val="00BB0EFD"/>
    <w:rsid w:val="00BB1C1F"/>
    <w:rsid w:val="00BB1CBE"/>
    <w:rsid w:val="00BB2989"/>
    <w:rsid w:val="00BB2DB9"/>
    <w:rsid w:val="00BB38CA"/>
    <w:rsid w:val="00BB39A3"/>
    <w:rsid w:val="00BB3F9B"/>
    <w:rsid w:val="00BB4788"/>
    <w:rsid w:val="00BB5FF4"/>
    <w:rsid w:val="00BB6F0B"/>
    <w:rsid w:val="00BB70C1"/>
    <w:rsid w:val="00BB716C"/>
    <w:rsid w:val="00BB790C"/>
    <w:rsid w:val="00BB7F94"/>
    <w:rsid w:val="00BC0E1D"/>
    <w:rsid w:val="00BC13D5"/>
    <w:rsid w:val="00BC16E0"/>
    <w:rsid w:val="00BC191E"/>
    <w:rsid w:val="00BC2829"/>
    <w:rsid w:val="00BC2C80"/>
    <w:rsid w:val="00BC32B4"/>
    <w:rsid w:val="00BC33B9"/>
    <w:rsid w:val="00BC4559"/>
    <w:rsid w:val="00BC4A9B"/>
    <w:rsid w:val="00BC525C"/>
    <w:rsid w:val="00BC5798"/>
    <w:rsid w:val="00BC5AD2"/>
    <w:rsid w:val="00BC6EF5"/>
    <w:rsid w:val="00BC74E1"/>
    <w:rsid w:val="00BC7C1E"/>
    <w:rsid w:val="00BC7C36"/>
    <w:rsid w:val="00BD0276"/>
    <w:rsid w:val="00BD1142"/>
    <w:rsid w:val="00BD18E3"/>
    <w:rsid w:val="00BD194E"/>
    <w:rsid w:val="00BD1C0E"/>
    <w:rsid w:val="00BD2444"/>
    <w:rsid w:val="00BD2792"/>
    <w:rsid w:val="00BD2DC7"/>
    <w:rsid w:val="00BD30E7"/>
    <w:rsid w:val="00BD3A11"/>
    <w:rsid w:val="00BD3E8B"/>
    <w:rsid w:val="00BD43BF"/>
    <w:rsid w:val="00BD4EE5"/>
    <w:rsid w:val="00BD6BD9"/>
    <w:rsid w:val="00BE03F9"/>
    <w:rsid w:val="00BE0515"/>
    <w:rsid w:val="00BE0EAB"/>
    <w:rsid w:val="00BE1263"/>
    <w:rsid w:val="00BE1574"/>
    <w:rsid w:val="00BE15B9"/>
    <w:rsid w:val="00BE1DA0"/>
    <w:rsid w:val="00BE2297"/>
    <w:rsid w:val="00BE29C2"/>
    <w:rsid w:val="00BE2A30"/>
    <w:rsid w:val="00BE4AF9"/>
    <w:rsid w:val="00BE52F6"/>
    <w:rsid w:val="00BE5EE4"/>
    <w:rsid w:val="00BE6225"/>
    <w:rsid w:val="00BE62EE"/>
    <w:rsid w:val="00BE64CB"/>
    <w:rsid w:val="00BE6F77"/>
    <w:rsid w:val="00BE7268"/>
    <w:rsid w:val="00BE7F13"/>
    <w:rsid w:val="00BE7F44"/>
    <w:rsid w:val="00BF1AEF"/>
    <w:rsid w:val="00BF2539"/>
    <w:rsid w:val="00BF27D0"/>
    <w:rsid w:val="00BF2BC3"/>
    <w:rsid w:val="00BF2F88"/>
    <w:rsid w:val="00BF3B26"/>
    <w:rsid w:val="00BF4C56"/>
    <w:rsid w:val="00BF5022"/>
    <w:rsid w:val="00BF513D"/>
    <w:rsid w:val="00BF5143"/>
    <w:rsid w:val="00BF55F9"/>
    <w:rsid w:val="00BF5C33"/>
    <w:rsid w:val="00BF5CE7"/>
    <w:rsid w:val="00BF634B"/>
    <w:rsid w:val="00BF656C"/>
    <w:rsid w:val="00BF6D73"/>
    <w:rsid w:val="00C01647"/>
    <w:rsid w:val="00C01994"/>
    <w:rsid w:val="00C01D62"/>
    <w:rsid w:val="00C027EF"/>
    <w:rsid w:val="00C0395E"/>
    <w:rsid w:val="00C048EB"/>
    <w:rsid w:val="00C04AEB"/>
    <w:rsid w:val="00C050B3"/>
    <w:rsid w:val="00C0550C"/>
    <w:rsid w:val="00C05B16"/>
    <w:rsid w:val="00C05FCD"/>
    <w:rsid w:val="00C10C4C"/>
    <w:rsid w:val="00C10CFA"/>
    <w:rsid w:val="00C10D98"/>
    <w:rsid w:val="00C111A0"/>
    <w:rsid w:val="00C11C09"/>
    <w:rsid w:val="00C11DD3"/>
    <w:rsid w:val="00C11E21"/>
    <w:rsid w:val="00C12678"/>
    <w:rsid w:val="00C1329B"/>
    <w:rsid w:val="00C134FE"/>
    <w:rsid w:val="00C13DC1"/>
    <w:rsid w:val="00C14293"/>
    <w:rsid w:val="00C1460A"/>
    <w:rsid w:val="00C1471E"/>
    <w:rsid w:val="00C1485F"/>
    <w:rsid w:val="00C14DF2"/>
    <w:rsid w:val="00C1514D"/>
    <w:rsid w:val="00C1537E"/>
    <w:rsid w:val="00C158AE"/>
    <w:rsid w:val="00C16E28"/>
    <w:rsid w:val="00C171CF"/>
    <w:rsid w:val="00C179A3"/>
    <w:rsid w:val="00C17B2D"/>
    <w:rsid w:val="00C20097"/>
    <w:rsid w:val="00C20A4B"/>
    <w:rsid w:val="00C2129D"/>
    <w:rsid w:val="00C21E20"/>
    <w:rsid w:val="00C21F58"/>
    <w:rsid w:val="00C22797"/>
    <w:rsid w:val="00C23216"/>
    <w:rsid w:val="00C2357F"/>
    <w:rsid w:val="00C237F4"/>
    <w:rsid w:val="00C23E53"/>
    <w:rsid w:val="00C24042"/>
    <w:rsid w:val="00C240F8"/>
    <w:rsid w:val="00C24DC1"/>
    <w:rsid w:val="00C25885"/>
    <w:rsid w:val="00C25E29"/>
    <w:rsid w:val="00C25F08"/>
    <w:rsid w:val="00C26489"/>
    <w:rsid w:val="00C26C89"/>
    <w:rsid w:val="00C27CB2"/>
    <w:rsid w:val="00C27E91"/>
    <w:rsid w:val="00C30270"/>
    <w:rsid w:val="00C318C9"/>
    <w:rsid w:val="00C31B53"/>
    <w:rsid w:val="00C32D89"/>
    <w:rsid w:val="00C33514"/>
    <w:rsid w:val="00C338B4"/>
    <w:rsid w:val="00C33E5A"/>
    <w:rsid w:val="00C3429C"/>
    <w:rsid w:val="00C3451A"/>
    <w:rsid w:val="00C37F1E"/>
    <w:rsid w:val="00C4085D"/>
    <w:rsid w:val="00C41C75"/>
    <w:rsid w:val="00C41E79"/>
    <w:rsid w:val="00C42D2C"/>
    <w:rsid w:val="00C4328D"/>
    <w:rsid w:val="00C43D7C"/>
    <w:rsid w:val="00C451F8"/>
    <w:rsid w:val="00C452BC"/>
    <w:rsid w:val="00C45658"/>
    <w:rsid w:val="00C45864"/>
    <w:rsid w:val="00C462E0"/>
    <w:rsid w:val="00C465A2"/>
    <w:rsid w:val="00C4757E"/>
    <w:rsid w:val="00C47AD9"/>
    <w:rsid w:val="00C505CA"/>
    <w:rsid w:val="00C514D8"/>
    <w:rsid w:val="00C51747"/>
    <w:rsid w:val="00C51AA7"/>
    <w:rsid w:val="00C52217"/>
    <w:rsid w:val="00C524B4"/>
    <w:rsid w:val="00C53D2A"/>
    <w:rsid w:val="00C53D41"/>
    <w:rsid w:val="00C54F57"/>
    <w:rsid w:val="00C554E2"/>
    <w:rsid w:val="00C55523"/>
    <w:rsid w:val="00C55B17"/>
    <w:rsid w:val="00C5650C"/>
    <w:rsid w:val="00C56B66"/>
    <w:rsid w:val="00C576F7"/>
    <w:rsid w:val="00C57768"/>
    <w:rsid w:val="00C57970"/>
    <w:rsid w:val="00C60D28"/>
    <w:rsid w:val="00C60E4D"/>
    <w:rsid w:val="00C615AB"/>
    <w:rsid w:val="00C61A4C"/>
    <w:rsid w:val="00C61AED"/>
    <w:rsid w:val="00C61ECC"/>
    <w:rsid w:val="00C62A22"/>
    <w:rsid w:val="00C63DC8"/>
    <w:rsid w:val="00C650A4"/>
    <w:rsid w:val="00C65607"/>
    <w:rsid w:val="00C65BBA"/>
    <w:rsid w:val="00C65EE6"/>
    <w:rsid w:val="00C66189"/>
    <w:rsid w:val="00C66C61"/>
    <w:rsid w:val="00C674D5"/>
    <w:rsid w:val="00C67652"/>
    <w:rsid w:val="00C679A1"/>
    <w:rsid w:val="00C70047"/>
    <w:rsid w:val="00C70197"/>
    <w:rsid w:val="00C70751"/>
    <w:rsid w:val="00C708A1"/>
    <w:rsid w:val="00C7096F"/>
    <w:rsid w:val="00C70F14"/>
    <w:rsid w:val="00C716ED"/>
    <w:rsid w:val="00C717D6"/>
    <w:rsid w:val="00C71A2E"/>
    <w:rsid w:val="00C7205F"/>
    <w:rsid w:val="00C729E0"/>
    <w:rsid w:val="00C72D23"/>
    <w:rsid w:val="00C72DEF"/>
    <w:rsid w:val="00C73F58"/>
    <w:rsid w:val="00C75EF0"/>
    <w:rsid w:val="00C76F4B"/>
    <w:rsid w:val="00C77018"/>
    <w:rsid w:val="00C77390"/>
    <w:rsid w:val="00C77F2C"/>
    <w:rsid w:val="00C80389"/>
    <w:rsid w:val="00C80AAA"/>
    <w:rsid w:val="00C80ED4"/>
    <w:rsid w:val="00C823CA"/>
    <w:rsid w:val="00C8245F"/>
    <w:rsid w:val="00C824EA"/>
    <w:rsid w:val="00C82EF7"/>
    <w:rsid w:val="00C8342E"/>
    <w:rsid w:val="00C8553D"/>
    <w:rsid w:val="00C86323"/>
    <w:rsid w:val="00C8660C"/>
    <w:rsid w:val="00C8686F"/>
    <w:rsid w:val="00C86CEF"/>
    <w:rsid w:val="00C86D64"/>
    <w:rsid w:val="00C87039"/>
    <w:rsid w:val="00C87066"/>
    <w:rsid w:val="00C870F2"/>
    <w:rsid w:val="00C87682"/>
    <w:rsid w:val="00C87FD8"/>
    <w:rsid w:val="00C9104D"/>
    <w:rsid w:val="00C91071"/>
    <w:rsid w:val="00C9187D"/>
    <w:rsid w:val="00C919CE"/>
    <w:rsid w:val="00C922E8"/>
    <w:rsid w:val="00C92689"/>
    <w:rsid w:val="00C928AA"/>
    <w:rsid w:val="00C92E5F"/>
    <w:rsid w:val="00C92EC1"/>
    <w:rsid w:val="00C9316B"/>
    <w:rsid w:val="00C93366"/>
    <w:rsid w:val="00C93539"/>
    <w:rsid w:val="00C938BA"/>
    <w:rsid w:val="00C9399C"/>
    <w:rsid w:val="00C93A9D"/>
    <w:rsid w:val="00C93BC1"/>
    <w:rsid w:val="00C94455"/>
    <w:rsid w:val="00C94925"/>
    <w:rsid w:val="00C94B07"/>
    <w:rsid w:val="00C95035"/>
    <w:rsid w:val="00C9698A"/>
    <w:rsid w:val="00C9769A"/>
    <w:rsid w:val="00CA0380"/>
    <w:rsid w:val="00CA0EB7"/>
    <w:rsid w:val="00CA11DF"/>
    <w:rsid w:val="00CA1488"/>
    <w:rsid w:val="00CA23C0"/>
    <w:rsid w:val="00CA2BE7"/>
    <w:rsid w:val="00CA3117"/>
    <w:rsid w:val="00CA3FFB"/>
    <w:rsid w:val="00CA46AC"/>
    <w:rsid w:val="00CA6511"/>
    <w:rsid w:val="00CA6648"/>
    <w:rsid w:val="00CA6CDD"/>
    <w:rsid w:val="00CA7283"/>
    <w:rsid w:val="00CA745D"/>
    <w:rsid w:val="00CA7560"/>
    <w:rsid w:val="00CA77B1"/>
    <w:rsid w:val="00CA7D48"/>
    <w:rsid w:val="00CA7F19"/>
    <w:rsid w:val="00CB06C0"/>
    <w:rsid w:val="00CB0CCB"/>
    <w:rsid w:val="00CB1498"/>
    <w:rsid w:val="00CB194B"/>
    <w:rsid w:val="00CB2497"/>
    <w:rsid w:val="00CB3D38"/>
    <w:rsid w:val="00CB44C0"/>
    <w:rsid w:val="00CB46B6"/>
    <w:rsid w:val="00CB59B4"/>
    <w:rsid w:val="00CB661C"/>
    <w:rsid w:val="00CB7240"/>
    <w:rsid w:val="00CC0521"/>
    <w:rsid w:val="00CC1072"/>
    <w:rsid w:val="00CC148C"/>
    <w:rsid w:val="00CC1A6C"/>
    <w:rsid w:val="00CC268B"/>
    <w:rsid w:val="00CC2A8C"/>
    <w:rsid w:val="00CC3565"/>
    <w:rsid w:val="00CC3DD3"/>
    <w:rsid w:val="00CC3F02"/>
    <w:rsid w:val="00CC3FBE"/>
    <w:rsid w:val="00CC529E"/>
    <w:rsid w:val="00CC56CD"/>
    <w:rsid w:val="00CC6757"/>
    <w:rsid w:val="00CC6DAB"/>
    <w:rsid w:val="00CD0252"/>
    <w:rsid w:val="00CD1196"/>
    <w:rsid w:val="00CD1AB2"/>
    <w:rsid w:val="00CD1BFC"/>
    <w:rsid w:val="00CD237D"/>
    <w:rsid w:val="00CD3541"/>
    <w:rsid w:val="00CD3A6B"/>
    <w:rsid w:val="00CD3AF0"/>
    <w:rsid w:val="00CD52BB"/>
    <w:rsid w:val="00CD52C4"/>
    <w:rsid w:val="00CD5FD6"/>
    <w:rsid w:val="00CD67DC"/>
    <w:rsid w:val="00CD6A0C"/>
    <w:rsid w:val="00CD6B31"/>
    <w:rsid w:val="00CD708C"/>
    <w:rsid w:val="00CD7FBF"/>
    <w:rsid w:val="00CE0CBE"/>
    <w:rsid w:val="00CE1C25"/>
    <w:rsid w:val="00CE23A1"/>
    <w:rsid w:val="00CE25DA"/>
    <w:rsid w:val="00CE2F5A"/>
    <w:rsid w:val="00CE32BE"/>
    <w:rsid w:val="00CE39A3"/>
    <w:rsid w:val="00CE3E18"/>
    <w:rsid w:val="00CE537C"/>
    <w:rsid w:val="00CE5808"/>
    <w:rsid w:val="00CE587C"/>
    <w:rsid w:val="00CE597A"/>
    <w:rsid w:val="00CE6CA4"/>
    <w:rsid w:val="00CE6D80"/>
    <w:rsid w:val="00CF01FB"/>
    <w:rsid w:val="00CF04C4"/>
    <w:rsid w:val="00CF0BDD"/>
    <w:rsid w:val="00CF2F1F"/>
    <w:rsid w:val="00CF2F60"/>
    <w:rsid w:val="00CF34BD"/>
    <w:rsid w:val="00CF44C8"/>
    <w:rsid w:val="00CF44F9"/>
    <w:rsid w:val="00CF492E"/>
    <w:rsid w:val="00CF4A69"/>
    <w:rsid w:val="00CF4DF2"/>
    <w:rsid w:val="00CF6067"/>
    <w:rsid w:val="00CF64A0"/>
    <w:rsid w:val="00CF6641"/>
    <w:rsid w:val="00CF66A2"/>
    <w:rsid w:val="00CF73EA"/>
    <w:rsid w:val="00CF7E45"/>
    <w:rsid w:val="00CF7FB9"/>
    <w:rsid w:val="00D02512"/>
    <w:rsid w:val="00D0265F"/>
    <w:rsid w:val="00D02692"/>
    <w:rsid w:val="00D0285F"/>
    <w:rsid w:val="00D032FB"/>
    <w:rsid w:val="00D048D8"/>
    <w:rsid w:val="00D04EE7"/>
    <w:rsid w:val="00D05335"/>
    <w:rsid w:val="00D0577E"/>
    <w:rsid w:val="00D07B9D"/>
    <w:rsid w:val="00D1084D"/>
    <w:rsid w:val="00D121B0"/>
    <w:rsid w:val="00D12975"/>
    <w:rsid w:val="00D12D47"/>
    <w:rsid w:val="00D12FBB"/>
    <w:rsid w:val="00D134EA"/>
    <w:rsid w:val="00D13923"/>
    <w:rsid w:val="00D14646"/>
    <w:rsid w:val="00D1490B"/>
    <w:rsid w:val="00D15288"/>
    <w:rsid w:val="00D1541F"/>
    <w:rsid w:val="00D15460"/>
    <w:rsid w:val="00D154A6"/>
    <w:rsid w:val="00D156D0"/>
    <w:rsid w:val="00D15942"/>
    <w:rsid w:val="00D162C0"/>
    <w:rsid w:val="00D17CEB"/>
    <w:rsid w:val="00D20192"/>
    <w:rsid w:val="00D20362"/>
    <w:rsid w:val="00D203FB"/>
    <w:rsid w:val="00D2061E"/>
    <w:rsid w:val="00D2065E"/>
    <w:rsid w:val="00D20D31"/>
    <w:rsid w:val="00D215DA"/>
    <w:rsid w:val="00D21C80"/>
    <w:rsid w:val="00D22BF7"/>
    <w:rsid w:val="00D239BE"/>
    <w:rsid w:val="00D25596"/>
    <w:rsid w:val="00D2625E"/>
    <w:rsid w:val="00D26554"/>
    <w:rsid w:val="00D26EE4"/>
    <w:rsid w:val="00D27512"/>
    <w:rsid w:val="00D3032B"/>
    <w:rsid w:val="00D3074B"/>
    <w:rsid w:val="00D30DD1"/>
    <w:rsid w:val="00D31A88"/>
    <w:rsid w:val="00D31E4D"/>
    <w:rsid w:val="00D32AAF"/>
    <w:rsid w:val="00D32D06"/>
    <w:rsid w:val="00D32D0F"/>
    <w:rsid w:val="00D32EF9"/>
    <w:rsid w:val="00D3328C"/>
    <w:rsid w:val="00D33316"/>
    <w:rsid w:val="00D33824"/>
    <w:rsid w:val="00D33C8F"/>
    <w:rsid w:val="00D353E1"/>
    <w:rsid w:val="00D35685"/>
    <w:rsid w:val="00D35FED"/>
    <w:rsid w:val="00D36831"/>
    <w:rsid w:val="00D36D46"/>
    <w:rsid w:val="00D3711C"/>
    <w:rsid w:val="00D373C4"/>
    <w:rsid w:val="00D37798"/>
    <w:rsid w:val="00D40FC2"/>
    <w:rsid w:val="00D418A2"/>
    <w:rsid w:val="00D41F77"/>
    <w:rsid w:val="00D42543"/>
    <w:rsid w:val="00D42B2B"/>
    <w:rsid w:val="00D42CA2"/>
    <w:rsid w:val="00D42D94"/>
    <w:rsid w:val="00D4459C"/>
    <w:rsid w:val="00D45757"/>
    <w:rsid w:val="00D45BC5"/>
    <w:rsid w:val="00D45E66"/>
    <w:rsid w:val="00D469FC"/>
    <w:rsid w:val="00D47402"/>
    <w:rsid w:val="00D5040B"/>
    <w:rsid w:val="00D50578"/>
    <w:rsid w:val="00D50A67"/>
    <w:rsid w:val="00D516BA"/>
    <w:rsid w:val="00D518CE"/>
    <w:rsid w:val="00D51AAB"/>
    <w:rsid w:val="00D52148"/>
    <w:rsid w:val="00D52479"/>
    <w:rsid w:val="00D52F8A"/>
    <w:rsid w:val="00D53D9B"/>
    <w:rsid w:val="00D53EC5"/>
    <w:rsid w:val="00D549C0"/>
    <w:rsid w:val="00D54F98"/>
    <w:rsid w:val="00D5590E"/>
    <w:rsid w:val="00D56138"/>
    <w:rsid w:val="00D56C86"/>
    <w:rsid w:val="00D5748E"/>
    <w:rsid w:val="00D6060A"/>
    <w:rsid w:val="00D60824"/>
    <w:rsid w:val="00D60995"/>
    <w:rsid w:val="00D60EC4"/>
    <w:rsid w:val="00D61ABD"/>
    <w:rsid w:val="00D61FED"/>
    <w:rsid w:val="00D627C2"/>
    <w:rsid w:val="00D62D72"/>
    <w:rsid w:val="00D638A2"/>
    <w:rsid w:val="00D638E0"/>
    <w:rsid w:val="00D63A3E"/>
    <w:rsid w:val="00D63DFF"/>
    <w:rsid w:val="00D647AF"/>
    <w:rsid w:val="00D65687"/>
    <w:rsid w:val="00D668DC"/>
    <w:rsid w:val="00D67729"/>
    <w:rsid w:val="00D67EEA"/>
    <w:rsid w:val="00D70628"/>
    <w:rsid w:val="00D70DB0"/>
    <w:rsid w:val="00D7133C"/>
    <w:rsid w:val="00D716F6"/>
    <w:rsid w:val="00D718E4"/>
    <w:rsid w:val="00D72BC9"/>
    <w:rsid w:val="00D731E8"/>
    <w:rsid w:val="00D7418E"/>
    <w:rsid w:val="00D74213"/>
    <w:rsid w:val="00D7489A"/>
    <w:rsid w:val="00D74F27"/>
    <w:rsid w:val="00D752C3"/>
    <w:rsid w:val="00D75E50"/>
    <w:rsid w:val="00D7680E"/>
    <w:rsid w:val="00D768C1"/>
    <w:rsid w:val="00D77201"/>
    <w:rsid w:val="00D77272"/>
    <w:rsid w:val="00D807F7"/>
    <w:rsid w:val="00D812C8"/>
    <w:rsid w:val="00D812F4"/>
    <w:rsid w:val="00D82114"/>
    <w:rsid w:val="00D8240F"/>
    <w:rsid w:val="00D82610"/>
    <w:rsid w:val="00D8285D"/>
    <w:rsid w:val="00D828FB"/>
    <w:rsid w:val="00D83BD5"/>
    <w:rsid w:val="00D83F08"/>
    <w:rsid w:val="00D840B0"/>
    <w:rsid w:val="00D841E5"/>
    <w:rsid w:val="00D84863"/>
    <w:rsid w:val="00D8543B"/>
    <w:rsid w:val="00D8561A"/>
    <w:rsid w:val="00D85932"/>
    <w:rsid w:val="00D86390"/>
    <w:rsid w:val="00D864A4"/>
    <w:rsid w:val="00D87027"/>
    <w:rsid w:val="00D87A42"/>
    <w:rsid w:val="00D87A86"/>
    <w:rsid w:val="00D87D01"/>
    <w:rsid w:val="00D90157"/>
    <w:rsid w:val="00D90358"/>
    <w:rsid w:val="00D903AA"/>
    <w:rsid w:val="00D913B7"/>
    <w:rsid w:val="00D92791"/>
    <w:rsid w:val="00D930EB"/>
    <w:rsid w:val="00D934E4"/>
    <w:rsid w:val="00D93CB6"/>
    <w:rsid w:val="00D93F7E"/>
    <w:rsid w:val="00D9411F"/>
    <w:rsid w:val="00D945FF"/>
    <w:rsid w:val="00D94F2D"/>
    <w:rsid w:val="00D95271"/>
    <w:rsid w:val="00D95847"/>
    <w:rsid w:val="00D961D0"/>
    <w:rsid w:val="00D97089"/>
    <w:rsid w:val="00D9789B"/>
    <w:rsid w:val="00D97C5C"/>
    <w:rsid w:val="00DA00BE"/>
    <w:rsid w:val="00DA0887"/>
    <w:rsid w:val="00DA0CE0"/>
    <w:rsid w:val="00DA16D7"/>
    <w:rsid w:val="00DA1828"/>
    <w:rsid w:val="00DA1841"/>
    <w:rsid w:val="00DA1BE0"/>
    <w:rsid w:val="00DA2555"/>
    <w:rsid w:val="00DA356F"/>
    <w:rsid w:val="00DA4E84"/>
    <w:rsid w:val="00DA5AA5"/>
    <w:rsid w:val="00DA6E21"/>
    <w:rsid w:val="00DA6F8E"/>
    <w:rsid w:val="00DA7246"/>
    <w:rsid w:val="00DA7B0F"/>
    <w:rsid w:val="00DB0297"/>
    <w:rsid w:val="00DB06A3"/>
    <w:rsid w:val="00DB07A2"/>
    <w:rsid w:val="00DB08EE"/>
    <w:rsid w:val="00DB11C8"/>
    <w:rsid w:val="00DB167E"/>
    <w:rsid w:val="00DB1F44"/>
    <w:rsid w:val="00DB210D"/>
    <w:rsid w:val="00DB2963"/>
    <w:rsid w:val="00DB2B1E"/>
    <w:rsid w:val="00DB3733"/>
    <w:rsid w:val="00DB3968"/>
    <w:rsid w:val="00DB4DEB"/>
    <w:rsid w:val="00DB5094"/>
    <w:rsid w:val="00DB567A"/>
    <w:rsid w:val="00DB5856"/>
    <w:rsid w:val="00DB5958"/>
    <w:rsid w:val="00DB7049"/>
    <w:rsid w:val="00DC0F76"/>
    <w:rsid w:val="00DC14D0"/>
    <w:rsid w:val="00DC1E05"/>
    <w:rsid w:val="00DC368D"/>
    <w:rsid w:val="00DC3E31"/>
    <w:rsid w:val="00DC4468"/>
    <w:rsid w:val="00DC4868"/>
    <w:rsid w:val="00DC4917"/>
    <w:rsid w:val="00DC4D5D"/>
    <w:rsid w:val="00DC52DA"/>
    <w:rsid w:val="00DC532A"/>
    <w:rsid w:val="00DC5426"/>
    <w:rsid w:val="00DC5557"/>
    <w:rsid w:val="00DC6082"/>
    <w:rsid w:val="00DC6C73"/>
    <w:rsid w:val="00DC7EBC"/>
    <w:rsid w:val="00DD012E"/>
    <w:rsid w:val="00DD01C2"/>
    <w:rsid w:val="00DD0FEC"/>
    <w:rsid w:val="00DD1366"/>
    <w:rsid w:val="00DD143C"/>
    <w:rsid w:val="00DD175A"/>
    <w:rsid w:val="00DD2CCC"/>
    <w:rsid w:val="00DD3287"/>
    <w:rsid w:val="00DD3788"/>
    <w:rsid w:val="00DD3D2F"/>
    <w:rsid w:val="00DD3E47"/>
    <w:rsid w:val="00DD49BD"/>
    <w:rsid w:val="00DD4EA9"/>
    <w:rsid w:val="00DD6B8A"/>
    <w:rsid w:val="00DD71C8"/>
    <w:rsid w:val="00DD7E58"/>
    <w:rsid w:val="00DE02D7"/>
    <w:rsid w:val="00DE1219"/>
    <w:rsid w:val="00DE1412"/>
    <w:rsid w:val="00DE1880"/>
    <w:rsid w:val="00DE20C6"/>
    <w:rsid w:val="00DE26D0"/>
    <w:rsid w:val="00DE44F9"/>
    <w:rsid w:val="00DE61B6"/>
    <w:rsid w:val="00DE674D"/>
    <w:rsid w:val="00DE6D1E"/>
    <w:rsid w:val="00DE6D88"/>
    <w:rsid w:val="00DE7039"/>
    <w:rsid w:val="00DE765A"/>
    <w:rsid w:val="00DE7F29"/>
    <w:rsid w:val="00DF05A2"/>
    <w:rsid w:val="00DF0B9F"/>
    <w:rsid w:val="00DF0CBB"/>
    <w:rsid w:val="00DF0D17"/>
    <w:rsid w:val="00DF17F5"/>
    <w:rsid w:val="00DF1C4A"/>
    <w:rsid w:val="00DF1CEF"/>
    <w:rsid w:val="00DF1D23"/>
    <w:rsid w:val="00DF2D95"/>
    <w:rsid w:val="00DF2E0E"/>
    <w:rsid w:val="00DF53C9"/>
    <w:rsid w:val="00DF572E"/>
    <w:rsid w:val="00DF5765"/>
    <w:rsid w:val="00DF60FE"/>
    <w:rsid w:val="00DF6702"/>
    <w:rsid w:val="00DF6A18"/>
    <w:rsid w:val="00DF709D"/>
    <w:rsid w:val="00DF73E0"/>
    <w:rsid w:val="00DF74CC"/>
    <w:rsid w:val="00DF78B9"/>
    <w:rsid w:val="00DF7FA1"/>
    <w:rsid w:val="00E0040D"/>
    <w:rsid w:val="00E008F7"/>
    <w:rsid w:val="00E0093D"/>
    <w:rsid w:val="00E00DB5"/>
    <w:rsid w:val="00E01BA4"/>
    <w:rsid w:val="00E01BBF"/>
    <w:rsid w:val="00E01EF0"/>
    <w:rsid w:val="00E02015"/>
    <w:rsid w:val="00E03B73"/>
    <w:rsid w:val="00E05320"/>
    <w:rsid w:val="00E056C5"/>
    <w:rsid w:val="00E063F6"/>
    <w:rsid w:val="00E07145"/>
    <w:rsid w:val="00E07A87"/>
    <w:rsid w:val="00E07ADA"/>
    <w:rsid w:val="00E07B21"/>
    <w:rsid w:val="00E10623"/>
    <w:rsid w:val="00E11049"/>
    <w:rsid w:val="00E11159"/>
    <w:rsid w:val="00E11CC9"/>
    <w:rsid w:val="00E1208D"/>
    <w:rsid w:val="00E12573"/>
    <w:rsid w:val="00E125C1"/>
    <w:rsid w:val="00E12739"/>
    <w:rsid w:val="00E13ED0"/>
    <w:rsid w:val="00E14F0F"/>
    <w:rsid w:val="00E150F5"/>
    <w:rsid w:val="00E15C63"/>
    <w:rsid w:val="00E15EA7"/>
    <w:rsid w:val="00E1676B"/>
    <w:rsid w:val="00E16853"/>
    <w:rsid w:val="00E16B65"/>
    <w:rsid w:val="00E16DA7"/>
    <w:rsid w:val="00E171F0"/>
    <w:rsid w:val="00E177A1"/>
    <w:rsid w:val="00E20138"/>
    <w:rsid w:val="00E206E8"/>
    <w:rsid w:val="00E207A4"/>
    <w:rsid w:val="00E20975"/>
    <w:rsid w:val="00E20C3F"/>
    <w:rsid w:val="00E20F3F"/>
    <w:rsid w:val="00E22666"/>
    <w:rsid w:val="00E227ED"/>
    <w:rsid w:val="00E22B52"/>
    <w:rsid w:val="00E2309C"/>
    <w:rsid w:val="00E23499"/>
    <w:rsid w:val="00E23610"/>
    <w:rsid w:val="00E242C3"/>
    <w:rsid w:val="00E24858"/>
    <w:rsid w:val="00E24B57"/>
    <w:rsid w:val="00E24C6B"/>
    <w:rsid w:val="00E24F21"/>
    <w:rsid w:val="00E258B9"/>
    <w:rsid w:val="00E25A34"/>
    <w:rsid w:val="00E25E8A"/>
    <w:rsid w:val="00E26607"/>
    <w:rsid w:val="00E27366"/>
    <w:rsid w:val="00E2779E"/>
    <w:rsid w:val="00E27B0D"/>
    <w:rsid w:val="00E31F89"/>
    <w:rsid w:val="00E328C4"/>
    <w:rsid w:val="00E32F84"/>
    <w:rsid w:val="00E34098"/>
    <w:rsid w:val="00E345A4"/>
    <w:rsid w:val="00E36026"/>
    <w:rsid w:val="00E3604B"/>
    <w:rsid w:val="00E363A2"/>
    <w:rsid w:val="00E36D7E"/>
    <w:rsid w:val="00E375DE"/>
    <w:rsid w:val="00E409B5"/>
    <w:rsid w:val="00E41336"/>
    <w:rsid w:val="00E415EC"/>
    <w:rsid w:val="00E422D1"/>
    <w:rsid w:val="00E422FF"/>
    <w:rsid w:val="00E424D6"/>
    <w:rsid w:val="00E42B87"/>
    <w:rsid w:val="00E4348D"/>
    <w:rsid w:val="00E43692"/>
    <w:rsid w:val="00E43F62"/>
    <w:rsid w:val="00E44038"/>
    <w:rsid w:val="00E446AB"/>
    <w:rsid w:val="00E44876"/>
    <w:rsid w:val="00E45827"/>
    <w:rsid w:val="00E464A9"/>
    <w:rsid w:val="00E46D8F"/>
    <w:rsid w:val="00E47146"/>
    <w:rsid w:val="00E47A91"/>
    <w:rsid w:val="00E47D9E"/>
    <w:rsid w:val="00E50DC3"/>
    <w:rsid w:val="00E5121F"/>
    <w:rsid w:val="00E5180A"/>
    <w:rsid w:val="00E527A1"/>
    <w:rsid w:val="00E52A67"/>
    <w:rsid w:val="00E5345C"/>
    <w:rsid w:val="00E5428C"/>
    <w:rsid w:val="00E547E8"/>
    <w:rsid w:val="00E55997"/>
    <w:rsid w:val="00E55A7A"/>
    <w:rsid w:val="00E55B1B"/>
    <w:rsid w:val="00E55EB2"/>
    <w:rsid w:val="00E567AA"/>
    <w:rsid w:val="00E568C2"/>
    <w:rsid w:val="00E56E4E"/>
    <w:rsid w:val="00E56EB2"/>
    <w:rsid w:val="00E611A2"/>
    <w:rsid w:val="00E6169E"/>
    <w:rsid w:val="00E6206A"/>
    <w:rsid w:val="00E620DA"/>
    <w:rsid w:val="00E62692"/>
    <w:rsid w:val="00E631FA"/>
    <w:rsid w:val="00E63B32"/>
    <w:rsid w:val="00E64474"/>
    <w:rsid w:val="00E65369"/>
    <w:rsid w:val="00E65453"/>
    <w:rsid w:val="00E65EB1"/>
    <w:rsid w:val="00E65F81"/>
    <w:rsid w:val="00E660F0"/>
    <w:rsid w:val="00E6624C"/>
    <w:rsid w:val="00E67F57"/>
    <w:rsid w:val="00E702A1"/>
    <w:rsid w:val="00E70340"/>
    <w:rsid w:val="00E70A29"/>
    <w:rsid w:val="00E71693"/>
    <w:rsid w:val="00E71A3D"/>
    <w:rsid w:val="00E728F1"/>
    <w:rsid w:val="00E7294B"/>
    <w:rsid w:val="00E72964"/>
    <w:rsid w:val="00E72E0D"/>
    <w:rsid w:val="00E72FD9"/>
    <w:rsid w:val="00E7507F"/>
    <w:rsid w:val="00E774DB"/>
    <w:rsid w:val="00E77DF1"/>
    <w:rsid w:val="00E77E3E"/>
    <w:rsid w:val="00E80A15"/>
    <w:rsid w:val="00E80C01"/>
    <w:rsid w:val="00E81213"/>
    <w:rsid w:val="00E8185D"/>
    <w:rsid w:val="00E81A09"/>
    <w:rsid w:val="00E82954"/>
    <w:rsid w:val="00E82DCB"/>
    <w:rsid w:val="00E8382F"/>
    <w:rsid w:val="00E83C25"/>
    <w:rsid w:val="00E84114"/>
    <w:rsid w:val="00E84703"/>
    <w:rsid w:val="00E84871"/>
    <w:rsid w:val="00E84CF0"/>
    <w:rsid w:val="00E86285"/>
    <w:rsid w:val="00E86349"/>
    <w:rsid w:val="00E8639F"/>
    <w:rsid w:val="00E86533"/>
    <w:rsid w:val="00E865BE"/>
    <w:rsid w:val="00E86EB2"/>
    <w:rsid w:val="00E912DE"/>
    <w:rsid w:val="00E912E9"/>
    <w:rsid w:val="00E91695"/>
    <w:rsid w:val="00E91BEC"/>
    <w:rsid w:val="00E92972"/>
    <w:rsid w:val="00E93307"/>
    <w:rsid w:val="00E939C2"/>
    <w:rsid w:val="00E93A9A"/>
    <w:rsid w:val="00E93DA6"/>
    <w:rsid w:val="00E948B8"/>
    <w:rsid w:val="00E95A86"/>
    <w:rsid w:val="00E95E6F"/>
    <w:rsid w:val="00E967A5"/>
    <w:rsid w:val="00E967FF"/>
    <w:rsid w:val="00E970AF"/>
    <w:rsid w:val="00E975CA"/>
    <w:rsid w:val="00EA055E"/>
    <w:rsid w:val="00EA0F27"/>
    <w:rsid w:val="00EA16D2"/>
    <w:rsid w:val="00EA1BA8"/>
    <w:rsid w:val="00EA1C24"/>
    <w:rsid w:val="00EA1D2F"/>
    <w:rsid w:val="00EA2541"/>
    <w:rsid w:val="00EA26AF"/>
    <w:rsid w:val="00EA276B"/>
    <w:rsid w:val="00EA3282"/>
    <w:rsid w:val="00EA3AB1"/>
    <w:rsid w:val="00EA3CEC"/>
    <w:rsid w:val="00EA3E75"/>
    <w:rsid w:val="00EA4064"/>
    <w:rsid w:val="00EA425A"/>
    <w:rsid w:val="00EA583B"/>
    <w:rsid w:val="00EA5B05"/>
    <w:rsid w:val="00EA6973"/>
    <w:rsid w:val="00EA7020"/>
    <w:rsid w:val="00EA710A"/>
    <w:rsid w:val="00EA742B"/>
    <w:rsid w:val="00EA75C9"/>
    <w:rsid w:val="00EA7B20"/>
    <w:rsid w:val="00EB0323"/>
    <w:rsid w:val="00EB0589"/>
    <w:rsid w:val="00EB09D2"/>
    <w:rsid w:val="00EB1D0B"/>
    <w:rsid w:val="00EB2F0F"/>
    <w:rsid w:val="00EB3318"/>
    <w:rsid w:val="00EB406F"/>
    <w:rsid w:val="00EB47CB"/>
    <w:rsid w:val="00EB4BF9"/>
    <w:rsid w:val="00EB5620"/>
    <w:rsid w:val="00EB5ADD"/>
    <w:rsid w:val="00EB5CB1"/>
    <w:rsid w:val="00EB5E21"/>
    <w:rsid w:val="00EB5EED"/>
    <w:rsid w:val="00EB5EF0"/>
    <w:rsid w:val="00EB63A2"/>
    <w:rsid w:val="00EB64C1"/>
    <w:rsid w:val="00EB6937"/>
    <w:rsid w:val="00EB7D53"/>
    <w:rsid w:val="00EB7E7C"/>
    <w:rsid w:val="00EC16CA"/>
    <w:rsid w:val="00EC2577"/>
    <w:rsid w:val="00EC26F7"/>
    <w:rsid w:val="00EC2A0F"/>
    <w:rsid w:val="00EC2DAF"/>
    <w:rsid w:val="00EC3D1E"/>
    <w:rsid w:val="00EC3EEE"/>
    <w:rsid w:val="00EC4439"/>
    <w:rsid w:val="00EC47D0"/>
    <w:rsid w:val="00EC48AB"/>
    <w:rsid w:val="00EC4CDA"/>
    <w:rsid w:val="00EC4D52"/>
    <w:rsid w:val="00EC5D43"/>
    <w:rsid w:val="00EC6637"/>
    <w:rsid w:val="00EC67BC"/>
    <w:rsid w:val="00EC765F"/>
    <w:rsid w:val="00EC77FB"/>
    <w:rsid w:val="00EC7DB8"/>
    <w:rsid w:val="00EC7E70"/>
    <w:rsid w:val="00ED0DB0"/>
    <w:rsid w:val="00ED1CFF"/>
    <w:rsid w:val="00ED22B0"/>
    <w:rsid w:val="00ED2E79"/>
    <w:rsid w:val="00ED3A7D"/>
    <w:rsid w:val="00ED5AA2"/>
    <w:rsid w:val="00ED5B73"/>
    <w:rsid w:val="00ED5C69"/>
    <w:rsid w:val="00ED5F39"/>
    <w:rsid w:val="00ED7206"/>
    <w:rsid w:val="00ED7BA0"/>
    <w:rsid w:val="00EE03BC"/>
    <w:rsid w:val="00EE04DC"/>
    <w:rsid w:val="00EE1D83"/>
    <w:rsid w:val="00EE3D52"/>
    <w:rsid w:val="00EE40FF"/>
    <w:rsid w:val="00EE4151"/>
    <w:rsid w:val="00EE50B3"/>
    <w:rsid w:val="00EE560A"/>
    <w:rsid w:val="00EE56E6"/>
    <w:rsid w:val="00EE5C40"/>
    <w:rsid w:val="00EE5F2E"/>
    <w:rsid w:val="00EE6C7E"/>
    <w:rsid w:val="00EE7486"/>
    <w:rsid w:val="00EF1169"/>
    <w:rsid w:val="00EF1AD6"/>
    <w:rsid w:val="00EF20D5"/>
    <w:rsid w:val="00EF277F"/>
    <w:rsid w:val="00EF2C28"/>
    <w:rsid w:val="00EF35B9"/>
    <w:rsid w:val="00EF3A79"/>
    <w:rsid w:val="00EF4551"/>
    <w:rsid w:val="00EF45AA"/>
    <w:rsid w:val="00EF4B27"/>
    <w:rsid w:val="00EF4ED7"/>
    <w:rsid w:val="00EF4FB3"/>
    <w:rsid w:val="00EF50F7"/>
    <w:rsid w:val="00EF642A"/>
    <w:rsid w:val="00EF67E8"/>
    <w:rsid w:val="00EF6F7F"/>
    <w:rsid w:val="00EF7080"/>
    <w:rsid w:val="00EF70E5"/>
    <w:rsid w:val="00EF7358"/>
    <w:rsid w:val="00EF75D2"/>
    <w:rsid w:val="00EF782E"/>
    <w:rsid w:val="00F00F8E"/>
    <w:rsid w:val="00F01A2B"/>
    <w:rsid w:val="00F0277C"/>
    <w:rsid w:val="00F02A97"/>
    <w:rsid w:val="00F030C0"/>
    <w:rsid w:val="00F034D0"/>
    <w:rsid w:val="00F03755"/>
    <w:rsid w:val="00F03AC0"/>
    <w:rsid w:val="00F03EDC"/>
    <w:rsid w:val="00F05232"/>
    <w:rsid w:val="00F0599A"/>
    <w:rsid w:val="00F05D6E"/>
    <w:rsid w:val="00F060B1"/>
    <w:rsid w:val="00F06926"/>
    <w:rsid w:val="00F06FCD"/>
    <w:rsid w:val="00F071F9"/>
    <w:rsid w:val="00F07345"/>
    <w:rsid w:val="00F10E30"/>
    <w:rsid w:val="00F116B0"/>
    <w:rsid w:val="00F12367"/>
    <w:rsid w:val="00F12B2B"/>
    <w:rsid w:val="00F131CA"/>
    <w:rsid w:val="00F1357B"/>
    <w:rsid w:val="00F140E0"/>
    <w:rsid w:val="00F15D30"/>
    <w:rsid w:val="00F1606B"/>
    <w:rsid w:val="00F1692D"/>
    <w:rsid w:val="00F169B7"/>
    <w:rsid w:val="00F17312"/>
    <w:rsid w:val="00F1758D"/>
    <w:rsid w:val="00F17BD2"/>
    <w:rsid w:val="00F205DA"/>
    <w:rsid w:val="00F2074B"/>
    <w:rsid w:val="00F208D2"/>
    <w:rsid w:val="00F21572"/>
    <w:rsid w:val="00F2165D"/>
    <w:rsid w:val="00F22B8F"/>
    <w:rsid w:val="00F230C8"/>
    <w:rsid w:val="00F2401F"/>
    <w:rsid w:val="00F2496E"/>
    <w:rsid w:val="00F2505A"/>
    <w:rsid w:val="00F252EA"/>
    <w:rsid w:val="00F25FE9"/>
    <w:rsid w:val="00F2655C"/>
    <w:rsid w:val="00F27101"/>
    <w:rsid w:val="00F27467"/>
    <w:rsid w:val="00F30837"/>
    <w:rsid w:val="00F30AE1"/>
    <w:rsid w:val="00F3267C"/>
    <w:rsid w:val="00F3275E"/>
    <w:rsid w:val="00F32B8C"/>
    <w:rsid w:val="00F32BA9"/>
    <w:rsid w:val="00F34AB4"/>
    <w:rsid w:val="00F34FA3"/>
    <w:rsid w:val="00F3535E"/>
    <w:rsid w:val="00F361CE"/>
    <w:rsid w:val="00F3639E"/>
    <w:rsid w:val="00F36810"/>
    <w:rsid w:val="00F36F60"/>
    <w:rsid w:val="00F371AD"/>
    <w:rsid w:val="00F403D4"/>
    <w:rsid w:val="00F4056A"/>
    <w:rsid w:val="00F40EDA"/>
    <w:rsid w:val="00F437EC"/>
    <w:rsid w:val="00F450C2"/>
    <w:rsid w:val="00F465F5"/>
    <w:rsid w:val="00F4664B"/>
    <w:rsid w:val="00F475D4"/>
    <w:rsid w:val="00F47773"/>
    <w:rsid w:val="00F47D74"/>
    <w:rsid w:val="00F50AF7"/>
    <w:rsid w:val="00F51E07"/>
    <w:rsid w:val="00F52912"/>
    <w:rsid w:val="00F53964"/>
    <w:rsid w:val="00F539CE"/>
    <w:rsid w:val="00F53CE9"/>
    <w:rsid w:val="00F551AA"/>
    <w:rsid w:val="00F55533"/>
    <w:rsid w:val="00F555FF"/>
    <w:rsid w:val="00F5663B"/>
    <w:rsid w:val="00F56E93"/>
    <w:rsid w:val="00F5744B"/>
    <w:rsid w:val="00F576E2"/>
    <w:rsid w:val="00F57A79"/>
    <w:rsid w:val="00F60AEB"/>
    <w:rsid w:val="00F60EB5"/>
    <w:rsid w:val="00F614D1"/>
    <w:rsid w:val="00F6166F"/>
    <w:rsid w:val="00F616FB"/>
    <w:rsid w:val="00F61CF3"/>
    <w:rsid w:val="00F62668"/>
    <w:rsid w:val="00F627E4"/>
    <w:rsid w:val="00F62B41"/>
    <w:rsid w:val="00F6328D"/>
    <w:rsid w:val="00F633FE"/>
    <w:rsid w:val="00F6380D"/>
    <w:rsid w:val="00F63C56"/>
    <w:rsid w:val="00F64034"/>
    <w:rsid w:val="00F6452A"/>
    <w:rsid w:val="00F6479C"/>
    <w:rsid w:val="00F65C37"/>
    <w:rsid w:val="00F65D84"/>
    <w:rsid w:val="00F65DDA"/>
    <w:rsid w:val="00F66684"/>
    <w:rsid w:val="00F66BA1"/>
    <w:rsid w:val="00F67194"/>
    <w:rsid w:val="00F67A17"/>
    <w:rsid w:val="00F70413"/>
    <w:rsid w:val="00F70838"/>
    <w:rsid w:val="00F71062"/>
    <w:rsid w:val="00F71906"/>
    <w:rsid w:val="00F72119"/>
    <w:rsid w:val="00F724E0"/>
    <w:rsid w:val="00F726F3"/>
    <w:rsid w:val="00F72A2D"/>
    <w:rsid w:val="00F72FB8"/>
    <w:rsid w:val="00F72FE9"/>
    <w:rsid w:val="00F733E5"/>
    <w:rsid w:val="00F7354C"/>
    <w:rsid w:val="00F739F3"/>
    <w:rsid w:val="00F73C4E"/>
    <w:rsid w:val="00F73E28"/>
    <w:rsid w:val="00F7412F"/>
    <w:rsid w:val="00F742F8"/>
    <w:rsid w:val="00F743D0"/>
    <w:rsid w:val="00F748CD"/>
    <w:rsid w:val="00F74A9D"/>
    <w:rsid w:val="00F74B74"/>
    <w:rsid w:val="00F74F55"/>
    <w:rsid w:val="00F75E8C"/>
    <w:rsid w:val="00F76355"/>
    <w:rsid w:val="00F767B5"/>
    <w:rsid w:val="00F76B15"/>
    <w:rsid w:val="00F77686"/>
    <w:rsid w:val="00F779B5"/>
    <w:rsid w:val="00F801C7"/>
    <w:rsid w:val="00F8073C"/>
    <w:rsid w:val="00F80A7E"/>
    <w:rsid w:val="00F81FC5"/>
    <w:rsid w:val="00F821FC"/>
    <w:rsid w:val="00F8254E"/>
    <w:rsid w:val="00F82A70"/>
    <w:rsid w:val="00F82D09"/>
    <w:rsid w:val="00F82E6C"/>
    <w:rsid w:val="00F8387E"/>
    <w:rsid w:val="00F83C88"/>
    <w:rsid w:val="00F83E95"/>
    <w:rsid w:val="00F84436"/>
    <w:rsid w:val="00F8460B"/>
    <w:rsid w:val="00F848C2"/>
    <w:rsid w:val="00F84B07"/>
    <w:rsid w:val="00F84BB1"/>
    <w:rsid w:val="00F8554C"/>
    <w:rsid w:val="00F862F9"/>
    <w:rsid w:val="00F86566"/>
    <w:rsid w:val="00F86EB2"/>
    <w:rsid w:val="00F87031"/>
    <w:rsid w:val="00F87AF1"/>
    <w:rsid w:val="00F907CC"/>
    <w:rsid w:val="00F90866"/>
    <w:rsid w:val="00F90AA6"/>
    <w:rsid w:val="00F90B2E"/>
    <w:rsid w:val="00F9146F"/>
    <w:rsid w:val="00F91778"/>
    <w:rsid w:val="00F92126"/>
    <w:rsid w:val="00F92329"/>
    <w:rsid w:val="00F9301B"/>
    <w:rsid w:val="00F94A6C"/>
    <w:rsid w:val="00F94DDB"/>
    <w:rsid w:val="00F953E8"/>
    <w:rsid w:val="00F95F6F"/>
    <w:rsid w:val="00F96D6F"/>
    <w:rsid w:val="00F96F22"/>
    <w:rsid w:val="00F9728B"/>
    <w:rsid w:val="00F97A8F"/>
    <w:rsid w:val="00FA0610"/>
    <w:rsid w:val="00FA0E55"/>
    <w:rsid w:val="00FA1B9C"/>
    <w:rsid w:val="00FA2738"/>
    <w:rsid w:val="00FA315A"/>
    <w:rsid w:val="00FA4095"/>
    <w:rsid w:val="00FA4584"/>
    <w:rsid w:val="00FA4B52"/>
    <w:rsid w:val="00FA5603"/>
    <w:rsid w:val="00FA5820"/>
    <w:rsid w:val="00FA58C5"/>
    <w:rsid w:val="00FA5F71"/>
    <w:rsid w:val="00FA6BAC"/>
    <w:rsid w:val="00FA72AB"/>
    <w:rsid w:val="00FA7EB5"/>
    <w:rsid w:val="00FA7F1D"/>
    <w:rsid w:val="00FB168F"/>
    <w:rsid w:val="00FB24F1"/>
    <w:rsid w:val="00FB2864"/>
    <w:rsid w:val="00FB2DD9"/>
    <w:rsid w:val="00FB2E84"/>
    <w:rsid w:val="00FB3A70"/>
    <w:rsid w:val="00FB4010"/>
    <w:rsid w:val="00FB4D2E"/>
    <w:rsid w:val="00FB5152"/>
    <w:rsid w:val="00FB56C2"/>
    <w:rsid w:val="00FB57B4"/>
    <w:rsid w:val="00FB60C6"/>
    <w:rsid w:val="00FB65E3"/>
    <w:rsid w:val="00FB6FE9"/>
    <w:rsid w:val="00FB7D67"/>
    <w:rsid w:val="00FC06E5"/>
    <w:rsid w:val="00FC0C27"/>
    <w:rsid w:val="00FC0DD2"/>
    <w:rsid w:val="00FC10EE"/>
    <w:rsid w:val="00FC157E"/>
    <w:rsid w:val="00FC2140"/>
    <w:rsid w:val="00FC2203"/>
    <w:rsid w:val="00FC2AD1"/>
    <w:rsid w:val="00FC2B37"/>
    <w:rsid w:val="00FC31F2"/>
    <w:rsid w:val="00FC4327"/>
    <w:rsid w:val="00FC4446"/>
    <w:rsid w:val="00FC48AB"/>
    <w:rsid w:val="00FC5110"/>
    <w:rsid w:val="00FC5741"/>
    <w:rsid w:val="00FC5BA4"/>
    <w:rsid w:val="00FC68B5"/>
    <w:rsid w:val="00FC6C9A"/>
    <w:rsid w:val="00FC70D1"/>
    <w:rsid w:val="00FC77EC"/>
    <w:rsid w:val="00FC786F"/>
    <w:rsid w:val="00FC7BC4"/>
    <w:rsid w:val="00FD1482"/>
    <w:rsid w:val="00FD210B"/>
    <w:rsid w:val="00FD2CEB"/>
    <w:rsid w:val="00FD2F01"/>
    <w:rsid w:val="00FD352A"/>
    <w:rsid w:val="00FD37A8"/>
    <w:rsid w:val="00FD48C8"/>
    <w:rsid w:val="00FD4A76"/>
    <w:rsid w:val="00FD4B44"/>
    <w:rsid w:val="00FD50FB"/>
    <w:rsid w:val="00FD5865"/>
    <w:rsid w:val="00FD59C8"/>
    <w:rsid w:val="00FD59CB"/>
    <w:rsid w:val="00FD5B96"/>
    <w:rsid w:val="00FD5DCC"/>
    <w:rsid w:val="00FD5DD9"/>
    <w:rsid w:val="00FD608E"/>
    <w:rsid w:val="00FD6164"/>
    <w:rsid w:val="00FD6C08"/>
    <w:rsid w:val="00FD6E71"/>
    <w:rsid w:val="00FD7174"/>
    <w:rsid w:val="00FD72B4"/>
    <w:rsid w:val="00FD73C0"/>
    <w:rsid w:val="00FD7812"/>
    <w:rsid w:val="00FE072D"/>
    <w:rsid w:val="00FE0D37"/>
    <w:rsid w:val="00FE177F"/>
    <w:rsid w:val="00FE2C5B"/>
    <w:rsid w:val="00FE2D72"/>
    <w:rsid w:val="00FE2F56"/>
    <w:rsid w:val="00FE3E0E"/>
    <w:rsid w:val="00FE454A"/>
    <w:rsid w:val="00FE4ADD"/>
    <w:rsid w:val="00FE4C57"/>
    <w:rsid w:val="00FE518E"/>
    <w:rsid w:val="00FE6D77"/>
    <w:rsid w:val="00FE72BC"/>
    <w:rsid w:val="00FE7E20"/>
    <w:rsid w:val="00FF0A6A"/>
    <w:rsid w:val="00FF0C5F"/>
    <w:rsid w:val="00FF1E4A"/>
    <w:rsid w:val="00FF26BB"/>
    <w:rsid w:val="00FF2DCB"/>
    <w:rsid w:val="00FF2F1D"/>
    <w:rsid w:val="00FF4999"/>
    <w:rsid w:val="00FF515E"/>
    <w:rsid w:val="00FF5B60"/>
    <w:rsid w:val="00FF6367"/>
    <w:rsid w:val="00FF702B"/>
    <w:rsid w:val="00FF7046"/>
    <w:rsid w:val="00FF7BBF"/>
    <w:rsid w:val="00FF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9B7E3"/>
  <w15:chartTrackingRefBased/>
  <w15:docId w15:val="{5B4D1EE3-73FF-43F0-8C17-2374AA4C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F38"/>
  </w:style>
  <w:style w:type="character" w:default="1" w:styleId="DefaultParagraphFont">
    <w:name w:val="Default Paragraph Font"/>
    <w:uiPriority w:val="1"/>
    <w:semiHidden/>
    <w:unhideWhenUsed/>
    <w:rsid w:val="009F2F3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F2F38"/>
  </w:style>
  <w:style w:type="paragraph" w:styleId="BalloonText">
    <w:name w:val="Balloon Text"/>
    <w:basedOn w:val="Normal"/>
    <w:link w:val="BalloonTextChar"/>
    <w:uiPriority w:val="99"/>
    <w:semiHidden/>
    <w:unhideWhenUsed/>
    <w:rsid w:val="00B56C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C8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0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B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B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B5F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A2410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2410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0A33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A336F"/>
    <w:rPr>
      <w:color w:val="605E5C"/>
      <w:shd w:val="clear" w:color="auto" w:fill="E1DFDD"/>
    </w:rPr>
  </w:style>
  <w:style w:type="table" w:styleId="LightList-Accent1">
    <w:name w:val="Light List Accent 1"/>
    <w:basedOn w:val="TableNormal"/>
    <w:uiPriority w:val="61"/>
    <w:rsid w:val="00C01994"/>
    <w:pPr>
      <w:spacing w:after="0" w:line="240" w:lineRule="auto"/>
    </w:pPr>
    <w:rPr>
      <w:rFonts w:ascii="Arial" w:eastAsiaTheme="minorEastAsia" w:hAnsi="Arial"/>
      <w:sz w:val="24"/>
      <w:szCs w:val="24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TableGrid">
    <w:name w:val="Table Grid"/>
    <w:basedOn w:val="TableNormal"/>
    <w:uiPriority w:val="39"/>
    <w:rsid w:val="00F87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EA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728F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150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0FF"/>
  </w:style>
  <w:style w:type="paragraph" w:styleId="Footer">
    <w:name w:val="footer"/>
    <w:basedOn w:val="Normal"/>
    <w:link w:val="FooterChar"/>
    <w:uiPriority w:val="99"/>
    <w:unhideWhenUsed/>
    <w:rsid w:val="003150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0FF"/>
  </w:style>
  <w:style w:type="paragraph" w:styleId="Revision">
    <w:name w:val="Revision"/>
    <w:hidden/>
    <w:uiPriority w:val="99"/>
    <w:semiHidden/>
    <w:rsid w:val="00D134E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71A3D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A3D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010DF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E5CE1"/>
    <w:rPr>
      <w:color w:val="2B579A"/>
      <w:shd w:val="clear" w:color="auto" w:fill="E1DFDD"/>
    </w:rPr>
  </w:style>
  <w:style w:type="paragraph" w:customStyle="1" w:styleId="Default">
    <w:name w:val="Default"/>
    <w:rsid w:val="008B61DA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8B61DA"/>
    <w:pPr>
      <w:spacing w:line="24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8B61DA"/>
    <w:rPr>
      <w:rFonts w:cs="Shaker 2 Lancet Regular"/>
      <w:i/>
      <w:iCs/>
      <w:color w:val="211D1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3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6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7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5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7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4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5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onder.cdc.gov/mortSQL.html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8" ma:contentTypeDescription="Create a new document." ma:contentTypeScope="" ma:versionID="60d4af15d6ba6dd855e82055de46156a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c8d8185c557f76b91de6258a8b9da81a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EAE52-2FD5-4FC3-889C-499B822BC5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BD77DD-E75F-46D1-BADD-6FC14B4EBC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35C8ECA-5B49-4D0B-858F-766E0499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58BB65-8153-4E4D-A564-F0BFE8843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8</Pages>
  <Words>2832</Words>
  <Characters>1614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-Ribas Belil, Pablo (NIH/NICHD) [F]</dc:creator>
  <cp:keywords/>
  <dc:description/>
  <cp:lastModifiedBy>Vidal-Ribas Belil, Pablo (NIH/NICHD) [F]</cp:lastModifiedBy>
  <cp:revision>11</cp:revision>
  <dcterms:created xsi:type="dcterms:W3CDTF">2021-11-17T17:27:00Z</dcterms:created>
  <dcterms:modified xsi:type="dcterms:W3CDTF">2021-12-0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